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303D" w14:textId="77777777" w:rsidR="00725D15" w:rsidRPr="00334903" w:rsidRDefault="00725D15" w:rsidP="00725D15">
      <w:pPr>
        <w:rPr>
          <w:rFonts w:ascii="Arial" w:hAnsi="Arial" w:cs="Arial"/>
          <w:b/>
          <w:bCs/>
        </w:rPr>
      </w:pPr>
      <w:r w:rsidRPr="00334903">
        <w:rPr>
          <w:rFonts w:ascii="Arial" w:hAnsi="Arial" w:cs="Arial"/>
          <w:b/>
          <w:bCs/>
        </w:rPr>
        <w:t xml:space="preserve">Supplementary Appendix </w:t>
      </w:r>
    </w:p>
    <w:p w14:paraId="35AD6888" w14:textId="77777777" w:rsidR="00725D15" w:rsidRPr="00334903" w:rsidRDefault="00725D15" w:rsidP="00725D15">
      <w:pPr>
        <w:rPr>
          <w:rFonts w:ascii="Arial" w:hAnsi="Arial" w:cs="Arial"/>
          <w:b/>
        </w:rPr>
      </w:pPr>
      <w:r w:rsidRPr="00334903">
        <w:rPr>
          <w:rFonts w:ascii="Arial" w:hAnsi="Arial" w:cs="Arial"/>
          <w:b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6"/>
        <w:gridCol w:w="1094"/>
      </w:tblGrid>
      <w:tr w:rsidR="00725D15" w:rsidRPr="00896129" w14:paraId="19BD82CD" w14:textId="77777777" w:rsidTr="00725D15">
        <w:trPr>
          <w:trHeight w:val="288"/>
        </w:trPr>
        <w:tc>
          <w:tcPr>
            <w:tcW w:w="8256" w:type="dxa"/>
            <w:noWrap/>
          </w:tcPr>
          <w:p w14:paraId="588FF11D" w14:textId="77777777" w:rsidR="00725D15" w:rsidRPr="00896129" w:rsidRDefault="00725D15" w:rsidP="006238B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94" w:type="dxa"/>
            <w:noWrap/>
          </w:tcPr>
          <w:p w14:paraId="2521B8DB" w14:textId="77777777" w:rsidR="00725D15" w:rsidRPr="00896129" w:rsidRDefault="00725D15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age no. (Suppl)</w:t>
            </w:r>
          </w:p>
        </w:tc>
      </w:tr>
      <w:tr w:rsidR="00725D15" w:rsidRPr="00896129" w14:paraId="458F438A" w14:textId="77777777" w:rsidTr="00725D15">
        <w:trPr>
          <w:trHeight w:val="288"/>
        </w:trPr>
        <w:tc>
          <w:tcPr>
            <w:tcW w:w="8256" w:type="dxa"/>
            <w:noWrap/>
            <w:hideMark/>
          </w:tcPr>
          <w:p w14:paraId="5C12DBC0" w14:textId="77777777" w:rsidR="00725D15" w:rsidRPr="00A705DB" w:rsidRDefault="00725D15" w:rsidP="006238BB">
            <w:pPr>
              <w:rPr>
                <w:rFonts w:ascii="Arial" w:hAnsi="Arial" w:cs="Arial"/>
                <w:b/>
              </w:rPr>
            </w:pPr>
            <w:r w:rsidRPr="00A705DB">
              <w:rPr>
                <w:rFonts w:ascii="Arial" w:hAnsi="Arial" w:cs="Arial"/>
                <w:b/>
              </w:rPr>
              <w:t>Supplemental Tables</w:t>
            </w:r>
          </w:p>
        </w:tc>
        <w:tc>
          <w:tcPr>
            <w:tcW w:w="1094" w:type="dxa"/>
            <w:noWrap/>
            <w:hideMark/>
          </w:tcPr>
          <w:p w14:paraId="5A854404" w14:textId="1A617270" w:rsidR="00725D15" w:rsidRPr="00896129" w:rsidRDefault="00725D15" w:rsidP="006238BB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725D15" w:rsidRPr="00B40C9C" w14:paraId="4ADEB482" w14:textId="77777777" w:rsidTr="00725D15">
        <w:trPr>
          <w:trHeight w:val="288"/>
        </w:trPr>
        <w:tc>
          <w:tcPr>
            <w:tcW w:w="8256" w:type="dxa"/>
            <w:noWrap/>
          </w:tcPr>
          <w:p w14:paraId="241EE92A" w14:textId="545B5EF5" w:rsidR="00725D15" w:rsidRPr="002266CF" w:rsidRDefault="008E60AA" w:rsidP="002266CF">
            <w:pPr>
              <w:pStyle w:val="Heading2"/>
              <w:ind w:left="288"/>
              <w:outlineLvl w:val="1"/>
              <w:rPr>
                <w:rFonts w:ascii="Arial" w:hAnsi="Arial" w:cs="Arial"/>
                <w:bCs/>
                <w:szCs w:val="22"/>
              </w:rPr>
            </w:pPr>
            <w:r w:rsidRPr="002266CF">
              <w:rPr>
                <w:rFonts w:ascii="Arial" w:hAnsi="Arial" w:cs="Arial"/>
                <w:bCs/>
              </w:rPr>
              <w:t>Supplemental Table 1. Baseline characteristics of the trial participants in the PRO</w:t>
            </w:r>
            <w:r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Pr="002266CF">
              <w:rPr>
                <w:rFonts w:ascii="Arial" w:hAnsi="Arial" w:cs="Arial"/>
                <w:bCs/>
              </w:rPr>
              <w:t>TECT and INNO</w:t>
            </w:r>
            <w:r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Pr="002266CF">
              <w:rPr>
                <w:rFonts w:ascii="Arial" w:hAnsi="Arial" w:cs="Arial"/>
                <w:bCs/>
              </w:rPr>
              <w:t>VATE programs</w:t>
            </w:r>
            <w:r w:rsidRPr="002266CF" w:rsidDel="008E60AA">
              <w:rPr>
                <w:rFonts w:ascii="Arial" w:hAnsi="Arial" w:cs="Arial"/>
                <w:bCs/>
                <w:szCs w:val="22"/>
              </w:rPr>
              <w:t xml:space="preserve"> </w:t>
            </w:r>
          </w:p>
        </w:tc>
        <w:tc>
          <w:tcPr>
            <w:tcW w:w="1094" w:type="dxa"/>
            <w:noWrap/>
          </w:tcPr>
          <w:p w14:paraId="50E3B68A" w14:textId="5056C36E" w:rsidR="00725D15" w:rsidRPr="00B40C9C" w:rsidRDefault="00905D3E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</w:tr>
      <w:tr w:rsidR="00FB2B9A" w:rsidRPr="00B40C9C" w14:paraId="6360A285" w14:textId="77777777" w:rsidTr="00725D15">
        <w:trPr>
          <w:trHeight w:val="288"/>
        </w:trPr>
        <w:tc>
          <w:tcPr>
            <w:tcW w:w="8256" w:type="dxa"/>
            <w:noWrap/>
          </w:tcPr>
          <w:p w14:paraId="54A38CF0" w14:textId="6621670F" w:rsidR="00FB2B9A" w:rsidRPr="002266CF" w:rsidRDefault="008E60AA" w:rsidP="002266CF">
            <w:pPr>
              <w:tabs>
                <w:tab w:val="left" w:pos="1909"/>
              </w:tabs>
              <w:ind w:left="288"/>
              <w:rPr>
                <w:rFonts w:ascii="Arial" w:hAnsi="Arial" w:cs="Arial"/>
                <w:bCs/>
                <w:sz w:val="24"/>
                <w:szCs w:val="24"/>
              </w:rPr>
            </w:pPr>
            <w:r w:rsidRPr="002266CF">
              <w:rPr>
                <w:rFonts w:ascii="Arial" w:hAnsi="Arial" w:cs="Arial"/>
                <w:bCs/>
              </w:rPr>
              <w:t xml:space="preserve">Supplemental Table 2. Erythropoietin levels in darbepoetin alfa-treated patients </w:t>
            </w:r>
            <w:r w:rsidRPr="002266CF">
              <w:rPr>
                <w:rFonts w:ascii="Arial" w:hAnsi="Arial" w:cs="Arial"/>
                <w:bCs/>
                <w:sz w:val="24"/>
                <w:szCs w:val="24"/>
              </w:rPr>
              <w:t xml:space="preserve">at baseline and weeks 4, 12, 28, and 52 </w:t>
            </w:r>
            <w:r w:rsidRPr="002266CF">
              <w:rPr>
                <w:rFonts w:ascii="Arial" w:hAnsi="Arial" w:cs="Arial"/>
                <w:bCs/>
              </w:rPr>
              <w:t>in the PRO</w:t>
            </w:r>
            <w:r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Pr="002266CF">
              <w:rPr>
                <w:rFonts w:ascii="Arial" w:hAnsi="Arial" w:cs="Arial"/>
                <w:bCs/>
              </w:rPr>
              <w:t>TECT and INNO</w:t>
            </w:r>
            <w:r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Pr="002266CF">
              <w:rPr>
                <w:rFonts w:ascii="Arial" w:hAnsi="Arial" w:cs="Arial"/>
                <w:bCs/>
              </w:rPr>
              <w:t>VATE programs</w:t>
            </w:r>
            <w:r w:rsidRPr="002266CF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  <w:noWrap/>
          </w:tcPr>
          <w:p w14:paraId="2162B904" w14:textId="046FECD5" w:rsidR="00FB2B9A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</w:tr>
      <w:tr w:rsidR="00FB2B9A" w:rsidRPr="00B40C9C" w14:paraId="0667FD75" w14:textId="77777777" w:rsidTr="00725D15">
        <w:trPr>
          <w:trHeight w:val="288"/>
        </w:trPr>
        <w:tc>
          <w:tcPr>
            <w:tcW w:w="8256" w:type="dxa"/>
            <w:noWrap/>
          </w:tcPr>
          <w:p w14:paraId="0D47C0E1" w14:textId="0EF830DB" w:rsidR="00FB2B9A" w:rsidRPr="002266CF" w:rsidRDefault="008E60AA" w:rsidP="002266CF">
            <w:pPr>
              <w:tabs>
                <w:tab w:val="left" w:pos="1909"/>
              </w:tabs>
              <w:ind w:left="288"/>
              <w:rPr>
                <w:rFonts w:ascii="Arial" w:hAnsi="Arial" w:cs="Arial"/>
                <w:bCs/>
              </w:rPr>
            </w:pPr>
            <w:r w:rsidRPr="002266CF">
              <w:rPr>
                <w:rFonts w:ascii="Arial" w:hAnsi="Arial" w:cs="Arial"/>
                <w:bCs/>
              </w:rPr>
              <w:t>Supplemental Table 3. Erythrocyte parameters at baseline and weeks 28 and 52 in the PRO</w:t>
            </w:r>
            <w:r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Pr="002266CF">
              <w:rPr>
                <w:rFonts w:ascii="Arial" w:hAnsi="Arial" w:cs="Arial"/>
                <w:bCs/>
              </w:rPr>
              <w:t>TECT and INNO</w:t>
            </w:r>
            <w:r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Pr="002266CF">
              <w:rPr>
                <w:rFonts w:ascii="Arial" w:hAnsi="Arial" w:cs="Arial"/>
                <w:bCs/>
              </w:rPr>
              <w:t>VATE programs</w:t>
            </w:r>
          </w:p>
        </w:tc>
        <w:tc>
          <w:tcPr>
            <w:tcW w:w="1094" w:type="dxa"/>
            <w:noWrap/>
          </w:tcPr>
          <w:p w14:paraId="14BF352F" w14:textId="54DD52E9" w:rsidR="00FB2B9A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</w:tr>
      <w:tr w:rsidR="00FB2B9A" w:rsidRPr="00B40C9C" w14:paraId="3EF5D0A9" w14:textId="77777777" w:rsidTr="00725D15">
        <w:trPr>
          <w:trHeight w:val="288"/>
        </w:trPr>
        <w:tc>
          <w:tcPr>
            <w:tcW w:w="8256" w:type="dxa"/>
            <w:noWrap/>
          </w:tcPr>
          <w:p w14:paraId="16B99BAE" w14:textId="79D2888A" w:rsidR="00FB2B9A" w:rsidRPr="002266CF" w:rsidRDefault="007C3A7D" w:rsidP="002266CF">
            <w:pPr>
              <w:ind w:left="288"/>
              <w:rPr>
                <w:rFonts w:ascii="Arial" w:eastAsia="Calibri" w:hAnsi="Arial" w:cs="Arial"/>
                <w:bCs/>
                <w:szCs w:val="22"/>
                <w:lang w:eastAsia="en-US"/>
              </w:rPr>
            </w:pPr>
            <w:r w:rsidRPr="002266CF">
              <w:rPr>
                <w:rFonts w:ascii="Arial" w:hAnsi="Arial" w:cs="Arial"/>
                <w:bCs/>
              </w:rPr>
              <w:t xml:space="preserve">Supplemental Table 4. </w:t>
            </w:r>
            <w:r w:rsidRPr="002266CF">
              <w:rPr>
                <w:rFonts w:ascii="Arial" w:eastAsia="Calibri" w:hAnsi="Arial" w:cs="Arial"/>
                <w:bCs/>
                <w:szCs w:val="22"/>
                <w:lang w:eastAsia="en-US"/>
              </w:rPr>
              <w:t xml:space="preserve">Estimated non-reticulocyte MCVs </w:t>
            </w:r>
            <w:r w:rsidR="00EA281A">
              <w:rPr>
                <w:rFonts w:ascii="Arial" w:eastAsia="Calibri" w:hAnsi="Arial" w:cs="Arial"/>
                <w:bCs/>
                <w:szCs w:val="22"/>
                <w:lang w:eastAsia="en-US"/>
              </w:rPr>
              <w:t xml:space="preserve">(in </w:t>
            </w:r>
            <w:proofErr w:type="spellStart"/>
            <w:r w:rsidR="00EA281A">
              <w:rPr>
                <w:rFonts w:ascii="Arial" w:eastAsia="Calibri" w:hAnsi="Arial" w:cs="Arial"/>
                <w:bCs/>
                <w:szCs w:val="22"/>
                <w:lang w:eastAsia="en-US"/>
              </w:rPr>
              <w:t>fLs</w:t>
            </w:r>
            <w:proofErr w:type="spellEnd"/>
            <w:r w:rsidR="00EA281A">
              <w:rPr>
                <w:rFonts w:ascii="Arial" w:eastAsia="Calibri" w:hAnsi="Arial" w:cs="Arial"/>
                <w:bCs/>
                <w:szCs w:val="22"/>
                <w:lang w:eastAsia="en-US"/>
              </w:rPr>
              <w:t>)</w:t>
            </w:r>
            <w:r w:rsidR="00C02873">
              <w:rPr>
                <w:rFonts w:ascii="Arial" w:eastAsia="Calibri" w:hAnsi="Arial" w:cs="Arial"/>
                <w:bCs/>
                <w:szCs w:val="22"/>
                <w:lang w:eastAsia="en-US"/>
              </w:rPr>
              <w:t>,</w:t>
            </w:r>
            <w:r w:rsidR="00EA281A">
              <w:rPr>
                <w:rFonts w:ascii="Arial" w:eastAsia="Calibri" w:hAnsi="Arial" w:cs="Arial"/>
                <w:bCs/>
                <w:szCs w:val="22"/>
                <w:lang w:eastAsia="en-US"/>
              </w:rPr>
              <w:t xml:space="preserve"> </w:t>
            </w:r>
            <w:r w:rsidRPr="002266CF">
              <w:rPr>
                <w:rFonts w:ascii="Arial" w:eastAsia="Calibri" w:hAnsi="Arial" w:cs="Arial"/>
                <w:bCs/>
                <w:szCs w:val="22"/>
                <w:lang w:eastAsia="en-US"/>
              </w:rPr>
              <w:t xml:space="preserve">assuming reticulocytes have mean MCV of 120 </w:t>
            </w:r>
            <w:proofErr w:type="spellStart"/>
            <w:r w:rsidRPr="002266CF">
              <w:rPr>
                <w:rFonts w:ascii="Arial" w:eastAsia="Calibri" w:hAnsi="Arial" w:cs="Arial"/>
                <w:bCs/>
                <w:szCs w:val="22"/>
                <w:lang w:eastAsia="en-US"/>
              </w:rPr>
              <w:t>fL</w:t>
            </w:r>
            <w:proofErr w:type="spellEnd"/>
          </w:p>
        </w:tc>
        <w:tc>
          <w:tcPr>
            <w:tcW w:w="1094" w:type="dxa"/>
            <w:noWrap/>
          </w:tcPr>
          <w:p w14:paraId="69961D7A" w14:textId="49C2A2F0" w:rsidR="00FB2B9A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</w:tr>
      <w:tr w:rsidR="00FB2B9A" w:rsidRPr="00B40C9C" w14:paraId="790C3403" w14:textId="77777777" w:rsidTr="00725D15">
        <w:trPr>
          <w:trHeight w:val="288"/>
        </w:trPr>
        <w:tc>
          <w:tcPr>
            <w:tcW w:w="8256" w:type="dxa"/>
            <w:noWrap/>
          </w:tcPr>
          <w:p w14:paraId="7752C4CC" w14:textId="17F4EFBD" w:rsidR="00FB2B9A" w:rsidRPr="002266CF" w:rsidRDefault="008E60AA" w:rsidP="002266CF">
            <w:pPr>
              <w:pStyle w:val="Heading2"/>
              <w:ind w:left="288"/>
              <w:outlineLvl w:val="1"/>
              <w:rPr>
                <w:rFonts w:ascii="Arial" w:hAnsi="Arial" w:cs="Arial"/>
                <w:bCs/>
                <w:szCs w:val="22"/>
              </w:rPr>
            </w:pPr>
            <w:r w:rsidRPr="002266CF">
              <w:rPr>
                <w:rFonts w:ascii="Arial" w:hAnsi="Arial" w:cs="Arial"/>
                <w:bCs/>
                <w:szCs w:val="22"/>
              </w:rPr>
              <w:t>Supplemental Table</w:t>
            </w:r>
            <w:r w:rsidR="007C3A7D" w:rsidRPr="002266CF">
              <w:rPr>
                <w:rFonts w:ascii="Arial" w:hAnsi="Arial" w:cs="Arial"/>
                <w:bCs/>
                <w:szCs w:val="22"/>
              </w:rPr>
              <w:t xml:space="preserve"> 5</w:t>
            </w:r>
            <w:r w:rsidRPr="002266CF">
              <w:rPr>
                <w:rFonts w:ascii="Arial" w:hAnsi="Arial" w:cs="Arial"/>
                <w:bCs/>
                <w:szCs w:val="22"/>
              </w:rPr>
              <w:t>. Changes in iron-related outcomes</w:t>
            </w:r>
            <w:r w:rsidR="00D93841">
              <w:rPr>
                <w:rFonts w:ascii="Arial" w:hAnsi="Arial" w:cs="Arial"/>
                <w:bCs/>
                <w:szCs w:val="22"/>
              </w:rPr>
              <w:t xml:space="preserve"> </w:t>
            </w:r>
            <w:r w:rsidR="00D93841" w:rsidRPr="002266CF">
              <w:rPr>
                <w:rFonts w:ascii="Arial" w:hAnsi="Arial" w:cs="Arial"/>
                <w:bCs/>
              </w:rPr>
              <w:t>in the PRO</w:t>
            </w:r>
            <w:r w:rsidR="00D93841"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="00D93841" w:rsidRPr="002266CF">
              <w:rPr>
                <w:rFonts w:ascii="Arial" w:hAnsi="Arial" w:cs="Arial"/>
                <w:bCs/>
              </w:rPr>
              <w:t>TECT and INNO</w:t>
            </w:r>
            <w:r w:rsidR="00D93841"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="00D93841" w:rsidRPr="002266CF">
              <w:rPr>
                <w:rFonts w:ascii="Arial" w:hAnsi="Arial" w:cs="Arial"/>
                <w:bCs/>
              </w:rPr>
              <w:t>VATE programs</w:t>
            </w:r>
          </w:p>
        </w:tc>
        <w:tc>
          <w:tcPr>
            <w:tcW w:w="1094" w:type="dxa"/>
            <w:noWrap/>
          </w:tcPr>
          <w:p w14:paraId="3D54CB68" w14:textId="5E8431AB" w:rsidR="00FB2B9A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, 7</w:t>
            </w:r>
          </w:p>
        </w:tc>
      </w:tr>
      <w:tr w:rsidR="00725D15" w:rsidRPr="00B40C9C" w14:paraId="5A1B5E64" w14:textId="77777777" w:rsidTr="00725D15">
        <w:trPr>
          <w:trHeight w:val="288"/>
        </w:trPr>
        <w:tc>
          <w:tcPr>
            <w:tcW w:w="8256" w:type="dxa"/>
            <w:noWrap/>
            <w:hideMark/>
          </w:tcPr>
          <w:p w14:paraId="57B0F920" w14:textId="77777777" w:rsidR="00725D15" w:rsidRPr="00B40C9C" w:rsidRDefault="00725D15" w:rsidP="006238BB">
            <w:pPr>
              <w:rPr>
                <w:rFonts w:ascii="Arial" w:hAnsi="Arial" w:cs="Arial"/>
                <w:bCs/>
              </w:rPr>
            </w:pPr>
            <w:r w:rsidRPr="00B40C9C">
              <w:rPr>
                <w:rFonts w:ascii="Arial" w:hAnsi="Arial" w:cs="Arial"/>
                <w:b/>
              </w:rPr>
              <w:t>Supplemental Figures</w:t>
            </w:r>
          </w:p>
        </w:tc>
        <w:tc>
          <w:tcPr>
            <w:tcW w:w="1094" w:type="dxa"/>
            <w:noWrap/>
            <w:hideMark/>
          </w:tcPr>
          <w:p w14:paraId="3B5229D3" w14:textId="6E335981" w:rsidR="00725D15" w:rsidRPr="00B40C9C" w:rsidRDefault="00725D15" w:rsidP="006238BB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725D15" w:rsidRPr="00B40C9C" w14:paraId="21C4D5D2" w14:textId="77777777" w:rsidTr="00725D15">
        <w:trPr>
          <w:trHeight w:val="288"/>
        </w:trPr>
        <w:tc>
          <w:tcPr>
            <w:tcW w:w="8256" w:type="dxa"/>
            <w:noWrap/>
          </w:tcPr>
          <w:p w14:paraId="4FC92D88" w14:textId="77869F98" w:rsidR="00725D15" w:rsidRPr="00905D3E" w:rsidRDefault="00905D3E" w:rsidP="002266CF">
            <w:pPr>
              <w:ind w:left="288"/>
              <w:rPr>
                <w:rFonts w:ascii="Arial" w:hAnsi="Arial" w:cs="Arial"/>
              </w:rPr>
            </w:pPr>
            <w:r w:rsidRPr="00905D3E">
              <w:rPr>
                <w:rFonts w:ascii="Arial" w:hAnsi="Arial" w:cs="Arial"/>
              </w:rPr>
              <w:t>Supplemental Figure 1. CONSORT flow chart for the ESA-untreated and ESA-treated PRO</w:t>
            </w:r>
            <w:r w:rsidRPr="00905D3E">
              <w:rPr>
                <w:rFonts w:ascii="Arial" w:hAnsi="Arial" w:cs="Arial"/>
                <w:vertAlign w:val="subscript"/>
              </w:rPr>
              <w:t>2</w:t>
            </w:r>
            <w:r w:rsidRPr="00905D3E">
              <w:rPr>
                <w:rFonts w:ascii="Arial" w:hAnsi="Arial" w:cs="Arial"/>
              </w:rPr>
              <w:t>TECT NDD-CKD trials.</w:t>
            </w:r>
          </w:p>
        </w:tc>
        <w:tc>
          <w:tcPr>
            <w:tcW w:w="1094" w:type="dxa"/>
            <w:noWrap/>
          </w:tcPr>
          <w:p w14:paraId="73E48B67" w14:textId="2B94386A" w:rsidR="00725D15" w:rsidRPr="00B40C9C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</w:tr>
      <w:tr w:rsidR="00725D15" w:rsidRPr="00B40C9C" w14:paraId="36D36997" w14:textId="77777777" w:rsidTr="00725D15">
        <w:trPr>
          <w:trHeight w:val="288"/>
        </w:trPr>
        <w:tc>
          <w:tcPr>
            <w:tcW w:w="8256" w:type="dxa"/>
            <w:noWrap/>
          </w:tcPr>
          <w:p w14:paraId="174BA63E" w14:textId="088AA5EA" w:rsidR="00725D15" w:rsidRPr="00905D3E" w:rsidRDefault="00905D3E" w:rsidP="002266CF">
            <w:pPr>
              <w:ind w:left="288"/>
              <w:rPr>
                <w:rFonts w:ascii="Arial" w:hAnsi="Arial" w:cs="Arial"/>
              </w:rPr>
            </w:pPr>
            <w:r w:rsidRPr="00905D3E">
              <w:rPr>
                <w:rFonts w:ascii="Arial" w:hAnsi="Arial" w:cs="Arial"/>
              </w:rPr>
              <w:t>Supplemental Figure 2. CONSORT flow chart for the incident and prevalent INNO</w:t>
            </w:r>
            <w:r w:rsidRPr="00905D3E">
              <w:rPr>
                <w:rFonts w:ascii="Arial" w:hAnsi="Arial" w:cs="Arial"/>
                <w:vertAlign w:val="subscript"/>
              </w:rPr>
              <w:t>2</w:t>
            </w:r>
            <w:r w:rsidRPr="00905D3E">
              <w:rPr>
                <w:rFonts w:ascii="Arial" w:hAnsi="Arial" w:cs="Arial"/>
              </w:rPr>
              <w:t>VATE DD-CKD trials.</w:t>
            </w:r>
          </w:p>
        </w:tc>
        <w:tc>
          <w:tcPr>
            <w:tcW w:w="1094" w:type="dxa"/>
            <w:noWrap/>
          </w:tcPr>
          <w:p w14:paraId="4C3560E7" w14:textId="70451219" w:rsidR="00725D15" w:rsidRPr="00B40C9C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</w:p>
        </w:tc>
      </w:tr>
      <w:tr w:rsidR="00725D15" w:rsidRPr="00B40C9C" w14:paraId="0A64DF58" w14:textId="77777777" w:rsidTr="00725D15">
        <w:trPr>
          <w:trHeight w:val="288"/>
        </w:trPr>
        <w:tc>
          <w:tcPr>
            <w:tcW w:w="8256" w:type="dxa"/>
            <w:noWrap/>
          </w:tcPr>
          <w:p w14:paraId="02B612A7" w14:textId="3ACDF934" w:rsidR="00725D15" w:rsidRPr="00905D3E" w:rsidRDefault="00905D3E" w:rsidP="002266CF">
            <w:pPr>
              <w:ind w:left="288"/>
              <w:rPr>
                <w:rFonts w:ascii="Arial" w:hAnsi="Arial" w:cs="Arial"/>
              </w:rPr>
            </w:pPr>
            <w:r w:rsidRPr="00905D3E">
              <w:rPr>
                <w:rFonts w:ascii="Arial" w:hAnsi="Arial" w:cs="Arial"/>
              </w:rPr>
              <w:t>Supplemental Figure 3. Bilirubin, lactate dehydrogenase, and C-reactive protein in</w:t>
            </w:r>
            <w:r w:rsidR="00D93841" w:rsidRPr="002266CF">
              <w:rPr>
                <w:rFonts w:ascii="Arial" w:hAnsi="Arial" w:cs="Arial"/>
                <w:bCs/>
              </w:rPr>
              <w:t xml:space="preserve"> the PRO</w:t>
            </w:r>
            <w:r w:rsidR="00D93841"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="00D93841" w:rsidRPr="002266CF">
              <w:rPr>
                <w:rFonts w:ascii="Arial" w:hAnsi="Arial" w:cs="Arial"/>
                <w:bCs/>
              </w:rPr>
              <w:t>TECT and INNO</w:t>
            </w:r>
            <w:r w:rsidR="00D93841" w:rsidRPr="002266CF">
              <w:rPr>
                <w:rFonts w:ascii="Arial" w:hAnsi="Arial" w:cs="Arial"/>
                <w:bCs/>
                <w:vertAlign w:val="subscript"/>
              </w:rPr>
              <w:t>2</w:t>
            </w:r>
            <w:r w:rsidR="00D93841" w:rsidRPr="002266CF">
              <w:rPr>
                <w:rFonts w:ascii="Arial" w:hAnsi="Arial" w:cs="Arial"/>
                <w:bCs/>
              </w:rPr>
              <w:t>VATE programs</w:t>
            </w:r>
          </w:p>
        </w:tc>
        <w:tc>
          <w:tcPr>
            <w:tcW w:w="1094" w:type="dxa"/>
            <w:noWrap/>
          </w:tcPr>
          <w:p w14:paraId="1DF63BE7" w14:textId="24D42FE3" w:rsidR="00725D15" w:rsidRPr="00B40C9C" w:rsidRDefault="007C3A7D" w:rsidP="006238BB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</w:tr>
    </w:tbl>
    <w:p w14:paraId="411C783B" w14:textId="77777777" w:rsidR="004525A9" w:rsidRPr="00BF17C3" w:rsidRDefault="004525A9" w:rsidP="00BA6FE6">
      <w:pPr>
        <w:spacing w:after="0"/>
        <w:rPr>
          <w:rFonts w:ascii="Arial" w:hAnsi="Arial" w:cs="Arial"/>
          <w:b/>
          <w:bCs/>
        </w:rPr>
      </w:pPr>
    </w:p>
    <w:p w14:paraId="5FA11124" w14:textId="02F93733" w:rsidR="000D7A17" w:rsidRPr="00BF17C3" w:rsidRDefault="00611452" w:rsidP="000D7A17">
      <w:pPr>
        <w:spacing w:line="480" w:lineRule="auto"/>
        <w:rPr>
          <w:rFonts w:ascii="Arial" w:hAnsi="Arial" w:cs="Arial"/>
        </w:rPr>
      </w:pPr>
      <w:r w:rsidRPr="00BF17C3">
        <w:rPr>
          <w:rFonts w:ascii="Arial" w:hAnsi="Arial" w:cs="Arial"/>
          <w:b/>
        </w:rPr>
        <w:br w:type="page"/>
      </w:r>
      <w:r w:rsidR="000D7A17">
        <w:rPr>
          <w:rFonts w:ascii="Arial" w:hAnsi="Arial" w:cs="Arial"/>
          <w:b/>
        </w:rPr>
        <w:lastRenderedPageBreak/>
        <w:t xml:space="preserve">Supplemental </w:t>
      </w:r>
      <w:r w:rsidR="000D7A17" w:rsidRPr="00BF17C3">
        <w:rPr>
          <w:rFonts w:ascii="Arial" w:hAnsi="Arial" w:cs="Arial"/>
          <w:b/>
          <w:bCs/>
        </w:rPr>
        <w:t>Table 1</w:t>
      </w:r>
      <w:r w:rsidR="000D7A17" w:rsidRPr="00BF17C3">
        <w:rPr>
          <w:rFonts w:ascii="Arial" w:hAnsi="Arial" w:cs="Arial"/>
        </w:rPr>
        <w:t xml:space="preserve">. Baseline </w:t>
      </w:r>
      <w:r w:rsidR="000D7A17">
        <w:rPr>
          <w:rFonts w:ascii="Arial" w:hAnsi="Arial" w:cs="Arial"/>
        </w:rPr>
        <w:t>c</w:t>
      </w:r>
      <w:r w:rsidR="000D7A17" w:rsidRPr="00BF17C3">
        <w:rPr>
          <w:rFonts w:ascii="Arial" w:hAnsi="Arial" w:cs="Arial"/>
        </w:rPr>
        <w:t>haracteristics of the trial participants in the PRO</w:t>
      </w:r>
      <w:r w:rsidR="000D7A17" w:rsidRPr="00BF17C3">
        <w:rPr>
          <w:rFonts w:ascii="Arial" w:hAnsi="Arial" w:cs="Arial"/>
          <w:vertAlign w:val="subscript"/>
        </w:rPr>
        <w:t>2</w:t>
      </w:r>
      <w:r w:rsidR="000D7A17" w:rsidRPr="00BF17C3">
        <w:rPr>
          <w:rFonts w:ascii="Arial" w:hAnsi="Arial" w:cs="Arial"/>
        </w:rPr>
        <w:t>TECT and INNO</w:t>
      </w:r>
      <w:r w:rsidR="000D7A17" w:rsidRPr="00BF17C3">
        <w:rPr>
          <w:rFonts w:ascii="Arial" w:hAnsi="Arial" w:cs="Arial"/>
          <w:vertAlign w:val="subscript"/>
        </w:rPr>
        <w:t>2</w:t>
      </w:r>
      <w:r w:rsidR="000D7A17" w:rsidRPr="00BF17C3">
        <w:rPr>
          <w:rFonts w:ascii="Arial" w:hAnsi="Arial" w:cs="Arial"/>
        </w:rPr>
        <w:t>VATE programs</w:t>
      </w:r>
    </w:p>
    <w:tbl>
      <w:tblPr>
        <w:tblStyle w:val="TableGrid"/>
        <w:tblW w:w="10212" w:type="dxa"/>
        <w:jc w:val="center"/>
        <w:tblLook w:val="0420" w:firstRow="1" w:lastRow="0" w:firstColumn="0" w:lastColumn="0" w:noHBand="0" w:noVBand="1"/>
      </w:tblPr>
      <w:tblGrid>
        <w:gridCol w:w="1920"/>
        <w:gridCol w:w="1036"/>
        <w:gridCol w:w="1037"/>
        <w:gridCol w:w="1036"/>
        <w:gridCol w:w="1037"/>
        <w:gridCol w:w="1036"/>
        <w:gridCol w:w="1037"/>
        <w:gridCol w:w="1036"/>
        <w:gridCol w:w="1037"/>
      </w:tblGrid>
      <w:tr w:rsidR="000D7A17" w:rsidRPr="00BF17C3" w14:paraId="530B6BFB" w14:textId="77777777" w:rsidTr="00A12F60">
        <w:trPr>
          <w:trHeight w:val="340"/>
          <w:jc w:val="center"/>
        </w:trPr>
        <w:tc>
          <w:tcPr>
            <w:tcW w:w="1920" w:type="dxa"/>
          </w:tcPr>
          <w:p w14:paraId="411B768F" w14:textId="77777777" w:rsidR="000D7A17" w:rsidRPr="00BF17C3" w:rsidRDefault="000D7A17" w:rsidP="006238BB">
            <w:pPr>
              <w:spacing w:before="1"/>
              <w:ind w:left="29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146" w:type="dxa"/>
            <w:gridSpan w:val="4"/>
          </w:tcPr>
          <w:p w14:paraId="55A015AD" w14:textId="77777777" w:rsidR="000D7A17" w:rsidRPr="00BF17C3" w:rsidRDefault="000D7A17" w:rsidP="006238BB">
            <w:pPr>
              <w:spacing w:before="17"/>
              <w:ind w:left="432" w:right="403" w:hanging="14"/>
              <w:jc w:val="center"/>
              <w:rPr>
                <w:rFonts w:ascii="Arial" w:hAnsi="Arial" w:cs="Arial"/>
                <w:b/>
                <w:bCs/>
                <w:spacing w:val="-3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-2"/>
                <w:sz w:val="20"/>
              </w:rPr>
              <w:t>PRO</w:t>
            </w:r>
            <w:r w:rsidRPr="00BF17C3">
              <w:rPr>
                <w:rFonts w:ascii="Arial" w:hAnsi="Arial" w:cs="Arial"/>
                <w:b/>
                <w:bCs/>
                <w:spacing w:val="-2"/>
                <w:sz w:val="20"/>
                <w:vertAlign w:val="subscript"/>
              </w:rPr>
              <w:t>2</w:t>
            </w:r>
            <w:r w:rsidRPr="00BF17C3">
              <w:rPr>
                <w:rFonts w:ascii="Arial" w:hAnsi="Arial" w:cs="Arial"/>
                <w:b/>
                <w:bCs/>
                <w:spacing w:val="-2"/>
                <w:sz w:val="20"/>
              </w:rPr>
              <w:t>TECT NDD-CKD</w:t>
            </w:r>
          </w:p>
        </w:tc>
        <w:tc>
          <w:tcPr>
            <w:tcW w:w="4146" w:type="dxa"/>
            <w:gridSpan w:val="4"/>
          </w:tcPr>
          <w:p w14:paraId="796C83DB" w14:textId="77777777" w:rsidR="000D7A17" w:rsidRPr="00BF17C3" w:rsidRDefault="000D7A17" w:rsidP="006238BB">
            <w:pPr>
              <w:tabs>
                <w:tab w:val="left" w:pos="460"/>
                <w:tab w:val="left" w:pos="1664"/>
              </w:tabs>
              <w:spacing w:before="18"/>
              <w:ind w:left="29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INNO</w:t>
            </w:r>
            <w:r w:rsidRPr="00BF17C3">
              <w:rPr>
                <w:rFonts w:ascii="Arial" w:hAnsi="Arial" w:cs="Arial"/>
                <w:b/>
                <w:bCs/>
                <w:sz w:val="20"/>
                <w:vertAlign w:val="subscript"/>
              </w:rPr>
              <w:t>2</w:t>
            </w:r>
            <w:r w:rsidRPr="00BF17C3">
              <w:rPr>
                <w:rFonts w:ascii="Arial" w:hAnsi="Arial" w:cs="Arial"/>
                <w:b/>
                <w:bCs/>
                <w:sz w:val="20"/>
              </w:rPr>
              <w:t>VATE DD-CKD</w:t>
            </w:r>
          </w:p>
        </w:tc>
      </w:tr>
      <w:tr w:rsidR="000D7A17" w:rsidRPr="00BF17C3" w14:paraId="10858A0B" w14:textId="77777777" w:rsidTr="006238BB">
        <w:trPr>
          <w:trHeight w:val="340"/>
          <w:jc w:val="center"/>
        </w:trPr>
        <w:tc>
          <w:tcPr>
            <w:tcW w:w="1920" w:type="dxa"/>
            <w:vMerge w:val="restart"/>
            <w:hideMark/>
          </w:tcPr>
          <w:p w14:paraId="783A6D19" w14:textId="77777777" w:rsidR="000D7A17" w:rsidRPr="00BF17C3" w:rsidRDefault="000D7A17" w:rsidP="006238BB">
            <w:pPr>
              <w:spacing w:before="1"/>
              <w:ind w:left="29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Characteristic</w:t>
            </w:r>
          </w:p>
        </w:tc>
        <w:tc>
          <w:tcPr>
            <w:tcW w:w="2073" w:type="dxa"/>
            <w:gridSpan w:val="2"/>
            <w:hideMark/>
          </w:tcPr>
          <w:p w14:paraId="74784E04" w14:textId="77777777" w:rsidR="000D7A17" w:rsidRPr="00BF17C3" w:rsidRDefault="000D7A17" w:rsidP="006238BB">
            <w:pPr>
              <w:spacing w:before="17"/>
              <w:ind w:left="432" w:right="202" w:hanging="21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-2"/>
                <w:sz w:val="20"/>
              </w:rPr>
              <w:t>E</w:t>
            </w:r>
            <w:r w:rsidRPr="00BF17C3">
              <w:rPr>
                <w:rFonts w:ascii="Arial" w:hAnsi="Arial" w:cs="Arial"/>
                <w:b/>
                <w:bCs/>
                <w:spacing w:val="-1"/>
                <w:sz w:val="20"/>
              </w:rPr>
              <w:t>SA-</w:t>
            </w:r>
            <w:r>
              <w:rPr>
                <w:rFonts w:ascii="Arial" w:hAnsi="Arial" w:cs="Arial"/>
                <w:b/>
                <w:bCs/>
                <w:spacing w:val="-1"/>
                <w:sz w:val="20"/>
              </w:rPr>
              <w:t>u</w:t>
            </w:r>
            <w:r w:rsidRPr="00BF17C3">
              <w:rPr>
                <w:rFonts w:ascii="Arial" w:hAnsi="Arial" w:cs="Arial"/>
                <w:b/>
                <w:bCs/>
                <w:spacing w:val="-2"/>
                <w:sz w:val="20"/>
              </w:rPr>
              <w:t>n</w:t>
            </w:r>
            <w:r w:rsidRPr="00BF17C3">
              <w:rPr>
                <w:rFonts w:ascii="Arial" w:hAnsi="Arial" w:cs="Arial"/>
                <w:b/>
                <w:bCs/>
                <w:sz w:val="20"/>
              </w:rPr>
              <w:t>t</w:t>
            </w:r>
            <w:r w:rsidRPr="00BF17C3">
              <w:rPr>
                <w:rFonts w:ascii="Arial" w:hAnsi="Arial" w:cs="Arial"/>
                <w:b/>
                <w:bCs/>
                <w:spacing w:val="-2"/>
                <w:sz w:val="20"/>
              </w:rPr>
              <w:t>r</w:t>
            </w:r>
            <w:r w:rsidRPr="00BF17C3">
              <w:rPr>
                <w:rFonts w:ascii="Arial" w:hAnsi="Arial" w:cs="Arial"/>
                <w:b/>
                <w:bCs/>
                <w:sz w:val="20"/>
              </w:rPr>
              <w:t>e</w:t>
            </w:r>
            <w:r w:rsidRPr="00BF17C3">
              <w:rPr>
                <w:rFonts w:ascii="Arial" w:hAnsi="Arial" w:cs="Arial"/>
                <w:b/>
                <w:bCs/>
                <w:spacing w:val="-2"/>
                <w:sz w:val="20"/>
              </w:rPr>
              <w:t>at</w:t>
            </w:r>
            <w:r w:rsidRPr="00BF17C3">
              <w:rPr>
                <w:rFonts w:ascii="Arial" w:hAnsi="Arial" w:cs="Arial"/>
                <w:b/>
                <w:bCs/>
                <w:sz w:val="20"/>
              </w:rPr>
              <w:t>ed</w:t>
            </w:r>
          </w:p>
        </w:tc>
        <w:tc>
          <w:tcPr>
            <w:tcW w:w="2073" w:type="dxa"/>
            <w:gridSpan w:val="2"/>
            <w:hideMark/>
          </w:tcPr>
          <w:p w14:paraId="4655EC0F" w14:textId="77777777" w:rsidR="000D7A17" w:rsidRPr="00BF17C3" w:rsidRDefault="000D7A17" w:rsidP="006238BB">
            <w:pPr>
              <w:spacing w:before="17"/>
              <w:ind w:left="432" w:right="274" w:hanging="144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-1"/>
                <w:sz w:val="20"/>
              </w:rPr>
              <w:t>ESA-</w:t>
            </w:r>
            <w:r>
              <w:rPr>
                <w:rFonts w:ascii="Arial" w:hAnsi="Arial" w:cs="Arial"/>
                <w:b/>
                <w:bCs/>
                <w:spacing w:val="-1"/>
                <w:sz w:val="20"/>
              </w:rPr>
              <w:t>t</w:t>
            </w:r>
            <w:r w:rsidRPr="00BF17C3">
              <w:rPr>
                <w:rFonts w:ascii="Arial" w:hAnsi="Arial" w:cs="Arial"/>
                <w:b/>
                <w:bCs/>
                <w:spacing w:val="-1"/>
                <w:sz w:val="20"/>
              </w:rPr>
              <w:t>reated</w:t>
            </w:r>
          </w:p>
        </w:tc>
        <w:tc>
          <w:tcPr>
            <w:tcW w:w="2073" w:type="dxa"/>
            <w:gridSpan w:val="2"/>
            <w:hideMark/>
          </w:tcPr>
          <w:p w14:paraId="694DD7FC" w14:textId="77777777" w:rsidR="000D7A17" w:rsidRPr="00BF17C3" w:rsidRDefault="000D7A17" w:rsidP="006238BB">
            <w:pPr>
              <w:tabs>
                <w:tab w:val="left" w:pos="429"/>
                <w:tab w:val="left" w:pos="1664"/>
              </w:tabs>
              <w:spacing w:before="18"/>
              <w:ind w:left="29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1"/>
                <w:sz w:val="20"/>
              </w:rPr>
              <w:t>Incident</w:t>
            </w:r>
            <w:r w:rsidRPr="00BF17C3">
              <w:rPr>
                <w:rFonts w:ascii="Arial" w:hAnsi="Arial" w:cs="Arial"/>
                <w:b/>
                <w:bCs/>
                <w:spacing w:val="-7"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pacing w:val="-7"/>
                <w:sz w:val="20"/>
              </w:rPr>
              <w:t>d</w:t>
            </w:r>
            <w:r w:rsidRPr="00BF17C3">
              <w:rPr>
                <w:rFonts w:ascii="Arial" w:hAnsi="Arial" w:cs="Arial"/>
                <w:b/>
                <w:bCs/>
                <w:spacing w:val="-7"/>
                <w:sz w:val="20"/>
              </w:rPr>
              <w:t>ialysis</w:t>
            </w:r>
          </w:p>
        </w:tc>
        <w:tc>
          <w:tcPr>
            <w:tcW w:w="2073" w:type="dxa"/>
            <w:gridSpan w:val="2"/>
            <w:hideMark/>
          </w:tcPr>
          <w:p w14:paraId="6A63C4E6" w14:textId="77777777" w:rsidR="000D7A17" w:rsidRPr="00BF17C3" w:rsidRDefault="000D7A17" w:rsidP="006238BB">
            <w:pPr>
              <w:tabs>
                <w:tab w:val="left" w:pos="396"/>
                <w:tab w:val="left" w:pos="1664"/>
              </w:tabs>
              <w:spacing w:before="18"/>
              <w:ind w:left="29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Prevalent</w:t>
            </w:r>
            <w:r w:rsidRPr="00BF17C3">
              <w:rPr>
                <w:rFonts w:ascii="Arial" w:hAnsi="Arial" w:cs="Arial"/>
                <w:b/>
                <w:bCs/>
                <w:spacing w:val="-5"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pacing w:val="-5"/>
                <w:sz w:val="20"/>
              </w:rPr>
              <w:t>d</w:t>
            </w:r>
            <w:r w:rsidRPr="00BF17C3">
              <w:rPr>
                <w:rFonts w:ascii="Arial" w:hAnsi="Arial" w:cs="Arial"/>
                <w:b/>
                <w:bCs/>
                <w:spacing w:val="1"/>
                <w:sz w:val="20"/>
              </w:rPr>
              <w:t>ialysis</w:t>
            </w:r>
          </w:p>
        </w:tc>
      </w:tr>
      <w:tr w:rsidR="000D7A17" w:rsidRPr="00BF17C3" w14:paraId="28E241C9" w14:textId="77777777" w:rsidTr="006238BB">
        <w:trPr>
          <w:trHeight w:val="191"/>
          <w:jc w:val="center"/>
        </w:trPr>
        <w:tc>
          <w:tcPr>
            <w:tcW w:w="1920" w:type="dxa"/>
            <w:vMerge/>
            <w:hideMark/>
          </w:tcPr>
          <w:p w14:paraId="6E0D7D58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36" w:type="dxa"/>
            <w:hideMark/>
          </w:tcPr>
          <w:p w14:paraId="168E7F66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-1"/>
                <w:sz w:val="20"/>
              </w:rPr>
              <w:t>VADA</w:t>
            </w:r>
          </w:p>
        </w:tc>
        <w:tc>
          <w:tcPr>
            <w:tcW w:w="1037" w:type="dxa"/>
            <w:hideMark/>
          </w:tcPr>
          <w:p w14:paraId="73BA2B37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1"/>
                <w:sz w:val="20"/>
              </w:rPr>
              <w:t>DA</w:t>
            </w:r>
          </w:p>
        </w:tc>
        <w:tc>
          <w:tcPr>
            <w:tcW w:w="1036" w:type="dxa"/>
            <w:hideMark/>
          </w:tcPr>
          <w:p w14:paraId="4818E1E7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-1"/>
                <w:sz w:val="20"/>
              </w:rPr>
              <w:t>VADA</w:t>
            </w:r>
          </w:p>
        </w:tc>
        <w:tc>
          <w:tcPr>
            <w:tcW w:w="1037" w:type="dxa"/>
            <w:hideMark/>
          </w:tcPr>
          <w:p w14:paraId="7D9F3DBF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1"/>
                <w:sz w:val="20"/>
              </w:rPr>
              <w:t>DA</w:t>
            </w:r>
          </w:p>
        </w:tc>
        <w:tc>
          <w:tcPr>
            <w:tcW w:w="1036" w:type="dxa"/>
            <w:hideMark/>
          </w:tcPr>
          <w:p w14:paraId="6110B8A1" w14:textId="77777777" w:rsidR="000D7A17" w:rsidRPr="00BF17C3" w:rsidRDefault="000D7A17" w:rsidP="006238BB">
            <w:pPr>
              <w:spacing w:before="1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VADA</w:t>
            </w:r>
          </w:p>
        </w:tc>
        <w:tc>
          <w:tcPr>
            <w:tcW w:w="1037" w:type="dxa"/>
            <w:hideMark/>
          </w:tcPr>
          <w:p w14:paraId="5987D639" w14:textId="77777777" w:rsidR="000D7A17" w:rsidRPr="00BF17C3" w:rsidRDefault="000D7A17" w:rsidP="006238BB">
            <w:pPr>
              <w:spacing w:before="1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1"/>
                <w:sz w:val="20"/>
              </w:rPr>
              <w:t>DA</w:t>
            </w:r>
          </w:p>
        </w:tc>
        <w:tc>
          <w:tcPr>
            <w:tcW w:w="1036" w:type="dxa"/>
            <w:hideMark/>
          </w:tcPr>
          <w:p w14:paraId="4B322B76" w14:textId="77777777" w:rsidR="000D7A17" w:rsidRPr="00BF17C3" w:rsidRDefault="000D7A17" w:rsidP="006238BB">
            <w:pPr>
              <w:spacing w:before="1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-1"/>
                <w:sz w:val="20"/>
              </w:rPr>
              <w:t>VADA</w:t>
            </w:r>
          </w:p>
        </w:tc>
        <w:tc>
          <w:tcPr>
            <w:tcW w:w="1037" w:type="dxa"/>
            <w:hideMark/>
          </w:tcPr>
          <w:p w14:paraId="5EBA3724" w14:textId="77777777" w:rsidR="000D7A17" w:rsidRPr="00BF17C3" w:rsidRDefault="000D7A17" w:rsidP="006238BB">
            <w:pPr>
              <w:spacing w:before="1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pacing w:val="1"/>
                <w:sz w:val="20"/>
              </w:rPr>
              <w:t>DA</w:t>
            </w:r>
          </w:p>
        </w:tc>
      </w:tr>
      <w:tr w:rsidR="000D7A17" w:rsidRPr="00BF17C3" w14:paraId="1D1A794D" w14:textId="77777777" w:rsidTr="006238BB">
        <w:trPr>
          <w:trHeight w:val="191"/>
          <w:jc w:val="center"/>
        </w:trPr>
        <w:tc>
          <w:tcPr>
            <w:tcW w:w="1920" w:type="dxa"/>
            <w:hideMark/>
          </w:tcPr>
          <w:p w14:paraId="0B029078" w14:textId="77777777" w:rsidR="000D7A17" w:rsidRPr="00BF17C3" w:rsidRDefault="000D7A17" w:rsidP="006238BB">
            <w:pPr>
              <w:spacing w:before="22"/>
              <w:ind w:left="29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Baseline,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pacing w:val="2"/>
                <w:sz w:val="20"/>
              </w:rPr>
              <w:t>N</w:t>
            </w:r>
          </w:p>
        </w:tc>
        <w:tc>
          <w:tcPr>
            <w:tcW w:w="1036" w:type="dxa"/>
            <w:hideMark/>
          </w:tcPr>
          <w:p w14:paraId="7C6CF3E7" w14:textId="77777777" w:rsidR="000D7A17" w:rsidRPr="00BF17C3" w:rsidRDefault="000D7A17" w:rsidP="006238BB">
            <w:pPr>
              <w:spacing w:before="22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879</w:t>
            </w:r>
          </w:p>
        </w:tc>
        <w:tc>
          <w:tcPr>
            <w:tcW w:w="1037" w:type="dxa"/>
            <w:hideMark/>
          </w:tcPr>
          <w:p w14:paraId="7AD5DA7A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872</w:t>
            </w:r>
          </w:p>
        </w:tc>
        <w:tc>
          <w:tcPr>
            <w:tcW w:w="1036" w:type="dxa"/>
            <w:hideMark/>
          </w:tcPr>
          <w:p w14:paraId="792B7A5F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862</w:t>
            </w:r>
          </w:p>
        </w:tc>
        <w:tc>
          <w:tcPr>
            <w:tcW w:w="1037" w:type="dxa"/>
            <w:hideMark/>
          </w:tcPr>
          <w:p w14:paraId="140278B0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863</w:t>
            </w:r>
          </w:p>
        </w:tc>
        <w:tc>
          <w:tcPr>
            <w:tcW w:w="1036" w:type="dxa"/>
            <w:hideMark/>
          </w:tcPr>
          <w:p w14:paraId="3DDCBA40" w14:textId="77777777" w:rsidR="000D7A17" w:rsidRPr="00BF17C3" w:rsidRDefault="000D7A17" w:rsidP="006238BB">
            <w:pPr>
              <w:spacing w:before="19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81</w:t>
            </w:r>
          </w:p>
        </w:tc>
        <w:tc>
          <w:tcPr>
            <w:tcW w:w="1037" w:type="dxa"/>
            <w:hideMark/>
          </w:tcPr>
          <w:p w14:paraId="57E1F992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88</w:t>
            </w:r>
          </w:p>
        </w:tc>
        <w:tc>
          <w:tcPr>
            <w:tcW w:w="1036" w:type="dxa"/>
            <w:hideMark/>
          </w:tcPr>
          <w:p w14:paraId="13304B74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777</w:t>
            </w:r>
          </w:p>
        </w:tc>
        <w:tc>
          <w:tcPr>
            <w:tcW w:w="1037" w:type="dxa"/>
            <w:hideMark/>
          </w:tcPr>
          <w:p w14:paraId="3ECB6CD2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777</w:t>
            </w:r>
          </w:p>
        </w:tc>
      </w:tr>
      <w:tr w:rsidR="000D7A17" w:rsidRPr="00BF17C3" w14:paraId="2451F2EC" w14:textId="77777777" w:rsidTr="006238BB">
        <w:trPr>
          <w:trHeight w:val="191"/>
          <w:jc w:val="center"/>
        </w:trPr>
        <w:tc>
          <w:tcPr>
            <w:tcW w:w="1920" w:type="dxa"/>
            <w:hideMark/>
          </w:tcPr>
          <w:p w14:paraId="1BAC3D9E" w14:textId="77777777" w:rsidR="000D7A17" w:rsidRPr="00BF17C3" w:rsidRDefault="000D7A17" w:rsidP="006238BB">
            <w:pPr>
              <w:spacing w:before="22"/>
              <w:ind w:left="29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Age,</w:t>
            </w:r>
            <w:r w:rsidRPr="00BF17C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years,</w:t>
            </w:r>
            <w:r w:rsidRPr="00BF17C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pacing w:val="2"/>
                <w:sz w:val="20"/>
              </w:rPr>
              <w:t>mean</w:t>
            </w:r>
            <w:r w:rsidRPr="00BF17C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SD)</w:t>
            </w:r>
          </w:p>
        </w:tc>
        <w:tc>
          <w:tcPr>
            <w:tcW w:w="1036" w:type="dxa"/>
            <w:hideMark/>
          </w:tcPr>
          <w:p w14:paraId="39C4842E" w14:textId="77777777" w:rsidR="000D7A17" w:rsidRPr="00BF17C3" w:rsidRDefault="000D7A17" w:rsidP="006238BB">
            <w:pPr>
              <w:spacing w:before="22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65.2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4.3)</w:t>
            </w:r>
          </w:p>
        </w:tc>
        <w:tc>
          <w:tcPr>
            <w:tcW w:w="1037" w:type="dxa"/>
            <w:hideMark/>
          </w:tcPr>
          <w:p w14:paraId="430FB1E0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64.9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4C27BE0F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13.7)</w:t>
            </w:r>
          </w:p>
        </w:tc>
        <w:tc>
          <w:tcPr>
            <w:tcW w:w="1036" w:type="dxa"/>
            <w:hideMark/>
          </w:tcPr>
          <w:p w14:paraId="2BB31D91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67.3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.1)</w:t>
            </w:r>
          </w:p>
        </w:tc>
        <w:tc>
          <w:tcPr>
            <w:tcW w:w="1037" w:type="dxa"/>
            <w:hideMark/>
          </w:tcPr>
          <w:p w14:paraId="11820E88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66.5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.5)</w:t>
            </w:r>
          </w:p>
        </w:tc>
        <w:tc>
          <w:tcPr>
            <w:tcW w:w="1036" w:type="dxa"/>
            <w:hideMark/>
          </w:tcPr>
          <w:p w14:paraId="45743C7D" w14:textId="77777777" w:rsidR="000D7A17" w:rsidRPr="00BF17C3" w:rsidRDefault="000D7A17" w:rsidP="006238BB">
            <w:pPr>
              <w:spacing w:before="19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56.5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4.8)</w:t>
            </w:r>
          </w:p>
        </w:tc>
        <w:tc>
          <w:tcPr>
            <w:tcW w:w="1037" w:type="dxa"/>
            <w:hideMark/>
          </w:tcPr>
          <w:p w14:paraId="17417362" w14:textId="77777777" w:rsidR="000D7A17" w:rsidRPr="00BF17C3" w:rsidRDefault="000D7A17" w:rsidP="006238BB">
            <w:pPr>
              <w:spacing w:before="19"/>
              <w:ind w:right="14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55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4.6)</w:t>
            </w:r>
          </w:p>
        </w:tc>
        <w:tc>
          <w:tcPr>
            <w:tcW w:w="1036" w:type="dxa"/>
            <w:hideMark/>
          </w:tcPr>
          <w:p w14:paraId="44F446A0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57.9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.9)</w:t>
            </w:r>
          </w:p>
        </w:tc>
        <w:tc>
          <w:tcPr>
            <w:tcW w:w="1037" w:type="dxa"/>
            <w:hideMark/>
          </w:tcPr>
          <w:p w14:paraId="6A4641A9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58.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.8)</w:t>
            </w:r>
          </w:p>
        </w:tc>
      </w:tr>
      <w:tr w:rsidR="000D7A17" w:rsidRPr="00BF17C3" w14:paraId="4B771E4F" w14:textId="77777777" w:rsidTr="006238BB">
        <w:trPr>
          <w:trHeight w:val="191"/>
          <w:jc w:val="center"/>
        </w:trPr>
        <w:tc>
          <w:tcPr>
            <w:tcW w:w="1920" w:type="dxa"/>
            <w:hideMark/>
          </w:tcPr>
          <w:p w14:paraId="76E10B3E" w14:textId="77777777" w:rsidR="000D7A17" w:rsidRPr="00BF17C3" w:rsidRDefault="000D7A17" w:rsidP="006238BB">
            <w:pPr>
              <w:spacing w:before="22"/>
              <w:ind w:left="29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Male,</w:t>
            </w:r>
            <w:r w:rsidRPr="00BF17C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pacing w:val="1"/>
                <w:sz w:val="20"/>
              </w:rPr>
              <w:t>n</w:t>
            </w:r>
            <w:r w:rsidRPr="00BF17C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1036" w:type="dxa"/>
            <w:hideMark/>
          </w:tcPr>
          <w:p w14:paraId="32793C9D" w14:textId="77777777" w:rsidR="000D7A17" w:rsidRPr="00BF17C3" w:rsidRDefault="000D7A17" w:rsidP="006238BB">
            <w:pPr>
              <w:spacing w:before="22"/>
              <w:ind w:right="14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40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70172CDF" w14:textId="77777777" w:rsidR="000D7A17" w:rsidRPr="00BF17C3" w:rsidRDefault="000D7A17" w:rsidP="006238BB">
            <w:pPr>
              <w:spacing w:before="22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46.0)</w:t>
            </w:r>
          </w:p>
        </w:tc>
        <w:tc>
          <w:tcPr>
            <w:tcW w:w="1037" w:type="dxa"/>
            <w:hideMark/>
          </w:tcPr>
          <w:p w14:paraId="44215F0C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6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4F4828E6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42.0)</w:t>
            </w:r>
          </w:p>
        </w:tc>
        <w:tc>
          <w:tcPr>
            <w:tcW w:w="1036" w:type="dxa"/>
            <w:hideMark/>
          </w:tcPr>
          <w:p w14:paraId="1E55DBB8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9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5.7)</w:t>
            </w:r>
          </w:p>
        </w:tc>
        <w:tc>
          <w:tcPr>
            <w:tcW w:w="1037" w:type="dxa"/>
            <w:hideMark/>
          </w:tcPr>
          <w:p w14:paraId="5EDAE55A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75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3.5)</w:t>
            </w:r>
          </w:p>
        </w:tc>
        <w:tc>
          <w:tcPr>
            <w:tcW w:w="1036" w:type="dxa"/>
            <w:hideMark/>
          </w:tcPr>
          <w:p w14:paraId="0E9DA0CA" w14:textId="77777777" w:rsidR="000D7A17" w:rsidRPr="00BF17C3" w:rsidRDefault="000D7A17" w:rsidP="006238BB">
            <w:pPr>
              <w:spacing w:before="19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7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59.1)</w:t>
            </w:r>
          </w:p>
        </w:tc>
        <w:tc>
          <w:tcPr>
            <w:tcW w:w="1037" w:type="dxa"/>
            <w:hideMark/>
          </w:tcPr>
          <w:p w14:paraId="502E18DC" w14:textId="77777777" w:rsidR="000D7A17" w:rsidRPr="00BF17C3" w:rsidRDefault="000D7A17" w:rsidP="006238BB">
            <w:pPr>
              <w:spacing w:before="19"/>
              <w:ind w:right="158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13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60.1)</w:t>
            </w:r>
          </w:p>
        </w:tc>
        <w:tc>
          <w:tcPr>
            <w:tcW w:w="1036" w:type="dxa"/>
            <w:hideMark/>
          </w:tcPr>
          <w:p w14:paraId="137C8199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990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2A847D9C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55.7)</w:t>
            </w:r>
          </w:p>
        </w:tc>
        <w:tc>
          <w:tcPr>
            <w:tcW w:w="1037" w:type="dxa"/>
            <w:hideMark/>
          </w:tcPr>
          <w:p w14:paraId="37D397E6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0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56.5)</w:t>
            </w:r>
          </w:p>
        </w:tc>
      </w:tr>
      <w:tr w:rsidR="000D7A17" w:rsidRPr="00BF17C3" w14:paraId="7536FDDB" w14:textId="77777777" w:rsidTr="006238BB">
        <w:trPr>
          <w:trHeight w:val="191"/>
          <w:jc w:val="center"/>
        </w:trPr>
        <w:tc>
          <w:tcPr>
            <w:tcW w:w="1920" w:type="dxa"/>
            <w:hideMark/>
          </w:tcPr>
          <w:p w14:paraId="33D288AD" w14:textId="77777777" w:rsidR="000D7A17" w:rsidRPr="00BF17C3" w:rsidRDefault="000D7A17" w:rsidP="006238BB">
            <w:pPr>
              <w:spacing w:before="22"/>
              <w:ind w:left="29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Baseline</w:t>
            </w:r>
            <w:r w:rsidRPr="00BF17C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hemoglobin,</w:t>
            </w:r>
            <w:r w:rsidRPr="00BF17C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pacing w:val="2"/>
                <w:sz w:val="20"/>
              </w:rPr>
              <w:t>g/dL,</w:t>
            </w:r>
            <w:r w:rsidRPr="00BF17C3"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pacing w:val="2"/>
                <w:sz w:val="20"/>
              </w:rPr>
              <w:t>mean</w:t>
            </w:r>
            <w:r w:rsidRPr="00BF17C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SD)</w:t>
            </w:r>
          </w:p>
        </w:tc>
        <w:tc>
          <w:tcPr>
            <w:tcW w:w="1036" w:type="dxa"/>
            <w:hideMark/>
          </w:tcPr>
          <w:p w14:paraId="2ED235BB" w14:textId="77777777" w:rsidR="000D7A17" w:rsidRPr="00BF17C3" w:rsidRDefault="000D7A17" w:rsidP="006238BB">
            <w:pPr>
              <w:spacing w:before="22"/>
              <w:ind w:right="14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9.1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51641B74" w14:textId="77777777" w:rsidR="000D7A17" w:rsidRPr="00BF17C3" w:rsidRDefault="000D7A17" w:rsidP="006238BB">
            <w:pPr>
              <w:spacing w:before="22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0.8)</w:t>
            </w:r>
          </w:p>
        </w:tc>
        <w:tc>
          <w:tcPr>
            <w:tcW w:w="1037" w:type="dxa"/>
            <w:hideMark/>
          </w:tcPr>
          <w:p w14:paraId="087E06CA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9.1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65D71818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0.8)</w:t>
            </w:r>
          </w:p>
        </w:tc>
        <w:tc>
          <w:tcPr>
            <w:tcW w:w="1036" w:type="dxa"/>
            <w:hideMark/>
          </w:tcPr>
          <w:p w14:paraId="07C45113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.4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0.9)</w:t>
            </w:r>
          </w:p>
        </w:tc>
        <w:tc>
          <w:tcPr>
            <w:tcW w:w="1037" w:type="dxa"/>
            <w:hideMark/>
          </w:tcPr>
          <w:p w14:paraId="1166FF27" w14:textId="77777777" w:rsidR="000D7A17" w:rsidRDefault="000D7A17" w:rsidP="006238BB">
            <w:pPr>
              <w:spacing w:before="22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.4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375725F4" w14:textId="77777777" w:rsidR="000D7A17" w:rsidRPr="00BF17C3" w:rsidRDefault="000D7A17" w:rsidP="006238BB">
            <w:pPr>
              <w:spacing w:before="22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0.9)</w:t>
            </w:r>
          </w:p>
        </w:tc>
        <w:tc>
          <w:tcPr>
            <w:tcW w:w="1036" w:type="dxa"/>
            <w:hideMark/>
          </w:tcPr>
          <w:p w14:paraId="2557D09E" w14:textId="77777777" w:rsidR="000D7A17" w:rsidRPr="00BF17C3" w:rsidRDefault="000D7A17" w:rsidP="006238BB">
            <w:pPr>
              <w:spacing w:before="19"/>
              <w:ind w:right="14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9.4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34EB021C" w14:textId="77777777" w:rsidR="000D7A17" w:rsidRPr="00BF17C3" w:rsidRDefault="000D7A17" w:rsidP="006238BB">
            <w:pPr>
              <w:spacing w:before="19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1.1)</w:t>
            </w:r>
          </w:p>
        </w:tc>
        <w:tc>
          <w:tcPr>
            <w:tcW w:w="1037" w:type="dxa"/>
            <w:hideMark/>
          </w:tcPr>
          <w:p w14:paraId="36BCB54E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9.2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00842F9B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1.1)</w:t>
            </w:r>
          </w:p>
        </w:tc>
        <w:tc>
          <w:tcPr>
            <w:tcW w:w="1036" w:type="dxa"/>
            <w:hideMark/>
          </w:tcPr>
          <w:p w14:paraId="6A22FE9C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8C7326">
              <w:rPr>
                <w:rFonts w:ascii="Arial" w:hAnsi="Arial" w:cs="Arial"/>
                <w:spacing w:val="1"/>
                <w:sz w:val="20"/>
              </w:rPr>
              <w:t>10.3</w:t>
            </w:r>
            <w:r w:rsidRPr="008C7326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5B8E9471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(0.9)</w:t>
            </w:r>
          </w:p>
        </w:tc>
        <w:tc>
          <w:tcPr>
            <w:tcW w:w="1037" w:type="dxa"/>
            <w:hideMark/>
          </w:tcPr>
          <w:p w14:paraId="07E19C54" w14:textId="77777777" w:rsidR="000D7A17" w:rsidRPr="00BF17C3" w:rsidRDefault="000D7A17" w:rsidP="006238BB">
            <w:pPr>
              <w:spacing w:before="1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.2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0.8)</w:t>
            </w:r>
          </w:p>
        </w:tc>
      </w:tr>
    </w:tbl>
    <w:p w14:paraId="59B5B55D" w14:textId="05C238C8" w:rsidR="000D7A17" w:rsidRPr="008C7326" w:rsidRDefault="00A12F60" w:rsidP="00A12F60">
      <w:pPr>
        <w:spacing w:after="0" w:line="240" w:lineRule="auto"/>
        <w:rPr>
          <w:rFonts w:ascii="Arial" w:hAnsi="Arial"/>
          <w:lang w:val="es-ES"/>
        </w:rPr>
      </w:pPr>
      <w:r>
        <w:rPr>
          <w:rFonts w:ascii="Arial" w:hAnsi="Arial"/>
          <w:lang w:val="es-ES"/>
        </w:rPr>
        <w:t xml:space="preserve">CKD, </w:t>
      </w:r>
      <w:proofErr w:type="spellStart"/>
      <w:r>
        <w:rPr>
          <w:rFonts w:ascii="Arial" w:hAnsi="Arial"/>
          <w:lang w:val="es-ES"/>
        </w:rPr>
        <w:t>chronic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kidney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isease</w:t>
      </w:r>
      <w:proofErr w:type="spellEnd"/>
      <w:r>
        <w:rPr>
          <w:rFonts w:ascii="Arial" w:hAnsi="Arial"/>
          <w:lang w:val="es-ES"/>
        </w:rPr>
        <w:t xml:space="preserve">; </w:t>
      </w:r>
      <w:r w:rsidR="000D7A17" w:rsidRPr="008C7326">
        <w:rPr>
          <w:rFonts w:ascii="Arial" w:hAnsi="Arial"/>
          <w:lang w:val="es-ES"/>
        </w:rPr>
        <w:t xml:space="preserve">DA, </w:t>
      </w:r>
      <w:proofErr w:type="spellStart"/>
      <w:r w:rsidR="000D7A17" w:rsidRPr="008C7326">
        <w:rPr>
          <w:rFonts w:ascii="Arial" w:hAnsi="Arial"/>
          <w:lang w:val="es-ES"/>
        </w:rPr>
        <w:t>darbepoetin</w:t>
      </w:r>
      <w:proofErr w:type="spellEnd"/>
      <w:r w:rsidR="000D7A17" w:rsidRPr="008C7326">
        <w:rPr>
          <w:rFonts w:ascii="Arial" w:hAnsi="Arial"/>
          <w:lang w:val="es-ES"/>
        </w:rPr>
        <w:t xml:space="preserve"> alfa; </w:t>
      </w:r>
      <w:r>
        <w:rPr>
          <w:rFonts w:ascii="Arial" w:hAnsi="Arial"/>
          <w:lang w:val="es-ES"/>
        </w:rPr>
        <w:t xml:space="preserve">DD, </w:t>
      </w:r>
      <w:proofErr w:type="spellStart"/>
      <w:r>
        <w:rPr>
          <w:rFonts w:ascii="Arial" w:hAnsi="Arial"/>
          <w:lang w:val="es-ES"/>
        </w:rPr>
        <w:t>dialysis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ependent</w:t>
      </w:r>
      <w:proofErr w:type="spellEnd"/>
      <w:r>
        <w:rPr>
          <w:rFonts w:ascii="Arial" w:hAnsi="Arial"/>
          <w:lang w:val="es-ES"/>
        </w:rPr>
        <w:t xml:space="preserve">; ESA, </w:t>
      </w:r>
      <w:proofErr w:type="spellStart"/>
      <w:r w:rsidRPr="00A12F60">
        <w:rPr>
          <w:rFonts w:ascii="Arial" w:hAnsi="Arial"/>
          <w:lang w:val="es-ES"/>
        </w:rPr>
        <w:t>erythropoiesis-stimulating</w:t>
      </w:r>
      <w:proofErr w:type="spellEnd"/>
      <w:r w:rsidRPr="00A12F60">
        <w:rPr>
          <w:rFonts w:ascii="Arial" w:hAnsi="Arial"/>
          <w:lang w:val="es-ES"/>
        </w:rPr>
        <w:t xml:space="preserve"> </w:t>
      </w:r>
      <w:proofErr w:type="spellStart"/>
      <w:r w:rsidRPr="00A12F60">
        <w:rPr>
          <w:rFonts w:ascii="Arial" w:hAnsi="Arial"/>
          <w:lang w:val="es-ES"/>
        </w:rPr>
        <w:t>agent</w:t>
      </w:r>
      <w:proofErr w:type="spellEnd"/>
      <w:r>
        <w:rPr>
          <w:rFonts w:ascii="Arial" w:hAnsi="Arial"/>
          <w:lang w:val="es-ES"/>
        </w:rPr>
        <w:t>; NDD, non-</w:t>
      </w:r>
      <w:proofErr w:type="spellStart"/>
      <w:r>
        <w:rPr>
          <w:rFonts w:ascii="Arial" w:hAnsi="Arial"/>
          <w:lang w:val="es-ES"/>
        </w:rPr>
        <w:t>dialysis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ependent</w:t>
      </w:r>
      <w:proofErr w:type="spellEnd"/>
      <w:r>
        <w:rPr>
          <w:rFonts w:ascii="Arial" w:hAnsi="Arial"/>
          <w:lang w:val="es-ES"/>
        </w:rPr>
        <w:t xml:space="preserve">; SD, standard </w:t>
      </w:r>
      <w:proofErr w:type="spellStart"/>
      <w:r>
        <w:rPr>
          <w:rFonts w:ascii="Arial" w:hAnsi="Arial"/>
          <w:lang w:val="es-ES"/>
        </w:rPr>
        <w:t>deviation</w:t>
      </w:r>
      <w:proofErr w:type="spellEnd"/>
      <w:r>
        <w:rPr>
          <w:rFonts w:ascii="Arial" w:hAnsi="Arial"/>
          <w:lang w:val="es-ES"/>
        </w:rPr>
        <w:t xml:space="preserve">; </w:t>
      </w:r>
      <w:r w:rsidR="000D7A17" w:rsidRPr="008C7326">
        <w:rPr>
          <w:rFonts w:ascii="Arial" w:hAnsi="Arial"/>
          <w:lang w:val="es-ES"/>
        </w:rPr>
        <w:t>VADA, vadadustat.</w:t>
      </w:r>
    </w:p>
    <w:p w14:paraId="50ABB75A" w14:textId="77777777" w:rsidR="000D7A17" w:rsidRDefault="000D7A1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EE3E5D9" w14:textId="46F47AB0" w:rsidR="000D7A17" w:rsidRPr="00A5687D" w:rsidRDefault="000D7A17" w:rsidP="000D7A17">
      <w:pPr>
        <w:tabs>
          <w:tab w:val="left" w:pos="1909"/>
        </w:tabs>
        <w:spacing w:line="480" w:lineRule="auto"/>
        <w:rPr>
          <w:rFonts w:ascii="Arial" w:hAnsi="Arial" w:cs="Arial"/>
          <w:sz w:val="24"/>
          <w:szCs w:val="24"/>
        </w:rPr>
      </w:pPr>
      <w:r w:rsidRPr="00A5687D">
        <w:rPr>
          <w:rFonts w:ascii="Arial" w:hAnsi="Arial" w:cs="Arial"/>
          <w:b/>
          <w:bCs/>
        </w:rPr>
        <w:lastRenderedPageBreak/>
        <w:t xml:space="preserve">Supplemental Table 2. </w:t>
      </w:r>
      <w:r w:rsidRPr="00A5687D">
        <w:rPr>
          <w:rFonts w:ascii="Arial" w:hAnsi="Arial" w:cs="Arial"/>
        </w:rPr>
        <w:t xml:space="preserve">Erythropoietin levels in darbepoetin alfa-treated patients </w:t>
      </w:r>
      <w:r w:rsidRPr="00A5687D">
        <w:rPr>
          <w:rFonts w:ascii="Arial" w:hAnsi="Arial" w:cs="Arial"/>
          <w:sz w:val="24"/>
          <w:szCs w:val="24"/>
        </w:rPr>
        <w:t xml:space="preserve">at baseline and weeks 4, 12, 28, and 52 </w:t>
      </w:r>
      <w:r w:rsidRPr="00A5687D">
        <w:rPr>
          <w:rFonts w:ascii="Arial" w:hAnsi="Arial" w:cs="Arial"/>
        </w:rPr>
        <w:t>in the PRO</w:t>
      </w:r>
      <w:r w:rsidRPr="00A5687D">
        <w:rPr>
          <w:rFonts w:ascii="Arial" w:hAnsi="Arial" w:cs="Arial"/>
          <w:vertAlign w:val="subscript"/>
        </w:rPr>
        <w:t>2</w:t>
      </w:r>
      <w:r w:rsidRPr="00A5687D">
        <w:rPr>
          <w:rFonts w:ascii="Arial" w:hAnsi="Arial" w:cs="Arial"/>
        </w:rPr>
        <w:t>TECT and INNO</w:t>
      </w:r>
      <w:r w:rsidRPr="00A5687D">
        <w:rPr>
          <w:rFonts w:ascii="Arial" w:hAnsi="Arial" w:cs="Arial"/>
          <w:vertAlign w:val="subscript"/>
        </w:rPr>
        <w:t>2</w:t>
      </w:r>
      <w:r w:rsidRPr="00A5687D">
        <w:rPr>
          <w:rFonts w:ascii="Arial" w:hAnsi="Arial" w:cs="Arial"/>
        </w:rPr>
        <w:t>VATE programs</w:t>
      </w:r>
      <w:r w:rsidRPr="00A5687D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555"/>
        <w:gridCol w:w="1479"/>
        <w:gridCol w:w="1470"/>
        <w:gridCol w:w="1479"/>
        <w:gridCol w:w="1470"/>
      </w:tblGrid>
      <w:tr w:rsidR="00992BC9" w:rsidRPr="00BF17C3" w14:paraId="1D95E06F" w14:textId="77777777" w:rsidTr="006238BB">
        <w:trPr>
          <w:trHeight w:val="443"/>
        </w:trPr>
        <w:tc>
          <w:tcPr>
            <w:tcW w:w="2112" w:type="dxa"/>
            <w:vAlign w:val="center"/>
          </w:tcPr>
          <w:p w14:paraId="57F57B70" w14:textId="77777777" w:rsidR="000D7A17" w:rsidRPr="00BF17C3" w:rsidRDefault="000D7A17" w:rsidP="006238BB">
            <w:pPr>
              <w:tabs>
                <w:tab w:val="left" w:pos="1909"/>
              </w:tabs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 xml:space="preserve">Erythropoietin </w:t>
            </w:r>
            <w:r w:rsidRPr="00BF17C3">
              <w:rPr>
                <w:rFonts w:ascii="Arial" w:hAnsi="Arial" w:cs="Arial"/>
                <w:sz w:val="20"/>
              </w:rPr>
              <w:t>(</w:t>
            </w:r>
            <w:proofErr w:type="spellStart"/>
            <w:r w:rsidRPr="00BF17C3">
              <w:rPr>
                <w:rFonts w:ascii="Arial" w:hAnsi="Arial" w:cs="Arial"/>
                <w:sz w:val="20"/>
              </w:rPr>
              <w:t>mIU</w:t>
            </w:r>
            <w:proofErr w:type="spellEnd"/>
            <w:r w:rsidRPr="00BF17C3">
              <w:rPr>
                <w:rFonts w:ascii="Arial" w:hAnsi="Arial" w:cs="Arial"/>
                <w:sz w:val="20"/>
              </w:rPr>
              <w:t>/mL)</w:t>
            </w:r>
          </w:p>
        </w:tc>
        <w:tc>
          <w:tcPr>
            <w:tcW w:w="1906" w:type="dxa"/>
            <w:vAlign w:val="center"/>
          </w:tcPr>
          <w:p w14:paraId="7F8D6E12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Baseline</w:t>
            </w:r>
          </w:p>
        </w:tc>
        <w:tc>
          <w:tcPr>
            <w:tcW w:w="1906" w:type="dxa"/>
            <w:vAlign w:val="center"/>
          </w:tcPr>
          <w:p w14:paraId="6FC4A870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Week 4</w:t>
            </w:r>
          </w:p>
        </w:tc>
        <w:tc>
          <w:tcPr>
            <w:tcW w:w="1906" w:type="dxa"/>
            <w:vAlign w:val="center"/>
          </w:tcPr>
          <w:p w14:paraId="667ED349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Week 12</w:t>
            </w:r>
          </w:p>
        </w:tc>
        <w:tc>
          <w:tcPr>
            <w:tcW w:w="1906" w:type="dxa"/>
            <w:vAlign w:val="center"/>
          </w:tcPr>
          <w:p w14:paraId="2A7C8870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Week 28</w:t>
            </w:r>
          </w:p>
        </w:tc>
        <w:tc>
          <w:tcPr>
            <w:tcW w:w="1907" w:type="dxa"/>
            <w:vAlign w:val="center"/>
          </w:tcPr>
          <w:p w14:paraId="068B0044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sz w:val="20"/>
              </w:rPr>
              <w:t>Week 52</w:t>
            </w:r>
          </w:p>
        </w:tc>
      </w:tr>
      <w:tr w:rsidR="000D7A17" w:rsidRPr="00BF17C3" w14:paraId="548BFC75" w14:textId="77777777" w:rsidTr="006238BB">
        <w:trPr>
          <w:trHeight w:val="216"/>
        </w:trPr>
        <w:tc>
          <w:tcPr>
            <w:tcW w:w="11643" w:type="dxa"/>
            <w:gridSpan w:val="6"/>
          </w:tcPr>
          <w:p w14:paraId="19CFD0DA" w14:textId="77777777" w:rsidR="000D7A17" w:rsidRPr="00BF17C3" w:rsidRDefault="000D7A17" w:rsidP="006238BB">
            <w:pPr>
              <w:tabs>
                <w:tab w:val="left" w:pos="1909"/>
              </w:tabs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ESA-untreated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 xml:space="preserve"> NDD-CKD 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trial</w:t>
            </w:r>
          </w:p>
        </w:tc>
      </w:tr>
      <w:tr w:rsidR="00992BC9" w:rsidRPr="00BF17C3" w14:paraId="3B9CA043" w14:textId="77777777" w:rsidTr="006238BB">
        <w:trPr>
          <w:trHeight w:val="233"/>
        </w:trPr>
        <w:tc>
          <w:tcPr>
            <w:tcW w:w="2112" w:type="dxa"/>
          </w:tcPr>
          <w:p w14:paraId="1960F65D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Observed, mean (SD)</w:t>
            </w:r>
          </w:p>
        </w:tc>
        <w:tc>
          <w:tcPr>
            <w:tcW w:w="1906" w:type="dxa"/>
            <w:vAlign w:val="center"/>
          </w:tcPr>
          <w:p w14:paraId="37D809CE" w14:textId="51933221" w:rsidR="000D7A17" w:rsidRPr="00BF17C3" w:rsidRDefault="00992BC9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.0</w:t>
            </w:r>
            <w:r w:rsidR="003B1E01" w:rsidRPr="003B1E01">
              <w:rPr>
                <w:rFonts w:ascii="Arial" w:hAnsi="Arial" w:cs="Arial"/>
                <w:sz w:val="20"/>
              </w:rPr>
              <w:t xml:space="preserve"> (14.0)</w:t>
            </w:r>
          </w:p>
        </w:tc>
        <w:tc>
          <w:tcPr>
            <w:tcW w:w="1906" w:type="dxa"/>
            <w:vAlign w:val="center"/>
          </w:tcPr>
          <w:p w14:paraId="75FCEA44" w14:textId="22F0E8C7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17.8 (20.6)</w:t>
            </w:r>
          </w:p>
        </w:tc>
        <w:tc>
          <w:tcPr>
            <w:tcW w:w="1906" w:type="dxa"/>
            <w:vAlign w:val="center"/>
          </w:tcPr>
          <w:p w14:paraId="02B42905" w14:textId="698096FD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16.9 (24.4)</w:t>
            </w:r>
          </w:p>
        </w:tc>
        <w:tc>
          <w:tcPr>
            <w:tcW w:w="1906" w:type="dxa"/>
            <w:vAlign w:val="center"/>
          </w:tcPr>
          <w:p w14:paraId="54965119" w14:textId="750937A6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20.3 (42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3B1E0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25B21356" w14:textId="07EA7ACB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19.7 (35.6)</w:t>
            </w:r>
          </w:p>
        </w:tc>
      </w:tr>
      <w:tr w:rsidR="00992BC9" w:rsidRPr="00BF17C3" w14:paraId="47F97C80" w14:textId="77777777" w:rsidTr="006238BB">
        <w:trPr>
          <w:trHeight w:val="251"/>
        </w:trPr>
        <w:tc>
          <w:tcPr>
            <w:tcW w:w="2112" w:type="dxa"/>
          </w:tcPr>
          <w:p w14:paraId="02BCF1E7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</w:p>
          <w:p w14:paraId="2598C9F1" w14:textId="77777777" w:rsidR="000D7A17" w:rsidRPr="00BF17C3" w:rsidRDefault="000D7A17" w:rsidP="006238BB">
            <w:pPr>
              <w:tabs>
                <w:tab w:val="left" w:pos="1909"/>
              </w:tabs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1906" w:type="dxa"/>
            <w:vAlign w:val="center"/>
          </w:tcPr>
          <w:p w14:paraId="7187DDAB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044FE608" w14:textId="3C91590C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3</w:t>
            </w:r>
            <w:r w:rsidR="00992BC9">
              <w:rPr>
                <w:rFonts w:ascii="Arial" w:hAnsi="Arial" w:cs="Arial"/>
                <w:sz w:val="20"/>
              </w:rPr>
              <w:t>.0</w:t>
            </w:r>
            <w:r w:rsidRPr="003B1E01">
              <w:rPr>
                <w:rFonts w:ascii="Arial" w:hAnsi="Arial" w:cs="Arial"/>
                <w:sz w:val="20"/>
              </w:rPr>
              <w:t xml:space="preserve"> (19.</w:t>
            </w:r>
            <w:r w:rsidR="00992BC9">
              <w:rPr>
                <w:rFonts w:ascii="Arial" w:hAnsi="Arial" w:cs="Arial"/>
                <w:sz w:val="20"/>
              </w:rPr>
              <w:t>2</w:t>
            </w:r>
            <w:r w:rsidRPr="003B1E0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08386C98" w14:textId="2D78400D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2.0 (21.5)</w:t>
            </w:r>
          </w:p>
        </w:tc>
        <w:tc>
          <w:tcPr>
            <w:tcW w:w="1906" w:type="dxa"/>
            <w:vAlign w:val="center"/>
          </w:tcPr>
          <w:p w14:paraId="77AAB2B8" w14:textId="7EE45F4D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6.0 (40.3)</w:t>
            </w:r>
          </w:p>
        </w:tc>
        <w:tc>
          <w:tcPr>
            <w:tcW w:w="1907" w:type="dxa"/>
            <w:vAlign w:val="center"/>
          </w:tcPr>
          <w:p w14:paraId="6A974330" w14:textId="00248C96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5.0 (35.2)</w:t>
            </w:r>
          </w:p>
        </w:tc>
      </w:tr>
      <w:tr w:rsidR="00992BC9" w:rsidRPr="00BF17C3" w14:paraId="7488DB1E" w14:textId="77777777" w:rsidTr="006238BB">
        <w:trPr>
          <w:trHeight w:val="660"/>
        </w:trPr>
        <w:tc>
          <w:tcPr>
            <w:tcW w:w="2112" w:type="dxa"/>
          </w:tcPr>
          <w:p w14:paraId="492A2233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95% CI</w:t>
            </w:r>
          </w:p>
          <w:p w14:paraId="706EE759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bookmarkStart w:id="0" w:name="OLE_LINK4"/>
            <w:r w:rsidRPr="00BF17C3">
              <w:rPr>
                <w:rFonts w:ascii="Arial" w:hAnsi="Arial" w:cs="Arial"/>
                <w:i/>
                <w:iCs/>
                <w:sz w:val="20"/>
              </w:rPr>
              <w:t>P</w:t>
            </w:r>
            <w:bookmarkEnd w:id="0"/>
            <w:r w:rsidRPr="00BF17C3">
              <w:rPr>
                <w:rFonts w:ascii="Arial" w:hAnsi="Arial" w:cs="Arial"/>
                <w:sz w:val="20"/>
              </w:rPr>
              <w:t xml:space="preserve"> value</w:t>
            </w:r>
          </w:p>
        </w:tc>
        <w:tc>
          <w:tcPr>
            <w:tcW w:w="1906" w:type="dxa"/>
            <w:vAlign w:val="center"/>
          </w:tcPr>
          <w:p w14:paraId="69AE45F4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2A539690" w14:textId="43E45125" w:rsidR="003B1E01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(1.6, 4.3)</w:t>
            </w:r>
          </w:p>
          <w:p w14:paraId="727F4DBA" w14:textId="63C189B1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&lt;.0001</w:t>
            </w:r>
          </w:p>
        </w:tc>
        <w:tc>
          <w:tcPr>
            <w:tcW w:w="1906" w:type="dxa"/>
            <w:vAlign w:val="center"/>
          </w:tcPr>
          <w:p w14:paraId="3C13AC7B" w14:textId="39CFF290" w:rsidR="003B1E01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(0.5, 3.</w:t>
            </w:r>
            <w:r w:rsidR="00992BC9">
              <w:rPr>
                <w:rFonts w:ascii="Arial" w:hAnsi="Arial" w:cs="Arial"/>
                <w:sz w:val="20"/>
              </w:rPr>
              <w:t>6</w:t>
            </w:r>
            <w:r w:rsidRPr="003B1E01">
              <w:rPr>
                <w:rFonts w:ascii="Arial" w:hAnsi="Arial" w:cs="Arial"/>
                <w:sz w:val="20"/>
              </w:rPr>
              <w:t>)</w:t>
            </w:r>
          </w:p>
          <w:p w14:paraId="5F4031CC" w14:textId="75D08533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0.0095</w:t>
            </w:r>
          </w:p>
        </w:tc>
        <w:tc>
          <w:tcPr>
            <w:tcW w:w="1906" w:type="dxa"/>
            <w:vAlign w:val="center"/>
          </w:tcPr>
          <w:p w14:paraId="1CE5C942" w14:textId="0A7DFCDC" w:rsidR="003B1E01" w:rsidRDefault="003B1E01" w:rsidP="006238BB">
            <w:pPr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(</w:t>
            </w:r>
            <w:r w:rsidR="00992BC9">
              <w:rPr>
                <w:rFonts w:ascii="Arial" w:hAnsi="Arial" w:cs="Arial"/>
                <w:sz w:val="20"/>
              </w:rPr>
              <w:t>3.0</w:t>
            </w:r>
            <w:r w:rsidRPr="003B1E01">
              <w:rPr>
                <w:rFonts w:ascii="Arial" w:hAnsi="Arial" w:cs="Arial"/>
                <w:sz w:val="20"/>
              </w:rPr>
              <w:t>, 9.0)</w:t>
            </w:r>
          </w:p>
          <w:p w14:paraId="281EF771" w14:textId="78F46A37" w:rsidR="000D7A17" w:rsidRPr="00BF17C3" w:rsidRDefault="003B1E01" w:rsidP="006238BB">
            <w:pPr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1907" w:type="dxa"/>
            <w:vAlign w:val="center"/>
          </w:tcPr>
          <w:p w14:paraId="47077F9E" w14:textId="57C7E173" w:rsidR="000D7A17" w:rsidRPr="00BF17C3" w:rsidRDefault="003B1E01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(1.9, 8.</w:t>
            </w:r>
            <w:r w:rsidR="00992BC9">
              <w:rPr>
                <w:rFonts w:ascii="Arial" w:hAnsi="Arial" w:cs="Arial"/>
                <w:sz w:val="20"/>
              </w:rPr>
              <w:t>1</w:t>
            </w:r>
            <w:r w:rsidRPr="003B1E01">
              <w:rPr>
                <w:rFonts w:ascii="Arial" w:hAnsi="Arial" w:cs="Arial"/>
                <w:sz w:val="20"/>
              </w:rPr>
              <w:t>)</w:t>
            </w:r>
          </w:p>
          <w:p w14:paraId="05B7BAE0" w14:textId="657D732D" w:rsidR="000D7A17" w:rsidRPr="00BF17C3" w:rsidRDefault="003B1E01" w:rsidP="006238BB">
            <w:pPr>
              <w:jc w:val="center"/>
              <w:rPr>
                <w:rFonts w:ascii="Arial" w:hAnsi="Arial" w:cs="Arial"/>
                <w:sz w:val="20"/>
              </w:rPr>
            </w:pPr>
            <w:r w:rsidRPr="003B1E01">
              <w:rPr>
                <w:rFonts w:ascii="Arial" w:hAnsi="Arial" w:cs="Arial"/>
                <w:sz w:val="20"/>
              </w:rPr>
              <w:t>0.0015</w:t>
            </w:r>
          </w:p>
        </w:tc>
      </w:tr>
      <w:tr w:rsidR="000D7A17" w:rsidRPr="00BF17C3" w14:paraId="7837C3E1" w14:textId="77777777" w:rsidTr="006238BB">
        <w:trPr>
          <w:trHeight w:val="216"/>
        </w:trPr>
        <w:tc>
          <w:tcPr>
            <w:tcW w:w="11643" w:type="dxa"/>
            <w:gridSpan w:val="6"/>
          </w:tcPr>
          <w:p w14:paraId="414B137F" w14:textId="77777777" w:rsidR="000D7A17" w:rsidRPr="00BF17C3" w:rsidRDefault="000D7A17" w:rsidP="006238BB">
            <w:pPr>
              <w:tabs>
                <w:tab w:val="left" w:pos="1909"/>
              </w:tabs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ESA-treated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 xml:space="preserve"> NDD-CKD 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trial</w:t>
            </w:r>
          </w:p>
        </w:tc>
      </w:tr>
      <w:tr w:rsidR="00992BC9" w:rsidRPr="00BF17C3" w14:paraId="1BC40770" w14:textId="77777777" w:rsidTr="006238BB">
        <w:trPr>
          <w:trHeight w:val="98"/>
        </w:trPr>
        <w:tc>
          <w:tcPr>
            <w:tcW w:w="2112" w:type="dxa"/>
          </w:tcPr>
          <w:p w14:paraId="0E62794A" w14:textId="77777777" w:rsidR="000D7A17" w:rsidRPr="00BF17C3" w:rsidRDefault="000D7A17" w:rsidP="006238BB">
            <w:pPr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Observed, mean (SD)</w:t>
            </w:r>
          </w:p>
        </w:tc>
        <w:tc>
          <w:tcPr>
            <w:tcW w:w="1906" w:type="dxa"/>
            <w:vAlign w:val="center"/>
          </w:tcPr>
          <w:p w14:paraId="72D3CABF" w14:textId="6652B337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15.8 (19.9)</w:t>
            </w:r>
          </w:p>
        </w:tc>
        <w:tc>
          <w:tcPr>
            <w:tcW w:w="1906" w:type="dxa"/>
            <w:vAlign w:val="center"/>
          </w:tcPr>
          <w:p w14:paraId="4215EA70" w14:textId="3231756D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16.2 (14.8)</w:t>
            </w:r>
          </w:p>
        </w:tc>
        <w:tc>
          <w:tcPr>
            <w:tcW w:w="1906" w:type="dxa"/>
            <w:vAlign w:val="center"/>
          </w:tcPr>
          <w:p w14:paraId="5DCF97A3" w14:textId="2918E7FC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16.9 (49.3)</w:t>
            </w:r>
          </w:p>
        </w:tc>
        <w:tc>
          <w:tcPr>
            <w:tcW w:w="1906" w:type="dxa"/>
            <w:vAlign w:val="center"/>
          </w:tcPr>
          <w:p w14:paraId="7FF936F5" w14:textId="28638B87" w:rsidR="000D7A17" w:rsidRPr="00BF17C3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1</w:t>
            </w:r>
            <w:r w:rsidR="00992BC9">
              <w:rPr>
                <w:rFonts w:ascii="Arial" w:hAnsi="Arial" w:cs="Arial"/>
                <w:sz w:val="20"/>
              </w:rPr>
              <w:t>7.0</w:t>
            </w:r>
            <w:r w:rsidRPr="00E31627">
              <w:rPr>
                <w:rFonts w:ascii="Arial" w:hAnsi="Arial" w:cs="Arial"/>
                <w:sz w:val="20"/>
              </w:rPr>
              <w:t xml:space="preserve"> (25.</w:t>
            </w:r>
            <w:r w:rsidR="00992BC9">
              <w:rPr>
                <w:rFonts w:ascii="Arial" w:hAnsi="Arial" w:cs="Arial"/>
                <w:sz w:val="20"/>
              </w:rPr>
              <w:t>8</w:t>
            </w:r>
            <w:r w:rsidRPr="00E3162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16BE40AE" w14:textId="0AD51410" w:rsidR="000D7A17" w:rsidRPr="00BF17C3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17.</w:t>
            </w:r>
            <w:r w:rsidR="00992BC9">
              <w:rPr>
                <w:rFonts w:ascii="Arial" w:hAnsi="Arial" w:cs="Arial"/>
                <w:sz w:val="20"/>
              </w:rPr>
              <w:t>6</w:t>
            </w:r>
            <w:r w:rsidRPr="00E31627">
              <w:rPr>
                <w:rFonts w:ascii="Arial" w:hAnsi="Arial" w:cs="Arial"/>
                <w:sz w:val="20"/>
              </w:rPr>
              <w:t xml:space="preserve"> (27.</w:t>
            </w:r>
            <w:r w:rsidR="00992BC9">
              <w:rPr>
                <w:rFonts w:ascii="Arial" w:hAnsi="Arial" w:cs="Arial"/>
                <w:sz w:val="20"/>
              </w:rPr>
              <w:t>1</w:t>
            </w:r>
            <w:r w:rsidRPr="00E31627">
              <w:rPr>
                <w:rFonts w:ascii="Arial" w:hAnsi="Arial" w:cs="Arial"/>
                <w:sz w:val="20"/>
              </w:rPr>
              <w:t>)</w:t>
            </w:r>
          </w:p>
        </w:tc>
      </w:tr>
      <w:tr w:rsidR="00992BC9" w:rsidRPr="00BF17C3" w14:paraId="60C87317" w14:textId="77777777" w:rsidTr="006238BB">
        <w:trPr>
          <w:trHeight w:val="443"/>
        </w:trPr>
        <w:tc>
          <w:tcPr>
            <w:tcW w:w="2112" w:type="dxa"/>
          </w:tcPr>
          <w:p w14:paraId="4A5E1E51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</w:p>
          <w:p w14:paraId="17BDDFF9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1906" w:type="dxa"/>
            <w:vAlign w:val="center"/>
          </w:tcPr>
          <w:p w14:paraId="6A45FF10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1A56FE14" w14:textId="08F7BC9A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0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6F3064">
              <w:rPr>
                <w:rFonts w:ascii="Arial" w:hAnsi="Arial" w:cs="Arial"/>
                <w:sz w:val="20"/>
              </w:rPr>
              <w:t xml:space="preserve"> (15.8)</w:t>
            </w:r>
          </w:p>
        </w:tc>
        <w:tc>
          <w:tcPr>
            <w:tcW w:w="1906" w:type="dxa"/>
            <w:vAlign w:val="center"/>
          </w:tcPr>
          <w:p w14:paraId="165E0302" w14:textId="23E26F80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1.1 (50.4)</w:t>
            </w:r>
          </w:p>
        </w:tc>
        <w:tc>
          <w:tcPr>
            <w:tcW w:w="1906" w:type="dxa"/>
            <w:vAlign w:val="center"/>
          </w:tcPr>
          <w:p w14:paraId="2FA630FB" w14:textId="4AA437C9" w:rsidR="000D7A17" w:rsidRPr="00BF17C3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1.7 (28.2)</w:t>
            </w:r>
          </w:p>
        </w:tc>
        <w:tc>
          <w:tcPr>
            <w:tcW w:w="1907" w:type="dxa"/>
            <w:vAlign w:val="center"/>
          </w:tcPr>
          <w:p w14:paraId="15B1CB14" w14:textId="524FB87F" w:rsidR="000D7A17" w:rsidRPr="00BF17C3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1.2 (27.6)</w:t>
            </w:r>
          </w:p>
        </w:tc>
      </w:tr>
      <w:tr w:rsidR="00992BC9" w:rsidRPr="00BF17C3" w14:paraId="5CDB85B9" w14:textId="77777777" w:rsidTr="006238BB">
        <w:trPr>
          <w:trHeight w:val="660"/>
        </w:trPr>
        <w:tc>
          <w:tcPr>
            <w:tcW w:w="2112" w:type="dxa"/>
          </w:tcPr>
          <w:p w14:paraId="04F4155F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95% CI</w:t>
            </w:r>
          </w:p>
          <w:p w14:paraId="22E49316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BF17C3" w:rsidDel="00471A43"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value</w:t>
            </w:r>
          </w:p>
        </w:tc>
        <w:tc>
          <w:tcPr>
            <w:tcW w:w="1906" w:type="dxa"/>
            <w:vAlign w:val="center"/>
          </w:tcPr>
          <w:p w14:paraId="35EB87F6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3F19A964" w14:textId="7DA94939" w:rsidR="006F3064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(-0.7, 1.5)</w:t>
            </w:r>
          </w:p>
          <w:p w14:paraId="4EC97E38" w14:textId="04E12F55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0.</w:t>
            </w:r>
            <w:r w:rsidR="00FB4A53">
              <w:rPr>
                <w:rFonts w:ascii="Arial" w:hAnsi="Arial" w:cs="Arial"/>
                <w:sz w:val="20"/>
              </w:rPr>
              <w:t>4976</w:t>
            </w:r>
          </w:p>
        </w:tc>
        <w:tc>
          <w:tcPr>
            <w:tcW w:w="1906" w:type="dxa"/>
            <w:vAlign w:val="center"/>
          </w:tcPr>
          <w:p w14:paraId="507C80E4" w14:textId="736EE01E" w:rsidR="006F3064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(-2.5, 4.7)</w:t>
            </w:r>
          </w:p>
          <w:p w14:paraId="39954C9C" w14:textId="13734F0F" w:rsidR="000D7A17" w:rsidRPr="00BF17C3" w:rsidRDefault="006F3064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6F3064">
              <w:rPr>
                <w:rFonts w:ascii="Arial" w:hAnsi="Arial" w:cs="Arial"/>
                <w:sz w:val="20"/>
              </w:rPr>
              <w:t>0.5334</w:t>
            </w:r>
          </w:p>
        </w:tc>
        <w:tc>
          <w:tcPr>
            <w:tcW w:w="1906" w:type="dxa"/>
            <w:vAlign w:val="center"/>
          </w:tcPr>
          <w:p w14:paraId="699C00E8" w14:textId="4C9EDF47" w:rsidR="00E31627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(-0.3, 3.8)</w:t>
            </w:r>
          </w:p>
          <w:p w14:paraId="78A50F01" w14:textId="5969FD92" w:rsidR="000D7A17" w:rsidRPr="00BF17C3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0.1011</w:t>
            </w:r>
          </w:p>
        </w:tc>
        <w:tc>
          <w:tcPr>
            <w:tcW w:w="1907" w:type="dxa"/>
            <w:vAlign w:val="center"/>
          </w:tcPr>
          <w:p w14:paraId="7B3A0D4F" w14:textId="4F2B8D02" w:rsidR="00E31627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(-1.</w:t>
            </w:r>
            <w:r w:rsidR="002E70BF">
              <w:rPr>
                <w:rFonts w:ascii="Arial" w:hAnsi="Arial" w:cs="Arial"/>
                <w:sz w:val="20"/>
              </w:rPr>
              <w:t>2</w:t>
            </w:r>
            <w:r w:rsidRPr="00E31627">
              <w:rPr>
                <w:rFonts w:ascii="Arial" w:hAnsi="Arial" w:cs="Arial"/>
                <w:sz w:val="20"/>
              </w:rPr>
              <w:t>, 3.</w:t>
            </w:r>
            <w:r w:rsidR="002E70BF">
              <w:rPr>
                <w:rFonts w:ascii="Arial" w:hAnsi="Arial" w:cs="Arial"/>
                <w:sz w:val="20"/>
              </w:rPr>
              <w:t>6</w:t>
            </w:r>
            <w:r w:rsidRPr="00E31627">
              <w:rPr>
                <w:rFonts w:ascii="Arial" w:hAnsi="Arial" w:cs="Arial"/>
                <w:sz w:val="20"/>
              </w:rPr>
              <w:t>)</w:t>
            </w:r>
          </w:p>
          <w:p w14:paraId="2778B599" w14:textId="625C86D4" w:rsidR="000D7A17" w:rsidRPr="00BF17C3" w:rsidRDefault="00E3162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E31627">
              <w:rPr>
                <w:rFonts w:ascii="Arial" w:hAnsi="Arial" w:cs="Arial"/>
                <w:sz w:val="20"/>
              </w:rPr>
              <w:t>0.3211</w:t>
            </w:r>
          </w:p>
        </w:tc>
      </w:tr>
      <w:tr w:rsidR="000D7A17" w:rsidRPr="00BF17C3" w14:paraId="3497819C" w14:textId="77777777" w:rsidTr="006238BB">
        <w:trPr>
          <w:trHeight w:val="216"/>
        </w:trPr>
        <w:tc>
          <w:tcPr>
            <w:tcW w:w="11643" w:type="dxa"/>
            <w:gridSpan w:val="6"/>
          </w:tcPr>
          <w:p w14:paraId="6CA5ED8F" w14:textId="77777777" w:rsidR="000D7A17" w:rsidRPr="00BF17C3" w:rsidRDefault="000D7A17" w:rsidP="006238BB">
            <w:pPr>
              <w:tabs>
                <w:tab w:val="left" w:pos="1909"/>
              </w:tabs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Incident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DD-CKD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trial</w:t>
            </w:r>
          </w:p>
        </w:tc>
      </w:tr>
      <w:tr w:rsidR="00992BC9" w:rsidRPr="00BF17C3" w14:paraId="64ACE43B" w14:textId="77777777" w:rsidTr="006238BB">
        <w:trPr>
          <w:trHeight w:val="71"/>
        </w:trPr>
        <w:tc>
          <w:tcPr>
            <w:tcW w:w="2112" w:type="dxa"/>
          </w:tcPr>
          <w:p w14:paraId="3353FE7C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Observed, mean (SD)</w:t>
            </w:r>
          </w:p>
        </w:tc>
        <w:tc>
          <w:tcPr>
            <w:tcW w:w="1906" w:type="dxa"/>
            <w:vAlign w:val="center"/>
          </w:tcPr>
          <w:p w14:paraId="3856B975" w14:textId="2F2D82CE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21.</w:t>
            </w:r>
            <w:r w:rsidR="00992BC9">
              <w:rPr>
                <w:rFonts w:ascii="Arial" w:hAnsi="Arial" w:cs="Arial"/>
                <w:sz w:val="20"/>
              </w:rPr>
              <w:t>1</w:t>
            </w:r>
            <w:r w:rsidRPr="004C2655">
              <w:rPr>
                <w:rFonts w:ascii="Arial" w:hAnsi="Arial" w:cs="Arial"/>
                <w:sz w:val="20"/>
              </w:rPr>
              <w:t xml:space="preserve"> (48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4C265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7215923F" w14:textId="6923BDC4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28.4 (53.</w:t>
            </w:r>
            <w:r w:rsidR="00992BC9">
              <w:rPr>
                <w:rFonts w:ascii="Arial" w:hAnsi="Arial" w:cs="Arial"/>
                <w:sz w:val="20"/>
              </w:rPr>
              <w:t>3</w:t>
            </w:r>
            <w:r w:rsidRPr="004C265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4098656F" w14:textId="2EFC76B8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21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4C2655">
              <w:rPr>
                <w:rFonts w:ascii="Arial" w:hAnsi="Arial" w:cs="Arial"/>
                <w:sz w:val="20"/>
              </w:rPr>
              <w:t xml:space="preserve"> (43.6)</w:t>
            </w:r>
          </w:p>
        </w:tc>
        <w:tc>
          <w:tcPr>
            <w:tcW w:w="1906" w:type="dxa"/>
            <w:vAlign w:val="center"/>
          </w:tcPr>
          <w:p w14:paraId="3178388E" w14:textId="499E074F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24.0 (78.9)</w:t>
            </w:r>
          </w:p>
        </w:tc>
        <w:tc>
          <w:tcPr>
            <w:tcW w:w="1907" w:type="dxa"/>
            <w:vAlign w:val="center"/>
          </w:tcPr>
          <w:p w14:paraId="6C1E6245" w14:textId="038B067E" w:rsidR="000D7A17" w:rsidRPr="00BF17C3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26.</w:t>
            </w:r>
            <w:r w:rsidR="002E70BF">
              <w:rPr>
                <w:rFonts w:ascii="Arial" w:hAnsi="Arial" w:cs="Arial"/>
                <w:sz w:val="20"/>
              </w:rPr>
              <w:t>7</w:t>
            </w:r>
            <w:r w:rsidRPr="00FA6DAE">
              <w:rPr>
                <w:rFonts w:ascii="Arial" w:hAnsi="Arial" w:cs="Arial"/>
                <w:sz w:val="20"/>
              </w:rPr>
              <w:t xml:space="preserve"> (61.4)</w:t>
            </w:r>
          </w:p>
        </w:tc>
      </w:tr>
      <w:tr w:rsidR="00992BC9" w:rsidRPr="00BF17C3" w14:paraId="28EA0C4A" w14:textId="77777777" w:rsidTr="006238BB">
        <w:trPr>
          <w:trHeight w:val="443"/>
        </w:trPr>
        <w:tc>
          <w:tcPr>
            <w:tcW w:w="2112" w:type="dxa"/>
          </w:tcPr>
          <w:p w14:paraId="57BC8C51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</w:p>
          <w:p w14:paraId="775FD3F1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1906" w:type="dxa"/>
            <w:vAlign w:val="center"/>
          </w:tcPr>
          <w:p w14:paraId="3252C08F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2BB1F91B" w14:textId="4368BD19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7.</w:t>
            </w:r>
            <w:r w:rsidR="00992BC9">
              <w:rPr>
                <w:rFonts w:ascii="Arial" w:hAnsi="Arial" w:cs="Arial"/>
                <w:sz w:val="20"/>
              </w:rPr>
              <w:t>5</w:t>
            </w:r>
            <w:r w:rsidRPr="004C2655">
              <w:rPr>
                <w:rFonts w:ascii="Arial" w:hAnsi="Arial" w:cs="Arial"/>
                <w:sz w:val="20"/>
              </w:rPr>
              <w:t xml:space="preserve"> (70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4C265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65AE3B67" w14:textId="4B16CC00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1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4C2655">
              <w:rPr>
                <w:rFonts w:ascii="Arial" w:hAnsi="Arial" w:cs="Arial"/>
                <w:sz w:val="20"/>
              </w:rPr>
              <w:t xml:space="preserve"> (64.7)</w:t>
            </w:r>
          </w:p>
        </w:tc>
        <w:tc>
          <w:tcPr>
            <w:tcW w:w="1906" w:type="dxa"/>
            <w:vAlign w:val="center"/>
          </w:tcPr>
          <w:p w14:paraId="6829B9E7" w14:textId="12AF0B24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4.</w:t>
            </w:r>
            <w:r w:rsidR="00992BC9">
              <w:rPr>
                <w:rFonts w:ascii="Arial" w:hAnsi="Arial" w:cs="Arial"/>
                <w:sz w:val="20"/>
              </w:rPr>
              <w:t>5</w:t>
            </w:r>
            <w:r w:rsidRPr="004C2655">
              <w:rPr>
                <w:rFonts w:ascii="Arial" w:hAnsi="Arial" w:cs="Arial"/>
                <w:sz w:val="20"/>
              </w:rPr>
              <w:t xml:space="preserve"> (46.</w:t>
            </w:r>
            <w:r w:rsidR="00992BC9">
              <w:rPr>
                <w:rFonts w:ascii="Arial" w:hAnsi="Arial" w:cs="Arial"/>
                <w:sz w:val="20"/>
              </w:rPr>
              <w:t>5</w:t>
            </w:r>
            <w:r w:rsidRPr="004C265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23CDCACE" w14:textId="666F8723" w:rsidR="000D7A17" w:rsidRPr="00BF17C3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10.9 (66.2)</w:t>
            </w:r>
          </w:p>
        </w:tc>
      </w:tr>
      <w:tr w:rsidR="00992BC9" w:rsidRPr="00BF17C3" w14:paraId="00BFCCCC" w14:textId="77777777" w:rsidTr="006238BB">
        <w:trPr>
          <w:trHeight w:val="660"/>
        </w:trPr>
        <w:tc>
          <w:tcPr>
            <w:tcW w:w="2112" w:type="dxa"/>
          </w:tcPr>
          <w:p w14:paraId="35E6495A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95% CI</w:t>
            </w:r>
          </w:p>
          <w:p w14:paraId="5E98CCB2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BF17C3" w:rsidDel="00471A43"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value</w:t>
            </w:r>
          </w:p>
        </w:tc>
        <w:tc>
          <w:tcPr>
            <w:tcW w:w="1906" w:type="dxa"/>
            <w:vAlign w:val="center"/>
          </w:tcPr>
          <w:p w14:paraId="26F1C20D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71DD0E25" w14:textId="6DB272DC" w:rsidR="004C2655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(-3.1, 18.</w:t>
            </w:r>
            <w:r w:rsidR="00992BC9">
              <w:rPr>
                <w:rFonts w:ascii="Arial" w:hAnsi="Arial" w:cs="Arial"/>
                <w:sz w:val="20"/>
              </w:rPr>
              <w:t>1</w:t>
            </w:r>
            <w:r w:rsidRPr="004C2655">
              <w:rPr>
                <w:rFonts w:ascii="Arial" w:hAnsi="Arial" w:cs="Arial"/>
                <w:sz w:val="20"/>
              </w:rPr>
              <w:t>)</w:t>
            </w:r>
          </w:p>
          <w:p w14:paraId="6B918520" w14:textId="65CDD320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0.1654</w:t>
            </w:r>
          </w:p>
        </w:tc>
        <w:tc>
          <w:tcPr>
            <w:tcW w:w="1906" w:type="dxa"/>
            <w:vAlign w:val="center"/>
          </w:tcPr>
          <w:p w14:paraId="173F888A" w14:textId="4956D4FE" w:rsidR="004C2655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(-8.</w:t>
            </w:r>
            <w:r w:rsidR="00992BC9">
              <w:rPr>
                <w:rFonts w:ascii="Arial" w:hAnsi="Arial" w:cs="Arial"/>
                <w:sz w:val="20"/>
              </w:rPr>
              <w:t>5</w:t>
            </w:r>
            <w:r w:rsidRPr="004C2655">
              <w:rPr>
                <w:rFonts w:ascii="Arial" w:hAnsi="Arial" w:cs="Arial"/>
                <w:sz w:val="20"/>
              </w:rPr>
              <w:t>, 11.2)</w:t>
            </w:r>
          </w:p>
          <w:p w14:paraId="331E0F70" w14:textId="6FD99FC0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0.7823</w:t>
            </w:r>
          </w:p>
        </w:tc>
        <w:tc>
          <w:tcPr>
            <w:tcW w:w="1906" w:type="dxa"/>
            <w:vAlign w:val="center"/>
          </w:tcPr>
          <w:p w14:paraId="7AC41D66" w14:textId="47B661AE" w:rsidR="004C2655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(-2.9, 11.</w:t>
            </w:r>
            <w:r w:rsidR="00992BC9">
              <w:rPr>
                <w:rFonts w:ascii="Arial" w:hAnsi="Arial" w:cs="Arial"/>
                <w:sz w:val="20"/>
              </w:rPr>
              <w:t>9</w:t>
            </w:r>
            <w:r w:rsidRPr="004C2655">
              <w:rPr>
                <w:rFonts w:ascii="Arial" w:hAnsi="Arial" w:cs="Arial"/>
                <w:sz w:val="20"/>
              </w:rPr>
              <w:t>)</w:t>
            </w:r>
          </w:p>
          <w:p w14:paraId="5DE021C2" w14:textId="6DD69727" w:rsidR="000D7A17" w:rsidRPr="00BF17C3" w:rsidRDefault="004C2655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4C2655">
              <w:rPr>
                <w:rFonts w:ascii="Arial" w:hAnsi="Arial" w:cs="Arial"/>
                <w:sz w:val="20"/>
              </w:rPr>
              <w:t>0.2304</w:t>
            </w:r>
          </w:p>
        </w:tc>
        <w:tc>
          <w:tcPr>
            <w:tcW w:w="1907" w:type="dxa"/>
            <w:vAlign w:val="center"/>
          </w:tcPr>
          <w:p w14:paraId="383DF7EE" w14:textId="3E5D388E" w:rsidR="00FA6DAE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(-2.8, 24.6)</w:t>
            </w:r>
          </w:p>
          <w:p w14:paraId="025E8FD0" w14:textId="12761F3F" w:rsidR="000D7A17" w:rsidRPr="00BF17C3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0.1169</w:t>
            </w:r>
          </w:p>
        </w:tc>
      </w:tr>
      <w:tr w:rsidR="000D7A17" w:rsidRPr="00BF17C3" w14:paraId="4AB6FB60" w14:textId="77777777" w:rsidTr="006238BB">
        <w:trPr>
          <w:trHeight w:val="227"/>
        </w:trPr>
        <w:tc>
          <w:tcPr>
            <w:tcW w:w="11643" w:type="dxa"/>
            <w:gridSpan w:val="6"/>
          </w:tcPr>
          <w:p w14:paraId="5920645C" w14:textId="77777777" w:rsidR="000D7A17" w:rsidRPr="00BF17C3" w:rsidRDefault="000D7A17" w:rsidP="006238BB">
            <w:pPr>
              <w:tabs>
                <w:tab w:val="left" w:pos="1909"/>
              </w:tabs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Prevalent DD-CKD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trial</w:t>
            </w:r>
          </w:p>
        </w:tc>
      </w:tr>
      <w:tr w:rsidR="00992BC9" w:rsidRPr="00BF17C3" w14:paraId="1938FD19" w14:textId="77777777" w:rsidTr="006238BB">
        <w:trPr>
          <w:trHeight w:val="116"/>
        </w:trPr>
        <w:tc>
          <w:tcPr>
            <w:tcW w:w="2112" w:type="dxa"/>
          </w:tcPr>
          <w:p w14:paraId="68D6766D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Observed, mean (SD)</w:t>
            </w:r>
          </w:p>
        </w:tc>
        <w:tc>
          <w:tcPr>
            <w:tcW w:w="1906" w:type="dxa"/>
            <w:vAlign w:val="center"/>
          </w:tcPr>
          <w:p w14:paraId="068A2AAA" w14:textId="1B73C217" w:rsidR="000D7A17" w:rsidRPr="00BF17C3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26.</w:t>
            </w:r>
            <w:r w:rsidR="00992BC9">
              <w:rPr>
                <w:rFonts w:ascii="Arial" w:hAnsi="Arial" w:cs="Arial"/>
                <w:sz w:val="20"/>
              </w:rPr>
              <w:t>4</w:t>
            </w:r>
            <w:r w:rsidRPr="00FA6DAE">
              <w:rPr>
                <w:rFonts w:ascii="Arial" w:hAnsi="Arial" w:cs="Arial"/>
                <w:sz w:val="20"/>
              </w:rPr>
              <w:t xml:space="preserve"> (7</w:t>
            </w:r>
            <w:r w:rsidR="00992BC9">
              <w:rPr>
                <w:rFonts w:ascii="Arial" w:hAnsi="Arial" w:cs="Arial"/>
                <w:sz w:val="20"/>
              </w:rPr>
              <w:t>7.0</w:t>
            </w:r>
            <w:r w:rsidRPr="00FA6DA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7D9360EB" w14:textId="669E3189" w:rsidR="000D7A17" w:rsidRPr="00BF17C3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26.6 (89.3)</w:t>
            </w:r>
          </w:p>
        </w:tc>
        <w:tc>
          <w:tcPr>
            <w:tcW w:w="1906" w:type="dxa"/>
            <w:vAlign w:val="center"/>
          </w:tcPr>
          <w:p w14:paraId="19FA1B2C" w14:textId="4350C9CE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23.7 (64.</w:t>
            </w:r>
            <w:r w:rsidR="00992BC9">
              <w:rPr>
                <w:rFonts w:ascii="Arial" w:hAnsi="Arial" w:cs="Arial"/>
                <w:sz w:val="20"/>
              </w:rPr>
              <w:t>1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2AF12DF1" w14:textId="3CAB2190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28.3 (12</w:t>
            </w:r>
            <w:r w:rsidR="00992BC9">
              <w:rPr>
                <w:rFonts w:ascii="Arial" w:hAnsi="Arial" w:cs="Arial"/>
                <w:sz w:val="20"/>
              </w:rPr>
              <w:t>2.0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017C50EB" w14:textId="6DA16DB6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24.</w:t>
            </w:r>
            <w:r w:rsidR="002E70BF">
              <w:rPr>
                <w:rFonts w:ascii="Arial" w:hAnsi="Arial" w:cs="Arial"/>
                <w:sz w:val="20"/>
              </w:rPr>
              <w:t>1</w:t>
            </w:r>
            <w:r w:rsidRPr="00BB00CE">
              <w:rPr>
                <w:rFonts w:ascii="Arial" w:hAnsi="Arial" w:cs="Arial"/>
                <w:sz w:val="20"/>
              </w:rPr>
              <w:t xml:space="preserve"> (64.0)</w:t>
            </w:r>
          </w:p>
        </w:tc>
      </w:tr>
      <w:tr w:rsidR="00992BC9" w:rsidRPr="00BF17C3" w14:paraId="26FFE5FF" w14:textId="77777777" w:rsidTr="006238BB">
        <w:trPr>
          <w:trHeight w:val="443"/>
        </w:trPr>
        <w:tc>
          <w:tcPr>
            <w:tcW w:w="2112" w:type="dxa"/>
          </w:tcPr>
          <w:p w14:paraId="3A5264A0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</w:p>
          <w:p w14:paraId="05EB2A7A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1906" w:type="dxa"/>
            <w:vAlign w:val="center"/>
          </w:tcPr>
          <w:p w14:paraId="29C94C1C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2A799415" w14:textId="46EAD783" w:rsidR="000D7A17" w:rsidRPr="00BF17C3" w:rsidRDefault="00FA6DA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FA6DAE">
              <w:rPr>
                <w:rFonts w:ascii="Arial" w:hAnsi="Arial" w:cs="Arial"/>
                <w:sz w:val="20"/>
              </w:rPr>
              <w:t>0.7 (100.5)</w:t>
            </w:r>
          </w:p>
        </w:tc>
        <w:tc>
          <w:tcPr>
            <w:tcW w:w="1906" w:type="dxa"/>
            <w:vAlign w:val="center"/>
          </w:tcPr>
          <w:p w14:paraId="1532AF2A" w14:textId="4F299E81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-2.5 (93.</w:t>
            </w:r>
            <w:r w:rsidR="00992BC9">
              <w:rPr>
                <w:rFonts w:ascii="Arial" w:hAnsi="Arial" w:cs="Arial"/>
                <w:sz w:val="20"/>
              </w:rPr>
              <w:t>7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5476A750" w14:textId="6C90C1DD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3.</w:t>
            </w:r>
            <w:r w:rsidR="00992BC9">
              <w:rPr>
                <w:rFonts w:ascii="Arial" w:hAnsi="Arial" w:cs="Arial"/>
                <w:sz w:val="20"/>
              </w:rPr>
              <w:t>3</w:t>
            </w:r>
            <w:r w:rsidRPr="00BB00CE">
              <w:rPr>
                <w:rFonts w:ascii="Arial" w:hAnsi="Arial" w:cs="Arial"/>
                <w:sz w:val="20"/>
              </w:rPr>
              <w:t xml:space="preserve"> (137.</w:t>
            </w:r>
            <w:r w:rsidR="00992BC9">
              <w:rPr>
                <w:rFonts w:ascii="Arial" w:hAnsi="Arial" w:cs="Arial"/>
                <w:sz w:val="20"/>
              </w:rPr>
              <w:t>7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66FD85B9" w14:textId="5D691C8B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-0.</w:t>
            </w:r>
            <w:r w:rsidR="002E70BF">
              <w:rPr>
                <w:rFonts w:ascii="Arial" w:hAnsi="Arial" w:cs="Arial"/>
                <w:sz w:val="20"/>
              </w:rPr>
              <w:t>8</w:t>
            </w:r>
            <w:r w:rsidRPr="00BB00CE">
              <w:rPr>
                <w:rFonts w:ascii="Arial" w:hAnsi="Arial" w:cs="Arial"/>
                <w:sz w:val="20"/>
              </w:rPr>
              <w:t xml:space="preserve"> (89.</w:t>
            </w:r>
            <w:r w:rsidR="002E70BF">
              <w:rPr>
                <w:rFonts w:ascii="Arial" w:hAnsi="Arial" w:cs="Arial"/>
                <w:sz w:val="20"/>
              </w:rPr>
              <w:t>8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</w:tc>
      </w:tr>
      <w:tr w:rsidR="00992BC9" w:rsidRPr="00BF17C3" w14:paraId="4B3C08F2" w14:textId="77777777" w:rsidTr="006238BB">
        <w:trPr>
          <w:trHeight w:val="660"/>
        </w:trPr>
        <w:tc>
          <w:tcPr>
            <w:tcW w:w="2112" w:type="dxa"/>
          </w:tcPr>
          <w:p w14:paraId="42272EAB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Change from baseline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95% CI</w:t>
            </w:r>
          </w:p>
          <w:p w14:paraId="74363773" w14:textId="77777777" w:rsidR="000D7A17" w:rsidRPr="00BF17C3" w:rsidRDefault="000D7A17" w:rsidP="006238BB">
            <w:pPr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i/>
                <w:iCs/>
                <w:sz w:val="20"/>
              </w:rPr>
              <w:t>P</w:t>
            </w:r>
            <w:r w:rsidRPr="00BF17C3" w:rsidDel="00471A43">
              <w:rPr>
                <w:rFonts w:ascii="Arial" w:hAnsi="Arial" w:cs="Arial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value</w:t>
            </w:r>
          </w:p>
        </w:tc>
        <w:tc>
          <w:tcPr>
            <w:tcW w:w="1906" w:type="dxa"/>
            <w:vAlign w:val="center"/>
          </w:tcPr>
          <w:p w14:paraId="5EFA351B" w14:textId="77777777" w:rsidR="000D7A17" w:rsidRPr="00BF17C3" w:rsidRDefault="000D7A17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906" w:type="dxa"/>
            <w:vAlign w:val="center"/>
          </w:tcPr>
          <w:p w14:paraId="3A646EB2" w14:textId="0D844A2D" w:rsidR="00BB00CE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(-4.1, 5.</w:t>
            </w:r>
            <w:r w:rsidR="00992BC9">
              <w:rPr>
                <w:rFonts w:ascii="Arial" w:hAnsi="Arial" w:cs="Arial"/>
                <w:sz w:val="20"/>
              </w:rPr>
              <w:t>6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  <w:p w14:paraId="4A4B6F6C" w14:textId="6B5F198F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0.7682</w:t>
            </w:r>
          </w:p>
        </w:tc>
        <w:tc>
          <w:tcPr>
            <w:tcW w:w="1906" w:type="dxa"/>
            <w:vAlign w:val="center"/>
          </w:tcPr>
          <w:p w14:paraId="770EE385" w14:textId="19991D0E" w:rsidR="00BB00CE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(-7.1, 2.</w:t>
            </w:r>
            <w:r w:rsidR="00992BC9">
              <w:rPr>
                <w:rFonts w:ascii="Arial" w:hAnsi="Arial" w:cs="Arial"/>
                <w:sz w:val="20"/>
              </w:rPr>
              <w:t>1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  <w:p w14:paraId="1C7DC6CD" w14:textId="201A7FF1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0.2780</w:t>
            </w:r>
          </w:p>
        </w:tc>
        <w:tc>
          <w:tcPr>
            <w:tcW w:w="1906" w:type="dxa"/>
            <w:vAlign w:val="center"/>
          </w:tcPr>
          <w:p w14:paraId="09926E27" w14:textId="18BECED5" w:rsidR="00BB00CE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(-3.7, 10.</w:t>
            </w:r>
            <w:r w:rsidR="00992BC9">
              <w:rPr>
                <w:rFonts w:ascii="Arial" w:hAnsi="Arial" w:cs="Arial"/>
                <w:sz w:val="20"/>
              </w:rPr>
              <w:t>3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  <w:p w14:paraId="5F1B18B5" w14:textId="0EEB19F3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0.3574</w:t>
            </w:r>
          </w:p>
        </w:tc>
        <w:tc>
          <w:tcPr>
            <w:tcW w:w="1907" w:type="dxa"/>
            <w:vAlign w:val="center"/>
          </w:tcPr>
          <w:p w14:paraId="077BD88E" w14:textId="37840F01" w:rsidR="00BB00CE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(-5.8, 4.</w:t>
            </w:r>
            <w:r w:rsidR="002E70BF">
              <w:rPr>
                <w:rFonts w:ascii="Arial" w:hAnsi="Arial" w:cs="Arial"/>
                <w:sz w:val="20"/>
              </w:rPr>
              <w:t>3</w:t>
            </w:r>
            <w:r w:rsidRPr="00BB00CE">
              <w:rPr>
                <w:rFonts w:ascii="Arial" w:hAnsi="Arial" w:cs="Arial"/>
                <w:sz w:val="20"/>
              </w:rPr>
              <w:t>)</w:t>
            </w:r>
          </w:p>
          <w:p w14:paraId="7F1B092D" w14:textId="5D418B35" w:rsidR="000D7A17" w:rsidRPr="00BF17C3" w:rsidRDefault="00BB00CE" w:rsidP="006238BB">
            <w:pPr>
              <w:tabs>
                <w:tab w:val="left" w:pos="1909"/>
              </w:tabs>
              <w:jc w:val="center"/>
              <w:rPr>
                <w:rFonts w:ascii="Arial" w:hAnsi="Arial" w:cs="Arial"/>
                <w:sz w:val="20"/>
              </w:rPr>
            </w:pPr>
            <w:r w:rsidRPr="00BB00CE">
              <w:rPr>
                <w:rFonts w:ascii="Arial" w:hAnsi="Arial" w:cs="Arial"/>
                <w:sz w:val="20"/>
              </w:rPr>
              <w:t>0.7637</w:t>
            </w:r>
          </w:p>
        </w:tc>
      </w:tr>
    </w:tbl>
    <w:p w14:paraId="593000A8" w14:textId="3F8FCDC0" w:rsidR="000D7A17" w:rsidRDefault="00A12F60" w:rsidP="00A12F6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I, confidence interval; </w:t>
      </w:r>
      <w:r w:rsidRPr="00A12F60">
        <w:rPr>
          <w:rFonts w:ascii="Arial" w:hAnsi="Arial" w:cs="Arial"/>
        </w:rPr>
        <w:t xml:space="preserve">CKD, chronic kidney disease; DD, dialysis dependent; ESA, erythropoiesis-stimulating agent; </w:t>
      </w:r>
      <w:r w:rsidRPr="00BF17C3">
        <w:rPr>
          <w:rFonts w:ascii="Arial" w:hAnsi="Arial" w:cs="Arial"/>
        </w:rPr>
        <w:t>NA, not applicable</w:t>
      </w:r>
      <w:r>
        <w:rPr>
          <w:rFonts w:ascii="Arial" w:hAnsi="Arial" w:cs="Arial"/>
        </w:rPr>
        <w:t>;</w:t>
      </w:r>
      <w:r w:rsidRPr="00BF17C3">
        <w:rPr>
          <w:rFonts w:ascii="Arial" w:hAnsi="Arial" w:cs="Arial"/>
        </w:rPr>
        <w:t xml:space="preserve"> </w:t>
      </w:r>
      <w:r w:rsidRPr="00A12F60">
        <w:rPr>
          <w:rFonts w:ascii="Arial" w:hAnsi="Arial" w:cs="Arial"/>
        </w:rPr>
        <w:t>NDD, non-dialysis dependent; SD, standard deviation.</w:t>
      </w:r>
    </w:p>
    <w:p w14:paraId="04C355FF" w14:textId="77777777" w:rsidR="00AB4AE4" w:rsidRDefault="00AB4AE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6028F9B" w14:textId="65F10B64" w:rsidR="00AB4AE4" w:rsidRPr="00BF17C3" w:rsidRDefault="00AB4AE4" w:rsidP="00AB4AE4">
      <w:pPr>
        <w:tabs>
          <w:tab w:val="left" w:pos="1909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BF17C3">
        <w:rPr>
          <w:rFonts w:ascii="Arial" w:hAnsi="Arial" w:cs="Arial"/>
          <w:b/>
          <w:bCs/>
        </w:rPr>
        <w:t>Table 3.</w:t>
      </w:r>
      <w:r w:rsidRPr="00BF17C3">
        <w:rPr>
          <w:rFonts w:ascii="Arial" w:hAnsi="Arial" w:cs="Arial"/>
        </w:rPr>
        <w:t xml:space="preserve"> Erythrocyte parameters at baseline and weeks 28 and 52 in the PRO</w:t>
      </w:r>
      <w:r w:rsidRPr="00BF17C3">
        <w:rPr>
          <w:rFonts w:ascii="Arial" w:hAnsi="Arial" w:cs="Arial"/>
          <w:vertAlign w:val="subscript"/>
        </w:rPr>
        <w:t>2</w:t>
      </w:r>
      <w:r w:rsidRPr="00BF17C3">
        <w:rPr>
          <w:rFonts w:ascii="Arial" w:hAnsi="Arial" w:cs="Arial"/>
        </w:rPr>
        <w:t>TECT and INNO</w:t>
      </w:r>
      <w:r w:rsidRPr="00BF17C3">
        <w:rPr>
          <w:rFonts w:ascii="Arial" w:hAnsi="Arial" w:cs="Arial"/>
          <w:vertAlign w:val="subscript"/>
        </w:rPr>
        <w:t>2</w:t>
      </w:r>
      <w:r w:rsidRPr="00BF17C3">
        <w:rPr>
          <w:rFonts w:ascii="Arial" w:hAnsi="Arial" w:cs="Arial"/>
        </w:rPr>
        <w:t>VATE programs</w:t>
      </w:r>
    </w:p>
    <w:tbl>
      <w:tblPr>
        <w:tblStyle w:val="Table"/>
        <w:tblW w:w="93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073"/>
        <w:gridCol w:w="1219"/>
        <w:gridCol w:w="1206"/>
        <w:gridCol w:w="1220"/>
        <w:gridCol w:w="1206"/>
        <w:gridCol w:w="1220"/>
        <w:gridCol w:w="1206"/>
      </w:tblGrid>
      <w:tr w:rsidR="00AB4AE4" w:rsidRPr="00BF17C3" w14:paraId="317CDB82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BFE15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Parameter,</w:t>
            </w:r>
          </w:p>
          <w:p w14:paraId="3D5F3E20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BF17C3">
              <w:rPr>
                <w:rFonts w:ascii="Arial" w:hAnsi="Arial" w:cs="Arial"/>
                <w:b/>
                <w:bCs/>
              </w:rPr>
              <w:t>ean (SD)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F2AF1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26CF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Week 28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0A313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Week 52</w:t>
            </w:r>
          </w:p>
        </w:tc>
      </w:tr>
      <w:tr w:rsidR="00AB4AE4" w:rsidRPr="00BF17C3" w14:paraId="0B02D0AE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DC845" w14:textId="77777777" w:rsidR="00AB4AE4" w:rsidRPr="00BF17C3" w:rsidRDefault="00AB4AE4" w:rsidP="006238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C1D4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VAD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0B5CA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D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ABCB5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VAD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639AE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D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FA9EA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VAD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670D2" w14:textId="77777777" w:rsidR="00AB4AE4" w:rsidRPr="00BF17C3" w:rsidRDefault="00AB4AE4" w:rsidP="006238BB">
            <w:pPr>
              <w:jc w:val="center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bCs/>
              </w:rPr>
              <w:t>DA</w:t>
            </w:r>
          </w:p>
        </w:tc>
      </w:tr>
      <w:tr w:rsidR="00AB4AE4" w:rsidRPr="00BF17C3" w14:paraId="21D995F3" w14:textId="77777777" w:rsidTr="006238BB"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C5305" w14:textId="77777777" w:rsidR="00AB4AE4" w:rsidRPr="00BF17C3" w:rsidRDefault="00AB4AE4" w:rsidP="006238BB">
            <w:pPr>
              <w:spacing w:after="20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color w:val="000000"/>
                <w:spacing w:val="2"/>
                <w:kern w:val="24"/>
              </w:rPr>
              <w:t>ESA-untreated</w:t>
            </w:r>
            <w:r w:rsidRPr="00BF17C3">
              <w:rPr>
                <w:rFonts w:ascii="Arial" w:hAnsi="Arial" w:cs="Arial"/>
                <w:b/>
                <w:color w:val="000000"/>
                <w:spacing w:val="-6"/>
                <w:kern w:val="24"/>
              </w:rPr>
              <w:t xml:space="preserve"> NDD-CKD </w:t>
            </w:r>
            <w:r w:rsidRPr="00BF17C3">
              <w:rPr>
                <w:rFonts w:ascii="Arial" w:hAnsi="Arial" w:cs="Arial"/>
                <w:b/>
                <w:color w:val="000000"/>
                <w:kern w:val="24"/>
              </w:rPr>
              <w:t>trial</w:t>
            </w:r>
          </w:p>
        </w:tc>
      </w:tr>
      <w:tr w:rsidR="00AB4AE4" w:rsidRPr="00BF17C3" w14:paraId="09675586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A486C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Hemoglobin (g/d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9131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.1 (0.8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EAB4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.1 (0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EA787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5 (1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DB7F2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4 (1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6607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6 (1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036E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6 (1.2)</w:t>
            </w:r>
          </w:p>
        </w:tc>
      </w:tr>
      <w:tr w:rsidR="00AB4AE4" w:rsidRPr="00BF17C3" w14:paraId="6420C09F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8B717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RBCs (× 10</w:t>
            </w:r>
            <w:r w:rsidRPr="00BF17C3">
              <w:rPr>
                <w:rFonts w:ascii="Arial" w:hAnsi="Arial" w:cs="Arial"/>
                <w:vertAlign w:val="superscript"/>
              </w:rPr>
              <w:t>6</w:t>
            </w:r>
            <w:r w:rsidRPr="00BF17C3">
              <w:rPr>
                <w:rFonts w:ascii="Arial" w:hAnsi="Arial" w:cs="Arial"/>
              </w:rPr>
              <w:t>/µ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4DD2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1 (0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4D4F2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1 (0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A0F2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4DAD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CF58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3FA2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6 (0.5)</w:t>
            </w:r>
          </w:p>
        </w:tc>
      </w:tr>
      <w:tr w:rsidR="00AB4AE4" w:rsidRPr="00BF17C3" w14:paraId="083EB2EE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89C6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Reticulocytes</w:t>
            </w:r>
          </w:p>
          <w:p w14:paraId="78D44DFD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(× 10</w:t>
            </w:r>
            <w:r w:rsidRPr="00BF17C3">
              <w:rPr>
                <w:rFonts w:ascii="Arial" w:hAnsi="Arial" w:cs="Arial"/>
                <w:vertAlign w:val="superscript"/>
              </w:rPr>
              <w:t>3</w:t>
            </w:r>
            <w:r w:rsidRPr="00BF17C3">
              <w:rPr>
                <w:rFonts w:ascii="Arial" w:hAnsi="Arial" w:cs="Arial"/>
              </w:rPr>
              <w:t xml:space="preserve">/µL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0D3A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2.2 (25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57BE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2.4 (24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FF20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7.3 (26.7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5334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48.6 (27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D66A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5.5 (25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7637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49.2 (28.8)</w:t>
            </w:r>
          </w:p>
        </w:tc>
      </w:tr>
      <w:tr w:rsidR="00AB4AE4" w:rsidRPr="00BF17C3" w14:paraId="241BB689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31605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MCV (</w:t>
            </w:r>
            <w:proofErr w:type="spellStart"/>
            <w:r w:rsidRPr="00BF17C3">
              <w:rPr>
                <w:rFonts w:ascii="Arial" w:hAnsi="Arial" w:cs="Arial"/>
              </w:rPr>
              <w:t>fL</w:t>
            </w:r>
            <w:proofErr w:type="spellEnd"/>
            <w:r w:rsidRPr="00BF17C3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0BB8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2.2 (7.3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7BBC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1.6 (7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AC96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3.3 (7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D830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2.0 (7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7BF1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0 (7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9B2C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2.5 (7.3)</w:t>
            </w:r>
          </w:p>
        </w:tc>
      </w:tr>
      <w:tr w:rsidR="00AB4AE4" w:rsidRPr="00BF17C3" w14:paraId="5BEFD0AE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67B7D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MCH (</w:t>
            </w:r>
            <w:proofErr w:type="spellStart"/>
            <w:r w:rsidRPr="00BF17C3">
              <w:rPr>
                <w:rFonts w:ascii="Arial" w:hAnsi="Arial" w:cs="Arial"/>
              </w:rPr>
              <w:t>pg</w:t>
            </w:r>
            <w:proofErr w:type="spellEnd"/>
            <w:r w:rsidRPr="00BF17C3">
              <w:rPr>
                <w:rFonts w:ascii="Arial" w:hAnsi="Arial" w:cs="Arial"/>
              </w:rPr>
              <w:t>/cel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C3C7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1 (3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82A5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29.9 (2.6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E5E7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2 (2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C12C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29.7 (2.5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8C0E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4 (2.7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BF26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29.8 (2.7)</w:t>
            </w:r>
          </w:p>
        </w:tc>
      </w:tr>
      <w:tr w:rsidR="00AB4AE4" w:rsidRPr="00BF17C3" w14:paraId="3173FF68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59867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RDW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45E3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5 (2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E4F2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6 (2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02ED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6 (2.0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2B2F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6.1 (2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9AAE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6 (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DC6E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6.1 (2.8)</w:t>
            </w:r>
          </w:p>
        </w:tc>
      </w:tr>
      <w:tr w:rsidR="00AB4AE4" w:rsidRPr="00BF17C3" w14:paraId="6360856B" w14:textId="77777777" w:rsidTr="006238BB"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A05E2" w14:textId="77777777" w:rsidR="00AB4AE4" w:rsidRPr="00BF17C3" w:rsidRDefault="00AB4AE4" w:rsidP="006238BB">
            <w:pPr>
              <w:spacing w:after="20"/>
              <w:jc w:val="both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color w:val="000000"/>
                <w:spacing w:val="2"/>
                <w:kern w:val="24"/>
              </w:rPr>
              <w:t>ESA-treated</w:t>
            </w:r>
            <w:r w:rsidRPr="00BF17C3">
              <w:rPr>
                <w:rFonts w:ascii="Arial" w:hAnsi="Arial" w:cs="Arial"/>
                <w:b/>
                <w:color w:val="000000"/>
                <w:spacing w:val="-6"/>
                <w:kern w:val="24"/>
              </w:rPr>
              <w:t xml:space="preserve"> NDD-CKD </w:t>
            </w:r>
            <w:r w:rsidRPr="00BF17C3">
              <w:rPr>
                <w:rFonts w:ascii="Arial" w:hAnsi="Arial" w:cs="Arial"/>
                <w:b/>
                <w:color w:val="000000"/>
                <w:kern w:val="24"/>
              </w:rPr>
              <w:t>trial</w:t>
            </w:r>
          </w:p>
        </w:tc>
      </w:tr>
      <w:tr w:rsidR="00AB4AE4" w:rsidRPr="00BF17C3" w14:paraId="33070B7E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B3D4E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Hemoglobin (g/d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B8E3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4 (0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C76C7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4 (0.9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5881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9 (1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36F8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8 (1.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9F08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8 (1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D08C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8 (1.2)</w:t>
            </w:r>
          </w:p>
        </w:tc>
      </w:tr>
      <w:tr w:rsidR="00AB4AE4" w:rsidRPr="00BF17C3" w14:paraId="3854FBCA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0C002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RBCs (× 10</w:t>
            </w:r>
            <w:r w:rsidRPr="00BF17C3">
              <w:rPr>
                <w:rFonts w:ascii="Arial" w:hAnsi="Arial" w:cs="Arial"/>
                <w:vertAlign w:val="superscript"/>
              </w:rPr>
              <w:t>6</w:t>
            </w:r>
            <w:r w:rsidRPr="00BF17C3">
              <w:rPr>
                <w:rFonts w:ascii="Arial" w:hAnsi="Arial" w:cs="Arial"/>
              </w:rPr>
              <w:t>/µ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2E16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DC34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9174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6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E667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6 (0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CD5B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6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EBC92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6 (0.5)</w:t>
            </w:r>
          </w:p>
        </w:tc>
      </w:tr>
      <w:tr w:rsidR="00AB4AE4" w:rsidRPr="00BF17C3" w14:paraId="7E11122D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C4A8D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Reticulocytes</w:t>
            </w:r>
          </w:p>
          <w:p w14:paraId="1CD4D8B8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(</w:t>
            </w:r>
            <w:r w:rsidRPr="00156D56">
              <w:rPr>
                <w:rFonts w:ascii="Arial" w:hAnsi="Arial" w:cs="Arial"/>
              </w:rPr>
              <w:t>×</w:t>
            </w:r>
            <w:r w:rsidRPr="00BF17C3">
              <w:rPr>
                <w:rFonts w:ascii="Arial" w:hAnsi="Arial" w:cs="Arial"/>
              </w:rPr>
              <w:t xml:space="preserve"> 10</w:t>
            </w:r>
            <w:r w:rsidRPr="00BF17C3">
              <w:rPr>
                <w:rFonts w:ascii="Arial" w:hAnsi="Arial" w:cs="Arial"/>
                <w:vertAlign w:val="superscript"/>
              </w:rPr>
              <w:t>3</w:t>
            </w:r>
            <w:r w:rsidRPr="00BF17C3">
              <w:rPr>
                <w:rFonts w:ascii="Arial" w:hAnsi="Arial" w:cs="Arial"/>
              </w:rPr>
              <w:t xml:space="preserve">/µL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AC7F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2.7 (27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6F0C7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2.3 (31.3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FE12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8.0 (30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D6D5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48.9 (29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9343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5.5 (28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615DA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48.5 (31.7)</w:t>
            </w:r>
          </w:p>
        </w:tc>
      </w:tr>
      <w:tr w:rsidR="00AB4AE4" w:rsidRPr="00BF17C3" w14:paraId="0A5D6ACD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33B36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MCV (</w:t>
            </w:r>
            <w:proofErr w:type="spellStart"/>
            <w:r w:rsidRPr="00BF17C3">
              <w:rPr>
                <w:rFonts w:ascii="Arial" w:hAnsi="Arial" w:cs="Arial"/>
              </w:rPr>
              <w:t>fL</w:t>
            </w:r>
            <w:proofErr w:type="spellEnd"/>
            <w:r w:rsidRPr="00BF17C3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371F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2.5 (7.3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8DBF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3.0 (6.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C540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2 (7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03F3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3.2 (6.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64DC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4 (7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22CC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3.1 (7.0)</w:t>
            </w:r>
          </w:p>
        </w:tc>
      </w:tr>
      <w:tr w:rsidR="00AB4AE4" w:rsidRPr="00BF17C3" w14:paraId="70C348B7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6E209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MCH (</w:t>
            </w:r>
            <w:proofErr w:type="spellStart"/>
            <w:r w:rsidRPr="00BF17C3">
              <w:rPr>
                <w:rFonts w:ascii="Arial" w:hAnsi="Arial" w:cs="Arial"/>
              </w:rPr>
              <w:t>pg</w:t>
            </w:r>
            <w:proofErr w:type="spellEnd"/>
            <w:r w:rsidRPr="00BF17C3">
              <w:rPr>
                <w:rFonts w:ascii="Arial" w:hAnsi="Arial" w:cs="Arial"/>
              </w:rPr>
              <w:t>/cel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A498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0 (2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3030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2 (2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8E91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6 (2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3936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2 (2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B24D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6 (2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15C6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2 (2.6)</w:t>
            </w:r>
          </w:p>
        </w:tc>
      </w:tr>
      <w:tr w:rsidR="00AB4AE4" w:rsidRPr="00BF17C3" w14:paraId="66FCD592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97823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RDW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2A0A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8 (2.0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AA4A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7 (2.0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C518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5 (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1337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8 (2.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01A4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52 (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CB23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85 (2.1)</w:t>
            </w:r>
          </w:p>
        </w:tc>
      </w:tr>
      <w:tr w:rsidR="00AB4AE4" w:rsidRPr="00BF17C3" w14:paraId="0F999380" w14:textId="77777777" w:rsidTr="006238BB"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A1EBB" w14:textId="77777777" w:rsidR="00AB4AE4" w:rsidRPr="00BF17C3" w:rsidRDefault="00AB4AE4" w:rsidP="006238BB">
            <w:pPr>
              <w:spacing w:after="20"/>
              <w:jc w:val="both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color w:val="231F20"/>
                <w:spacing w:val="1"/>
                <w:kern w:val="24"/>
              </w:rPr>
              <w:t>Incident</w:t>
            </w:r>
            <w:r w:rsidRPr="00BF17C3">
              <w:rPr>
                <w:rFonts w:ascii="Arial" w:hAnsi="Arial" w:cs="Arial"/>
                <w:b/>
                <w:color w:val="231F20"/>
                <w:spacing w:val="-5"/>
                <w:kern w:val="24"/>
              </w:rPr>
              <w:t xml:space="preserve"> </w:t>
            </w:r>
            <w:r w:rsidRPr="00BF17C3">
              <w:rPr>
                <w:rFonts w:ascii="Arial" w:hAnsi="Arial" w:cs="Arial"/>
                <w:b/>
                <w:color w:val="231F20"/>
                <w:spacing w:val="1"/>
                <w:kern w:val="24"/>
              </w:rPr>
              <w:t>DD-CKD</w:t>
            </w:r>
            <w:r w:rsidRPr="00BF17C3">
              <w:rPr>
                <w:rFonts w:ascii="Arial" w:hAnsi="Arial" w:cs="Arial"/>
                <w:b/>
                <w:color w:val="231F20"/>
                <w:spacing w:val="-4"/>
                <w:kern w:val="24"/>
              </w:rPr>
              <w:t xml:space="preserve"> </w:t>
            </w:r>
            <w:r w:rsidRPr="00BF17C3">
              <w:rPr>
                <w:rFonts w:ascii="Arial" w:hAnsi="Arial" w:cs="Arial"/>
                <w:b/>
                <w:color w:val="231F20"/>
                <w:spacing w:val="1"/>
                <w:kern w:val="24"/>
              </w:rPr>
              <w:t>trial</w:t>
            </w:r>
          </w:p>
        </w:tc>
      </w:tr>
      <w:tr w:rsidR="00AB4AE4" w:rsidRPr="00BF17C3" w14:paraId="66E40B40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C4562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Hemoglobin (g/d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E76B2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.4 (1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C906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.2 (1.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CEED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3 (1.3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2F70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7 (1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BDAB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4 (1.3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1FB5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6 (1.2)</w:t>
            </w:r>
          </w:p>
        </w:tc>
      </w:tr>
      <w:tr w:rsidR="00AB4AE4" w:rsidRPr="00BF17C3" w14:paraId="27D94167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07D80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RBCs (× 10</w:t>
            </w:r>
            <w:r w:rsidRPr="00BF17C3">
              <w:rPr>
                <w:rFonts w:ascii="Arial" w:hAnsi="Arial" w:cs="Arial"/>
                <w:vertAlign w:val="superscript"/>
              </w:rPr>
              <w:t>6</w:t>
            </w:r>
            <w:r w:rsidRPr="00BF17C3">
              <w:rPr>
                <w:rFonts w:ascii="Arial" w:hAnsi="Arial" w:cs="Arial"/>
              </w:rPr>
              <w:t>/µ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B7CE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1 (0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2945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1 (0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2785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3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FA98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7668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4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6063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5 (0.5)</w:t>
            </w:r>
          </w:p>
        </w:tc>
      </w:tr>
      <w:tr w:rsidR="00AB4AE4" w:rsidRPr="00BF17C3" w14:paraId="7D175D3E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EC297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Reticulocytes</w:t>
            </w:r>
          </w:p>
          <w:p w14:paraId="4F6C0CB5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(</w:t>
            </w:r>
            <w:r w:rsidRPr="00156D56">
              <w:rPr>
                <w:rFonts w:ascii="Arial" w:hAnsi="Arial" w:cs="Arial"/>
              </w:rPr>
              <w:t>×</w:t>
            </w:r>
            <w:r w:rsidRPr="00BF17C3">
              <w:rPr>
                <w:rFonts w:ascii="Arial" w:hAnsi="Arial" w:cs="Arial"/>
              </w:rPr>
              <w:t xml:space="preserve"> 10</w:t>
            </w:r>
            <w:r w:rsidRPr="00BF17C3">
              <w:rPr>
                <w:rFonts w:ascii="Arial" w:hAnsi="Arial" w:cs="Arial"/>
                <w:vertAlign w:val="superscript"/>
              </w:rPr>
              <w:t>3</w:t>
            </w:r>
            <w:r w:rsidRPr="00BF17C3">
              <w:rPr>
                <w:rFonts w:ascii="Arial" w:hAnsi="Arial" w:cs="Arial"/>
              </w:rPr>
              <w:t xml:space="preserve">/µL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068D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1.4 (26.3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338A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1.8 (36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1473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9.7 (35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50BA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49.9 (27.0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BD77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5.4 (3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597A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2.5 (29.9)</w:t>
            </w:r>
          </w:p>
        </w:tc>
      </w:tr>
      <w:tr w:rsidR="00AB4AE4" w:rsidRPr="00BF17C3" w14:paraId="3CE68F15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11E98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MCV (</w:t>
            </w:r>
            <w:proofErr w:type="spellStart"/>
            <w:r w:rsidRPr="00BF17C3">
              <w:rPr>
                <w:rFonts w:ascii="Arial" w:hAnsi="Arial" w:cs="Arial"/>
              </w:rPr>
              <w:t>fL</w:t>
            </w:r>
            <w:proofErr w:type="spellEnd"/>
            <w:r w:rsidRPr="00BF17C3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F710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1.6 (5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0022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1.7 (5.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F0EC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5.0 (6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77B4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0 (6.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1449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5 (6.8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1EB2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9 (6.8)</w:t>
            </w:r>
          </w:p>
        </w:tc>
      </w:tr>
      <w:tr w:rsidR="00AB4AE4" w:rsidRPr="00BF17C3" w14:paraId="1C91E428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BEBA6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MCH (</w:t>
            </w:r>
            <w:proofErr w:type="spellStart"/>
            <w:r w:rsidRPr="00BF17C3">
              <w:rPr>
                <w:rFonts w:ascii="Arial" w:hAnsi="Arial" w:cs="Arial"/>
              </w:rPr>
              <w:t>pg</w:t>
            </w:r>
            <w:proofErr w:type="spellEnd"/>
            <w:r w:rsidRPr="00BF17C3">
              <w:rPr>
                <w:rFonts w:ascii="Arial" w:hAnsi="Arial" w:cs="Arial"/>
              </w:rPr>
              <w:t>/cel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C230A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2 (2.0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8E11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2 (2.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1155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1 (2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D65F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6 (2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E15D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1 (2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7BF48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0.8 (2.6)</w:t>
            </w:r>
          </w:p>
        </w:tc>
      </w:tr>
      <w:tr w:rsidR="00AB4AE4" w:rsidRPr="00BF17C3" w14:paraId="0DDF95F5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A9272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RDW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0F6E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7 (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DE84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6 (1.9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56B5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2 (1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50B7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6.0 (1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5495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1 (1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C680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6.0 (2.0)</w:t>
            </w:r>
          </w:p>
        </w:tc>
      </w:tr>
      <w:tr w:rsidR="00AB4AE4" w:rsidRPr="00BF17C3" w14:paraId="75A5F976" w14:textId="77777777" w:rsidTr="006238BB"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8A16F" w14:textId="77777777" w:rsidR="00AB4AE4" w:rsidRPr="00BF17C3" w:rsidRDefault="00AB4AE4" w:rsidP="006238BB">
            <w:pPr>
              <w:spacing w:after="20"/>
              <w:jc w:val="both"/>
              <w:rPr>
                <w:rFonts w:ascii="Arial" w:hAnsi="Arial" w:cs="Arial"/>
                <w:b/>
                <w:bCs/>
              </w:rPr>
            </w:pPr>
            <w:r w:rsidRPr="00BF17C3">
              <w:rPr>
                <w:rFonts w:ascii="Arial" w:hAnsi="Arial" w:cs="Arial"/>
                <w:b/>
                <w:color w:val="231F20"/>
                <w:spacing w:val="1"/>
                <w:kern w:val="24"/>
              </w:rPr>
              <w:t>Prevalent DD-CKD</w:t>
            </w:r>
            <w:r w:rsidRPr="00BF17C3">
              <w:rPr>
                <w:rFonts w:ascii="Arial" w:hAnsi="Arial" w:cs="Arial"/>
                <w:b/>
                <w:color w:val="231F20"/>
                <w:spacing w:val="-4"/>
                <w:kern w:val="24"/>
              </w:rPr>
              <w:t xml:space="preserve"> </w:t>
            </w:r>
            <w:r w:rsidRPr="00BF17C3">
              <w:rPr>
                <w:rFonts w:ascii="Arial" w:hAnsi="Arial" w:cs="Arial"/>
                <w:b/>
                <w:color w:val="231F20"/>
                <w:spacing w:val="1"/>
                <w:kern w:val="24"/>
              </w:rPr>
              <w:t>trial</w:t>
            </w:r>
          </w:p>
        </w:tc>
      </w:tr>
      <w:tr w:rsidR="00AB4AE4" w:rsidRPr="00BF17C3" w14:paraId="4B454252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01169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Hemoglobin (g/d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8D89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3 (0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8EA0D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2 (0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7B11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4 (1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28EC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6 (1.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D7CE7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5 (1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DA4BA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0.6 (1.2)</w:t>
            </w:r>
          </w:p>
        </w:tc>
      </w:tr>
      <w:tr w:rsidR="00AB4AE4" w:rsidRPr="00BF17C3" w14:paraId="48BD3161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E19F5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RBCs (× 10</w:t>
            </w:r>
            <w:r w:rsidRPr="00BF17C3">
              <w:rPr>
                <w:rFonts w:ascii="Arial" w:hAnsi="Arial" w:cs="Arial"/>
                <w:vertAlign w:val="superscript"/>
              </w:rPr>
              <w:t>6</w:t>
            </w:r>
            <w:r w:rsidRPr="00BF17C3">
              <w:rPr>
                <w:rFonts w:ascii="Arial" w:hAnsi="Arial" w:cs="Arial"/>
              </w:rPr>
              <w:t>/µ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6A18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3 (0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E68A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3 (0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13DC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3 (0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D0D0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4 (0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AD0A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4 (0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2F567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.4 (0.5)</w:t>
            </w:r>
          </w:p>
        </w:tc>
      </w:tr>
      <w:tr w:rsidR="00AB4AE4" w:rsidRPr="00BF17C3" w14:paraId="29EB9911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C4296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Reticulocytes</w:t>
            </w:r>
          </w:p>
          <w:p w14:paraId="603340FE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(</w:t>
            </w:r>
            <w:r w:rsidRPr="00156D56">
              <w:rPr>
                <w:rFonts w:ascii="Arial" w:hAnsi="Arial" w:cs="Arial"/>
              </w:rPr>
              <w:t>×</w:t>
            </w:r>
            <w:r w:rsidRPr="00BF17C3">
              <w:rPr>
                <w:rFonts w:ascii="Arial" w:hAnsi="Arial" w:cs="Arial"/>
              </w:rPr>
              <w:t xml:space="preserve"> 10</w:t>
            </w:r>
            <w:r w:rsidRPr="00BF17C3">
              <w:rPr>
                <w:rFonts w:ascii="Arial" w:hAnsi="Arial" w:cs="Arial"/>
                <w:vertAlign w:val="superscript"/>
              </w:rPr>
              <w:t>3</w:t>
            </w:r>
            <w:r w:rsidRPr="00BF17C3">
              <w:rPr>
                <w:rFonts w:ascii="Arial" w:hAnsi="Arial" w:cs="Arial"/>
              </w:rPr>
              <w:t xml:space="preserve">/µL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13B9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5.5 (29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72E1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5.2 (28.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F672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5.7 (26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5B56A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1.2 (28.6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D605A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54.7 (28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6230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47.0 (26.5)</w:t>
            </w:r>
          </w:p>
        </w:tc>
      </w:tr>
      <w:tr w:rsidR="00AB4AE4" w:rsidRPr="00BF17C3" w14:paraId="7F5FA1F6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BF7DE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MCV (</w:t>
            </w:r>
            <w:proofErr w:type="spellStart"/>
            <w:r w:rsidRPr="00BF17C3">
              <w:rPr>
                <w:rFonts w:ascii="Arial" w:hAnsi="Arial" w:cs="Arial"/>
              </w:rPr>
              <w:t>fL</w:t>
            </w:r>
            <w:proofErr w:type="spellEnd"/>
            <w:r w:rsidRPr="00BF17C3">
              <w:rPr>
                <w:rFonts w:ascii="Arial" w:hAnsi="Arial" w:cs="Arial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0DF8F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8 (6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D379C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4.8 (6.3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B1A2A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6.1 (7.1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78377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5.4 (6.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B4DA3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6.1 (7.2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E452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95.6 (6.8)</w:t>
            </w:r>
          </w:p>
        </w:tc>
      </w:tr>
      <w:tr w:rsidR="00AB4AE4" w:rsidRPr="00BF17C3" w14:paraId="78AC6CD7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54E96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MCH (</w:t>
            </w:r>
            <w:proofErr w:type="spellStart"/>
            <w:r w:rsidRPr="00BF17C3">
              <w:rPr>
                <w:rFonts w:ascii="Arial" w:hAnsi="Arial" w:cs="Arial"/>
              </w:rPr>
              <w:t>pg</w:t>
            </w:r>
            <w:proofErr w:type="spellEnd"/>
            <w:r w:rsidRPr="00BF17C3">
              <w:rPr>
                <w:rFonts w:ascii="Arial" w:hAnsi="Arial" w:cs="Arial"/>
              </w:rPr>
              <w:t>/cell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4797B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1 (2.4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524E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1 (2.3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459E6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5 (2.5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9B31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2 (2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70C81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5 (2.6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7AAB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31.2 (2.5)</w:t>
            </w:r>
          </w:p>
        </w:tc>
      </w:tr>
      <w:tr w:rsidR="00AB4AE4" w:rsidRPr="00BF17C3" w14:paraId="267E51A8" w14:textId="77777777" w:rsidTr="006238BB"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86FD1" w14:textId="77777777" w:rsidR="00AB4AE4" w:rsidRPr="00BF17C3" w:rsidRDefault="00AB4AE4" w:rsidP="006238BB">
            <w:pPr>
              <w:spacing w:after="20"/>
              <w:ind w:left="288"/>
              <w:jc w:val="both"/>
              <w:rPr>
                <w:rFonts w:ascii="Arial" w:hAnsi="Arial" w:cs="Arial"/>
                <w:b/>
              </w:rPr>
            </w:pPr>
            <w:r w:rsidRPr="00BF17C3">
              <w:rPr>
                <w:rFonts w:ascii="Arial" w:hAnsi="Arial" w:cs="Arial"/>
              </w:rPr>
              <w:t>RDW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65434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8 (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94055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8 (1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5D6DE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4 (1.8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0E242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6.3 (1.9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4CF20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5.6 (1.9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ACD99" w14:textId="77777777" w:rsidR="00AB4AE4" w:rsidRPr="00BF17C3" w:rsidRDefault="00AB4AE4" w:rsidP="006238BB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</w:rPr>
              <w:t>16.4 (1.9)</w:t>
            </w:r>
          </w:p>
        </w:tc>
      </w:tr>
    </w:tbl>
    <w:p w14:paraId="2C0082D3" w14:textId="6D305CBE" w:rsidR="00435AFB" w:rsidRPr="008C7326" w:rsidRDefault="00435AFB" w:rsidP="00435AFB">
      <w:pPr>
        <w:spacing w:after="0" w:line="240" w:lineRule="auto"/>
        <w:rPr>
          <w:rFonts w:ascii="Arial" w:hAnsi="Arial"/>
          <w:lang w:val="es-ES"/>
        </w:rPr>
      </w:pPr>
      <w:r>
        <w:rPr>
          <w:rFonts w:ascii="Arial" w:hAnsi="Arial"/>
          <w:lang w:val="es-ES"/>
        </w:rPr>
        <w:t xml:space="preserve">CKD, </w:t>
      </w:r>
      <w:proofErr w:type="spellStart"/>
      <w:r>
        <w:rPr>
          <w:rFonts w:ascii="Arial" w:hAnsi="Arial"/>
          <w:lang w:val="es-ES"/>
        </w:rPr>
        <w:t>chronic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kidney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isease</w:t>
      </w:r>
      <w:proofErr w:type="spellEnd"/>
      <w:r>
        <w:rPr>
          <w:rFonts w:ascii="Arial" w:hAnsi="Arial"/>
          <w:lang w:val="es-ES"/>
        </w:rPr>
        <w:t xml:space="preserve">; </w:t>
      </w:r>
      <w:r w:rsidRPr="008C7326">
        <w:rPr>
          <w:rFonts w:ascii="Arial" w:hAnsi="Arial"/>
          <w:lang w:val="es-ES"/>
        </w:rPr>
        <w:t xml:space="preserve">DA, </w:t>
      </w:r>
      <w:proofErr w:type="spellStart"/>
      <w:r w:rsidRPr="008C7326">
        <w:rPr>
          <w:rFonts w:ascii="Arial" w:hAnsi="Arial"/>
          <w:lang w:val="es-ES"/>
        </w:rPr>
        <w:t>darbepoetin</w:t>
      </w:r>
      <w:proofErr w:type="spellEnd"/>
      <w:r w:rsidRPr="008C7326">
        <w:rPr>
          <w:rFonts w:ascii="Arial" w:hAnsi="Arial"/>
          <w:lang w:val="es-ES"/>
        </w:rPr>
        <w:t xml:space="preserve"> alfa; </w:t>
      </w:r>
      <w:r>
        <w:rPr>
          <w:rFonts w:ascii="Arial" w:hAnsi="Arial"/>
          <w:lang w:val="es-ES"/>
        </w:rPr>
        <w:t xml:space="preserve">DD, </w:t>
      </w:r>
      <w:proofErr w:type="spellStart"/>
      <w:r>
        <w:rPr>
          <w:rFonts w:ascii="Arial" w:hAnsi="Arial"/>
          <w:lang w:val="es-ES"/>
        </w:rPr>
        <w:t>dialysis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ependent</w:t>
      </w:r>
      <w:proofErr w:type="spellEnd"/>
      <w:r>
        <w:rPr>
          <w:rFonts w:ascii="Arial" w:hAnsi="Arial"/>
          <w:lang w:val="es-ES"/>
        </w:rPr>
        <w:t xml:space="preserve">; ESA, </w:t>
      </w:r>
      <w:proofErr w:type="spellStart"/>
      <w:r w:rsidRPr="00A12F60">
        <w:rPr>
          <w:rFonts w:ascii="Arial" w:hAnsi="Arial"/>
          <w:lang w:val="es-ES"/>
        </w:rPr>
        <w:t>erythropoiesis-stimulating</w:t>
      </w:r>
      <w:proofErr w:type="spellEnd"/>
      <w:r w:rsidRPr="00A12F60">
        <w:rPr>
          <w:rFonts w:ascii="Arial" w:hAnsi="Arial"/>
          <w:lang w:val="es-ES"/>
        </w:rPr>
        <w:t xml:space="preserve"> </w:t>
      </w:r>
      <w:proofErr w:type="spellStart"/>
      <w:r w:rsidRPr="00A12F60">
        <w:rPr>
          <w:rFonts w:ascii="Arial" w:hAnsi="Arial"/>
          <w:lang w:val="es-ES"/>
        </w:rPr>
        <w:t>agent</w:t>
      </w:r>
      <w:proofErr w:type="spellEnd"/>
      <w:r>
        <w:rPr>
          <w:rFonts w:ascii="Arial" w:hAnsi="Arial"/>
          <w:lang w:val="es-ES"/>
        </w:rPr>
        <w:t xml:space="preserve">; </w:t>
      </w:r>
      <w:r w:rsidR="00962E8E">
        <w:rPr>
          <w:rFonts w:ascii="Arial" w:hAnsi="Arial"/>
          <w:lang w:val="es-ES"/>
        </w:rPr>
        <w:t xml:space="preserve">MCH, mean corpuscular </w:t>
      </w:r>
      <w:proofErr w:type="spellStart"/>
      <w:r w:rsidR="00962E8E">
        <w:rPr>
          <w:rFonts w:ascii="Arial" w:hAnsi="Arial"/>
          <w:lang w:val="es-ES"/>
        </w:rPr>
        <w:t>hemoglobin</w:t>
      </w:r>
      <w:proofErr w:type="spellEnd"/>
      <w:r w:rsidR="00962E8E">
        <w:rPr>
          <w:rFonts w:ascii="Arial" w:hAnsi="Arial"/>
          <w:lang w:val="es-ES"/>
        </w:rPr>
        <w:t xml:space="preserve">; MCV, mean corpuscular </w:t>
      </w:r>
      <w:proofErr w:type="spellStart"/>
      <w:r w:rsidR="00962E8E">
        <w:rPr>
          <w:rFonts w:ascii="Arial" w:hAnsi="Arial"/>
          <w:lang w:val="es-ES"/>
        </w:rPr>
        <w:t>volume</w:t>
      </w:r>
      <w:proofErr w:type="spellEnd"/>
      <w:r w:rsidR="00962E8E">
        <w:rPr>
          <w:rFonts w:ascii="Arial" w:hAnsi="Arial"/>
          <w:lang w:val="es-ES"/>
        </w:rPr>
        <w:t xml:space="preserve">; </w:t>
      </w:r>
      <w:r>
        <w:rPr>
          <w:rFonts w:ascii="Arial" w:hAnsi="Arial"/>
          <w:lang w:val="es-ES"/>
        </w:rPr>
        <w:t>NDD, non-</w:t>
      </w:r>
      <w:proofErr w:type="spellStart"/>
      <w:r>
        <w:rPr>
          <w:rFonts w:ascii="Arial" w:hAnsi="Arial"/>
          <w:lang w:val="es-ES"/>
        </w:rPr>
        <w:t>dialysis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ependent</w:t>
      </w:r>
      <w:proofErr w:type="spellEnd"/>
      <w:r>
        <w:rPr>
          <w:rFonts w:ascii="Arial" w:hAnsi="Arial"/>
          <w:lang w:val="es-ES"/>
        </w:rPr>
        <w:t xml:space="preserve">; </w:t>
      </w:r>
      <w:r w:rsidR="00962E8E">
        <w:rPr>
          <w:rFonts w:ascii="Arial" w:hAnsi="Arial"/>
          <w:lang w:val="es-ES"/>
        </w:rPr>
        <w:t xml:space="preserve">RBC, red </w:t>
      </w:r>
      <w:proofErr w:type="spellStart"/>
      <w:r w:rsidR="00962E8E">
        <w:rPr>
          <w:rFonts w:ascii="Arial" w:hAnsi="Arial"/>
          <w:lang w:val="es-ES"/>
        </w:rPr>
        <w:t>blood</w:t>
      </w:r>
      <w:proofErr w:type="spellEnd"/>
      <w:r w:rsidR="00962E8E">
        <w:rPr>
          <w:rFonts w:ascii="Arial" w:hAnsi="Arial"/>
          <w:lang w:val="es-ES"/>
        </w:rPr>
        <w:t xml:space="preserve"> </w:t>
      </w:r>
      <w:proofErr w:type="spellStart"/>
      <w:r w:rsidR="00962E8E">
        <w:rPr>
          <w:rFonts w:ascii="Arial" w:hAnsi="Arial"/>
          <w:lang w:val="es-ES"/>
        </w:rPr>
        <w:t>cell</w:t>
      </w:r>
      <w:proofErr w:type="spellEnd"/>
      <w:r w:rsidR="00962E8E">
        <w:rPr>
          <w:rFonts w:ascii="Arial" w:hAnsi="Arial"/>
          <w:lang w:val="es-ES"/>
        </w:rPr>
        <w:t xml:space="preserve">; RDW, red </w:t>
      </w:r>
      <w:proofErr w:type="spellStart"/>
      <w:r w:rsidR="00962E8E">
        <w:rPr>
          <w:rFonts w:ascii="Arial" w:hAnsi="Arial"/>
          <w:lang w:val="es-ES"/>
        </w:rPr>
        <w:t>cell</w:t>
      </w:r>
      <w:proofErr w:type="spellEnd"/>
      <w:r w:rsidR="00962E8E">
        <w:rPr>
          <w:rFonts w:ascii="Arial" w:hAnsi="Arial"/>
          <w:lang w:val="es-ES"/>
        </w:rPr>
        <w:t xml:space="preserve"> </w:t>
      </w:r>
      <w:proofErr w:type="spellStart"/>
      <w:r w:rsidR="00962E8E">
        <w:rPr>
          <w:rFonts w:ascii="Arial" w:hAnsi="Arial"/>
          <w:lang w:val="es-ES"/>
        </w:rPr>
        <w:t>distribution</w:t>
      </w:r>
      <w:proofErr w:type="spellEnd"/>
      <w:r w:rsidR="00962E8E">
        <w:rPr>
          <w:rFonts w:ascii="Arial" w:hAnsi="Arial"/>
          <w:lang w:val="es-ES"/>
        </w:rPr>
        <w:t xml:space="preserve"> </w:t>
      </w:r>
      <w:proofErr w:type="spellStart"/>
      <w:r w:rsidR="00962E8E">
        <w:rPr>
          <w:rFonts w:ascii="Arial" w:hAnsi="Arial"/>
          <w:lang w:val="es-ES"/>
        </w:rPr>
        <w:t>width</w:t>
      </w:r>
      <w:proofErr w:type="spellEnd"/>
      <w:r w:rsidR="00962E8E">
        <w:rPr>
          <w:rFonts w:ascii="Arial" w:hAnsi="Arial"/>
          <w:lang w:val="es-ES"/>
        </w:rPr>
        <w:t xml:space="preserve">; </w:t>
      </w:r>
      <w:r>
        <w:rPr>
          <w:rFonts w:ascii="Arial" w:hAnsi="Arial"/>
          <w:lang w:val="es-ES"/>
        </w:rPr>
        <w:t xml:space="preserve">SD, standard </w:t>
      </w:r>
      <w:proofErr w:type="spellStart"/>
      <w:r>
        <w:rPr>
          <w:rFonts w:ascii="Arial" w:hAnsi="Arial"/>
          <w:lang w:val="es-ES"/>
        </w:rPr>
        <w:t>deviation</w:t>
      </w:r>
      <w:proofErr w:type="spellEnd"/>
      <w:r>
        <w:rPr>
          <w:rFonts w:ascii="Arial" w:hAnsi="Arial"/>
          <w:lang w:val="es-ES"/>
        </w:rPr>
        <w:t xml:space="preserve">; </w:t>
      </w:r>
      <w:r w:rsidRPr="008C7326">
        <w:rPr>
          <w:rFonts w:ascii="Arial" w:hAnsi="Arial"/>
          <w:lang w:val="es-ES"/>
        </w:rPr>
        <w:t>VADA, vadadustat.</w:t>
      </w:r>
    </w:p>
    <w:p w14:paraId="20BC0428" w14:textId="76D5D7C3" w:rsidR="002E70BF" w:rsidRDefault="002E70B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A8A7F4" w14:textId="1CCD1091" w:rsidR="00F31D9B" w:rsidRPr="00A5687D" w:rsidRDefault="00AA11E1" w:rsidP="002266CF">
      <w:pPr>
        <w:spacing w:line="480" w:lineRule="auto"/>
        <w:rPr>
          <w:rFonts w:ascii="Arial" w:eastAsia="Calibri" w:hAnsi="Arial" w:cs="Arial"/>
          <w:szCs w:val="22"/>
          <w:lang w:eastAsia="en-US"/>
        </w:rPr>
      </w:pPr>
      <w:r w:rsidRPr="00A5687D">
        <w:rPr>
          <w:rFonts w:ascii="Arial" w:hAnsi="Arial" w:cs="Arial"/>
          <w:b/>
          <w:bCs/>
        </w:rPr>
        <w:lastRenderedPageBreak/>
        <w:t xml:space="preserve">Supplemental Table </w:t>
      </w:r>
      <w:r w:rsidR="00FB2B9A" w:rsidRPr="00A5687D">
        <w:rPr>
          <w:rFonts w:ascii="Arial" w:hAnsi="Arial" w:cs="Arial"/>
          <w:b/>
          <w:bCs/>
        </w:rPr>
        <w:t>4</w:t>
      </w:r>
      <w:r w:rsidRPr="00A5687D">
        <w:rPr>
          <w:rFonts w:ascii="Arial" w:hAnsi="Arial" w:cs="Arial"/>
          <w:b/>
          <w:bCs/>
        </w:rPr>
        <w:t xml:space="preserve">. </w:t>
      </w:r>
      <w:r w:rsidR="00F31D9B" w:rsidRPr="00A5687D">
        <w:rPr>
          <w:rFonts w:ascii="Arial" w:eastAsia="Calibri" w:hAnsi="Arial" w:cs="Arial"/>
          <w:szCs w:val="22"/>
          <w:lang w:eastAsia="en-US"/>
        </w:rPr>
        <w:t xml:space="preserve">Estimated non-reticulocyte MCVs </w:t>
      </w:r>
      <w:r w:rsidR="00EA281A" w:rsidRPr="00EA281A">
        <w:rPr>
          <w:rFonts w:ascii="Arial" w:eastAsia="Calibri" w:hAnsi="Arial" w:cs="Arial"/>
          <w:szCs w:val="22"/>
          <w:lang w:eastAsia="en-US"/>
        </w:rPr>
        <w:t xml:space="preserve">(in </w:t>
      </w:r>
      <w:proofErr w:type="spellStart"/>
      <w:r w:rsidR="00EA281A" w:rsidRPr="00EA281A">
        <w:rPr>
          <w:rFonts w:ascii="Arial" w:eastAsia="Calibri" w:hAnsi="Arial" w:cs="Arial"/>
          <w:szCs w:val="22"/>
          <w:lang w:eastAsia="en-US"/>
        </w:rPr>
        <w:t>fLs</w:t>
      </w:r>
      <w:proofErr w:type="spellEnd"/>
      <w:r w:rsidR="00EA281A" w:rsidRPr="00EA281A">
        <w:rPr>
          <w:rFonts w:ascii="Arial" w:eastAsia="Calibri" w:hAnsi="Arial" w:cs="Arial"/>
          <w:szCs w:val="22"/>
          <w:lang w:eastAsia="en-US"/>
        </w:rPr>
        <w:t>)</w:t>
      </w:r>
      <w:r w:rsidR="00C02873">
        <w:rPr>
          <w:rFonts w:ascii="Arial" w:eastAsia="Calibri" w:hAnsi="Arial" w:cs="Arial"/>
          <w:szCs w:val="22"/>
          <w:lang w:eastAsia="en-US"/>
        </w:rPr>
        <w:t>,</w:t>
      </w:r>
      <w:r w:rsidR="00EA281A" w:rsidRPr="00EA281A">
        <w:rPr>
          <w:rFonts w:ascii="Arial" w:eastAsia="Calibri" w:hAnsi="Arial" w:cs="Arial"/>
          <w:szCs w:val="22"/>
          <w:lang w:eastAsia="en-US"/>
        </w:rPr>
        <w:t xml:space="preserve"> </w:t>
      </w:r>
      <w:r w:rsidR="00F31D9B" w:rsidRPr="00A5687D">
        <w:rPr>
          <w:rFonts w:ascii="Arial" w:eastAsia="Calibri" w:hAnsi="Arial" w:cs="Arial"/>
          <w:szCs w:val="22"/>
          <w:lang w:eastAsia="en-US"/>
        </w:rPr>
        <w:t xml:space="preserve">assuming reticulocytes have mean MCV of 120 </w:t>
      </w:r>
      <w:proofErr w:type="spellStart"/>
      <w:r w:rsidR="00F31D9B" w:rsidRPr="00A5687D">
        <w:rPr>
          <w:rFonts w:ascii="Arial" w:eastAsia="Calibri" w:hAnsi="Arial" w:cs="Arial"/>
          <w:szCs w:val="22"/>
          <w:lang w:eastAsia="en-US"/>
        </w:rPr>
        <w:t>f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1334"/>
        <w:gridCol w:w="1335"/>
        <w:gridCol w:w="1335"/>
        <w:gridCol w:w="1335"/>
        <w:gridCol w:w="1335"/>
        <w:gridCol w:w="1335"/>
      </w:tblGrid>
      <w:tr w:rsidR="00AA11E1" w:rsidRPr="002266CF" w14:paraId="09E0F29A" w14:textId="77777777" w:rsidTr="009408D6">
        <w:tc>
          <w:tcPr>
            <w:tcW w:w="1341" w:type="dxa"/>
            <w:vMerge w:val="restart"/>
            <w:vAlign w:val="center"/>
          </w:tcPr>
          <w:p w14:paraId="707F5D9E" w14:textId="5B3EBEB6" w:rsidR="009408D6" w:rsidRPr="002266CF" w:rsidRDefault="009408D6" w:rsidP="009408D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Trial/group</w:t>
            </w:r>
          </w:p>
        </w:tc>
        <w:tc>
          <w:tcPr>
            <w:tcW w:w="2669" w:type="dxa"/>
            <w:gridSpan w:val="2"/>
          </w:tcPr>
          <w:p w14:paraId="26D0CF13" w14:textId="1579DB93" w:rsidR="009408D6" w:rsidRPr="002266CF" w:rsidRDefault="009408D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Baseline                 </w:t>
            </w:r>
          </w:p>
        </w:tc>
        <w:tc>
          <w:tcPr>
            <w:tcW w:w="2670" w:type="dxa"/>
            <w:gridSpan w:val="2"/>
          </w:tcPr>
          <w:p w14:paraId="55E3B4A7" w14:textId="00A1D7F4" w:rsidR="009408D6" w:rsidRPr="002266CF" w:rsidRDefault="009408D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Week 28             </w:t>
            </w:r>
          </w:p>
        </w:tc>
        <w:tc>
          <w:tcPr>
            <w:tcW w:w="2670" w:type="dxa"/>
            <w:gridSpan w:val="2"/>
          </w:tcPr>
          <w:p w14:paraId="72F3B12D" w14:textId="7B3D7AED" w:rsidR="009408D6" w:rsidRPr="002266CF" w:rsidRDefault="009408D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Week 52</w:t>
            </w:r>
          </w:p>
        </w:tc>
      </w:tr>
      <w:tr w:rsidR="00962E8E" w:rsidRPr="002266CF" w14:paraId="029F6F46" w14:textId="77777777" w:rsidTr="00911816">
        <w:tc>
          <w:tcPr>
            <w:tcW w:w="1341" w:type="dxa"/>
            <w:vMerge/>
          </w:tcPr>
          <w:p w14:paraId="15C7BD1D" w14:textId="77777777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34" w:type="dxa"/>
          </w:tcPr>
          <w:p w14:paraId="2AAEB9BC" w14:textId="5A870316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All RBCs     </w:t>
            </w:r>
          </w:p>
        </w:tc>
        <w:tc>
          <w:tcPr>
            <w:tcW w:w="1335" w:type="dxa"/>
          </w:tcPr>
          <w:p w14:paraId="0C181D9E" w14:textId="48F44726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Non-retic</w:t>
            </w:r>
            <w:r>
              <w:rPr>
                <w:rFonts w:ascii="Arial" w:eastAsia="Calibri" w:hAnsi="Arial" w:cs="Arial"/>
                <w:sz w:val="20"/>
                <w:lang w:eastAsia="en-US"/>
              </w:rPr>
              <w:t>ulocytes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   </w:t>
            </w:r>
          </w:p>
        </w:tc>
        <w:tc>
          <w:tcPr>
            <w:tcW w:w="1335" w:type="dxa"/>
          </w:tcPr>
          <w:p w14:paraId="1434F258" w14:textId="1A33E3EC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All RBCs     </w:t>
            </w:r>
          </w:p>
        </w:tc>
        <w:tc>
          <w:tcPr>
            <w:tcW w:w="1335" w:type="dxa"/>
          </w:tcPr>
          <w:p w14:paraId="4E41D96F" w14:textId="60A7DF2B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Non-retic</w:t>
            </w:r>
            <w:r>
              <w:rPr>
                <w:rFonts w:ascii="Arial" w:eastAsia="Calibri" w:hAnsi="Arial" w:cs="Arial"/>
                <w:sz w:val="20"/>
                <w:lang w:eastAsia="en-US"/>
              </w:rPr>
              <w:t>ulocytes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   </w:t>
            </w:r>
          </w:p>
        </w:tc>
        <w:tc>
          <w:tcPr>
            <w:tcW w:w="1335" w:type="dxa"/>
          </w:tcPr>
          <w:p w14:paraId="4F3F4B65" w14:textId="5E1A3DA1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All RBCs     </w:t>
            </w:r>
          </w:p>
        </w:tc>
        <w:tc>
          <w:tcPr>
            <w:tcW w:w="1335" w:type="dxa"/>
          </w:tcPr>
          <w:p w14:paraId="4A3C33E3" w14:textId="729B0DBA" w:rsidR="00962E8E" w:rsidRPr="002266CF" w:rsidRDefault="00962E8E" w:rsidP="00962E8E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Non-retic</w:t>
            </w:r>
            <w:r>
              <w:rPr>
                <w:rFonts w:ascii="Arial" w:eastAsia="Calibri" w:hAnsi="Arial" w:cs="Arial"/>
                <w:sz w:val="20"/>
                <w:lang w:eastAsia="en-US"/>
              </w:rPr>
              <w:t>ulocytes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   </w:t>
            </w:r>
          </w:p>
        </w:tc>
      </w:tr>
      <w:tr w:rsidR="00AA11E1" w:rsidRPr="002266CF" w14:paraId="1353BDA7" w14:textId="77777777" w:rsidTr="006238BB">
        <w:tc>
          <w:tcPr>
            <w:tcW w:w="9350" w:type="dxa"/>
            <w:gridSpan w:val="7"/>
          </w:tcPr>
          <w:p w14:paraId="58536B99" w14:textId="0FD30487" w:rsidR="00911816" w:rsidRPr="002266CF" w:rsidRDefault="00911816">
            <w:pPr>
              <w:rPr>
                <w:rFonts w:ascii="Arial" w:hAnsi="Arial" w:cs="Arial"/>
                <w:b/>
                <w:bCs/>
                <w:sz w:val="20"/>
              </w:rPr>
            </w:pPr>
            <w:r w:rsidRPr="002266CF">
              <w:rPr>
                <w:rFonts w:ascii="Arial" w:hAnsi="Arial" w:cs="Arial"/>
                <w:b/>
                <w:bCs/>
                <w:spacing w:val="2"/>
                <w:kern w:val="24"/>
                <w:sz w:val="20"/>
              </w:rPr>
              <w:t>ESA-untreated</w:t>
            </w:r>
            <w:r w:rsidRPr="002266CF">
              <w:rPr>
                <w:rFonts w:ascii="Arial" w:hAnsi="Arial" w:cs="Arial"/>
                <w:b/>
                <w:bCs/>
                <w:spacing w:val="-6"/>
                <w:kern w:val="24"/>
                <w:sz w:val="20"/>
              </w:rPr>
              <w:t xml:space="preserve"> NDD-CKD </w:t>
            </w:r>
            <w:r w:rsidRPr="002266CF">
              <w:rPr>
                <w:rFonts w:ascii="Arial" w:hAnsi="Arial" w:cs="Arial"/>
                <w:b/>
                <w:bCs/>
                <w:kern w:val="24"/>
                <w:sz w:val="20"/>
              </w:rPr>
              <w:t>trial</w:t>
            </w:r>
          </w:p>
        </w:tc>
      </w:tr>
      <w:tr w:rsidR="00AA11E1" w:rsidRPr="002266CF" w14:paraId="6136E040" w14:textId="77777777" w:rsidTr="00911816">
        <w:tc>
          <w:tcPr>
            <w:tcW w:w="1341" w:type="dxa"/>
          </w:tcPr>
          <w:p w14:paraId="776643EA" w14:textId="1A8E7E23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Vadadustat</w:t>
            </w:r>
          </w:p>
        </w:tc>
        <w:tc>
          <w:tcPr>
            <w:tcW w:w="1334" w:type="dxa"/>
          </w:tcPr>
          <w:p w14:paraId="29486D62" w14:textId="66B83A71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2.2              </w:t>
            </w:r>
          </w:p>
        </w:tc>
        <w:tc>
          <w:tcPr>
            <w:tcW w:w="1335" w:type="dxa"/>
          </w:tcPr>
          <w:p w14:paraId="5A99085D" w14:textId="67DFD8ED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1.7</w:t>
            </w:r>
          </w:p>
        </w:tc>
        <w:tc>
          <w:tcPr>
            <w:tcW w:w="1335" w:type="dxa"/>
          </w:tcPr>
          <w:p w14:paraId="3BE2C7BB" w14:textId="24169ADC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3.3            </w:t>
            </w:r>
          </w:p>
        </w:tc>
        <w:tc>
          <w:tcPr>
            <w:tcW w:w="1335" w:type="dxa"/>
          </w:tcPr>
          <w:p w14:paraId="061512A6" w14:textId="51906A4B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2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8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</w:t>
            </w:r>
          </w:p>
        </w:tc>
        <w:tc>
          <w:tcPr>
            <w:tcW w:w="1335" w:type="dxa"/>
          </w:tcPr>
          <w:p w14:paraId="7179293E" w14:textId="34567ED8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4.0</w:t>
            </w:r>
          </w:p>
        </w:tc>
        <w:tc>
          <w:tcPr>
            <w:tcW w:w="1335" w:type="dxa"/>
          </w:tcPr>
          <w:p w14:paraId="50301F8A" w14:textId="437E2292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3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6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</w:t>
            </w:r>
          </w:p>
        </w:tc>
      </w:tr>
      <w:tr w:rsidR="00AA11E1" w:rsidRPr="002266CF" w14:paraId="0B62719C" w14:textId="77777777" w:rsidTr="00911816">
        <w:tc>
          <w:tcPr>
            <w:tcW w:w="1341" w:type="dxa"/>
          </w:tcPr>
          <w:p w14:paraId="1145DF67" w14:textId="6EEA3363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Darbepoetin Alfa</w:t>
            </w:r>
          </w:p>
        </w:tc>
        <w:tc>
          <w:tcPr>
            <w:tcW w:w="1334" w:type="dxa"/>
          </w:tcPr>
          <w:p w14:paraId="40983854" w14:textId="58AD59F3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1.6        </w:t>
            </w:r>
          </w:p>
        </w:tc>
        <w:tc>
          <w:tcPr>
            <w:tcW w:w="1335" w:type="dxa"/>
          </w:tcPr>
          <w:p w14:paraId="2AB5B40D" w14:textId="0D6094A0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1.1      </w:t>
            </w:r>
          </w:p>
        </w:tc>
        <w:tc>
          <w:tcPr>
            <w:tcW w:w="1335" w:type="dxa"/>
          </w:tcPr>
          <w:p w14:paraId="17C91FC8" w14:textId="4D326D54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2.0             </w:t>
            </w:r>
          </w:p>
        </w:tc>
        <w:tc>
          <w:tcPr>
            <w:tcW w:w="1335" w:type="dxa"/>
          </w:tcPr>
          <w:p w14:paraId="19D4F2F5" w14:textId="1AB2E018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1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5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         </w:t>
            </w:r>
          </w:p>
        </w:tc>
        <w:tc>
          <w:tcPr>
            <w:tcW w:w="1335" w:type="dxa"/>
          </w:tcPr>
          <w:p w14:paraId="1979566E" w14:textId="229919FE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2.5 </w:t>
            </w:r>
          </w:p>
        </w:tc>
        <w:tc>
          <w:tcPr>
            <w:tcW w:w="1335" w:type="dxa"/>
          </w:tcPr>
          <w:p w14:paraId="5EF580FE" w14:textId="00A9B0E2" w:rsidR="00911816" w:rsidRPr="002266CF" w:rsidRDefault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2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0</w:t>
            </w:r>
          </w:p>
        </w:tc>
      </w:tr>
      <w:tr w:rsidR="00AA11E1" w:rsidRPr="002266CF" w14:paraId="18F995F9" w14:textId="77777777" w:rsidTr="006238BB">
        <w:tc>
          <w:tcPr>
            <w:tcW w:w="9350" w:type="dxa"/>
            <w:gridSpan w:val="7"/>
          </w:tcPr>
          <w:p w14:paraId="137C0C89" w14:textId="5FE01C0A" w:rsidR="00911816" w:rsidRPr="002266CF" w:rsidRDefault="00516FE7" w:rsidP="00911816">
            <w:pPr>
              <w:rPr>
                <w:rFonts w:ascii="Arial" w:hAnsi="Arial" w:cs="Arial"/>
                <w:b/>
                <w:bCs/>
                <w:sz w:val="20"/>
              </w:rPr>
            </w:pPr>
            <w:r w:rsidRPr="002266CF">
              <w:rPr>
                <w:rFonts w:ascii="Arial" w:hAnsi="Arial" w:cs="Arial"/>
                <w:b/>
                <w:bCs/>
                <w:spacing w:val="2"/>
                <w:kern w:val="24"/>
                <w:sz w:val="20"/>
              </w:rPr>
              <w:t>ESA-treated</w:t>
            </w:r>
            <w:r w:rsidRPr="002266CF">
              <w:rPr>
                <w:rFonts w:ascii="Arial" w:hAnsi="Arial" w:cs="Arial"/>
                <w:b/>
                <w:bCs/>
                <w:spacing w:val="-6"/>
                <w:kern w:val="24"/>
                <w:sz w:val="20"/>
              </w:rPr>
              <w:t xml:space="preserve"> NDD-CKD </w:t>
            </w:r>
            <w:r w:rsidRPr="002266CF">
              <w:rPr>
                <w:rFonts w:ascii="Arial" w:hAnsi="Arial" w:cs="Arial"/>
                <w:b/>
                <w:bCs/>
                <w:kern w:val="24"/>
                <w:sz w:val="20"/>
              </w:rPr>
              <w:t>trial</w:t>
            </w:r>
          </w:p>
        </w:tc>
      </w:tr>
      <w:tr w:rsidR="00AA11E1" w:rsidRPr="002266CF" w14:paraId="358973C9" w14:textId="77777777" w:rsidTr="00911816">
        <w:tc>
          <w:tcPr>
            <w:tcW w:w="1341" w:type="dxa"/>
          </w:tcPr>
          <w:p w14:paraId="39FB3FC2" w14:textId="1471EC9C" w:rsidR="00911816" w:rsidRPr="002266CF" w:rsidRDefault="00911816" w:rsidP="00911816">
            <w:pPr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Vadadustat</w:t>
            </w:r>
          </w:p>
        </w:tc>
        <w:tc>
          <w:tcPr>
            <w:tcW w:w="1334" w:type="dxa"/>
          </w:tcPr>
          <w:p w14:paraId="76C9C832" w14:textId="7524328B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2.5              </w:t>
            </w:r>
          </w:p>
        </w:tc>
        <w:tc>
          <w:tcPr>
            <w:tcW w:w="1335" w:type="dxa"/>
          </w:tcPr>
          <w:p w14:paraId="36121462" w14:textId="01C470AD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2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0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 </w:t>
            </w:r>
          </w:p>
        </w:tc>
        <w:tc>
          <w:tcPr>
            <w:tcW w:w="1335" w:type="dxa"/>
          </w:tcPr>
          <w:p w14:paraId="6EA4D4EE" w14:textId="45D69CDC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4.2 </w:t>
            </w:r>
          </w:p>
        </w:tc>
        <w:tc>
          <w:tcPr>
            <w:tcW w:w="1335" w:type="dxa"/>
          </w:tcPr>
          <w:p w14:paraId="4489ACCA" w14:textId="21EF910D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3.8 </w:t>
            </w:r>
          </w:p>
        </w:tc>
        <w:tc>
          <w:tcPr>
            <w:tcW w:w="1335" w:type="dxa"/>
          </w:tcPr>
          <w:p w14:paraId="70B6A4CF" w14:textId="4E9B7884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4.4</w:t>
            </w:r>
          </w:p>
        </w:tc>
        <w:tc>
          <w:tcPr>
            <w:tcW w:w="1335" w:type="dxa"/>
          </w:tcPr>
          <w:p w14:paraId="29DD9AD4" w14:textId="7159BE43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4.0</w:t>
            </w:r>
          </w:p>
        </w:tc>
      </w:tr>
      <w:tr w:rsidR="00AA11E1" w:rsidRPr="002266CF" w14:paraId="68849F80" w14:textId="77777777" w:rsidTr="00911816">
        <w:tc>
          <w:tcPr>
            <w:tcW w:w="1341" w:type="dxa"/>
          </w:tcPr>
          <w:p w14:paraId="752BA568" w14:textId="718ECEB9" w:rsidR="00911816" w:rsidRPr="002266CF" w:rsidRDefault="00911816" w:rsidP="00911816">
            <w:pPr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Darbepoetin Alfa</w:t>
            </w:r>
          </w:p>
        </w:tc>
        <w:tc>
          <w:tcPr>
            <w:tcW w:w="1334" w:type="dxa"/>
          </w:tcPr>
          <w:p w14:paraId="26757A3F" w14:textId="11B1321A" w:rsidR="00911816" w:rsidRPr="002266CF" w:rsidRDefault="00516FE7" w:rsidP="002266CF">
            <w:pPr>
              <w:spacing w:line="360" w:lineRule="auto"/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3.0              </w:t>
            </w:r>
          </w:p>
        </w:tc>
        <w:tc>
          <w:tcPr>
            <w:tcW w:w="1335" w:type="dxa"/>
          </w:tcPr>
          <w:p w14:paraId="03DF9948" w14:textId="2B002218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2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5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     </w:t>
            </w:r>
          </w:p>
        </w:tc>
        <w:tc>
          <w:tcPr>
            <w:tcW w:w="1335" w:type="dxa"/>
          </w:tcPr>
          <w:p w14:paraId="34082331" w14:textId="554C8ED8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93.2     </w:t>
            </w:r>
          </w:p>
        </w:tc>
        <w:tc>
          <w:tcPr>
            <w:tcW w:w="1335" w:type="dxa"/>
          </w:tcPr>
          <w:p w14:paraId="373AE5F1" w14:textId="1A9882FF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2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7</w:t>
            </w:r>
            <w:r w:rsidRPr="002266CF">
              <w:rPr>
                <w:rFonts w:ascii="Arial" w:eastAsia="Calibri" w:hAnsi="Arial" w:cs="Arial"/>
                <w:sz w:val="20"/>
                <w:lang w:eastAsia="en-US"/>
              </w:rPr>
              <w:t xml:space="preserve"> </w:t>
            </w:r>
          </w:p>
        </w:tc>
        <w:tc>
          <w:tcPr>
            <w:tcW w:w="1335" w:type="dxa"/>
          </w:tcPr>
          <w:p w14:paraId="699431E7" w14:textId="3D6B4362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3.1</w:t>
            </w:r>
          </w:p>
        </w:tc>
        <w:tc>
          <w:tcPr>
            <w:tcW w:w="1335" w:type="dxa"/>
          </w:tcPr>
          <w:p w14:paraId="754B6593" w14:textId="03A816D7" w:rsidR="00911816" w:rsidRPr="002266CF" w:rsidRDefault="00516FE7" w:rsidP="00911816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92.</w:t>
            </w:r>
            <w:r w:rsidR="003341AA">
              <w:rPr>
                <w:rFonts w:ascii="Arial" w:eastAsia="Calibri" w:hAnsi="Arial" w:cs="Arial"/>
                <w:sz w:val="20"/>
                <w:lang w:eastAsia="en-US"/>
              </w:rPr>
              <w:t>6</w:t>
            </w:r>
          </w:p>
        </w:tc>
      </w:tr>
      <w:tr w:rsidR="00AA11E1" w:rsidRPr="002266CF" w14:paraId="3697EFA2" w14:textId="77777777" w:rsidTr="006238BB">
        <w:tc>
          <w:tcPr>
            <w:tcW w:w="9350" w:type="dxa"/>
            <w:gridSpan w:val="7"/>
          </w:tcPr>
          <w:p w14:paraId="48C7DDE1" w14:textId="0D568D5F" w:rsidR="00516FE7" w:rsidRPr="002266CF" w:rsidRDefault="00516FE7" w:rsidP="00911816">
            <w:pPr>
              <w:rPr>
                <w:rFonts w:ascii="Arial" w:hAnsi="Arial" w:cs="Arial"/>
                <w:b/>
                <w:bCs/>
                <w:sz w:val="20"/>
              </w:rPr>
            </w:pPr>
            <w:r w:rsidRPr="002266CF">
              <w:rPr>
                <w:rFonts w:ascii="Arial" w:hAnsi="Arial" w:cs="Arial"/>
                <w:b/>
                <w:bCs/>
                <w:spacing w:val="1"/>
                <w:kern w:val="24"/>
                <w:sz w:val="20"/>
              </w:rPr>
              <w:t>Incident</w:t>
            </w:r>
            <w:r w:rsidRPr="002266CF">
              <w:rPr>
                <w:rFonts w:ascii="Arial" w:hAnsi="Arial" w:cs="Arial"/>
                <w:b/>
                <w:bCs/>
                <w:spacing w:val="-5"/>
                <w:kern w:val="24"/>
                <w:sz w:val="20"/>
              </w:rPr>
              <w:t xml:space="preserve"> </w:t>
            </w:r>
            <w:r w:rsidRPr="002266CF">
              <w:rPr>
                <w:rFonts w:ascii="Arial" w:hAnsi="Arial" w:cs="Arial"/>
                <w:b/>
                <w:bCs/>
                <w:spacing w:val="1"/>
                <w:kern w:val="24"/>
                <w:sz w:val="20"/>
              </w:rPr>
              <w:t>DD-CKD</w:t>
            </w:r>
            <w:r w:rsidRPr="002266CF">
              <w:rPr>
                <w:rFonts w:ascii="Arial" w:hAnsi="Arial" w:cs="Arial"/>
                <w:b/>
                <w:bCs/>
                <w:spacing w:val="-4"/>
                <w:kern w:val="24"/>
                <w:sz w:val="20"/>
              </w:rPr>
              <w:t xml:space="preserve"> </w:t>
            </w:r>
            <w:r w:rsidRPr="002266CF">
              <w:rPr>
                <w:rFonts w:ascii="Arial" w:hAnsi="Arial" w:cs="Arial"/>
                <w:b/>
                <w:bCs/>
                <w:spacing w:val="1"/>
                <w:kern w:val="24"/>
                <w:sz w:val="20"/>
              </w:rPr>
              <w:t>trial</w:t>
            </w:r>
          </w:p>
        </w:tc>
      </w:tr>
      <w:tr w:rsidR="00AA11E1" w:rsidRPr="002266CF" w14:paraId="1C30DE82" w14:textId="77777777" w:rsidTr="00911816">
        <w:tc>
          <w:tcPr>
            <w:tcW w:w="1341" w:type="dxa"/>
          </w:tcPr>
          <w:p w14:paraId="7DD0ED18" w14:textId="5EDA8976" w:rsidR="00516FE7" w:rsidRPr="002266CF" w:rsidRDefault="00516FE7" w:rsidP="00516FE7">
            <w:pPr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Vadadustat</w:t>
            </w:r>
          </w:p>
        </w:tc>
        <w:tc>
          <w:tcPr>
            <w:tcW w:w="1334" w:type="dxa"/>
          </w:tcPr>
          <w:p w14:paraId="5324AA5A" w14:textId="558573F2" w:rsidR="00516FE7" w:rsidRPr="002266CF" w:rsidRDefault="00516FE7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1.6              </w:t>
            </w:r>
          </w:p>
        </w:tc>
        <w:tc>
          <w:tcPr>
            <w:tcW w:w="1335" w:type="dxa"/>
          </w:tcPr>
          <w:p w14:paraId="40A8299E" w14:textId="33C456FD" w:rsidR="00516FE7" w:rsidRPr="002266CF" w:rsidRDefault="00516FE7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1.1     </w:t>
            </w:r>
          </w:p>
        </w:tc>
        <w:tc>
          <w:tcPr>
            <w:tcW w:w="1335" w:type="dxa"/>
          </w:tcPr>
          <w:p w14:paraId="0E5173F5" w14:textId="45F60529" w:rsidR="00516FE7" w:rsidRPr="002266CF" w:rsidRDefault="00516FE7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5.0            </w:t>
            </w:r>
          </w:p>
        </w:tc>
        <w:tc>
          <w:tcPr>
            <w:tcW w:w="1335" w:type="dxa"/>
          </w:tcPr>
          <w:p w14:paraId="65DA4482" w14:textId="05C773BA" w:rsidR="00516FE7" w:rsidRPr="002266CF" w:rsidRDefault="00516FE7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4.</w:t>
            </w:r>
            <w:r w:rsidR="003341AA">
              <w:rPr>
                <w:rFonts w:ascii="Arial" w:hAnsi="Arial" w:cs="Arial"/>
                <w:sz w:val="20"/>
              </w:rPr>
              <w:t>6</w:t>
            </w:r>
            <w:r w:rsidRPr="002266CF">
              <w:rPr>
                <w:rFonts w:ascii="Arial" w:hAnsi="Arial" w:cs="Arial"/>
                <w:sz w:val="20"/>
              </w:rPr>
              <w:t xml:space="preserve">     </w:t>
            </w:r>
          </w:p>
        </w:tc>
        <w:tc>
          <w:tcPr>
            <w:tcW w:w="1335" w:type="dxa"/>
          </w:tcPr>
          <w:p w14:paraId="01832C83" w14:textId="76F0C044" w:rsidR="00516FE7" w:rsidRPr="002266CF" w:rsidRDefault="00516FE7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4.5</w:t>
            </w:r>
          </w:p>
        </w:tc>
        <w:tc>
          <w:tcPr>
            <w:tcW w:w="1335" w:type="dxa"/>
          </w:tcPr>
          <w:p w14:paraId="204F45AE" w14:textId="0D0CD7A8" w:rsidR="00516FE7" w:rsidRPr="002266CF" w:rsidRDefault="00516FE7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4.1</w:t>
            </w:r>
          </w:p>
        </w:tc>
      </w:tr>
      <w:tr w:rsidR="00AA11E1" w:rsidRPr="002266CF" w14:paraId="033CB882" w14:textId="77777777" w:rsidTr="00911816">
        <w:tc>
          <w:tcPr>
            <w:tcW w:w="1341" w:type="dxa"/>
          </w:tcPr>
          <w:p w14:paraId="3A570150" w14:textId="00D866D0" w:rsidR="00516FE7" w:rsidRPr="002266CF" w:rsidRDefault="00516FE7" w:rsidP="00516FE7">
            <w:pPr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Darbepoetin Alfa</w:t>
            </w:r>
          </w:p>
        </w:tc>
        <w:tc>
          <w:tcPr>
            <w:tcW w:w="1334" w:type="dxa"/>
          </w:tcPr>
          <w:p w14:paraId="36DA2B83" w14:textId="69023EB2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1.7              </w:t>
            </w:r>
          </w:p>
        </w:tc>
        <w:tc>
          <w:tcPr>
            <w:tcW w:w="1335" w:type="dxa"/>
          </w:tcPr>
          <w:p w14:paraId="6AC40512" w14:textId="176B9586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1.</w:t>
            </w:r>
            <w:r w:rsidR="003341AA">
              <w:rPr>
                <w:rFonts w:ascii="Arial" w:hAnsi="Arial" w:cs="Arial"/>
                <w:sz w:val="20"/>
              </w:rPr>
              <w:t>2</w:t>
            </w:r>
            <w:r w:rsidRPr="002266CF">
              <w:rPr>
                <w:rFonts w:ascii="Arial" w:hAnsi="Arial" w:cs="Arial"/>
                <w:sz w:val="20"/>
              </w:rPr>
              <w:t xml:space="preserve">      </w:t>
            </w:r>
          </w:p>
        </w:tc>
        <w:tc>
          <w:tcPr>
            <w:tcW w:w="1335" w:type="dxa"/>
          </w:tcPr>
          <w:p w14:paraId="7D03847D" w14:textId="44710ECD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4.0             </w:t>
            </w:r>
          </w:p>
        </w:tc>
        <w:tc>
          <w:tcPr>
            <w:tcW w:w="1335" w:type="dxa"/>
          </w:tcPr>
          <w:p w14:paraId="0AFEA068" w14:textId="5A929528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3.6      </w:t>
            </w:r>
          </w:p>
        </w:tc>
        <w:tc>
          <w:tcPr>
            <w:tcW w:w="1335" w:type="dxa"/>
          </w:tcPr>
          <w:p w14:paraId="655C65F5" w14:textId="6498F241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4.9</w:t>
            </w:r>
          </w:p>
        </w:tc>
        <w:tc>
          <w:tcPr>
            <w:tcW w:w="1335" w:type="dxa"/>
          </w:tcPr>
          <w:p w14:paraId="24C06057" w14:textId="4042FAB6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4.5</w:t>
            </w:r>
          </w:p>
        </w:tc>
      </w:tr>
      <w:tr w:rsidR="00AA11E1" w:rsidRPr="002266CF" w14:paraId="6A730CEA" w14:textId="77777777" w:rsidTr="006238BB">
        <w:tc>
          <w:tcPr>
            <w:tcW w:w="9350" w:type="dxa"/>
            <w:gridSpan w:val="7"/>
          </w:tcPr>
          <w:p w14:paraId="7D2E0B43" w14:textId="5FAD4672" w:rsidR="00516FE7" w:rsidRPr="002266CF" w:rsidRDefault="00516FE7" w:rsidP="00516FE7">
            <w:pPr>
              <w:rPr>
                <w:rFonts w:ascii="Arial" w:hAnsi="Arial" w:cs="Arial"/>
                <w:b/>
                <w:bCs/>
                <w:sz w:val="20"/>
              </w:rPr>
            </w:pPr>
            <w:r w:rsidRPr="002266CF">
              <w:rPr>
                <w:rFonts w:ascii="Arial" w:hAnsi="Arial" w:cs="Arial"/>
                <w:b/>
                <w:bCs/>
                <w:spacing w:val="1"/>
                <w:kern w:val="24"/>
                <w:sz w:val="20"/>
              </w:rPr>
              <w:t>Prevalent</w:t>
            </w:r>
            <w:r w:rsidRPr="002266CF">
              <w:rPr>
                <w:rFonts w:ascii="Arial" w:hAnsi="Arial" w:cs="Arial"/>
                <w:b/>
                <w:bCs/>
                <w:spacing w:val="-5"/>
                <w:kern w:val="24"/>
                <w:sz w:val="20"/>
              </w:rPr>
              <w:t xml:space="preserve"> </w:t>
            </w:r>
            <w:r w:rsidRPr="002266CF">
              <w:rPr>
                <w:rFonts w:ascii="Arial" w:hAnsi="Arial" w:cs="Arial"/>
                <w:b/>
                <w:bCs/>
                <w:spacing w:val="1"/>
                <w:kern w:val="24"/>
                <w:sz w:val="20"/>
              </w:rPr>
              <w:t>DD-CKD</w:t>
            </w:r>
            <w:r w:rsidRPr="002266CF">
              <w:rPr>
                <w:rFonts w:ascii="Arial" w:hAnsi="Arial" w:cs="Arial"/>
                <w:b/>
                <w:bCs/>
                <w:spacing w:val="-4"/>
                <w:kern w:val="24"/>
                <w:sz w:val="20"/>
              </w:rPr>
              <w:t xml:space="preserve"> </w:t>
            </w:r>
            <w:r w:rsidRPr="002266CF">
              <w:rPr>
                <w:rFonts w:ascii="Arial" w:hAnsi="Arial" w:cs="Arial"/>
                <w:b/>
                <w:bCs/>
                <w:spacing w:val="1"/>
                <w:kern w:val="24"/>
                <w:sz w:val="20"/>
              </w:rPr>
              <w:t>trial</w:t>
            </w:r>
          </w:p>
        </w:tc>
      </w:tr>
      <w:tr w:rsidR="00AA11E1" w:rsidRPr="002266CF" w14:paraId="74CCE1CA" w14:textId="77777777" w:rsidTr="00911816">
        <w:tc>
          <w:tcPr>
            <w:tcW w:w="1341" w:type="dxa"/>
          </w:tcPr>
          <w:p w14:paraId="5AC350E3" w14:textId="73B92A95" w:rsidR="00516FE7" w:rsidRPr="002266CF" w:rsidRDefault="00516FE7" w:rsidP="00516FE7">
            <w:pPr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Vadadustat</w:t>
            </w:r>
          </w:p>
        </w:tc>
        <w:tc>
          <w:tcPr>
            <w:tcW w:w="1334" w:type="dxa"/>
          </w:tcPr>
          <w:p w14:paraId="1202F32D" w14:textId="32735D7A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4.8              </w:t>
            </w:r>
          </w:p>
        </w:tc>
        <w:tc>
          <w:tcPr>
            <w:tcW w:w="1335" w:type="dxa"/>
          </w:tcPr>
          <w:p w14:paraId="1637CF9B" w14:textId="70AD24A4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4.4         </w:t>
            </w:r>
          </w:p>
        </w:tc>
        <w:tc>
          <w:tcPr>
            <w:tcW w:w="1335" w:type="dxa"/>
          </w:tcPr>
          <w:p w14:paraId="76242102" w14:textId="2D92B817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6.1             </w:t>
            </w:r>
          </w:p>
        </w:tc>
        <w:tc>
          <w:tcPr>
            <w:tcW w:w="1335" w:type="dxa"/>
          </w:tcPr>
          <w:p w14:paraId="6313304D" w14:textId="2D122E9B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5.7     </w:t>
            </w:r>
          </w:p>
        </w:tc>
        <w:tc>
          <w:tcPr>
            <w:tcW w:w="1335" w:type="dxa"/>
          </w:tcPr>
          <w:p w14:paraId="7230ED6F" w14:textId="25C64FAB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6.1</w:t>
            </w:r>
          </w:p>
        </w:tc>
        <w:tc>
          <w:tcPr>
            <w:tcW w:w="1335" w:type="dxa"/>
          </w:tcPr>
          <w:p w14:paraId="5A11B801" w14:textId="5C578CED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5.7</w:t>
            </w:r>
          </w:p>
        </w:tc>
      </w:tr>
      <w:tr w:rsidR="00AA11E1" w:rsidRPr="002266CF" w14:paraId="22F9E6DF" w14:textId="77777777" w:rsidTr="00911816">
        <w:tc>
          <w:tcPr>
            <w:tcW w:w="1341" w:type="dxa"/>
          </w:tcPr>
          <w:p w14:paraId="72FF0402" w14:textId="21A382A1" w:rsidR="00516FE7" w:rsidRPr="002266CF" w:rsidRDefault="00516FE7" w:rsidP="00516FE7">
            <w:pPr>
              <w:rPr>
                <w:rFonts w:ascii="Arial" w:eastAsia="Calibri" w:hAnsi="Arial" w:cs="Arial"/>
                <w:sz w:val="20"/>
                <w:lang w:eastAsia="en-US"/>
              </w:rPr>
            </w:pPr>
            <w:r w:rsidRPr="002266CF">
              <w:rPr>
                <w:rFonts w:ascii="Arial" w:eastAsia="Calibri" w:hAnsi="Arial" w:cs="Arial"/>
                <w:sz w:val="20"/>
                <w:lang w:eastAsia="en-US"/>
              </w:rPr>
              <w:t>Darbepoetin Alfa</w:t>
            </w:r>
          </w:p>
        </w:tc>
        <w:tc>
          <w:tcPr>
            <w:tcW w:w="1334" w:type="dxa"/>
          </w:tcPr>
          <w:p w14:paraId="3C49A3DB" w14:textId="51D86B5D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4.8              </w:t>
            </w:r>
          </w:p>
        </w:tc>
        <w:tc>
          <w:tcPr>
            <w:tcW w:w="1335" w:type="dxa"/>
          </w:tcPr>
          <w:p w14:paraId="701FEE62" w14:textId="48454699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4.4      </w:t>
            </w:r>
          </w:p>
        </w:tc>
        <w:tc>
          <w:tcPr>
            <w:tcW w:w="1335" w:type="dxa"/>
          </w:tcPr>
          <w:p w14:paraId="1409200A" w14:textId="6686E193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5.4            </w:t>
            </w:r>
          </w:p>
        </w:tc>
        <w:tc>
          <w:tcPr>
            <w:tcW w:w="1335" w:type="dxa"/>
          </w:tcPr>
          <w:p w14:paraId="3D1ECB9E" w14:textId="5F88A356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 xml:space="preserve">95.0      </w:t>
            </w:r>
          </w:p>
        </w:tc>
        <w:tc>
          <w:tcPr>
            <w:tcW w:w="1335" w:type="dxa"/>
          </w:tcPr>
          <w:p w14:paraId="617637C6" w14:textId="17EEF967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5.6</w:t>
            </w:r>
          </w:p>
        </w:tc>
        <w:tc>
          <w:tcPr>
            <w:tcW w:w="1335" w:type="dxa"/>
          </w:tcPr>
          <w:p w14:paraId="0F469CCC" w14:textId="6239FA5A" w:rsidR="00516FE7" w:rsidRPr="002266CF" w:rsidRDefault="009408D6" w:rsidP="00516FE7">
            <w:pPr>
              <w:rPr>
                <w:rFonts w:ascii="Arial" w:hAnsi="Arial" w:cs="Arial"/>
                <w:sz w:val="20"/>
              </w:rPr>
            </w:pPr>
            <w:r w:rsidRPr="002266CF">
              <w:rPr>
                <w:rFonts w:ascii="Arial" w:hAnsi="Arial" w:cs="Arial"/>
                <w:sz w:val="20"/>
              </w:rPr>
              <w:t>95.</w:t>
            </w:r>
            <w:r w:rsidR="003341AA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2F046D3D" w14:textId="155694E1" w:rsidR="00962E8E" w:rsidRPr="008C7326" w:rsidRDefault="00962E8E" w:rsidP="00962E8E">
      <w:pPr>
        <w:spacing w:after="0" w:line="240" w:lineRule="auto"/>
        <w:rPr>
          <w:rFonts w:ascii="Arial" w:hAnsi="Arial"/>
          <w:lang w:val="es-ES"/>
        </w:rPr>
      </w:pPr>
      <w:r>
        <w:rPr>
          <w:rFonts w:ascii="Arial" w:hAnsi="Arial"/>
          <w:lang w:val="es-ES"/>
        </w:rPr>
        <w:t xml:space="preserve">CKD, </w:t>
      </w:r>
      <w:proofErr w:type="spellStart"/>
      <w:r>
        <w:rPr>
          <w:rFonts w:ascii="Arial" w:hAnsi="Arial"/>
          <w:lang w:val="es-ES"/>
        </w:rPr>
        <w:t>chronic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kidney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isease</w:t>
      </w:r>
      <w:proofErr w:type="spellEnd"/>
      <w:r>
        <w:rPr>
          <w:rFonts w:ascii="Arial" w:hAnsi="Arial"/>
          <w:lang w:val="es-ES"/>
        </w:rPr>
        <w:t xml:space="preserve">; DD, </w:t>
      </w:r>
      <w:proofErr w:type="spellStart"/>
      <w:r>
        <w:rPr>
          <w:rFonts w:ascii="Arial" w:hAnsi="Arial"/>
          <w:lang w:val="es-ES"/>
        </w:rPr>
        <w:t>dialysis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ependent</w:t>
      </w:r>
      <w:proofErr w:type="spellEnd"/>
      <w:r>
        <w:rPr>
          <w:rFonts w:ascii="Arial" w:hAnsi="Arial"/>
          <w:lang w:val="es-ES"/>
        </w:rPr>
        <w:t xml:space="preserve">; ESA, </w:t>
      </w:r>
      <w:proofErr w:type="spellStart"/>
      <w:r w:rsidRPr="00A12F60">
        <w:rPr>
          <w:rFonts w:ascii="Arial" w:hAnsi="Arial"/>
          <w:lang w:val="es-ES"/>
        </w:rPr>
        <w:t>erythropoiesis-stimulating</w:t>
      </w:r>
      <w:proofErr w:type="spellEnd"/>
      <w:r w:rsidRPr="00A12F60">
        <w:rPr>
          <w:rFonts w:ascii="Arial" w:hAnsi="Arial"/>
          <w:lang w:val="es-ES"/>
        </w:rPr>
        <w:t xml:space="preserve"> </w:t>
      </w:r>
      <w:proofErr w:type="spellStart"/>
      <w:r w:rsidRPr="00A12F60">
        <w:rPr>
          <w:rFonts w:ascii="Arial" w:hAnsi="Arial"/>
          <w:lang w:val="es-ES"/>
        </w:rPr>
        <w:t>agent</w:t>
      </w:r>
      <w:proofErr w:type="spellEnd"/>
      <w:r>
        <w:rPr>
          <w:rFonts w:ascii="Arial" w:hAnsi="Arial"/>
          <w:lang w:val="es-ES"/>
        </w:rPr>
        <w:t xml:space="preserve">; </w:t>
      </w:r>
      <w:r w:rsidR="00941329">
        <w:rPr>
          <w:rFonts w:ascii="Arial" w:hAnsi="Arial"/>
          <w:lang w:val="es-ES"/>
        </w:rPr>
        <w:t xml:space="preserve">MCV, mean corpuscular </w:t>
      </w:r>
      <w:proofErr w:type="spellStart"/>
      <w:r w:rsidR="00941329">
        <w:rPr>
          <w:rFonts w:ascii="Arial" w:hAnsi="Arial"/>
          <w:lang w:val="es-ES"/>
        </w:rPr>
        <w:t>volume</w:t>
      </w:r>
      <w:proofErr w:type="spellEnd"/>
      <w:r w:rsidR="00941329">
        <w:rPr>
          <w:rFonts w:ascii="Arial" w:hAnsi="Arial"/>
          <w:lang w:val="es-ES"/>
        </w:rPr>
        <w:t xml:space="preserve">; </w:t>
      </w:r>
      <w:r>
        <w:rPr>
          <w:rFonts w:ascii="Arial" w:hAnsi="Arial"/>
          <w:lang w:val="es-ES"/>
        </w:rPr>
        <w:t>NDD, non-</w:t>
      </w:r>
      <w:proofErr w:type="spellStart"/>
      <w:r>
        <w:rPr>
          <w:rFonts w:ascii="Arial" w:hAnsi="Arial"/>
          <w:lang w:val="es-ES"/>
        </w:rPr>
        <w:t>dialysis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dependent</w:t>
      </w:r>
      <w:proofErr w:type="spellEnd"/>
      <w:r>
        <w:rPr>
          <w:rFonts w:ascii="Arial" w:hAnsi="Arial"/>
          <w:lang w:val="es-ES"/>
        </w:rPr>
        <w:t xml:space="preserve">; RBC, red </w:t>
      </w:r>
      <w:proofErr w:type="spellStart"/>
      <w:r>
        <w:rPr>
          <w:rFonts w:ascii="Arial" w:hAnsi="Arial"/>
          <w:lang w:val="es-ES"/>
        </w:rPr>
        <w:t>blood</w:t>
      </w:r>
      <w:proofErr w:type="spellEnd"/>
      <w:r>
        <w:rPr>
          <w:rFonts w:ascii="Arial" w:hAnsi="Arial"/>
          <w:lang w:val="es-ES"/>
        </w:rPr>
        <w:t xml:space="preserve"> </w:t>
      </w:r>
      <w:proofErr w:type="spellStart"/>
      <w:r>
        <w:rPr>
          <w:rFonts w:ascii="Arial" w:hAnsi="Arial"/>
          <w:lang w:val="es-ES"/>
        </w:rPr>
        <w:t>cell</w:t>
      </w:r>
      <w:proofErr w:type="spellEnd"/>
      <w:r w:rsidRPr="008C7326">
        <w:rPr>
          <w:rFonts w:ascii="Arial" w:hAnsi="Arial"/>
          <w:lang w:val="es-ES"/>
        </w:rPr>
        <w:t>.</w:t>
      </w:r>
    </w:p>
    <w:p w14:paraId="256428DE" w14:textId="2DC744EB" w:rsidR="000D7A17" w:rsidRPr="002266CF" w:rsidRDefault="000D7A17">
      <w:pPr>
        <w:rPr>
          <w:rFonts w:ascii="Arial" w:hAnsi="Arial" w:cs="Arial"/>
          <w:b/>
          <w:sz w:val="20"/>
        </w:rPr>
      </w:pPr>
      <w:r w:rsidRPr="002266CF">
        <w:rPr>
          <w:rFonts w:ascii="Arial" w:hAnsi="Arial" w:cs="Arial"/>
          <w:b/>
          <w:sz w:val="20"/>
        </w:rPr>
        <w:br w:type="page"/>
      </w:r>
    </w:p>
    <w:p w14:paraId="0D2D4F87" w14:textId="77777777" w:rsidR="00C05B07" w:rsidRPr="00BF17C3" w:rsidRDefault="00C05B07" w:rsidP="00556291">
      <w:pPr>
        <w:rPr>
          <w:rFonts w:ascii="Arial" w:hAnsi="Arial" w:cs="Arial"/>
        </w:rPr>
        <w:sectPr w:rsidR="00C05B07" w:rsidRPr="00BF17C3" w:rsidSect="00055F2C">
          <w:footerReference w:type="default" r:id="rId8"/>
          <w:pgSz w:w="12240" w:h="15840"/>
          <w:pgMar w:top="1440" w:right="1440" w:bottom="1440" w:left="1440" w:header="432" w:footer="720" w:gutter="0"/>
          <w:cols w:space="720"/>
          <w:docGrid w:linePitch="360"/>
        </w:sectPr>
      </w:pPr>
    </w:p>
    <w:p w14:paraId="41A9A6C5" w14:textId="0ADE1397" w:rsidR="00251345" w:rsidRPr="00BF17C3" w:rsidRDefault="00251345" w:rsidP="00251345">
      <w:pPr>
        <w:spacing w:after="0" w:line="480" w:lineRule="auto"/>
        <w:rPr>
          <w:rFonts w:ascii="Arial" w:hAnsi="Arial" w:cs="Arial"/>
        </w:rPr>
      </w:pPr>
      <w:r w:rsidRPr="00BF17C3">
        <w:rPr>
          <w:rFonts w:ascii="Arial" w:hAnsi="Arial" w:cs="Arial"/>
          <w:b/>
          <w:bCs/>
        </w:rPr>
        <w:lastRenderedPageBreak/>
        <w:t>Supplemental Table</w:t>
      </w:r>
      <w:r w:rsidR="00FB2B9A">
        <w:rPr>
          <w:rFonts w:ascii="Arial" w:hAnsi="Arial" w:cs="Arial"/>
          <w:b/>
          <w:bCs/>
        </w:rPr>
        <w:t xml:space="preserve"> 5</w:t>
      </w:r>
      <w:r w:rsidRPr="00BF17C3">
        <w:rPr>
          <w:rFonts w:ascii="Arial" w:hAnsi="Arial" w:cs="Arial"/>
        </w:rPr>
        <w:t xml:space="preserve">. Changes in iron-related outcomes </w:t>
      </w:r>
      <w:r w:rsidR="00D93841" w:rsidRPr="002266CF">
        <w:rPr>
          <w:rFonts w:ascii="Arial" w:hAnsi="Arial" w:cs="Arial"/>
          <w:bCs/>
        </w:rPr>
        <w:t>in the PRO</w:t>
      </w:r>
      <w:r w:rsidR="00D93841" w:rsidRPr="002266CF">
        <w:rPr>
          <w:rFonts w:ascii="Arial" w:hAnsi="Arial" w:cs="Arial"/>
          <w:bCs/>
          <w:vertAlign w:val="subscript"/>
        </w:rPr>
        <w:t>2</w:t>
      </w:r>
      <w:r w:rsidR="00D93841" w:rsidRPr="002266CF">
        <w:rPr>
          <w:rFonts w:ascii="Arial" w:hAnsi="Arial" w:cs="Arial"/>
          <w:bCs/>
        </w:rPr>
        <w:t>TECT and INNO</w:t>
      </w:r>
      <w:r w:rsidR="00D93841" w:rsidRPr="002266CF">
        <w:rPr>
          <w:rFonts w:ascii="Arial" w:hAnsi="Arial" w:cs="Arial"/>
          <w:bCs/>
          <w:vertAlign w:val="subscript"/>
        </w:rPr>
        <w:t>2</w:t>
      </w:r>
      <w:r w:rsidR="00D93841" w:rsidRPr="002266CF">
        <w:rPr>
          <w:rFonts w:ascii="Arial" w:hAnsi="Arial" w:cs="Arial"/>
          <w:bCs/>
        </w:rPr>
        <w:t>VATE programs</w:t>
      </w:r>
    </w:p>
    <w:tbl>
      <w:tblPr>
        <w:tblStyle w:val="TableGrid"/>
        <w:tblW w:w="13256" w:type="dxa"/>
        <w:tblLook w:val="04A0" w:firstRow="1" w:lastRow="0" w:firstColumn="1" w:lastColumn="0" w:noHBand="0" w:noVBand="1"/>
      </w:tblPr>
      <w:tblGrid>
        <w:gridCol w:w="1233"/>
        <w:gridCol w:w="977"/>
        <w:gridCol w:w="977"/>
        <w:gridCol w:w="1285"/>
        <w:gridCol w:w="1285"/>
        <w:gridCol w:w="1458"/>
        <w:gridCol w:w="1003"/>
        <w:gridCol w:w="1285"/>
        <w:gridCol w:w="1285"/>
        <w:gridCol w:w="1450"/>
        <w:gridCol w:w="1018"/>
      </w:tblGrid>
      <w:tr w:rsidR="00251345" w:rsidRPr="00BF17C3" w14:paraId="12ED9CB7" w14:textId="77777777" w:rsidTr="006238BB">
        <w:tc>
          <w:tcPr>
            <w:tcW w:w="1185" w:type="dxa"/>
            <w:vMerge w:val="restart"/>
            <w:vAlign w:val="center"/>
          </w:tcPr>
          <w:p w14:paraId="246FB0B4" w14:textId="77777777" w:rsidR="00251345" w:rsidRPr="00BF17C3" w:rsidRDefault="00251345" w:rsidP="00563F83">
            <w:pPr>
              <w:ind w:left="29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Parameter</w:t>
            </w:r>
          </w:p>
        </w:tc>
        <w:tc>
          <w:tcPr>
            <w:tcW w:w="1960" w:type="dxa"/>
            <w:gridSpan w:val="2"/>
            <w:vAlign w:val="center"/>
          </w:tcPr>
          <w:p w14:paraId="6BDABAC3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>Baseline</w:t>
            </w:r>
          </w:p>
        </w:tc>
        <w:tc>
          <w:tcPr>
            <w:tcW w:w="5055" w:type="dxa"/>
            <w:gridSpan w:val="4"/>
            <w:vAlign w:val="center"/>
          </w:tcPr>
          <w:p w14:paraId="413BAEB8" w14:textId="14B6E7FD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>Primary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3"/>
                <w:kern w:val="24"/>
                <w:sz w:val="20"/>
              </w:rPr>
              <w:t xml:space="preserve"> </w:t>
            </w:r>
            <w:r w:rsidR="00144F2D"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evaluation</w:t>
            </w:r>
            <w:r w:rsidR="00144F2D" w:rsidRPr="00BF17C3">
              <w:rPr>
                <w:rFonts w:ascii="Arial" w:hAnsi="Arial" w:cs="Arial"/>
                <w:b/>
                <w:bCs/>
                <w:color w:val="000000"/>
                <w:spacing w:val="-2"/>
                <w:kern w:val="24"/>
                <w:sz w:val="20"/>
              </w:rPr>
              <w:t xml:space="preserve"> </w:t>
            </w:r>
            <w:r w:rsidR="00144F2D"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period</w:t>
            </w:r>
            <w:r w:rsidR="00144F2D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(weeks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>24-36)</w:t>
            </w:r>
          </w:p>
        </w:tc>
        <w:tc>
          <w:tcPr>
            <w:tcW w:w="5056" w:type="dxa"/>
            <w:gridSpan w:val="4"/>
            <w:vAlign w:val="center"/>
          </w:tcPr>
          <w:p w14:paraId="29AAA7A1" w14:textId="43EA44D2" w:rsidR="00251345" w:rsidRPr="00BF17C3" w:rsidRDefault="002C4A41" w:rsidP="00563F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S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 xml:space="preserve">econdary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evaluation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period</w:t>
            </w:r>
            <w:r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(weeks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>40-52)</w:t>
            </w:r>
          </w:p>
        </w:tc>
      </w:tr>
      <w:tr w:rsidR="00251345" w:rsidRPr="00BF17C3" w14:paraId="485A9F2A" w14:textId="77777777" w:rsidTr="006238BB">
        <w:tc>
          <w:tcPr>
            <w:tcW w:w="1185" w:type="dxa"/>
            <w:vMerge/>
          </w:tcPr>
          <w:p w14:paraId="40A1C80F" w14:textId="77777777" w:rsidR="00251345" w:rsidRPr="00BF17C3" w:rsidRDefault="00251345" w:rsidP="00563F83">
            <w:pPr>
              <w:ind w:left="29"/>
              <w:rPr>
                <w:rFonts w:ascii="Arial" w:hAnsi="Arial" w:cs="Arial"/>
                <w:sz w:val="20"/>
              </w:rPr>
            </w:pPr>
          </w:p>
        </w:tc>
        <w:tc>
          <w:tcPr>
            <w:tcW w:w="980" w:type="dxa"/>
            <w:vAlign w:val="center"/>
          </w:tcPr>
          <w:p w14:paraId="1984CE67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VADA, </w:t>
            </w:r>
          </w:p>
          <w:p w14:paraId="16EF0EED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mean </w:t>
            </w:r>
          </w:p>
          <w:p w14:paraId="6C1C54D7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(SD)</w:t>
            </w:r>
          </w:p>
        </w:tc>
        <w:tc>
          <w:tcPr>
            <w:tcW w:w="980" w:type="dxa"/>
            <w:vAlign w:val="center"/>
          </w:tcPr>
          <w:p w14:paraId="15EFA588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 xml:space="preserve">DA, </w:t>
            </w:r>
          </w:p>
          <w:p w14:paraId="25AE1BC3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mean </w:t>
            </w:r>
          </w:p>
          <w:p w14:paraId="236BDB03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(SD)</w:t>
            </w:r>
          </w:p>
        </w:tc>
        <w:tc>
          <w:tcPr>
            <w:tcW w:w="1296" w:type="dxa"/>
            <w:vAlign w:val="center"/>
          </w:tcPr>
          <w:p w14:paraId="7BBDCD64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VADA, </w:t>
            </w:r>
          </w:p>
          <w:p w14:paraId="3B7D6439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LS mean (SEM)</w:t>
            </w:r>
          </w:p>
        </w:tc>
        <w:tc>
          <w:tcPr>
            <w:tcW w:w="1296" w:type="dxa"/>
            <w:vAlign w:val="center"/>
          </w:tcPr>
          <w:p w14:paraId="547AB1F4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>DA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, </w:t>
            </w:r>
          </w:p>
          <w:p w14:paraId="0209AFEA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LS mean (SEM)</w:t>
            </w:r>
          </w:p>
        </w:tc>
        <w:tc>
          <w:tcPr>
            <w:tcW w:w="1458" w:type="dxa"/>
            <w:vAlign w:val="center"/>
          </w:tcPr>
          <w:p w14:paraId="48AE686B" w14:textId="2B38BE34" w:rsidR="00251345" w:rsidRPr="00BF17C3" w:rsidRDefault="00251345" w:rsidP="00563F83">
            <w:pPr>
              <w:ind w:left="115" w:right="101" w:firstLine="2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Difference</w:t>
            </w:r>
            <w:r w:rsidR="00C32117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(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>V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A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2"/>
                <w:kern w:val="24"/>
                <w:sz w:val="20"/>
              </w:rPr>
              <w:t>D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A–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2"/>
                <w:kern w:val="24"/>
                <w:sz w:val="20"/>
              </w:rPr>
              <w:t>D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A)</w:t>
            </w:r>
          </w:p>
          <w:p w14:paraId="65E8A47E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L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S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 m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 xml:space="preserve">ean </w:t>
            </w:r>
          </w:p>
          <w:p w14:paraId="28FB5B87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(95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%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CI)</w:t>
            </w:r>
          </w:p>
        </w:tc>
        <w:tc>
          <w:tcPr>
            <w:tcW w:w="1005" w:type="dxa"/>
            <w:vAlign w:val="center"/>
          </w:tcPr>
          <w:p w14:paraId="4DF31725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i/>
                <w:iCs/>
                <w:color w:val="000000"/>
                <w:spacing w:val="3"/>
                <w:kern w:val="24"/>
                <w:sz w:val="20"/>
              </w:rPr>
              <w:t>P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value</w:t>
            </w:r>
          </w:p>
        </w:tc>
        <w:tc>
          <w:tcPr>
            <w:tcW w:w="1296" w:type="dxa"/>
            <w:vAlign w:val="center"/>
          </w:tcPr>
          <w:p w14:paraId="01CBBCC3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VADA, </w:t>
            </w:r>
          </w:p>
          <w:p w14:paraId="001541E9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LS mean (SEM)</w:t>
            </w:r>
          </w:p>
        </w:tc>
        <w:tc>
          <w:tcPr>
            <w:tcW w:w="1296" w:type="dxa"/>
            <w:vAlign w:val="center"/>
          </w:tcPr>
          <w:p w14:paraId="4A8E3C8C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3"/>
                <w:kern w:val="24"/>
                <w:sz w:val="20"/>
              </w:rPr>
              <w:t>DA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, </w:t>
            </w:r>
          </w:p>
          <w:p w14:paraId="4DB59A79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LS mean (SEM)</w:t>
            </w:r>
          </w:p>
        </w:tc>
        <w:tc>
          <w:tcPr>
            <w:tcW w:w="1443" w:type="dxa"/>
            <w:vAlign w:val="center"/>
          </w:tcPr>
          <w:p w14:paraId="4AF3F823" w14:textId="13B1C933" w:rsidR="00251345" w:rsidRPr="00BF17C3" w:rsidRDefault="00251345" w:rsidP="00563F83">
            <w:pPr>
              <w:ind w:left="115" w:right="101" w:firstLine="2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Difference</w:t>
            </w:r>
            <w:r w:rsidR="00C32117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(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>V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A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2"/>
                <w:kern w:val="24"/>
                <w:sz w:val="20"/>
              </w:rPr>
              <w:t>D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A–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2"/>
                <w:kern w:val="24"/>
                <w:sz w:val="20"/>
              </w:rPr>
              <w:t>D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A)</w:t>
            </w:r>
          </w:p>
          <w:p w14:paraId="0C832AF0" w14:textId="77777777" w:rsidR="00251345" w:rsidRPr="00BF17C3" w:rsidRDefault="00251345" w:rsidP="00563F83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L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S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 m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 xml:space="preserve">ean </w:t>
            </w:r>
          </w:p>
          <w:p w14:paraId="1F12F2F6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(95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%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1"/>
                <w:kern w:val="24"/>
                <w:sz w:val="20"/>
              </w:rPr>
              <w:t>CI)</w:t>
            </w:r>
          </w:p>
        </w:tc>
        <w:tc>
          <w:tcPr>
            <w:tcW w:w="1021" w:type="dxa"/>
            <w:vAlign w:val="center"/>
          </w:tcPr>
          <w:p w14:paraId="34FF7C91" w14:textId="77777777" w:rsidR="00251345" w:rsidRPr="00BF17C3" w:rsidRDefault="00251345" w:rsidP="00563F83">
            <w:pPr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i/>
                <w:iCs/>
                <w:color w:val="000000"/>
                <w:spacing w:val="3"/>
                <w:kern w:val="24"/>
                <w:sz w:val="20"/>
              </w:rPr>
              <w:t>P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value</w:t>
            </w:r>
          </w:p>
        </w:tc>
      </w:tr>
      <w:tr w:rsidR="00251345" w:rsidRPr="00BF17C3" w14:paraId="2306967C" w14:textId="77777777" w:rsidTr="006238BB">
        <w:tc>
          <w:tcPr>
            <w:tcW w:w="13256" w:type="dxa"/>
            <w:gridSpan w:val="11"/>
          </w:tcPr>
          <w:p w14:paraId="5798FBF4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2"/>
                <w:kern w:val="24"/>
                <w:sz w:val="20"/>
              </w:rPr>
              <w:t>ESA-untreated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6"/>
                <w:kern w:val="24"/>
                <w:sz w:val="20"/>
              </w:rPr>
              <w:t xml:space="preserve"> NDD-CKD 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trial</w:t>
            </w:r>
          </w:p>
        </w:tc>
      </w:tr>
      <w:tr w:rsidR="00251345" w:rsidRPr="00BF17C3" w14:paraId="14D30CE1" w14:textId="77777777" w:rsidTr="006238BB">
        <w:tc>
          <w:tcPr>
            <w:tcW w:w="1185" w:type="dxa"/>
            <w:vAlign w:val="center"/>
          </w:tcPr>
          <w:p w14:paraId="4EC7DA87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IBC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proofErr w:type="spellStart"/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μ</w:t>
            </w:r>
            <w:r w:rsidRPr="00BF17C3">
              <w:rPr>
                <w:rFonts w:ascii="Arial" w:hAnsi="Arial" w:cs="Arial"/>
                <w:color w:val="000000"/>
                <w:spacing w:val="4"/>
                <w:kern w:val="24"/>
                <w:sz w:val="20"/>
              </w:rPr>
              <w:t>g</w:t>
            </w:r>
            <w:proofErr w:type="spellEnd"/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/dL</w:t>
            </w:r>
          </w:p>
        </w:tc>
        <w:tc>
          <w:tcPr>
            <w:tcW w:w="980" w:type="dxa"/>
            <w:vAlign w:val="center"/>
          </w:tcPr>
          <w:p w14:paraId="641751D2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40.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8.2)</w:t>
            </w:r>
          </w:p>
        </w:tc>
        <w:tc>
          <w:tcPr>
            <w:tcW w:w="980" w:type="dxa"/>
            <w:vAlign w:val="center"/>
          </w:tcPr>
          <w:p w14:paraId="6DAACAE4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41.1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3.8)</w:t>
            </w:r>
          </w:p>
        </w:tc>
        <w:tc>
          <w:tcPr>
            <w:tcW w:w="1296" w:type="dxa"/>
            <w:vAlign w:val="center"/>
          </w:tcPr>
          <w:p w14:paraId="4C36725B" w14:textId="6B096BC7" w:rsidR="00251345" w:rsidRPr="00BF17C3" w:rsidRDefault="00AD4AA7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 w:rsidR="00590D5D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 w:rsidR="00590D5D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31</w:t>
            </w:r>
          </w:p>
          <w:p w14:paraId="5FCDEBB1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4.6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8)</w:t>
            </w:r>
          </w:p>
        </w:tc>
        <w:tc>
          <w:tcPr>
            <w:tcW w:w="1296" w:type="dxa"/>
            <w:vAlign w:val="center"/>
          </w:tcPr>
          <w:p w14:paraId="79D7CEF2" w14:textId="0471215A" w:rsidR="00251345" w:rsidRPr="00BF17C3" w:rsidRDefault="00AD4AA7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 w:rsidR="00D632A8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46</w:t>
            </w:r>
          </w:p>
          <w:p w14:paraId="672B1E76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2.7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8)</w:t>
            </w:r>
          </w:p>
        </w:tc>
        <w:tc>
          <w:tcPr>
            <w:tcW w:w="1458" w:type="dxa"/>
            <w:vAlign w:val="center"/>
          </w:tcPr>
          <w:p w14:paraId="7C3C7B24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1.9</w:t>
            </w:r>
          </w:p>
          <w:p w14:paraId="374D11F5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28.4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35.4)</w:t>
            </w:r>
          </w:p>
        </w:tc>
        <w:tc>
          <w:tcPr>
            <w:tcW w:w="1005" w:type="dxa"/>
            <w:vAlign w:val="center"/>
          </w:tcPr>
          <w:p w14:paraId="22B6C3D7" w14:textId="268070F0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  <w:tc>
          <w:tcPr>
            <w:tcW w:w="1296" w:type="dxa"/>
            <w:vAlign w:val="center"/>
          </w:tcPr>
          <w:p w14:paraId="5883CECB" w14:textId="71529069" w:rsidR="00251345" w:rsidRPr="00BF17C3" w:rsidRDefault="00AD4AA7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17</w:t>
            </w:r>
          </w:p>
          <w:p w14:paraId="53A12AB8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4.1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2.1)</w:t>
            </w:r>
          </w:p>
        </w:tc>
        <w:tc>
          <w:tcPr>
            <w:tcW w:w="1296" w:type="dxa"/>
            <w:vAlign w:val="center"/>
          </w:tcPr>
          <w:p w14:paraId="68F0C10A" w14:textId="43EC7F91" w:rsidR="00251345" w:rsidRPr="00BF17C3" w:rsidRDefault="00AD4AA7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="00251345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28</w:t>
            </w:r>
          </w:p>
          <w:p w14:paraId="772A818F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3.6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2.0)</w:t>
            </w:r>
          </w:p>
        </w:tc>
        <w:tc>
          <w:tcPr>
            <w:tcW w:w="1443" w:type="dxa"/>
            <w:vAlign w:val="center"/>
          </w:tcPr>
          <w:p w14:paraId="34B93E7D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0.5</w:t>
            </w:r>
          </w:p>
          <w:p w14:paraId="419F1ED9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26.4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34.6)</w:t>
            </w:r>
          </w:p>
        </w:tc>
        <w:tc>
          <w:tcPr>
            <w:tcW w:w="1021" w:type="dxa"/>
            <w:vAlign w:val="center"/>
          </w:tcPr>
          <w:p w14:paraId="106F31B8" w14:textId="28795EA3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</w:tr>
      <w:tr w:rsidR="00251345" w:rsidRPr="00BF17C3" w14:paraId="390DE5FF" w14:textId="77777777" w:rsidTr="006238BB">
        <w:tc>
          <w:tcPr>
            <w:tcW w:w="1185" w:type="dxa"/>
            <w:vAlign w:val="center"/>
          </w:tcPr>
          <w:p w14:paraId="7FA1CD94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Hepcidin,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L</w:t>
            </w:r>
          </w:p>
        </w:tc>
        <w:tc>
          <w:tcPr>
            <w:tcW w:w="980" w:type="dxa"/>
            <w:vAlign w:val="center"/>
          </w:tcPr>
          <w:p w14:paraId="7D58AFA8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5.5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00.3)</w:t>
            </w:r>
          </w:p>
        </w:tc>
        <w:tc>
          <w:tcPr>
            <w:tcW w:w="980" w:type="dxa"/>
            <w:vAlign w:val="center"/>
          </w:tcPr>
          <w:p w14:paraId="4E57BAD7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4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00.9)</w:t>
            </w:r>
          </w:p>
        </w:tc>
        <w:tc>
          <w:tcPr>
            <w:tcW w:w="1296" w:type="dxa"/>
            <w:vAlign w:val="center"/>
          </w:tcPr>
          <w:p w14:paraId="16A798DC" w14:textId="68E3F1D4" w:rsidR="00251345" w:rsidRPr="00BF17C3" w:rsidRDefault="00D41C46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87</w:t>
            </w:r>
          </w:p>
          <w:p w14:paraId="369FDFBA" w14:textId="406A2864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9.8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.6)</w:t>
            </w:r>
          </w:p>
        </w:tc>
        <w:tc>
          <w:tcPr>
            <w:tcW w:w="1296" w:type="dxa"/>
            <w:vAlign w:val="center"/>
          </w:tcPr>
          <w:p w14:paraId="2E56B811" w14:textId="3465F6EB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03</w:t>
            </w:r>
          </w:p>
          <w:p w14:paraId="4FE02151" w14:textId="1075121E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3.8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.6)</w:t>
            </w:r>
          </w:p>
        </w:tc>
        <w:tc>
          <w:tcPr>
            <w:tcW w:w="1458" w:type="dxa"/>
            <w:vAlign w:val="center"/>
          </w:tcPr>
          <w:p w14:paraId="646B02A8" w14:textId="4634FDF6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6.1</w:t>
            </w:r>
          </w:p>
          <w:p w14:paraId="34909A48" w14:textId="77777777" w:rsidR="00593B2D" w:rsidRDefault="00D41C46" w:rsidP="007F11F5">
            <w:pPr>
              <w:spacing w:after="20"/>
              <w:jc w:val="center"/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33.2,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</w:p>
          <w:p w14:paraId="7851C5E3" w14:textId="32279BCB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</w:t>
            </w:r>
            <w:r w:rsidR="00593B2D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1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8.9)</w:t>
            </w:r>
          </w:p>
        </w:tc>
        <w:tc>
          <w:tcPr>
            <w:tcW w:w="1005" w:type="dxa"/>
            <w:vAlign w:val="center"/>
          </w:tcPr>
          <w:p w14:paraId="74219404" w14:textId="53305693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  <w:tc>
          <w:tcPr>
            <w:tcW w:w="1296" w:type="dxa"/>
            <w:vAlign w:val="center"/>
          </w:tcPr>
          <w:p w14:paraId="473855B7" w14:textId="06AC1856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464</w:t>
            </w:r>
          </w:p>
          <w:p w14:paraId="573D157C" w14:textId="0A5DA3E0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41.5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4.4)</w:t>
            </w:r>
          </w:p>
        </w:tc>
        <w:tc>
          <w:tcPr>
            <w:tcW w:w="1296" w:type="dxa"/>
            <w:vAlign w:val="center"/>
          </w:tcPr>
          <w:p w14:paraId="5D6E253D" w14:textId="583EFA3F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447</w:t>
            </w:r>
          </w:p>
          <w:p w14:paraId="65978447" w14:textId="712495A8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0.9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4.5)</w:t>
            </w:r>
          </w:p>
        </w:tc>
        <w:tc>
          <w:tcPr>
            <w:tcW w:w="1443" w:type="dxa"/>
            <w:vAlign w:val="center"/>
          </w:tcPr>
          <w:p w14:paraId="00BA7FF3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0.6</w:t>
            </w:r>
          </w:p>
          <w:p w14:paraId="710632A4" w14:textId="77777777" w:rsidR="00F33A2D" w:rsidRDefault="00251345" w:rsidP="007F11F5">
            <w:pPr>
              <w:spacing w:after="20"/>
              <w:jc w:val="center"/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29.4,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</w:p>
          <w:p w14:paraId="0DCB2CD3" w14:textId="1FE6B6F9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</w:t>
            </w:r>
            <w:r w:rsidR="00F33A2D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1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.8)</w:t>
            </w:r>
          </w:p>
        </w:tc>
        <w:tc>
          <w:tcPr>
            <w:tcW w:w="1021" w:type="dxa"/>
            <w:vAlign w:val="center"/>
          </w:tcPr>
          <w:p w14:paraId="46836030" w14:textId="00762A8F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</w:tr>
      <w:tr w:rsidR="00251345" w:rsidRPr="00BF17C3" w14:paraId="4720C9B9" w14:textId="77777777" w:rsidTr="006238BB">
        <w:tc>
          <w:tcPr>
            <w:tcW w:w="1185" w:type="dxa"/>
            <w:vAlign w:val="center"/>
          </w:tcPr>
          <w:p w14:paraId="653D2D9E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Ferritin,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L</w:t>
            </w:r>
          </w:p>
        </w:tc>
        <w:tc>
          <w:tcPr>
            <w:tcW w:w="980" w:type="dxa"/>
            <w:vAlign w:val="center"/>
          </w:tcPr>
          <w:p w14:paraId="770BF943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68.1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293.7)</w:t>
            </w:r>
          </w:p>
        </w:tc>
        <w:tc>
          <w:tcPr>
            <w:tcW w:w="980" w:type="dxa"/>
            <w:vAlign w:val="center"/>
          </w:tcPr>
          <w:p w14:paraId="21666AA4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60.3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286.9)</w:t>
            </w:r>
          </w:p>
        </w:tc>
        <w:tc>
          <w:tcPr>
            <w:tcW w:w="1296" w:type="dxa"/>
            <w:vAlign w:val="center"/>
          </w:tcPr>
          <w:p w14:paraId="7115CD3F" w14:textId="372FD6F5" w:rsidR="00251345" w:rsidRPr="00BF17C3" w:rsidRDefault="00D41C46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32</w:t>
            </w:r>
          </w:p>
          <w:p w14:paraId="6C6FE883" w14:textId="5DEEA15B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–76.6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2.1)</w:t>
            </w:r>
          </w:p>
        </w:tc>
        <w:tc>
          <w:tcPr>
            <w:tcW w:w="1296" w:type="dxa"/>
            <w:vAlign w:val="center"/>
          </w:tcPr>
          <w:p w14:paraId="1C37E8E5" w14:textId="11DC09E0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48</w:t>
            </w:r>
          </w:p>
          <w:p w14:paraId="27EE640C" w14:textId="2F010B37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46.9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2.1)</w:t>
            </w:r>
          </w:p>
        </w:tc>
        <w:tc>
          <w:tcPr>
            <w:tcW w:w="1458" w:type="dxa"/>
            <w:vAlign w:val="center"/>
          </w:tcPr>
          <w:p w14:paraId="7F80E571" w14:textId="7219CB86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9.7</w:t>
            </w:r>
          </w:p>
          <w:p w14:paraId="0EEF0C07" w14:textId="2BEF7B2C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53.6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5.7)</w:t>
            </w:r>
          </w:p>
        </w:tc>
        <w:tc>
          <w:tcPr>
            <w:tcW w:w="1005" w:type="dxa"/>
            <w:vAlign w:val="center"/>
          </w:tcPr>
          <w:p w14:paraId="03AD1248" w14:textId="504B6BAB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1</w:t>
            </w:r>
          </w:p>
        </w:tc>
        <w:tc>
          <w:tcPr>
            <w:tcW w:w="1296" w:type="dxa"/>
            <w:vAlign w:val="center"/>
          </w:tcPr>
          <w:p w14:paraId="21A30E4E" w14:textId="0956F3CF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20</w:t>
            </w:r>
          </w:p>
          <w:p w14:paraId="07687804" w14:textId="3A2B7CE3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83.8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4.2)</w:t>
            </w:r>
          </w:p>
        </w:tc>
        <w:tc>
          <w:tcPr>
            <w:tcW w:w="1296" w:type="dxa"/>
            <w:vAlign w:val="center"/>
          </w:tcPr>
          <w:p w14:paraId="4DD0F556" w14:textId="24E415B3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28</w:t>
            </w:r>
          </w:p>
          <w:p w14:paraId="6460D3CF" w14:textId="4E9822B3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41.6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4.2)</w:t>
            </w:r>
          </w:p>
        </w:tc>
        <w:tc>
          <w:tcPr>
            <w:tcW w:w="1443" w:type="dxa"/>
            <w:vAlign w:val="center"/>
          </w:tcPr>
          <w:p w14:paraId="71AA97CB" w14:textId="442FFBD7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42.2</w:t>
            </w:r>
          </w:p>
          <w:p w14:paraId="388E40A8" w14:textId="2A986ADF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70.5,</w:t>
            </w:r>
            <w:r w:rsidR="00E35BE4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br/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–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13.9)</w:t>
            </w:r>
          </w:p>
        </w:tc>
        <w:tc>
          <w:tcPr>
            <w:tcW w:w="1021" w:type="dxa"/>
            <w:vAlign w:val="center"/>
          </w:tcPr>
          <w:p w14:paraId="445334E3" w14:textId="786E500B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3</w:t>
            </w:r>
          </w:p>
        </w:tc>
      </w:tr>
      <w:tr w:rsidR="00251345" w:rsidRPr="00BF17C3" w14:paraId="2D04FA68" w14:textId="77777777" w:rsidTr="006238BB">
        <w:tc>
          <w:tcPr>
            <w:tcW w:w="1185" w:type="dxa"/>
            <w:vAlign w:val="center"/>
          </w:tcPr>
          <w:p w14:paraId="4FE78F34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Serum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iron,</w:t>
            </w:r>
            <w:r w:rsidRPr="00BF17C3">
              <w:rPr>
                <w:rFonts w:ascii="Arial" w:hAnsi="Arial" w:cs="Arial"/>
                <w:color w:val="000000"/>
                <w:spacing w:val="-2"/>
                <w:kern w:val="24"/>
                <w:sz w:val="20"/>
              </w:rPr>
              <w:t xml:space="preserve"> </w:t>
            </w:r>
            <w:proofErr w:type="spellStart"/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μg</w:t>
            </w:r>
            <w:proofErr w:type="spellEnd"/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/dL</w:t>
            </w:r>
          </w:p>
        </w:tc>
        <w:tc>
          <w:tcPr>
            <w:tcW w:w="980" w:type="dxa"/>
            <w:vAlign w:val="center"/>
          </w:tcPr>
          <w:p w14:paraId="016DA54C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3.8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666AFB32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28.9)</w:t>
            </w:r>
          </w:p>
        </w:tc>
        <w:tc>
          <w:tcPr>
            <w:tcW w:w="980" w:type="dxa"/>
            <w:vAlign w:val="center"/>
          </w:tcPr>
          <w:p w14:paraId="31339BE9" w14:textId="77777777" w:rsidR="00251345" w:rsidRPr="00BF17C3" w:rsidRDefault="00251345" w:rsidP="007F11F5">
            <w:pPr>
              <w:spacing w:before="22" w:after="20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3.6</w:t>
            </w:r>
          </w:p>
          <w:p w14:paraId="23F10A6B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24.4)</w:t>
            </w:r>
          </w:p>
        </w:tc>
        <w:tc>
          <w:tcPr>
            <w:tcW w:w="1296" w:type="dxa"/>
            <w:vAlign w:val="center"/>
          </w:tcPr>
          <w:p w14:paraId="71297D5D" w14:textId="2D9383BB" w:rsidR="00251345" w:rsidRPr="00BF17C3" w:rsidRDefault="00D41C46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31</w:t>
            </w:r>
          </w:p>
          <w:p w14:paraId="5FBB5876" w14:textId="369EEAB4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1.9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3)</w:t>
            </w:r>
          </w:p>
        </w:tc>
        <w:tc>
          <w:tcPr>
            <w:tcW w:w="1296" w:type="dxa"/>
            <w:vAlign w:val="center"/>
          </w:tcPr>
          <w:p w14:paraId="313D947D" w14:textId="2328C70B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47</w:t>
            </w:r>
          </w:p>
          <w:p w14:paraId="22764F49" w14:textId="07BF95A6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7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3)</w:t>
            </w:r>
          </w:p>
        </w:tc>
        <w:tc>
          <w:tcPr>
            <w:tcW w:w="1458" w:type="dxa"/>
            <w:vAlign w:val="center"/>
          </w:tcPr>
          <w:p w14:paraId="2FCC6F20" w14:textId="3E1E622C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2.7</w:t>
            </w:r>
          </w:p>
          <w:p w14:paraId="50CFDCAA" w14:textId="7A963895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0,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5.3)</w:t>
            </w:r>
          </w:p>
        </w:tc>
        <w:tc>
          <w:tcPr>
            <w:tcW w:w="1005" w:type="dxa"/>
            <w:vAlign w:val="center"/>
          </w:tcPr>
          <w:p w14:paraId="51514EE2" w14:textId="3B01A1E5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5</w:t>
            </w:r>
          </w:p>
        </w:tc>
        <w:tc>
          <w:tcPr>
            <w:tcW w:w="1296" w:type="dxa"/>
            <w:vAlign w:val="center"/>
          </w:tcPr>
          <w:p w14:paraId="374C07DF" w14:textId="2B23FCFF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21</w:t>
            </w:r>
          </w:p>
          <w:p w14:paraId="7AD6D2B2" w14:textId="5BE8318D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0.3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5)</w:t>
            </w:r>
          </w:p>
        </w:tc>
        <w:tc>
          <w:tcPr>
            <w:tcW w:w="1296" w:type="dxa"/>
            <w:vAlign w:val="center"/>
          </w:tcPr>
          <w:p w14:paraId="1E5DEAF5" w14:textId="40F4537C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29</w:t>
            </w:r>
          </w:p>
          <w:p w14:paraId="140B68E3" w14:textId="287F26FC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0.0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5)</w:t>
            </w:r>
          </w:p>
        </w:tc>
        <w:tc>
          <w:tcPr>
            <w:tcW w:w="1443" w:type="dxa"/>
            <w:vAlign w:val="center"/>
          </w:tcPr>
          <w:p w14:paraId="14C38291" w14:textId="0111F049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0.3</w:t>
            </w:r>
          </w:p>
          <w:p w14:paraId="2B74ADB3" w14:textId="06BA1F74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2.8,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3.4)</w:t>
            </w:r>
          </w:p>
        </w:tc>
        <w:tc>
          <w:tcPr>
            <w:tcW w:w="1021" w:type="dxa"/>
            <w:vAlign w:val="center"/>
          </w:tcPr>
          <w:p w14:paraId="36386845" w14:textId="48AC973F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85</w:t>
            </w:r>
          </w:p>
        </w:tc>
      </w:tr>
      <w:tr w:rsidR="00251345" w:rsidRPr="00BF17C3" w14:paraId="17D11B73" w14:textId="77777777" w:rsidTr="006238BB">
        <w:tc>
          <w:tcPr>
            <w:tcW w:w="1185" w:type="dxa"/>
            <w:vAlign w:val="center"/>
          </w:tcPr>
          <w:p w14:paraId="33072B5E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S</w:t>
            </w:r>
            <w:r w:rsidRPr="00BF17C3">
              <w:rPr>
                <w:rFonts w:ascii="Arial" w:hAnsi="Arial" w:cs="Arial"/>
                <w:color w:val="000000"/>
                <w:spacing w:val="-10"/>
                <w:kern w:val="24"/>
                <w:sz w:val="20"/>
              </w:rPr>
              <w:t>A</w:t>
            </w:r>
            <w:r w:rsidRPr="00BF17C3">
              <w:rPr>
                <w:rFonts w:ascii="Arial" w:hAnsi="Arial" w:cs="Arial"/>
                <w:color w:val="000000"/>
                <w:spacing w:val="-12"/>
                <w:kern w:val="24"/>
                <w:sz w:val="20"/>
              </w:rPr>
              <w:t>T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351788D8" w14:textId="77777777" w:rsidR="00251345" w:rsidRPr="00BF17C3" w:rsidRDefault="00251345" w:rsidP="007F11F5">
            <w:pPr>
              <w:spacing w:before="22" w:after="20"/>
              <w:ind w:right="14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0.9</w:t>
            </w:r>
          </w:p>
          <w:p w14:paraId="62E99C2F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9.6)</w:t>
            </w:r>
          </w:p>
        </w:tc>
        <w:tc>
          <w:tcPr>
            <w:tcW w:w="980" w:type="dxa"/>
            <w:vAlign w:val="center"/>
          </w:tcPr>
          <w:p w14:paraId="3719AF7C" w14:textId="77777777" w:rsidR="00251345" w:rsidRPr="00BF17C3" w:rsidRDefault="00251345" w:rsidP="007F11F5">
            <w:pPr>
              <w:spacing w:before="22" w:after="20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1.0</w:t>
            </w:r>
          </w:p>
          <w:p w14:paraId="6F6DFDEA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10.0)</w:t>
            </w:r>
          </w:p>
        </w:tc>
        <w:tc>
          <w:tcPr>
            <w:tcW w:w="1296" w:type="dxa"/>
            <w:vAlign w:val="center"/>
          </w:tcPr>
          <w:p w14:paraId="69B2D9FD" w14:textId="0683F78F" w:rsidR="00251345" w:rsidRPr="00BF17C3" w:rsidRDefault="00D41C46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31</w:t>
            </w:r>
          </w:p>
          <w:p w14:paraId="0D61B2FA" w14:textId="66EC31B5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0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5)</w:t>
            </w:r>
          </w:p>
        </w:tc>
        <w:tc>
          <w:tcPr>
            <w:tcW w:w="1296" w:type="dxa"/>
            <w:vAlign w:val="center"/>
          </w:tcPr>
          <w:p w14:paraId="781BE228" w14:textId="3D4F22FE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46</w:t>
            </w:r>
          </w:p>
          <w:p w14:paraId="60C0015B" w14:textId="3249BF35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3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5)</w:t>
            </w:r>
          </w:p>
        </w:tc>
        <w:tc>
          <w:tcPr>
            <w:tcW w:w="1458" w:type="dxa"/>
            <w:vAlign w:val="center"/>
          </w:tcPr>
          <w:p w14:paraId="4100DE65" w14:textId="752611D9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.8</w:t>
            </w:r>
          </w:p>
          <w:p w14:paraId="59609677" w14:textId="7664AF46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3.8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.7)</w:t>
            </w:r>
          </w:p>
        </w:tc>
        <w:tc>
          <w:tcPr>
            <w:tcW w:w="1005" w:type="dxa"/>
            <w:vAlign w:val="center"/>
          </w:tcPr>
          <w:p w14:paraId="697941E6" w14:textId="2033298D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  <w:tc>
          <w:tcPr>
            <w:tcW w:w="1296" w:type="dxa"/>
            <w:vAlign w:val="center"/>
          </w:tcPr>
          <w:p w14:paraId="6BE1F942" w14:textId="72282A53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17</w:t>
            </w:r>
          </w:p>
          <w:p w14:paraId="5724379C" w14:textId="7028D11B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4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6)</w:t>
            </w:r>
          </w:p>
        </w:tc>
        <w:tc>
          <w:tcPr>
            <w:tcW w:w="1296" w:type="dxa"/>
            <w:vAlign w:val="center"/>
          </w:tcPr>
          <w:p w14:paraId="23764566" w14:textId="211B9EA7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27</w:t>
            </w:r>
          </w:p>
          <w:p w14:paraId="0B5118D9" w14:textId="3132FC6D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0.1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6)</w:t>
            </w:r>
          </w:p>
        </w:tc>
        <w:tc>
          <w:tcPr>
            <w:tcW w:w="1443" w:type="dxa"/>
            <w:vAlign w:val="center"/>
          </w:tcPr>
          <w:p w14:paraId="4132F88D" w14:textId="121BF0FE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5</w:t>
            </w:r>
          </w:p>
          <w:p w14:paraId="5B760A25" w14:textId="020C4322" w:rsidR="00251345" w:rsidRPr="00BF17C3" w:rsidRDefault="00D41C46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4.6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.3)</w:t>
            </w:r>
          </w:p>
        </w:tc>
        <w:tc>
          <w:tcPr>
            <w:tcW w:w="1021" w:type="dxa"/>
            <w:vAlign w:val="center"/>
          </w:tcPr>
          <w:p w14:paraId="5A700DDF" w14:textId="65CDBBA5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</w:tr>
      <w:tr w:rsidR="00251345" w:rsidRPr="00BF17C3" w14:paraId="22A131DA" w14:textId="77777777" w:rsidTr="006238BB">
        <w:tc>
          <w:tcPr>
            <w:tcW w:w="13256" w:type="dxa"/>
            <w:gridSpan w:val="11"/>
          </w:tcPr>
          <w:p w14:paraId="4C16D2C8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000000"/>
                <w:spacing w:val="1"/>
                <w:kern w:val="24"/>
                <w:sz w:val="20"/>
              </w:rPr>
              <w:t>ESA-treated NDD-CKD</w:t>
            </w:r>
            <w:r w:rsidRPr="00BF17C3">
              <w:rPr>
                <w:rFonts w:ascii="Arial" w:hAnsi="Arial" w:cs="Arial"/>
                <w:b/>
                <w:bCs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trial</w:t>
            </w:r>
          </w:p>
        </w:tc>
      </w:tr>
      <w:tr w:rsidR="00251345" w:rsidRPr="00BF17C3" w14:paraId="0F6B13B6" w14:textId="77777777" w:rsidTr="006238BB">
        <w:tc>
          <w:tcPr>
            <w:tcW w:w="1185" w:type="dxa"/>
            <w:vAlign w:val="center"/>
          </w:tcPr>
          <w:p w14:paraId="1D0240F4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IBC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proofErr w:type="spellStart"/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μ</w:t>
            </w:r>
            <w:r w:rsidRPr="00BF17C3">
              <w:rPr>
                <w:rFonts w:ascii="Arial" w:hAnsi="Arial" w:cs="Arial"/>
                <w:color w:val="000000"/>
                <w:spacing w:val="4"/>
                <w:kern w:val="24"/>
                <w:sz w:val="20"/>
              </w:rPr>
              <w:t>g</w:t>
            </w:r>
            <w:proofErr w:type="spellEnd"/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/dL</w:t>
            </w:r>
          </w:p>
        </w:tc>
        <w:tc>
          <w:tcPr>
            <w:tcW w:w="980" w:type="dxa"/>
            <w:vAlign w:val="center"/>
          </w:tcPr>
          <w:p w14:paraId="7A82926D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42.2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4.1)</w:t>
            </w:r>
          </w:p>
        </w:tc>
        <w:tc>
          <w:tcPr>
            <w:tcW w:w="980" w:type="dxa"/>
            <w:vAlign w:val="center"/>
          </w:tcPr>
          <w:p w14:paraId="7E384BDE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24.8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2.5)</w:t>
            </w:r>
          </w:p>
        </w:tc>
        <w:tc>
          <w:tcPr>
            <w:tcW w:w="1296" w:type="dxa"/>
            <w:vAlign w:val="center"/>
          </w:tcPr>
          <w:p w14:paraId="50C36F9F" w14:textId="735D7832" w:rsidR="00251345" w:rsidRPr="00BF17C3" w:rsidRDefault="00676F51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61</w:t>
            </w:r>
          </w:p>
          <w:p w14:paraId="749DF6DB" w14:textId="63CB0CBF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4.3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5)</w:t>
            </w:r>
          </w:p>
        </w:tc>
        <w:tc>
          <w:tcPr>
            <w:tcW w:w="1296" w:type="dxa"/>
            <w:vAlign w:val="center"/>
          </w:tcPr>
          <w:p w14:paraId="6B14366D" w14:textId="4436F5CE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82</w:t>
            </w:r>
          </w:p>
          <w:p w14:paraId="0178F201" w14:textId="2116443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0.2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5)</w:t>
            </w:r>
          </w:p>
        </w:tc>
        <w:tc>
          <w:tcPr>
            <w:tcW w:w="1458" w:type="dxa"/>
            <w:vAlign w:val="center"/>
          </w:tcPr>
          <w:p w14:paraId="17E8D453" w14:textId="2BB22CF3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4.1</w:t>
            </w:r>
          </w:p>
          <w:p w14:paraId="5A264453" w14:textId="186CC140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0.8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37.4)</w:t>
            </w:r>
          </w:p>
        </w:tc>
        <w:tc>
          <w:tcPr>
            <w:tcW w:w="1005" w:type="dxa"/>
            <w:vAlign w:val="center"/>
          </w:tcPr>
          <w:p w14:paraId="09181722" w14:textId="20A4965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  <w:tc>
          <w:tcPr>
            <w:tcW w:w="1296" w:type="dxa"/>
            <w:vAlign w:val="center"/>
          </w:tcPr>
          <w:p w14:paraId="7C3C2F97" w14:textId="53602AD4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40</w:t>
            </w:r>
          </w:p>
          <w:p w14:paraId="2BFAB58F" w14:textId="39E40B01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0.0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8)</w:t>
            </w:r>
          </w:p>
        </w:tc>
        <w:tc>
          <w:tcPr>
            <w:tcW w:w="1296" w:type="dxa"/>
            <w:vAlign w:val="center"/>
          </w:tcPr>
          <w:p w14:paraId="4C13F29C" w14:textId="0C9FB16E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55</w:t>
            </w:r>
          </w:p>
          <w:p w14:paraId="344F2556" w14:textId="0177227A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1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8)</w:t>
            </w:r>
          </w:p>
        </w:tc>
        <w:tc>
          <w:tcPr>
            <w:tcW w:w="1443" w:type="dxa"/>
            <w:vAlign w:val="center"/>
          </w:tcPr>
          <w:p w14:paraId="5B5825D6" w14:textId="050D9EE9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30.1</w:t>
            </w:r>
          </w:p>
          <w:p w14:paraId="5FB07B86" w14:textId="741D6F73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26.3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33.9)</w:t>
            </w:r>
          </w:p>
        </w:tc>
        <w:tc>
          <w:tcPr>
            <w:tcW w:w="1021" w:type="dxa"/>
            <w:vAlign w:val="center"/>
          </w:tcPr>
          <w:p w14:paraId="107FBC64" w14:textId="65284292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</w:tr>
      <w:tr w:rsidR="00251345" w:rsidRPr="00BF17C3" w14:paraId="4CD48246" w14:textId="77777777" w:rsidTr="006238BB">
        <w:tc>
          <w:tcPr>
            <w:tcW w:w="1185" w:type="dxa"/>
            <w:vAlign w:val="center"/>
          </w:tcPr>
          <w:p w14:paraId="19DFD641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Hepcidin,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L</w:t>
            </w:r>
          </w:p>
        </w:tc>
        <w:tc>
          <w:tcPr>
            <w:tcW w:w="980" w:type="dxa"/>
            <w:vAlign w:val="center"/>
          </w:tcPr>
          <w:p w14:paraId="3B2B4ABD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0.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90.2)</w:t>
            </w:r>
          </w:p>
        </w:tc>
        <w:tc>
          <w:tcPr>
            <w:tcW w:w="980" w:type="dxa"/>
            <w:vAlign w:val="center"/>
          </w:tcPr>
          <w:p w14:paraId="06DF074F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06.2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99.98)</w:t>
            </w:r>
          </w:p>
        </w:tc>
        <w:tc>
          <w:tcPr>
            <w:tcW w:w="1296" w:type="dxa"/>
            <w:vAlign w:val="center"/>
          </w:tcPr>
          <w:p w14:paraId="35282297" w14:textId="105BEEC3" w:rsidR="00251345" w:rsidRPr="00BF17C3" w:rsidRDefault="00676F51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34</w:t>
            </w:r>
          </w:p>
          <w:p w14:paraId="5FC3B9DE" w14:textId="5E3ED59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7.3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.2)</w:t>
            </w:r>
          </w:p>
        </w:tc>
        <w:tc>
          <w:tcPr>
            <w:tcW w:w="1296" w:type="dxa"/>
            <w:vAlign w:val="center"/>
          </w:tcPr>
          <w:p w14:paraId="72BE70A2" w14:textId="65F5E37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49</w:t>
            </w:r>
          </w:p>
          <w:p w14:paraId="0EF3E1C7" w14:textId="1C4FFBAA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8.9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.1)</w:t>
            </w:r>
          </w:p>
        </w:tc>
        <w:tc>
          <w:tcPr>
            <w:tcW w:w="1458" w:type="dxa"/>
            <w:vAlign w:val="center"/>
          </w:tcPr>
          <w:p w14:paraId="3D294A90" w14:textId="2DFF8401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8.5</w:t>
            </w:r>
          </w:p>
          <w:p w14:paraId="045DA534" w14:textId="77777777" w:rsidR="006328BC" w:rsidRDefault="00676F51" w:rsidP="007F11F5">
            <w:pPr>
              <w:spacing w:after="20"/>
              <w:jc w:val="center"/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35.3,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</w:p>
          <w:p w14:paraId="741E43C9" w14:textId="3F6E4519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</w:t>
            </w:r>
            <w:r w:rsidR="006328BC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2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1.6)</w:t>
            </w:r>
          </w:p>
        </w:tc>
        <w:tc>
          <w:tcPr>
            <w:tcW w:w="1005" w:type="dxa"/>
            <w:vAlign w:val="center"/>
          </w:tcPr>
          <w:p w14:paraId="481B6F2E" w14:textId="548ED95E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  <w:tc>
          <w:tcPr>
            <w:tcW w:w="1296" w:type="dxa"/>
            <w:vAlign w:val="center"/>
          </w:tcPr>
          <w:p w14:paraId="5F85069C" w14:textId="569F76E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436</w:t>
            </w:r>
          </w:p>
          <w:p w14:paraId="0D5B72C8" w14:textId="520A9203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8.7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.8)</w:t>
            </w:r>
          </w:p>
        </w:tc>
        <w:tc>
          <w:tcPr>
            <w:tcW w:w="1296" w:type="dxa"/>
            <w:vAlign w:val="center"/>
          </w:tcPr>
          <w:p w14:paraId="084F098C" w14:textId="5CFB025F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442</w:t>
            </w:r>
          </w:p>
          <w:p w14:paraId="5B2DFDC0" w14:textId="7EA9071B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0.2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3.9)</w:t>
            </w:r>
          </w:p>
        </w:tc>
        <w:tc>
          <w:tcPr>
            <w:tcW w:w="1443" w:type="dxa"/>
            <w:vAlign w:val="center"/>
          </w:tcPr>
          <w:p w14:paraId="0E6C89F1" w14:textId="6EDF54B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8.5</w:t>
            </w:r>
          </w:p>
          <w:p w14:paraId="74F49832" w14:textId="50581CA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26.8,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br/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0.2)</w:t>
            </w:r>
          </w:p>
        </w:tc>
        <w:tc>
          <w:tcPr>
            <w:tcW w:w="1021" w:type="dxa"/>
            <w:vAlign w:val="center"/>
          </w:tcPr>
          <w:p w14:paraId="667FB876" w14:textId="0735CE6F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</w:tr>
      <w:tr w:rsidR="00251345" w:rsidRPr="00BF17C3" w14:paraId="04A62F0B" w14:textId="77777777" w:rsidTr="006238BB">
        <w:tc>
          <w:tcPr>
            <w:tcW w:w="1185" w:type="dxa"/>
            <w:vAlign w:val="center"/>
          </w:tcPr>
          <w:p w14:paraId="0F96977E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Ferritin,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L</w:t>
            </w:r>
          </w:p>
        </w:tc>
        <w:tc>
          <w:tcPr>
            <w:tcW w:w="980" w:type="dxa"/>
            <w:vAlign w:val="center"/>
          </w:tcPr>
          <w:p w14:paraId="1F3E6B02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68.5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285.3)</w:t>
            </w:r>
          </w:p>
        </w:tc>
        <w:tc>
          <w:tcPr>
            <w:tcW w:w="980" w:type="dxa"/>
            <w:vAlign w:val="center"/>
          </w:tcPr>
          <w:p w14:paraId="389BE1FA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83.2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319.4)</w:t>
            </w:r>
          </w:p>
        </w:tc>
        <w:tc>
          <w:tcPr>
            <w:tcW w:w="1296" w:type="dxa"/>
            <w:vAlign w:val="center"/>
          </w:tcPr>
          <w:p w14:paraId="4F38FAC7" w14:textId="75B44A2A" w:rsidR="00251345" w:rsidRPr="00BF17C3" w:rsidRDefault="00676F51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62</w:t>
            </w:r>
          </w:p>
          <w:p w14:paraId="57F97EA8" w14:textId="36F63048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75.3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9.9)</w:t>
            </w:r>
          </w:p>
        </w:tc>
        <w:tc>
          <w:tcPr>
            <w:tcW w:w="1296" w:type="dxa"/>
            <w:vAlign w:val="center"/>
          </w:tcPr>
          <w:p w14:paraId="197CCF1F" w14:textId="1F81C389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86</w:t>
            </w:r>
          </w:p>
          <w:p w14:paraId="642294CD" w14:textId="7501C9D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40.5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9.8)</w:t>
            </w:r>
          </w:p>
        </w:tc>
        <w:tc>
          <w:tcPr>
            <w:tcW w:w="1458" w:type="dxa"/>
            <w:vAlign w:val="center"/>
          </w:tcPr>
          <w:p w14:paraId="1DB373B0" w14:textId="7A905F2F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4.8</w:t>
            </w:r>
          </w:p>
          <w:p w14:paraId="0869DA0B" w14:textId="000EA370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56.2,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br/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3.5)</w:t>
            </w:r>
          </w:p>
        </w:tc>
        <w:tc>
          <w:tcPr>
            <w:tcW w:w="1005" w:type="dxa"/>
            <w:vAlign w:val="center"/>
          </w:tcPr>
          <w:p w14:paraId="5FDE86D3" w14:textId="363D1F4A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1</w:t>
            </w:r>
          </w:p>
        </w:tc>
        <w:tc>
          <w:tcPr>
            <w:tcW w:w="1296" w:type="dxa"/>
            <w:vAlign w:val="center"/>
          </w:tcPr>
          <w:p w14:paraId="76E73AA5" w14:textId="5E1E9239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42</w:t>
            </w:r>
          </w:p>
          <w:p w14:paraId="1FC1BEA9" w14:textId="6708B621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9.6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2.1)</w:t>
            </w:r>
          </w:p>
        </w:tc>
        <w:tc>
          <w:tcPr>
            <w:tcW w:w="1296" w:type="dxa"/>
            <w:vAlign w:val="center"/>
          </w:tcPr>
          <w:p w14:paraId="66BC1077" w14:textId="6AC6281A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57</w:t>
            </w:r>
          </w:p>
          <w:p w14:paraId="57D0927A" w14:textId="36F0E0A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8.4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1.9)</w:t>
            </w:r>
          </w:p>
        </w:tc>
        <w:tc>
          <w:tcPr>
            <w:tcW w:w="1443" w:type="dxa"/>
            <w:vAlign w:val="center"/>
          </w:tcPr>
          <w:p w14:paraId="779025B6" w14:textId="52F5B60A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.2</w:t>
            </w:r>
          </w:p>
          <w:p w14:paraId="7003BDB0" w14:textId="7073A62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27.0,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24.6)</w:t>
            </w:r>
          </w:p>
        </w:tc>
        <w:tc>
          <w:tcPr>
            <w:tcW w:w="1021" w:type="dxa"/>
            <w:vAlign w:val="center"/>
          </w:tcPr>
          <w:p w14:paraId="5A90EB78" w14:textId="61E61EBD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93</w:t>
            </w:r>
          </w:p>
        </w:tc>
      </w:tr>
      <w:tr w:rsidR="00251345" w:rsidRPr="00BF17C3" w14:paraId="036B7416" w14:textId="77777777" w:rsidTr="006238BB">
        <w:tc>
          <w:tcPr>
            <w:tcW w:w="1185" w:type="dxa"/>
            <w:vAlign w:val="center"/>
          </w:tcPr>
          <w:p w14:paraId="7667614E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Serum</w:t>
            </w:r>
            <w:r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iron,</w:t>
            </w:r>
            <w:r w:rsidRPr="00BF17C3">
              <w:rPr>
                <w:rFonts w:ascii="Arial" w:hAnsi="Arial" w:cs="Arial"/>
                <w:color w:val="000000"/>
                <w:spacing w:val="-2"/>
                <w:kern w:val="24"/>
                <w:sz w:val="20"/>
              </w:rPr>
              <w:t xml:space="preserve"> </w:t>
            </w:r>
            <w:proofErr w:type="spellStart"/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μg</w:t>
            </w:r>
            <w:proofErr w:type="spellEnd"/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/dL</w:t>
            </w:r>
          </w:p>
        </w:tc>
        <w:tc>
          <w:tcPr>
            <w:tcW w:w="980" w:type="dxa"/>
            <w:vAlign w:val="center"/>
          </w:tcPr>
          <w:p w14:paraId="770CE2E5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8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44696B3E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25.3)</w:t>
            </w:r>
          </w:p>
        </w:tc>
        <w:tc>
          <w:tcPr>
            <w:tcW w:w="980" w:type="dxa"/>
            <w:vAlign w:val="center"/>
          </w:tcPr>
          <w:p w14:paraId="1B4413B3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9.0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1DB47C44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27.1)</w:t>
            </w:r>
          </w:p>
        </w:tc>
        <w:tc>
          <w:tcPr>
            <w:tcW w:w="1296" w:type="dxa"/>
            <w:vAlign w:val="center"/>
          </w:tcPr>
          <w:p w14:paraId="3010060F" w14:textId="6CB22D57" w:rsidR="00251345" w:rsidRPr="00BF17C3" w:rsidRDefault="00676F51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62</w:t>
            </w:r>
          </w:p>
          <w:p w14:paraId="71C5409E" w14:textId="3199A27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4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1)</w:t>
            </w:r>
          </w:p>
        </w:tc>
        <w:tc>
          <w:tcPr>
            <w:tcW w:w="1296" w:type="dxa"/>
            <w:vAlign w:val="center"/>
          </w:tcPr>
          <w:p w14:paraId="374CDF11" w14:textId="226B706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84</w:t>
            </w:r>
          </w:p>
          <w:p w14:paraId="1B1657C9" w14:textId="460CE7F4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3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1)</w:t>
            </w:r>
          </w:p>
        </w:tc>
        <w:tc>
          <w:tcPr>
            <w:tcW w:w="1458" w:type="dxa"/>
            <w:vAlign w:val="center"/>
          </w:tcPr>
          <w:p w14:paraId="43326DDF" w14:textId="2F16DCE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2.87</w:t>
            </w:r>
          </w:p>
          <w:p w14:paraId="00ADD22B" w14:textId="59BA87C8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40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5.35)</w:t>
            </w:r>
          </w:p>
        </w:tc>
        <w:tc>
          <w:tcPr>
            <w:tcW w:w="1005" w:type="dxa"/>
            <w:vAlign w:val="center"/>
          </w:tcPr>
          <w:p w14:paraId="27645A0B" w14:textId="5436361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2</w:t>
            </w:r>
          </w:p>
        </w:tc>
        <w:tc>
          <w:tcPr>
            <w:tcW w:w="1296" w:type="dxa"/>
            <w:vAlign w:val="center"/>
          </w:tcPr>
          <w:p w14:paraId="4FDF2818" w14:textId="34E4F95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42</w:t>
            </w:r>
          </w:p>
          <w:p w14:paraId="3F120CBA" w14:textId="1AA0B5D2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1.0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4)</w:t>
            </w:r>
          </w:p>
        </w:tc>
        <w:tc>
          <w:tcPr>
            <w:tcW w:w="1296" w:type="dxa"/>
            <w:vAlign w:val="center"/>
          </w:tcPr>
          <w:p w14:paraId="327F2239" w14:textId="485F9A3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57</w:t>
            </w:r>
          </w:p>
          <w:p w14:paraId="5250B8B3" w14:textId="0AF61011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4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3)</w:t>
            </w:r>
          </w:p>
        </w:tc>
        <w:tc>
          <w:tcPr>
            <w:tcW w:w="1443" w:type="dxa"/>
            <w:vAlign w:val="center"/>
          </w:tcPr>
          <w:p w14:paraId="7DCA9C9D" w14:textId="65F2C38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4.5</w:t>
            </w:r>
          </w:p>
          <w:p w14:paraId="60E74153" w14:textId="1721AE7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1.6,</w:t>
            </w:r>
            <w:r w:rsidRPr="00BF17C3">
              <w:rPr>
                <w:rFonts w:ascii="Arial" w:hAnsi="Arial" w:cs="Arial"/>
                <w:color w:val="00000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.4)</w:t>
            </w:r>
          </w:p>
        </w:tc>
        <w:tc>
          <w:tcPr>
            <w:tcW w:w="1021" w:type="dxa"/>
            <w:vAlign w:val="center"/>
          </w:tcPr>
          <w:p w14:paraId="22C1E499" w14:textId="3EC5ECBE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2</w:t>
            </w:r>
          </w:p>
        </w:tc>
      </w:tr>
      <w:tr w:rsidR="00251345" w:rsidRPr="00BF17C3" w14:paraId="35FF6D19" w14:textId="77777777" w:rsidTr="006238BB">
        <w:tc>
          <w:tcPr>
            <w:tcW w:w="1185" w:type="dxa"/>
            <w:vAlign w:val="center"/>
          </w:tcPr>
          <w:p w14:paraId="4C5133CD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S</w:t>
            </w:r>
            <w:r w:rsidRPr="00BF17C3">
              <w:rPr>
                <w:rFonts w:ascii="Arial" w:hAnsi="Arial" w:cs="Arial"/>
                <w:color w:val="000000"/>
                <w:spacing w:val="-10"/>
                <w:kern w:val="24"/>
                <w:sz w:val="20"/>
              </w:rPr>
              <w:t>A</w:t>
            </w:r>
            <w:r w:rsidRPr="00BF17C3">
              <w:rPr>
                <w:rFonts w:ascii="Arial" w:hAnsi="Arial" w:cs="Arial"/>
                <w:color w:val="000000"/>
                <w:spacing w:val="-12"/>
                <w:kern w:val="24"/>
                <w:sz w:val="20"/>
              </w:rPr>
              <w:t>T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623D2812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pacing w:val="-7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2.8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</w:p>
          <w:p w14:paraId="5F372A41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9.7)</w:t>
            </w:r>
          </w:p>
        </w:tc>
        <w:tc>
          <w:tcPr>
            <w:tcW w:w="980" w:type="dxa"/>
            <w:vAlign w:val="center"/>
          </w:tcPr>
          <w:p w14:paraId="625CF925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  <w:spacing w:val="-6"/>
                <w:sz w:val="20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2.9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</w:p>
          <w:p w14:paraId="23CEF21C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z w:val="20"/>
              </w:rPr>
              <w:t>(10.5)</w:t>
            </w:r>
          </w:p>
        </w:tc>
        <w:tc>
          <w:tcPr>
            <w:tcW w:w="1296" w:type="dxa"/>
            <w:vAlign w:val="center"/>
          </w:tcPr>
          <w:p w14:paraId="552AE4B4" w14:textId="13709444" w:rsidR="00251345" w:rsidRPr="00BF17C3" w:rsidRDefault="00676F51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61</w:t>
            </w:r>
          </w:p>
          <w:p w14:paraId="6994A0A2" w14:textId="7F52EC28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7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5)</w:t>
            </w:r>
          </w:p>
        </w:tc>
        <w:tc>
          <w:tcPr>
            <w:tcW w:w="1296" w:type="dxa"/>
            <w:vAlign w:val="center"/>
          </w:tcPr>
          <w:p w14:paraId="05E35F7D" w14:textId="22C421E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782</w:t>
            </w:r>
          </w:p>
          <w:p w14:paraId="7ED302D1" w14:textId="52D794DC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6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4)</w:t>
            </w:r>
          </w:p>
        </w:tc>
        <w:tc>
          <w:tcPr>
            <w:tcW w:w="1458" w:type="dxa"/>
            <w:vAlign w:val="center"/>
          </w:tcPr>
          <w:p w14:paraId="002005EA" w14:textId="6A1F4BB2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1</w:t>
            </w:r>
          </w:p>
          <w:p w14:paraId="678F8A64" w14:textId="6871CE8F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4.1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.1)</w:t>
            </w:r>
          </w:p>
        </w:tc>
        <w:tc>
          <w:tcPr>
            <w:tcW w:w="1005" w:type="dxa"/>
            <w:vAlign w:val="center"/>
          </w:tcPr>
          <w:p w14:paraId="08BD1ADD" w14:textId="4A180D70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1</w:t>
            </w:r>
          </w:p>
        </w:tc>
        <w:tc>
          <w:tcPr>
            <w:tcW w:w="1296" w:type="dxa"/>
            <w:vAlign w:val="center"/>
          </w:tcPr>
          <w:p w14:paraId="59BC4DCD" w14:textId="41550DA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40</w:t>
            </w:r>
          </w:p>
          <w:p w14:paraId="2801902F" w14:textId="5CACF15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.0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5)</w:t>
            </w:r>
          </w:p>
        </w:tc>
        <w:tc>
          <w:tcPr>
            <w:tcW w:w="1296" w:type="dxa"/>
            <w:vAlign w:val="center"/>
          </w:tcPr>
          <w:p w14:paraId="5F052554" w14:textId="26222EE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655</w:t>
            </w:r>
          </w:p>
          <w:p w14:paraId="6375E194" w14:textId="4D255940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9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0.5)</w:t>
            </w:r>
          </w:p>
        </w:tc>
        <w:tc>
          <w:tcPr>
            <w:tcW w:w="1443" w:type="dxa"/>
            <w:vAlign w:val="center"/>
          </w:tcPr>
          <w:p w14:paraId="3C5BD158" w14:textId="55D0F1D3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2.1</w:t>
            </w:r>
          </w:p>
          <w:p w14:paraId="297AE9FF" w14:textId="3501B82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(–3.3,</w:t>
            </w:r>
            <w:r w:rsidRPr="00BF17C3">
              <w:rPr>
                <w:rFonts w:ascii="Arial" w:hAnsi="Arial" w:cs="Arial"/>
                <w:color w:val="00000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0.9)</w:t>
            </w:r>
          </w:p>
        </w:tc>
        <w:tc>
          <w:tcPr>
            <w:tcW w:w="1021" w:type="dxa"/>
            <w:vAlign w:val="center"/>
          </w:tcPr>
          <w:p w14:paraId="6B6FAAFC" w14:textId="17C8686B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.0006</w:t>
            </w:r>
          </w:p>
        </w:tc>
      </w:tr>
      <w:tr w:rsidR="00251345" w:rsidRPr="00BF17C3" w14:paraId="32FAFA57" w14:textId="77777777" w:rsidTr="006238BB">
        <w:tc>
          <w:tcPr>
            <w:tcW w:w="13256" w:type="dxa"/>
            <w:gridSpan w:val="11"/>
          </w:tcPr>
          <w:p w14:paraId="2309331F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Incident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DD-CKD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-4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b/>
                <w:bCs/>
                <w:color w:val="231F20"/>
                <w:spacing w:val="1"/>
                <w:kern w:val="24"/>
                <w:sz w:val="20"/>
              </w:rPr>
              <w:t>trial</w:t>
            </w:r>
          </w:p>
        </w:tc>
      </w:tr>
      <w:tr w:rsidR="00251345" w:rsidRPr="00BF17C3" w14:paraId="49580ADD" w14:textId="77777777" w:rsidTr="006238BB">
        <w:tc>
          <w:tcPr>
            <w:tcW w:w="1185" w:type="dxa"/>
            <w:vAlign w:val="center"/>
          </w:tcPr>
          <w:p w14:paraId="6162996B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IBC</w:t>
            </w:r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proofErr w:type="spellStart"/>
            <w:r w:rsidRPr="00BF17C3">
              <w:rPr>
                <w:rFonts w:ascii="Arial" w:hAnsi="Arial" w:cs="Arial"/>
                <w:color w:val="000000"/>
                <w:kern w:val="24"/>
                <w:sz w:val="20"/>
              </w:rPr>
              <w:t>μ</w:t>
            </w:r>
            <w:r w:rsidRPr="00BF17C3">
              <w:rPr>
                <w:rFonts w:ascii="Arial" w:hAnsi="Arial" w:cs="Arial"/>
                <w:color w:val="000000"/>
                <w:spacing w:val="4"/>
                <w:kern w:val="24"/>
                <w:sz w:val="20"/>
              </w:rPr>
              <w:t>g</w:t>
            </w:r>
            <w:proofErr w:type="spellEnd"/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/dL</w:t>
            </w:r>
          </w:p>
        </w:tc>
        <w:tc>
          <w:tcPr>
            <w:tcW w:w="980" w:type="dxa"/>
            <w:vAlign w:val="center"/>
          </w:tcPr>
          <w:p w14:paraId="1EA49875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27.3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39.5)</w:t>
            </w:r>
          </w:p>
        </w:tc>
        <w:tc>
          <w:tcPr>
            <w:tcW w:w="980" w:type="dxa"/>
            <w:vAlign w:val="center"/>
          </w:tcPr>
          <w:p w14:paraId="2B797A46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26.5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1.2)</w:t>
            </w:r>
          </w:p>
        </w:tc>
        <w:tc>
          <w:tcPr>
            <w:tcW w:w="1296" w:type="dxa"/>
            <w:vAlign w:val="center"/>
          </w:tcPr>
          <w:p w14:paraId="6E54AAFD" w14:textId="225C7BAD" w:rsidR="00251345" w:rsidRPr="00BF17C3" w:rsidRDefault="00676F51" w:rsidP="007F11F5">
            <w:pPr>
              <w:spacing w:after="20"/>
              <w:ind w:right="130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52</w:t>
            </w:r>
          </w:p>
          <w:p w14:paraId="4130AAC4" w14:textId="2340BE40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24.1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.9)</w:t>
            </w:r>
          </w:p>
        </w:tc>
        <w:tc>
          <w:tcPr>
            <w:tcW w:w="1296" w:type="dxa"/>
            <w:vAlign w:val="center"/>
          </w:tcPr>
          <w:p w14:paraId="0313E89D" w14:textId="6C83D042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67</w:t>
            </w:r>
          </w:p>
          <w:p w14:paraId="2DCF867C" w14:textId="00C7291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1.7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3.8)</w:t>
            </w:r>
          </w:p>
        </w:tc>
        <w:tc>
          <w:tcPr>
            <w:tcW w:w="1458" w:type="dxa"/>
            <w:vAlign w:val="center"/>
          </w:tcPr>
          <w:p w14:paraId="0D67066A" w14:textId="08BDCBB0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25.8</w:t>
            </w:r>
          </w:p>
          <w:p w14:paraId="446DBFF0" w14:textId="39065B85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(18.2, 33.5)</w:t>
            </w:r>
          </w:p>
        </w:tc>
        <w:tc>
          <w:tcPr>
            <w:tcW w:w="1005" w:type="dxa"/>
            <w:vAlign w:val="center"/>
          </w:tcPr>
          <w:p w14:paraId="41693334" w14:textId="253A76EC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0</w:t>
            </w:r>
            <w:r w:rsidR="00B07C71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01</w:t>
            </w:r>
          </w:p>
        </w:tc>
        <w:tc>
          <w:tcPr>
            <w:tcW w:w="1296" w:type="dxa"/>
            <w:vAlign w:val="center"/>
          </w:tcPr>
          <w:p w14:paraId="7BDE23A2" w14:textId="5EB84130" w:rsidR="00251345" w:rsidRPr="00BF17C3" w:rsidRDefault="00676F51" w:rsidP="007F11F5">
            <w:pPr>
              <w:spacing w:after="20"/>
              <w:ind w:right="115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31</w:t>
            </w:r>
          </w:p>
          <w:p w14:paraId="140A0493" w14:textId="7C3927F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19.2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4.5)</w:t>
            </w:r>
          </w:p>
        </w:tc>
        <w:tc>
          <w:tcPr>
            <w:tcW w:w="1296" w:type="dxa"/>
            <w:vAlign w:val="center"/>
          </w:tcPr>
          <w:p w14:paraId="5F5E45A8" w14:textId="059E7ECB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42</w:t>
            </w:r>
          </w:p>
          <w:p w14:paraId="3EA31818" w14:textId="22F897E2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4.4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4.3)</w:t>
            </w:r>
          </w:p>
        </w:tc>
        <w:tc>
          <w:tcPr>
            <w:tcW w:w="1443" w:type="dxa"/>
            <w:vAlign w:val="center"/>
          </w:tcPr>
          <w:p w14:paraId="11E0374C" w14:textId="0AFAF2E8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23.6</w:t>
            </w:r>
          </w:p>
          <w:p w14:paraId="61B62BA2" w14:textId="76BEC05C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14.9,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32.3)</w:t>
            </w:r>
          </w:p>
        </w:tc>
        <w:tc>
          <w:tcPr>
            <w:tcW w:w="1021" w:type="dxa"/>
            <w:vAlign w:val="center"/>
          </w:tcPr>
          <w:p w14:paraId="24B4DB91" w14:textId="41342859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&lt;</w:t>
            </w:r>
            <w:r w:rsidR="0071503C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0</w:t>
            </w:r>
            <w:r w:rsidR="00B07C71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01</w:t>
            </w:r>
          </w:p>
        </w:tc>
      </w:tr>
      <w:tr w:rsidR="00251345" w:rsidRPr="00BF17C3" w14:paraId="7D4081B3" w14:textId="77777777" w:rsidTr="006238BB">
        <w:tc>
          <w:tcPr>
            <w:tcW w:w="1185" w:type="dxa"/>
            <w:vAlign w:val="center"/>
          </w:tcPr>
          <w:p w14:paraId="51A59B2C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lastRenderedPageBreak/>
              <w:t>Hepcidin,</w:t>
            </w:r>
            <w:r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L</w:t>
            </w:r>
          </w:p>
        </w:tc>
        <w:tc>
          <w:tcPr>
            <w:tcW w:w="980" w:type="dxa"/>
            <w:vAlign w:val="center"/>
          </w:tcPr>
          <w:p w14:paraId="593ECD7C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22.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09.5)</w:t>
            </w:r>
          </w:p>
        </w:tc>
        <w:tc>
          <w:tcPr>
            <w:tcW w:w="980" w:type="dxa"/>
            <w:vAlign w:val="center"/>
          </w:tcPr>
          <w:p w14:paraId="595DFA78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26.9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11.2)</w:t>
            </w:r>
          </w:p>
        </w:tc>
        <w:tc>
          <w:tcPr>
            <w:tcW w:w="1296" w:type="dxa"/>
            <w:vAlign w:val="center"/>
          </w:tcPr>
          <w:p w14:paraId="055EA111" w14:textId="1D41E167" w:rsidR="00251345" w:rsidRPr="00BF17C3" w:rsidRDefault="00676F51" w:rsidP="007F11F5">
            <w:pPr>
              <w:spacing w:after="20"/>
              <w:ind w:right="14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50</w:t>
            </w:r>
          </w:p>
          <w:p w14:paraId="1A55C9FE" w14:textId="3E8CDE6A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17.8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9.2)</w:t>
            </w:r>
          </w:p>
        </w:tc>
        <w:tc>
          <w:tcPr>
            <w:tcW w:w="1296" w:type="dxa"/>
            <w:vAlign w:val="center"/>
          </w:tcPr>
          <w:p w14:paraId="6832CD51" w14:textId="1455330D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60</w:t>
            </w:r>
          </w:p>
          <w:p w14:paraId="7FFB9788" w14:textId="5F7DB229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6.2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9.1)</w:t>
            </w:r>
          </w:p>
        </w:tc>
        <w:tc>
          <w:tcPr>
            <w:tcW w:w="1458" w:type="dxa"/>
            <w:vAlign w:val="center"/>
          </w:tcPr>
          <w:p w14:paraId="71F126F4" w14:textId="5A5BFDBF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1.6</w:t>
            </w:r>
          </w:p>
          <w:p w14:paraId="4B7043DE" w14:textId="4377B634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(–29.7, 6.5)</w:t>
            </w:r>
          </w:p>
        </w:tc>
        <w:tc>
          <w:tcPr>
            <w:tcW w:w="1005" w:type="dxa"/>
            <w:vAlign w:val="center"/>
          </w:tcPr>
          <w:p w14:paraId="2CE884C6" w14:textId="50236030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21</w:t>
            </w:r>
          </w:p>
        </w:tc>
        <w:tc>
          <w:tcPr>
            <w:tcW w:w="1296" w:type="dxa"/>
            <w:vAlign w:val="center"/>
          </w:tcPr>
          <w:p w14:paraId="6F3A73B2" w14:textId="7C54A354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23</w:t>
            </w:r>
          </w:p>
          <w:p w14:paraId="307576B7" w14:textId="7BBAE84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22.4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9.9)</w:t>
            </w:r>
          </w:p>
        </w:tc>
        <w:tc>
          <w:tcPr>
            <w:tcW w:w="1296" w:type="dxa"/>
            <w:vAlign w:val="center"/>
          </w:tcPr>
          <w:p w14:paraId="2558187C" w14:textId="6F22D988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29</w:t>
            </w:r>
          </w:p>
          <w:p w14:paraId="3FB003E5" w14:textId="724DAE7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16.8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9.9)</w:t>
            </w:r>
          </w:p>
        </w:tc>
        <w:tc>
          <w:tcPr>
            <w:tcW w:w="1443" w:type="dxa"/>
            <w:vAlign w:val="center"/>
          </w:tcPr>
          <w:p w14:paraId="5E924088" w14:textId="16FD790E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–5.6</w:t>
            </w:r>
          </w:p>
          <w:p w14:paraId="2BC2812B" w14:textId="3AD3D1FB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–24.6,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13.4)</w:t>
            </w:r>
          </w:p>
        </w:tc>
        <w:tc>
          <w:tcPr>
            <w:tcW w:w="1021" w:type="dxa"/>
            <w:vAlign w:val="center"/>
          </w:tcPr>
          <w:p w14:paraId="5FE20757" w14:textId="782DEC53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56</w:t>
            </w:r>
          </w:p>
        </w:tc>
      </w:tr>
      <w:tr w:rsidR="00251345" w:rsidRPr="00BF17C3" w14:paraId="1237491D" w14:textId="77777777" w:rsidTr="006238BB">
        <w:tc>
          <w:tcPr>
            <w:tcW w:w="1185" w:type="dxa"/>
            <w:vAlign w:val="center"/>
          </w:tcPr>
          <w:p w14:paraId="2EBC9BDA" w14:textId="77777777" w:rsidR="00251345" w:rsidRPr="00BF17C3" w:rsidRDefault="00251345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Ferritin,</w:t>
            </w:r>
            <w:r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L</w:t>
            </w:r>
          </w:p>
        </w:tc>
        <w:tc>
          <w:tcPr>
            <w:tcW w:w="980" w:type="dxa"/>
            <w:vAlign w:val="center"/>
          </w:tcPr>
          <w:p w14:paraId="14B3BC5C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469.7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316.9)</w:t>
            </w:r>
          </w:p>
        </w:tc>
        <w:tc>
          <w:tcPr>
            <w:tcW w:w="980" w:type="dxa"/>
            <w:vAlign w:val="center"/>
          </w:tcPr>
          <w:p w14:paraId="4E4DD7CF" w14:textId="77777777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527.8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401.1)</w:t>
            </w:r>
          </w:p>
        </w:tc>
        <w:tc>
          <w:tcPr>
            <w:tcW w:w="1296" w:type="dxa"/>
            <w:vAlign w:val="center"/>
          </w:tcPr>
          <w:p w14:paraId="1B5CF77E" w14:textId="2265CE16" w:rsidR="00251345" w:rsidRPr="00BF17C3" w:rsidRDefault="00676F51" w:rsidP="007F11F5">
            <w:pPr>
              <w:spacing w:after="20"/>
              <w:ind w:right="86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52</w:t>
            </w:r>
          </w:p>
          <w:p w14:paraId="588F67B3" w14:textId="3ED81523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42.3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4.3)</w:t>
            </w:r>
          </w:p>
        </w:tc>
        <w:tc>
          <w:tcPr>
            <w:tcW w:w="1296" w:type="dxa"/>
            <w:vAlign w:val="center"/>
          </w:tcPr>
          <w:p w14:paraId="108A3072" w14:textId="504EF1EC" w:rsidR="00251345" w:rsidRPr="00BF17C3" w:rsidRDefault="00676F51" w:rsidP="007F11F5">
            <w:pPr>
              <w:spacing w:after="20"/>
              <w:ind w:right="72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67</w:t>
            </w:r>
          </w:p>
          <w:p w14:paraId="207146E7" w14:textId="30D43967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80.0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3.3)</w:t>
            </w:r>
          </w:p>
        </w:tc>
        <w:tc>
          <w:tcPr>
            <w:tcW w:w="1458" w:type="dxa"/>
            <w:vAlign w:val="center"/>
          </w:tcPr>
          <w:p w14:paraId="34B9DC51" w14:textId="32C67D34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7.7</w:t>
            </w:r>
          </w:p>
          <w:p w14:paraId="5945E571" w14:textId="3373CC7B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 xml:space="preserve">(–104.8, </w:t>
            </w:r>
            <w:r w:rsidR="00894455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2</w:t>
            </w: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9.4)</w:t>
            </w:r>
          </w:p>
        </w:tc>
        <w:tc>
          <w:tcPr>
            <w:tcW w:w="1005" w:type="dxa"/>
            <w:vAlign w:val="center"/>
          </w:tcPr>
          <w:p w14:paraId="69800DF8" w14:textId="14D012A8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27</w:t>
            </w:r>
          </w:p>
        </w:tc>
        <w:tc>
          <w:tcPr>
            <w:tcW w:w="1296" w:type="dxa"/>
            <w:vAlign w:val="center"/>
          </w:tcPr>
          <w:p w14:paraId="70A4CED7" w14:textId="2BE09EAA" w:rsidR="00251345" w:rsidRPr="00BF17C3" w:rsidRDefault="00676F51" w:rsidP="007F11F5">
            <w:pPr>
              <w:spacing w:after="20"/>
              <w:ind w:right="72" w:hanging="9"/>
              <w:jc w:val="center"/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31</w:t>
            </w:r>
          </w:p>
          <w:p w14:paraId="7D9FEF95" w14:textId="50891424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79.4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44.1)</w:t>
            </w:r>
          </w:p>
        </w:tc>
        <w:tc>
          <w:tcPr>
            <w:tcW w:w="1296" w:type="dxa"/>
            <w:vAlign w:val="center"/>
          </w:tcPr>
          <w:p w14:paraId="7BB73377" w14:textId="6B5F5945" w:rsidR="00251345" w:rsidRPr="00BF17C3" w:rsidRDefault="00676F51" w:rsidP="007F11F5">
            <w:pPr>
              <w:spacing w:after="20"/>
              <w:ind w:right="72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42</w:t>
            </w:r>
          </w:p>
          <w:p w14:paraId="3E3E64AD" w14:textId="09E4792D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92.6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42.8)</w:t>
            </w:r>
          </w:p>
        </w:tc>
        <w:tc>
          <w:tcPr>
            <w:tcW w:w="1443" w:type="dxa"/>
            <w:vAlign w:val="center"/>
          </w:tcPr>
          <w:p w14:paraId="7AA911D8" w14:textId="0F835E41" w:rsidR="00251345" w:rsidRPr="00BF17C3" w:rsidRDefault="00676F51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–13.2</w:t>
            </w:r>
          </w:p>
          <w:p w14:paraId="431E72DF" w14:textId="0E203EA6" w:rsidR="00251345" w:rsidRPr="00BF17C3" w:rsidRDefault="00676F51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–99.9,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73.5)</w:t>
            </w:r>
          </w:p>
        </w:tc>
        <w:tc>
          <w:tcPr>
            <w:tcW w:w="1021" w:type="dxa"/>
            <w:vAlign w:val="center"/>
          </w:tcPr>
          <w:p w14:paraId="0229A1F8" w14:textId="0D687D18" w:rsidR="00251345" w:rsidRPr="00BF17C3" w:rsidRDefault="00251345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77</w:t>
            </w:r>
          </w:p>
        </w:tc>
      </w:tr>
      <w:tr w:rsidR="00251345" w:rsidRPr="00BF17C3" w14:paraId="52A25212" w14:textId="77777777" w:rsidTr="006238BB">
        <w:tc>
          <w:tcPr>
            <w:tcW w:w="1185" w:type="dxa"/>
            <w:vAlign w:val="center"/>
          </w:tcPr>
          <w:p w14:paraId="6DFCA2D8" w14:textId="48A6BBD4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S</w:t>
            </w:r>
            <w:r w:rsidR="00E35BE4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erum</w:t>
            </w:r>
            <w:r w:rsidR="00E35BE4"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 w:rsidR="00E35BE4"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iron,</w:t>
            </w:r>
            <w:r w:rsidR="00E35BE4" w:rsidRPr="00BF17C3">
              <w:rPr>
                <w:rFonts w:ascii="Arial" w:hAnsi="Arial" w:cs="Arial"/>
                <w:color w:val="000000"/>
                <w:spacing w:val="-2"/>
                <w:kern w:val="24"/>
                <w:sz w:val="20"/>
              </w:rPr>
              <w:t xml:space="preserve"> </w:t>
            </w:r>
            <w:proofErr w:type="spellStart"/>
            <w:r w:rsidR="00E35BE4"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μg</w:t>
            </w:r>
            <w:proofErr w:type="spellEnd"/>
            <w:r w:rsidR="00E35BE4"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/d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L</w:t>
            </w:r>
          </w:p>
        </w:tc>
        <w:tc>
          <w:tcPr>
            <w:tcW w:w="980" w:type="dxa"/>
            <w:vAlign w:val="center"/>
          </w:tcPr>
          <w:p w14:paraId="100029FD" w14:textId="542915D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1.2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25.3)</w:t>
            </w:r>
          </w:p>
        </w:tc>
        <w:tc>
          <w:tcPr>
            <w:tcW w:w="980" w:type="dxa"/>
            <w:vAlign w:val="center"/>
          </w:tcPr>
          <w:p w14:paraId="71578994" w14:textId="575ABF71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7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33.5)</w:t>
            </w:r>
          </w:p>
        </w:tc>
        <w:tc>
          <w:tcPr>
            <w:tcW w:w="1296" w:type="dxa"/>
            <w:vAlign w:val="center"/>
          </w:tcPr>
          <w:p w14:paraId="4645D539" w14:textId="64CDEE1B" w:rsidR="00251345" w:rsidRPr="00BF17C3" w:rsidRDefault="00E35BE4" w:rsidP="007F11F5">
            <w:pPr>
              <w:spacing w:after="20"/>
              <w:ind w:right="158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52</w:t>
            </w:r>
          </w:p>
          <w:p w14:paraId="0011B943" w14:textId="755F0B0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3.5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.3)</w:t>
            </w:r>
          </w:p>
        </w:tc>
        <w:tc>
          <w:tcPr>
            <w:tcW w:w="1296" w:type="dxa"/>
            <w:vAlign w:val="center"/>
          </w:tcPr>
          <w:p w14:paraId="42FCF2BE" w14:textId="583D7570" w:rsidR="00251345" w:rsidRPr="00BF17C3" w:rsidRDefault="00E35BE4" w:rsidP="007F11F5">
            <w:pPr>
              <w:spacing w:after="20"/>
              <w:ind w:right="144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67</w:t>
            </w:r>
          </w:p>
          <w:p w14:paraId="7CF92DBA" w14:textId="7822316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5.3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.2)</w:t>
            </w:r>
          </w:p>
        </w:tc>
        <w:tc>
          <w:tcPr>
            <w:tcW w:w="1458" w:type="dxa"/>
            <w:vAlign w:val="center"/>
          </w:tcPr>
          <w:p w14:paraId="7E5C23B7" w14:textId="47F0AB72" w:rsidR="00251345" w:rsidRPr="00BF17C3" w:rsidRDefault="00E35BE4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–1.8</w:t>
            </w:r>
          </w:p>
          <w:p w14:paraId="2FD31A18" w14:textId="2757B1C2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(–8.4, 4.8)</w:t>
            </w:r>
          </w:p>
        </w:tc>
        <w:tc>
          <w:tcPr>
            <w:tcW w:w="1005" w:type="dxa"/>
            <w:vAlign w:val="center"/>
          </w:tcPr>
          <w:p w14:paraId="509CD2E0" w14:textId="76917E7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59</w:t>
            </w:r>
          </w:p>
        </w:tc>
        <w:tc>
          <w:tcPr>
            <w:tcW w:w="1296" w:type="dxa"/>
            <w:vAlign w:val="center"/>
          </w:tcPr>
          <w:p w14:paraId="2B52B225" w14:textId="103713A0" w:rsidR="00251345" w:rsidRPr="00BF17C3" w:rsidRDefault="00E35BE4" w:rsidP="007F11F5">
            <w:pPr>
              <w:spacing w:after="20"/>
              <w:ind w:right="144" w:hanging="9"/>
              <w:jc w:val="center"/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31</w:t>
            </w:r>
          </w:p>
          <w:p w14:paraId="1E88F5F5" w14:textId="51EB36B3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8.2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.5)</w:t>
            </w:r>
          </w:p>
        </w:tc>
        <w:tc>
          <w:tcPr>
            <w:tcW w:w="1296" w:type="dxa"/>
            <w:vAlign w:val="center"/>
          </w:tcPr>
          <w:p w14:paraId="07507A8B" w14:textId="07F8FCA7" w:rsidR="00251345" w:rsidRPr="00BF17C3" w:rsidRDefault="00E35BE4" w:rsidP="007F11F5">
            <w:pPr>
              <w:spacing w:after="20"/>
              <w:ind w:right="144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42</w:t>
            </w:r>
          </w:p>
          <w:p w14:paraId="3579E55D" w14:textId="2369386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6.0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3.3)</w:t>
            </w:r>
          </w:p>
        </w:tc>
        <w:tc>
          <w:tcPr>
            <w:tcW w:w="1443" w:type="dxa"/>
            <w:vAlign w:val="center"/>
          </w:tcPr>
          <w:p w14:paraId="2060E379" w14:textId="6FDF7C54" w:rsidR="00251345" w:rsidRPr="00BF17C3" w:rsidRDefault="00E35BE4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2.2</w:t>
            </w:r>
          </w:p>
          <w:p w14:paraId="400365C2" w14:textId="34EEA119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–4.6,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9.0)</w:t>
            </w:r>
          </w:p>
        </w:tc>
        <w:tc>
          <w:tcPr>
            <w:tcW w:w="1021" w:type="dxa"/>
            <w:vAlign w:val="center"/>
          </w:tcPr>
          <w:p w14:paraId="5D63A448" w14:textId="3F80928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52</w:t>
            </w:r>
          </w:p>
        </w:tc>
      </w:tr>
      <w:tr w:rsidR="00251345" w:rsidRPr="00BF17C3" w14:paraId="4C52E5C9" w14:textId="77777777" w:rsidTr="006238BB">
        <w:tc>
          <w:tcPr>
            <w:tcW w:w="1185" w:type="dxa"/>
            <w:vAlign w:val="center"/>
          </w:tcPr>
          <w:p w14:paraId="3833564E" w14:textId="7CE892FC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S</w:t>
            </w:r>
            <w:r w:rsidRPr="00BF17C3">
              <w:rPr>
                <w:rFonts w:ascii="Arial" w:hAnsi="Arial" w:cs="Arial"/>
                <w:color w:val="000000"/>
                <w:spacing w:val="-10"/>
                <w:kern w:val="24"/>
                <w:sz w:val="20"/>
              </w:rPr>
              <w:t>A</w:t>
            </w:r>
            <w:r w:rsidRPr="00BF17C3">
              <w:rPr>
                <w:rFonts w:ascii="Arial" w:hAnsi="Arial" w:cs="Arial"/>
                <w:color w:val="000000"/>
                <w:spacing w:val="-12"/>
                <w:kern w:val="24"/>
                <w:sz w:val="20"/>
              </w:rPr>
              <w:t>T</w:t>
            </w:r>
            <w:r w:rsidR="00E35BE4"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="00E35BE4"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r w:rsidR="00E35BE4" w:rsidRPr="00BF17C3">
              <w:rPr>
                <w:rFonts w:ascii="Arial" w:hAnsi="Arial" w:cs="Arial"/>
                <w:color w:val="000000"/>
                <w:kern w:val="24"/>
                <w:sz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2482B90B" w14:textId="4261E8BA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1.3</w:t>
            </w:r>
            <w:r w:rsidRPr="00BF17C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9.4)</w:t>
            </w:r>
          </w:p>
        </w:tc>
        <w:tc>
          <w:tcPr>
            <w:tcW w:w="980" w:type="dxa"/>
            <w:vAlign w:val="center"/>
          </w:tcPr>
          <w:p w14:paraId="46019225" w14:textId="5F51906F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4.2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2.7)</w:t>
            </w:r>
          </w:p>
        </w:tc>
        <w:tc>
          <w:tcPr>
            <w:tcW w:w="1296" w:type="dxa"/>
            <w:vAlign w:val="center"/>
          </w:tcPr>
          <w:p w14:paraId="4550634B" w14:textId="53043C78" w:rsidR="00251345" w:rsidRPr="00BF17C3" w:rsidRDefault="00E35BE4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52</w:t>
            </w:r>
          </w:p>
          <w:p w14:paraId="37FE0385" w14:textId="04B88472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–0.7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1.3)</w:t>
            </w:r>
          </w:p>
        </w:tc>
        <w:tc>
          <w:tcPr>
            <w:tcW w:w="1296" w:type="dxa"/>
            <w:vAlign w:val="center"/>
          </w:tcPr>
          <w:p w14:paraId="26D9E5E7" w14:textId="1F3D8BC6" w:rsidR="00251345" w:rsidRPr="00BF17C3" w:rsidRDefault="00E35BE4" w:rsidP="007F11F5">
            <w:pPr>
              <w:spacing w:after="20"/>
              <w:ind w:right="144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67</w:t>
            </w:r>
          </w:p>
          <w:p w14:paraId="10558791" w14:textId="3337B4E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3.9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1.3)</w:t>
            </w:r>
          </w:p>
        </w:tc>
        <w:tc>
          <w:tcPr>
            <w:tcW w:w="1458" w:type="dxa"/>
            <w:vAlign w:val="center"/>
          </w:tcPr>
          <w:p w14:paraId="3C3E8571" w14:textId="47F5421E" w:rsidR="00251345" w:rsidRPr="00BF17C3" w:rsidRDefault="00E35BE4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4.6</w:t>
            </w:r>
          </w:p>
          <w:p w14:paraId="459209A1" w14:textId="521336DE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(–7.2, –2.0)</w:t>
            </w:r>
          </w:p>
        </w:tc>
        <w:tc>
          <w:tcPr>
            <w:tcW w:w="1005" w:type="dxa"/>
            <w:vAlign w:val="center"/>
          </w:tcPr>
          <w:p w14:paraId="0E884D91" w14:textId="46ADB17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&lt;</w:t>
            </w:r>
            <w:r w:rsidR="00253C06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001</w:t>
            </w:r>
          </w:p>
        </w:tc>
        <w:tc>
          <w:tcPr>
            <w:tcW w:w="1296" w:type="dxa"/>
            <w:vAlign w:val="center"/>
          </w:tcPr>
          <w:p w14:paraId="1E14729E" w14:textId="1A7CC300" w:rsidR="00251345" w:rsidRPr="00BF17C3" w:rsidRDefault="00E35BE4" w:rsidP="007F11F5">
            <w:pPr>
              <w:spacing w:after="20"/>
              <w:ind w:right="144" w:hanging="9"/>
              <w:jc w:val="center"/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31</w:t>
            </w:r>
          </w:p>
          <w:p w14:paraId="117DE10E" w14:textId="5853239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1.6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1.4)</w:t>
            </w:r>
          </w:p>
        </w:tc>
        <w:tc>
          <w:tcPr>
            <w:tcW w:w="1296" w:type="dxa"/>
            <w:vAlign w:val="center"/>
          </w:tcPr>
          <w:p w14:paraId="252F9EC5" w14:textId="0831B66D" w:rsidR="00251345" w:rsidRPr="00BF17C3" w:rsidRDefault="00E35BE4" w:rsidP="007F11F5">
            <w:pPr>
              <w:spacing w:after="20"/>
              <w:ind w:right="144"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42</w:t>
            </w:r>
          </w:p>
          <w:p w14:paraId="2EEAA663" w14:textId="22CFDCF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 xml:space="preserve">4.0 </w:t>
            </w:r>
            <w:r w:rsidRPr="00BF17C3">
              <w:rPr>
                <w:rFonts w:ascii="Arial" w:hAnsi="Arial" w:cs="Arial"/>
                <w:color w:val="231F20"/>
                <w:spacing w:val="-1"/>
                <w:kern w:val="24"/>
                <w:sz w:val="20"/>
              </w:rPr>
              <w:t>(1.4)</w:t>
            </w:r>
          </w:p>
        </w:tc>
        <w:tc>
          <w:tcPr>
            <w:tcW w:w="1443" w:type="dxa"/>
            <w:vAlign w:val="center"/>
          </w:tcPr>
          <w:p w14:paraId="7AFDEDFE" w14:textId="42B891E3" w:rsidR="00251345" w:rsidRPr="00BF17C3" w:rsidRDefault="00E35BE4" w:rsidP="007F11F5">
            <w:pPr>
              <w:spacing w:after="20"/>
              <w:ind w:hanging="9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–2.3</w:t>
            </w:r>
          </w:p>
          <w:p w14:paraId="7AA014CB" w14:textId="74603F4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(–5.2,</w:t>
            </w:r>
            <w:r w:rsidRPr="00BF17C3">
              <w:rPr>
                <w:rFonts w:ascii="Arial" w:hAnsi="Arial" w:cs="Arial"/>
                <w:color w:val="231F20"/>
                <w:spacing w:val="-6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0.5)</w:t>
            </w:r>
          </w:p>
        </w:tc>
        <w:tc>
          <w:tcPr>
            <w:tcW w:w="1021" w:type="dxa"/>
            <w:vAlign w:val="center"/>
          </w:tcPr>
          <w:p w14:paraId="6A4AA2C2" w14:textId="4281143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1"/>
                <w:kern w:val="24"/>
                <w:sz w:val="20"/>
              </w:rPr>
              <w:t>.11</w:t>
            </w:r>
          </w:p>
        </w:tc>
      </w:tr>
      <w:tr w:rsidR="00251345" w:rsidRPr="00BF17C3" w14:paraId="5630C98D" w14:textId="77777777" w:rsidTr="006238BB">
        <w:tc>
          <w:tcPr>
            <w:tcW w:w="13256" w:type="dxa"/>
            <w:gridSpan w:val="11"/>
          </w:tcPr>
          <w:p w14:paraId="23462CC8" w14:textId="58BC332C" w:rsidR="00251345" w:rsidRPr="00BF17C3" w:rsidRDefault="00A11B51" w:rsidP="007F11F5">
            <w:pPr>
              <w:spacing w:after="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P</w:t>
            </w:r>
            <w:r w:rsidR="00E35BE4"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 xml:space="preserve">revalent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>DD-CKD</w:t>
            </w:r>
            <w:r w:rsidR="00E35BE4" w:rsidRPr="00BF17C3">
              <w:rPr>
                <w:rFonts w:ascii="Arial" w:hAnsi="Arial" w:cs="Arial"/>
                <w:b/>
                <w:bCs/>
                <w:color w:val="000000"/>
                <w:kern w:val="24"/>
                <w:sz w:val="20"/>
              </w:rPr>
              <w:t xml:space="preserve"> trial</w:t>
            </w:r>
          </w:p>
        </w:tc>
      </w:tr>
      <w:tr w:rsidR="00251345" w:rsidRPr="00BF17C3" w14:paraId="7138AFAE" w14:textId="77777777" w:rsidTr="006238BB">
        <w:tc>
          <w:tcPr>
            <w:tcW w:w="1185" w:type="dxa"/>
            <w:vAlign w:val="center"/>
          </w:tcPr>
          <w:p w14:paraId="28B0F859" w14:textId="6CF1420B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IBC</w:t>
            </w:r>
            <w:r w:rsidR="00E35BE4"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="00E35BE4"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proofErr w:type="spellStart"/>
            <w:r w:rsidR="00E35BE4" w:rsidRPr="00BF17C3">
              <w:rPr>
                <w:rFonts w:ascii="Arial" w:hAnsi="Arial" w:cs="Arial"/>
                <w:color w:val="000000"/>
                <w:kern w:val="24"/>
                <w:sz w:val="20"/>
              </w:rPr>
              <w:t>μ</w:t>
            </w:r>
            <w:r w:rsidR="00E35BE4" w:rsidRPr="00BF17C3">
              <w:rPr>
                <w:rFonts w:ascii="Arial" w:hAnsi="Arial" w:cs="Arial"/>
                <w:color w:val="000000"/>
                <w:spacing w:val="4"/>
                <w:kern w:val="24"/>
                <w:sz w:val="20"/>
              </w:rPr>
              <w:t>g</w:t>
            </w:r>
            <w:proofErr w:type="spellEnd"/>
            <w:r w:rsidR="00E35BE4"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/d</w:t>
            </w:r>
            <w:r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L</w:t>
            </w:r>
          </w:p>
        </w:tc>
        <w:tc>
          <w:tcPr>
            <w:tcW w:w="980" w:type="dxa"/>
            <w:vAlign w:val="center"/>
          </w:tcPr>
          <w:p w14:paraId="283424CF" w14:textId="31D73EE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10.1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36.1)</w:t>
            </w:r>
          </w:p>
        </w:tc>
        <w:tc>
          <w:tcPr>
            <w:tcW w:w="980" w:type="dxa"/>
            <w:vAlign w:val="center"/>
          </w:tcPr>
          <w:p w14:paraId="7374CEB2" w14:textId="38EB13E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211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36.4)</w:t>
            </w:r>
          </w:p>
        </w:tc>
        <w:tc>
          <w:tcPr>
            <w:tcW w:w="1296" w:type="dxa"/>
            <w:vAlign w:val="center"/>
          </w:tcPr>
          <w:p w14:paraId="632A7707" w14:textId="3B4970CD" w:rsidR="00251345" w:rsidRPr="00BF17C3" w:rsidRDefault="00E35BE4" w:rsidP="007F11F5">
            <w:pPr>
              <w:spacing w:after="20"/>
              <w:ind w:right="13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35</w:t>
            </w:r>
          </w:p>
          <w:p w14:paraId="6F2524D3" w14:textId="06EB47D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30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7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1)</w:t>
            </w:r>
          </w:p>
        </w:tc>
        <w:tc>
          <w:tcPr>
            <w:tcW w:w="1296" w:type="dxa"/>
            <w:vAlign w:val="center"/>
          </w:tcPr>
          <w:p w14:paraId="7F02B852" w14:textId="6B4FFE08" w:rsidR="00251345" w:rsidRPr="00BF17C3" w:rsidRDefault="00E35BE4" w:rsidP="007F11F5">
            <w:pPr>
              <w:spacing w:after="20"/>
              <w:ind w:right="158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87</w:t>
            </w:r>
          </w:p>
          <w:p w14:paraId="266623CB" w14:textId="237B748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1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7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1)</w:t>
            </w:r>
          </w:p>
        </w:tc>
        <w:tc>
          <w:tcPr>
            <w:tcW w:w="1458" w:type="dxa"/>
            <w:vAlign w:val="center"/>
          </w:tcPr>
          <w:p w14:paraId="3777DBEB" w14:textId="65BE0CD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29.0</w:t>
            </w:r>
          </w:p>
          <w:p w14:paraId="0C3C908E" w14:textId="46AF9BB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(26.8, 31.2)</w:t>
            </w:r>
          </w:p>
        </w:tc>
        <w:tc>
          <w:tcPr>
            <w:tcW w:w="1005" w:type="dxa"/>
            <w:vAlign w:val="center"/>
          </w:tcPr>
          <w:p w14:paraId="0A824452" w14:textId="107DDD0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 w:rsidR="00B7724B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</w:t>
            </w:r>
            <w:r w:rsidR="003B25B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1</w:t>
            </w:r>
          </w:p>
        </w:tc>
        <w:tc>
          <w:tcPr>
            <w:tcW w:w="1296" w:type="dxa"/>
            <w:vAlign w:val="center"/>
          </w:tcPr>
          <w:p w14:paraId="4283C220" w14:textId="307E2274" w:rsidR="00251345" w:rsidRPr="00BF17C3" w:rsidRDefault="00E35BE4" w:rsidP="007F11F5">
            <w:pPr>
              <w:spacing w:after="20"/>
              <w:ind w:right="13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11</w:t>
            </w:r>
          </w:p>
          <w:p w14:paraId="53BB1247" w14:textId="0ABA31D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28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2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2)</w:t>
            </w:r>
          </w:p>
        </w:tc>
        <w:tc>
          <w:tcPr>
            <w:tcW w:w="1296" w:type="dxa"/>
            <w:vAlign w:val="center"/>
          </w:tcPr>
          <w:p w14:paraId="4AB900AA" w14:textId="3A525072" w:rsidR="00251345" w:rsidRPr="00BF17C3" w:rsidRDefault="00E35BE4" w:rsidP="007F11F5">
            <w:pPr>
              <w:spacing w:after="20"/>
              <w:ind w:right="158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81</w:t>
            </w:r>
          </w:p>
          <w:p w14:paraId="365B4F8D" w14:textId="76E96CCF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1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4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2)</w:t>
            </w:r>
          </w:p>
        </w:tc>
        <w:tc>
          <w:tcPr>
            <w:tcW w:w="1443" w:type="dxa"/>
            <w:vAlign w:val="center"/>
          </w:tcPr>
          <w:p w14:paraId="6807AD3C" w14:textId="45F43F8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26.8</w:t>
            </w:r>
          </w:p>
          <w:p w14:paraId="098DCEE9" w14:textId="04A8EC0A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24.4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29.2)</w:t>
            </w:r>
          </w:p>
        </w:tc>
        <w:tc>
          <w:tcPr>
            <w:tcW w:w="1021" w:type="dxa"/>
            <w:vAlign w:val="center"/>
          </w:tcPr>
          <w:p w14:paraId="20477AA4" w14:textId="7E52288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</w:t>
            </w:r>
            <w:r w:rsidR="008C74A5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1</w:t>
            </w:r>
          </w:p>
        </w:tc>
      </w:tr>
      <w:tr w:rsidR="00251345" w:rsidRPr="00BF17C3" w14:paraId="590F3CFD" w14:textId="77777777" w:rsidTr="006238BB">
        <w:tc>
          <w:tcPr>
            <w:tcW w:w="1185" w:type="dxa"/>
            <w:vAlign w:val="center"/>
          </w:tcPr>
          <w:p w14:paraId="195AF2BC" w14:textId="77777777" w:rsidR="00F6585C" w:rsidRDefault="00F6585C" w:rsidP="007F11F5">
            <w:pPr>
              <w:spacing w:after="20"/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</w:pPr>
          </w:p>
          <w:p w14:paraId="26B898B4" w14:textId="6A427394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H</w:t>
            </w:r>
            <w:r w:rsidR="00E35BE4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epcidin,</w:t>
            </w:r>
            <w:r w:rsidR="00E35BE4" w:rsidRPr="00BF17C3">
              <w:rPr>
                <w:rFonts w:ascii="Arial" w:hAnsi="Arial" w:cs="Arial"/>
                <w:color w:val="000000"/>
                <w:spacing w:val="-7"/>
                <w:kern w:val="24"/>
                <w:sz w:val="20"/>
              </w:rPr>
              <w:t xml:space="preserve"> </w:t>
            </w:r>
            <w:r w:rsidR="00E35BE4"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L</w:t>
            </w:r>
          </w:p>
        </w:tc>
        <w:tc>
          <w:tcPr>
            <w:tcW w:w="980" w:type="dxa"/>
            <w:vAlign w:val="center"/>
          </w:tcPr>
          <w:p w14:paraId="12C6F9D9" w14:textId="150E7E3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93.9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40.1)</w:t>
            </w:r>
          </w:p>
        </w:tc>
        <w:tc>
          <w:tcPr>
            <w:tcW w:w="980" w:type="dxa"/>
            <w:vAlign w:val="center"/>
          </w:tcPr>
          <w:p w14:paraId="766BC61B" w14:textId="44ECB90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190.4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5.9)</w:t>
            </w:r>
          </w:p>
        </w:tc>
        <w:tc>
          <w:tcPr>
            <w:tcW w:w="1296" w:type="dxa"/>
            <w:vAlign w:val="center"/>
          </w:tcPr>
          <w:p w14:paraId="1F9BF691" w14:textId="526A650B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96</w:t>
            </w:r>
          </w:p>
          <w:p w14:paraId="3D4EDCC9" w14:textId="1BE9D5E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53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5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3.8)</w:t>
            </w:r>
          </w:p>
        </w:tc>
        <w:tc>
          <w:tcPr>
            <w:tcW w:w="1296" w:type="dxa"/>
            <w:vAlign w:val="center"/>
          </w:tcPr>
          <w:p w14:paraId="1578E922" w14:textId="095EF21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12</w:t>
            </w:r>
          </w:p>
          <w:p w14:paraId="5A947639" w14:textId="6ADE313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33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7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3.8)</w:t>
            </w:r>
          </w:p>
        </w:tc>
        <w:tc>
          <w:tcPr>
            <w:tcW w:w="1458" w:type="dxa"/>
            <w:vAlign w:val="center"/>
          </w:tcPr>
          <w:p w14:paraId="0C883D61" w14:textId="6D9462A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9.8</w:t>
            </w:r>
          </w:p>
          <w:p w14:paraId="61A76F74" w14:textId="6E53A80F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(–27.6, –12.0)</w:t>
            </w:r>
          </w:p>
        </w:tc>
        <w:tc>
          <w:tcPr>
            <w:tcW w:w="1005" w:type="dxa"/>
            <w:vAlign w:val="center"/>
          </w:tcPr>
          <w:p w14:paraId="6F6B9E56" w14:textId="479605C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 w:rsidR="00B7724B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</w:t>
            </w:r>
            <w:r w:rsidR="005757C7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0EA64A59" w14:textId="3077CF4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224</w:t>
            </w:r>
          </w:p>
          <w:p w14:paraId="1C7EEA9D" w14:textId="0F25E89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66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2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4.2)</w:t>
            </w:r>
          </w:p>
        </w:tc>
        <w:tc>
          <w:tcPr>
            <w:tcW w:w="1296" w:type="dxa"/>
            <w:vAlign w:val="center"/>
          </w:tcPr>
          <w:p w14:paraId="4BFB37F1" w14:textId="17C9992E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260</w:t>
            </w:r>
          </w:p>
          <w:p w14:paraId="7F9DE726" w14:textId="32471F23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43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6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4.2)</w:t>
            </w:r>
          </w:p>
        </w:tc>
        <w:tc>
          <w:tcPr>
            <w:tcW w:w="1443" w:type="dxa"/>
            <w:vAlign w:val="center"/>
          </w:tcPr>
          <w:p w14:paraId="67B98B66" w14:textId="3B897912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–22.6</w:t>
            </w:r>
          </w:p>
          <w:p w14:paraId="5425A5CA" w14:textId="7D63FB7B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–30.9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14.2)</w:t>
            </w:r>
          </w:p>
        </w:tc>
        <w:tc>
          <w:tcPr>
            <w:tcW w:w="1021" w:type="dxa"/>
            <w:vAlign w:val="center"/>
          </w:tcPr>
          <w:p w14:paraId="43561923" w14:textId="42E4DDA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</w:t>
            </w:r>
            <w:r w:rsidR="00473B72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</w:t>
            </w:r>
          </w:p>
        </w:tc>
      </w:tr>
      <w:tr w:rsidR="00251345" w:rsidRPr="00BF17C3" w14:paraId="1C31C92E" w14:textId="77777777" w:rsidTr="006238BB">
        <w:tc>
          <w:tcPr>
            <w:tcW w:w="1185" w:type="dxa"/>
            <w:vAlign w:val="center"/>
          </w:tcPr>
          <w:p w14:paraId="38A3979E" w14:textId="62742586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F</w:t>
            </w:r>
            <w:r w:rsidR="00E35BE4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erritin,</w:t>
            </w:r>
            <w:r w:rsidR="00E35BE4" w:rsidRPr="00BF17C3">
              <w:rPr>
                <w:rFonts w:ascii="Arial" w:hAnsi="Arial" w:cs="Arial"/>
                <w:color w:val="000000"/>
                <w:spacing w:val="-6"/>
                <w:kern w:val="24"/>
                <w:sz w:val="20"/>
              </w:rPr>
              <w:t xml:space="preserve"> </w:t>
            </w:r>
            <w:r w:rsidR="00E35BE4"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ng/m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L</w:t>
            </w:r>
          </w:p>
        </w:tc>
        <w:tc>
          <w:tcPr>
            <w:tcW w:w="980" w:type="dxa"/>
            <w:vAlign w:val="center"/>
          </w:tcPr>
          <w:p w14:paraId="76FC5CD7" w14:textId="2C092983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846.8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562.6)</w:t>
            </w:r>
          </w:p>
        </w:tc>
        <w:tc>
          <w:tcPr>
            <w:tcW w:w="980" w:type="dxa"/>
            <w:vAlign w:val="center"/>
          </w:tcPr>
          <w:p w14:paraId="4A829925" w14:textId="42668339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840.7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538.5)</w:t>
            </w:r>
          </w:p>
        </w:tc>
        <w:tc>
          <w:tcPr>
            <w:tcW w:w="1296" w:type="dxa"/>
            <w:vAlign w:val="center"/>
          </w:tcPr>
          <w:p w14:paraId="0F39EFCB" w14:textId="2FEAFF02" w:rsidR="00251345" w:rsidRPr="00BF17C3" w:rsidRDefault="00E35BE4" w:rsidP="007F11F5">
            <w:pPr>
              <w:spacing w:after="20"/>
              <w:ind w:right="14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39</w:t>
            </w:r>
          </w:p>
          <w:p w14:paraId="3CB0FFEF" w14:textId="448E455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79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4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3.8)</w:t>
            </w:r>
          </w:p>
        </w:tc>
        <w:tc>
          <w:tcPr>
            <w:tcW w:w="1296" w:type="dxa"/>
            <w:vAlign w:val="center"/>
          </w:tcPr>
          <w:p w14:paraId="6D574EB6" w14:textId="00B2508A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90</w:t>
            </w:r>
          </w:p>
          <w:p w14:paraId="4973829E" w14:textId="2B65160C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39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9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3.7)</w:t>
            </w:r>
          </w:p>
        </w:tc>
        <w:tc>
          <w:tcPr>
            <w:tcW w:w="1458" w:type="dxa"/>
            <w:vAlign w:val="center"/>
          </w:tcPr>
          <w:p w14:paraId="6F66D3D1" w14:textId="376B03F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39.5</w:t>
            </w:r>
          </w:p>
          <w:p w14:paraId="56D8F2C2" w14:textId="7865F03E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(–67.1, –11.9</w:t>
            </w:r>
          </w:p>
        </w:tc>
        <w:tc>
          <w:tcPr>
            <w:tcW w:w="1005" w:type="dxa"/>
            <w:vAlign w:val="center"/>
          </w:tcPr>
          <w:p w14:paraId="5BE5E3CD" w14:textId="6167824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5</w:t>
            </w:r>
          </w:p>
        </w:tc>
        <w:tc>
          <w:tcPr>
            <w:tcW w:w="1296" w:type="dxa"/>
            <w:vAlign w:val="center"/>
          </w:tcPr>
          <w:p w14:paraId="1D611BD2" w14:textId="687E978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14</w:t>
            </w:r>
          </w:p>
          <w:p w14:paraId="317513CB" w14:textId="5610A84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102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5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3.9)</w:t>
            </w:r>
          </w:p>
        </w:tc>
        <w:tc>
          <w:tcPr>
            <w:tcW w:w="1296" w:type="dxa"/>
            <w:vAlign w:val="center"/>
          </w:tcPr>
          <w:p w14:paraId="738517AD" w14:textId="42C320E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87</w:t>
            </w:r>
          </w:p>
          <w:p w14:paraId="53EA4C3F" w14:textId="3330CF7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57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8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3.7)</w:t>
            </w:r>
          </w:p>
        </w:tc>
        <w:tc>
          <w:tcPr>
            <w:tcW w:w="1443" w:type="dxa"/>
            <w:vAlign w:val="center"/>
          </w:tcPr>
          <w:p w14:paraId="5E7BE53A" w14:textId="24958E7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–44.7</w:t>
            </w:r>
          </w:p>
          <w:p w14:paraId="5215C1D4" w14:textId="35B274A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–72.2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17.2)</w:t>
            </w:r>
          </w:p>
        </w:tc>
        <w:tc>
          <w:tcPr>
            <w:tcW w:w="1021" w:type="dxa"/>
            <w:vAlign w:val="center"/>
          </w:tcPr>
          <w:p w14:paraId="27B9C11A" w14:textId="1CD06345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2</w:t>
            </w:r>
          </w:p>
        </w:tc>
      </w:tr>
      <w:tr w:rsidR="00251345" w:rsidRPr="00BF17C3" w14:paraId="44F65B26" w14:textId="77777777" w:rsidTr="006238BB">
        <w:tc>
          <w:tcPr>
            <w:tcW w:w="1185" w:type="dxa"/>
            <w:vAlign w:val="center"/>
          </w:tcPr>
          <w:p w14:paraId="3CFFAF2C" w14:textId="32F06BD5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S</w:t>
            </w:r>
            <w:r w:rsidR="00E35BE4"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erum</w:t>
            </w:r>
            <w:r w:rsidR="00E35BE4" w:rsidRPr="00BF17C3">
              <w:rPr>
                <w:rFonts w:ascii="Arial" w:hAnsi="Arial" w:cs="Arial"/>
                <w:color w:val="000000"/>
                <w:spacing w:val="-3"/>
                <w:kern w:val="24"/>
                <w:sz w:val="20"/>
              </w:rPr>
              <w:t xml:space="preserve"> </w:t>
            </w:r>
            <w:r w:rsidR="00E35BE4"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>iron,</w:t>
            </w:r>
            <w:r w:rsidR="00E35BE4" w:rsidRPr="00BF17C3">
              <w:rPr>
                <w:rFonts w:ascii="Arial" w:hAnsi="Arial" w:cs="Arial"/>
                <w:color w:val="000000"/>
                <w:spacing w:val="-2"/>
                <w:kern w:val="24"/>
                <w:sz w:val="20"/>
              </w:rPr>
              <w:t xml:space="preserve"> </w:t>
            </w:r>
            <w:proofErr w:type="spellStart"/>
            <w:r w:rsidR="00E35BE4"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μg</w:t>
            </w:r>
            <w:proofErr w:type="spellEnd"/>
            <w:r w:rsidR="00E35BE4"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/d</w:t>
            </w:r>
            <w:r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L</w:t>
            </w:r>
          </w:p>
        </w:tc>
        <w:tc>
          <w:tcPr>
            <w:tcW w:w="980" w:type="dxa"/>
            <w:vAlign w:val="center"/>
          </w:tcPr>
          <w:p w14:paraId="37EFED12" w14:textId="03C62DE4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9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29.3)</w:t>
            </w:r>
          </w:p>
        </w:tc>
        <w:tc>
          <w:tcPr>
            <w:tcW w:w="980" w:type="dxa"/>
            <w:vAlign w:val="center"/>
          </w:tcPr>
          <w:p w14:paraId="0A66AD53" w14:textId="064A9BA4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79.0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28.2)</w:t>
            </w:r>
          </w:p>
        </w:tc>
        <w:tc>
          <w:tcPr>
            <w:tcW w:w="1296" w:type="dxa"/>
            <w:vAlign w:val="center"/>
          </w:tcPr>
          <w:p w14:paraId="2013FE34" w14:textId="325C4C31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38</w:t>
            </w:r>
          </w:p>
          <w:p w14:paraId="3A0BDB72" w14:textId="25357AB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0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4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0.9)</w:t>
            </w:r>
          </w:p>
        </w:tc>
        <w:tc>
          <w:tcPr>
            <w:tcW w:w="1296" w:type="dxa"/>
            <w:vAlign w:val="center"/>
          </w:tcPr>
          <w:p w14:paraId="73EE73FC" w14:textId="5876D901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89</w:t>
            </w:r>
          </w:p>
          <w:p w14:paraId="1DE48701" w14:textId="141391F0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6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0.9)</w:t>
            </w:r>
          </w:p>
        </w:tc>
        <w:tc>
          <w:tcPr>
            <w:tcW w:w="1458" w:type="dxa"/>
            <w:vAlign w:val="center"/>
          </w:tcPr>
          <w:p w14:paraId="631BFFF6" w14:textId="1C76840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5.7</w:t>
            </w:r>
          </w:p>
          <w:p w14:paraId="44376EF6" w14:textId="562F17DB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3"/>
                <w:kern w:val="24"/>
                <w:sz w:val="20"/>
              </w:rPr>
              <w:t>(3.8, 7.6)</w:t>
            </w:r>
          </w:p>
        </w:tc>
        <w:tc>
          <w:tcPr>
            <w:tcW w:w="1005" w:type="dxa"/>
            <w:vAlign w:val="center"/>
          </w:tcPr>
          <w:p w14:paraId="1DA8B11B" w14:textId="5AFD8401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 w:rsidR="00B7724B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</w:t>
            </w:r>
            <w:r w:rsidR="00F80726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1</w:t>
            </w:r>
          </w:p>
        </w:tc>
        <w:tc>
          <w:tcPr>
            <w:tcW w:w="1296" w:type="dxa"/>
            <w:vAlign w:val="center"/>
          </w:tcPr>
          <w:p w14:paraId="6B9F1533" w14:textId="138E62FF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13</w:t>
            </w:r>
          </w:p>
          <w:p w14:paraId="50FD2ECD" w14:textId="1FAF86CA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3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1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0)</w:t>
            </w:r>
          </w:p>
        </w:tc>
        <w:tc>
          <w:tcPr>
            <w:tcW w:w="1296" w:type="dxa"/>
            <w:vAlign w:val="center"/>
          </w:tcPr>
          <w:p w14:paraId="1BF95042" w14:textId="1DA03D7F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86</w:t>
            </w:r>
          </w:p>
          <w:p w14:paraId="4688A907" w14:textId="54F55CFB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6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2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0)</w:t>
            </w:r>
          </w:p>
        </w:tc>
        <w:tc>
          <w:tcPr>
            <w:tcW w:w="1443" w:type="dxa"/>
            <w:vAlign w:val="center"/>
          </w:tcPr>
          <w:p w14:paraId="03C93C1A" w14:textId="7B4FE44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3.1</w:t>
            </w:r>
          </w:p>
          <w:p w14:paraId="5A135AA8" w14:textId="1F580658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1.2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5.1)</w:t>
            </w:r>
          </w:p>
        </w:tc>
        <w:tc>
          <w:tcPr>
            <w:tcW w:w="1021" w:type="dxa"/>
            <w:vAlign w:val="center"/>
          </w:tcPr>
          <w:p w14:paraId="3389B520" w14:textId="4C65AB5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2</w:t>
            </w:r>
          </w:p>
        </w:tc>
      </w:tr>
      <w:tr w:rsidR="00251345" w:rsidRPr="00BF17C3" w14:paraId="25771B11" w14:textId="77777777" w:rsidTr="006238BB">
        <w:tc>
          <w:tcPr>
            <w:tcW w:w="1185" w:type="dxa"/>
            <w:vAlign w:val="center"/>
          </w:tcPr>
          <w:p w14:paraId="3A13A86E" w14:textId="7C256BE9" w:rsidR="00251345" w:rsidRPr="00BF17C3" w:rsidRDefault="00F6585C" w:rsidP="007F11F5">
            <w:pPr>
              <w:spacing w:after="20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-1"/>
                <w:kern w:val="24"/>
                <w:sz w:val="20"/>
              </w:rPr>
              <w:t>TS</w:t>
            </w:r>
            <w:r w:rsidRPr="00BF17C3">
              <w:rPr>
                <w:rFonts w:ascii="Arial" w:hAnsi="Arial" w:cs="Arial"/>
                <w:color w:val="000000"/>
                <w:spacing w:val="-10"/>
                <w:kern w:val="24"/>
                <w:sz w:val="20"/>
              </w:rPr>
              <w:t>A</w:t>
            </w:r>
            <w:r w:rsidRPr="00BF17C3">
              <w:rPr>
                <w:rFonts w:ascii="Arial" w:hAnsi="Arial" w:cs="Arial"/>
                <w:color w:val="000000"/>
                <w:spacing w:val="-12"/>
                <w:kern w:val="24"/>
                <w:sz w:val="20"/>
              </w:rPr>
              <w:t>T</w:t>
            </w:r>
            <w:r w:rsidR="00E35BE4" w:rsidRPr="00BF17C3">
              <w:rPr>
                <w:rFonts w:ascii="Arial" w:hAnsi="Arial" w:cs="Arial"/>
                <w:color w:val="000000"/>
                <w:kern w:val="24"/>
                <w:sz w:val="20"/>
              </w:rPr>
              <w:t>,</w:t>
            </w:r>
            <w:r w:rsidR="00E35BE4" w:rsidRPr="00BF17C3">
              <w:rPr>
                <w:rFonts w:ascii="Arial" w:hAnsi="Arial" w:cs="Arial"/>
                <w:color w:val="000000"/>
                <w:spacing w:val="1"/>
                <w:kern w:val="24"/>
                <w:sz w:val="20"/>
              </w:rPr>
              <w:t xml:space="preserve"> </w:t>
            </w:r>
            <w:r w:rsidR="00E35BE4" w:rsidRPr="00BF17C3">
              <w:rPr>
                <w:rFonts w:ascii="Arial" w:hAnsi="Arial" w:cs="Arial"/>
                <w:color w:val="000000"/>
                <w:kern w:val="24"/>
                <w:sz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1F3165D2" w14:textId="13C17502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8.1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.4)</w:t>
            </w:r>
          </w:p>
        </w:tc>
        <w:tc>
          <w:tcPr>
            <w:tcW w:w="980" w:type="dxa"/>
            <w:vAlign w:val="center"/>
          </w:tcPr>
          <w:p w14:paraId="451BE54F" w14:textId="6F5F9D93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spacing w:val="1"/>
                <w:sz w:val="20"/>
              </w:rPr>
              <w:t>37.6</w:t>
            </w:r>
            <w:r w:rsidRPr="00BF17C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sz w:val="20"/>
              </w:rPr>
              <w:t>(13.2)</w:t>
            </w:r>
          </w:p>
        </w:tc>
        <w:tc>
          <w:tcPr>
            <w:tcW w:w="1296" w:type="dxa"/>
            <w:vAlign w:val="center"/>
          </w:tcPr>
          <w:p w14:paraId="5A38CE21" w14:textId="6850EA1F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35</w:t>
            </w:r>
          </w:p>
          <w:p w14:paraId="5048BE4D" w14:textId="2ACEF3E9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4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5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0.4)</w:t>
            </w:r>
          </w:p>
        </w:tc>
        <w:tc>
          <w:tcPr>
            <w:tcW w:w="1296" w:type="dxa"/>
            <w:vAlign w:val="center"/>
          </w:tcPr>
          <w:p w14:paraId="11B9628C" w14:textId="7ABB605A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587</w:t>
            </w:r>
          </w:p>
          <w:p w14:paraId="10064EC8" w14:textId="7ECC184E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2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7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0.4)</w:t>
            </w:r>
          </w:p>
        </w:tc>
        <w:tc>
          <w:tcPr>
            <w:tcW w:w="1458" w:type="dxa"/>
            <w:vAlign w:val="center"/>
          </w:tcPr>
          <w:p w14:paraId="5D0911CA" w14:textId="42163D89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–1.7</w:t>
            </w:r>
          </w:p>
          <w:p w14:paraId="3FFC68FF" w14:textId="39BC704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000000"/>
                <w:spacing w:val="2"/>
                <w:kern w:val="24"/>
                <w:sz w:val="20"/>
              </w:rPr>
              <w:t>(–2.6, –0.9)</w:t>
            </w:r>
          </w:p>
        </w:tc>
        <w:tc>
          <w:tcPr>
            <w:tcW w:w="1005" w:type="dxa"/>
            <w:vAlign w:val="center"/>
          </w:tcPr>
          <w:p w14:paraId="5154C6B8" w14:textId="4ABE0CA1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 w:rsidR="00B7724B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</w:t>
            </w:r>
            <w:r w:rsidR="00F80726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3C5850A5" w14:textId="5738D8A7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11</w:t>
            </w:r>
          </w:p>
          <w:p w14:paraId="231A8E94" w14:textId="2A24F78D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5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4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0.5)</w:t>
            </w:r>
          </w:p>
        </w:tc>
        <w:tc>
          <w:tcPr>
            <w:tcW w:w="1296" w:type="dxa"/>
            <w:vAlign w:val="center"/>
          </w:tcPr>
          <w:p w14:paraId="4CDC85ED" w14:textId="6F86633B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n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=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481</w:t>
            </w:r>
          </w:p>
          <w:p w14:paraId="430ABDD9" w14:textId="3AB5DA92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2.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8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0.5)</w:t>
            </w:r>
          </w:p>
        </w:tc>
        <w:tc>
          <w:tcPr>
            <w:tcW w:w="1443" w:type="dxa"/>
            <w:vAlign w:val="center"/>
          </w:tcPr>
          <w:p w14:paraId="0E220520" w14:textId="1DAC963A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  <w:sz w:val="20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–2.6</w:t>
            </w:r>
          </w:p>
          <w:p w14:paraId="4A2B678E" w14:textId="397B7831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(–3.5</w:t>
            </w:r>
            <w:r w:rsidRPr="00BF17C3">
              <w:rPr>
                <w:rFonts w:ascii="Arial" w:hAnsi="Arial" w:cs="Arial"/>
                <w:color w:val="231F20"/>
                <w:kern w:val="24"/>
                <w:sz w:val="20"/>
              </w:rPr>
              <w:t>,</w:t>
            </w:r>
            <w:r w:rsidRPr="00BF17C3">
              <w:rPr>
                <w:rFonts w:ascii="Arial" w:hAnsi="Arial" w:cs="Arial"/>
                <w:color w:val="231F20"/>
                <w:spacing w:val="-5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3"/>
                <w:kern w:val="24"/>
                <w:sz w:val="20"/>
              </w:rPr>
              <w:t>–1.7)</w:t>
            </w:r>
          </w:p>
        </w:tc>
        <w:tc>
          <w:tcPr>
            <w:tcW w:w="1021" w:type="dxa"/>
            <w:vAlign w:val="center"/>
          </w:tcPr>
          <w:p w14:paraId="7E307EA2" w14:textId="08C97426" w:rsidR="00251345" w:rsidRPr="00BF17C3" w:rsidRDefault="00E35BE4" w:rsidP="007F11F5">
            <w:pPr>
              <w:spacing w:after="20"/>
              <w:jc w:val="center"/>
              <w:rPr>
                <w:rFonts w:ascii="Arial" w:hAnsi="Arial" w:cs="Arial"/>
              </w:rPr>
            </w:pP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&lt;</w:t>
            </w:r>
            <w:r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 xml:space="preserve"> 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.00</w:t>
            </w:r>
            <w:r w:rsidR="00F80726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0</w:t>
            </w:r>
            <w:r w:rsidRPr="00BF17C3">
              <w:rPr>
                <w:rFonts w:ascii="Arial" w:hAnsi="Arial" w:cs="Arial"/>
                <w:color w:val="231F20"/>
                <w:spacing w:val="-2"/>
                <w:kern w:val="24"/>
                <w:sz w:val="20"/>
              </w:rPr>
              <w:t>1</w:t>
            </w:r>
          </w:p>
        </w:tc>
      </w:tr>
    </w:tbl>
    <w:p w14:paraId="65562BB9" w14:textId="5D8723E1" w:rsidR="00251345" w:rsidRPr="00BF17C3" w:rsidRDefault="00251345" w:rsidP="00251345">
      <w:pPr>
        <w:rPr>
          <w:rFonts w:ascii="Arial" w:hAnsi="Arial" w:cs="Arial"/>
          <w:b/>
          <w:bCs/>
        </w:rPr>
      </w:pPr>
      <w:r w:rsidRPr="00BF17C3">
        <w:rPr>
          <w:rFonts w:ascii="Arial" w:hAnsi="Arial" w:cs="Arial"/>
        </w:rPr>
        <w:t xml:space="preserve">DA, darbepoetin alfa; DD-CKD, dialysis-dependent chronic kidney disease; ESA, erythropoiesis-stimulating agent; </w:t>
      </w:r>
      <w:r w:rsidR="00170EFB" w:rsidRPr="00BF17C3">
        <w:rPr>
          <w:rFonts w:ascii="Arial" w:hAnsi="Arial" w:cs="Arial"/>
        </w:rPr>
        <w:t xml:space="preserve">LS, least squares </w:t>
      </w:r>
      <w:r w:rsidRPr="00BF17C3">
        <w:rPr>
          <w:rFonts w:ascii="Arial" w:hAnsi="Arial" w:cs="Arial"/>
        </w:rPr>
        <w:t xml:space="preserve">NDD-CKD, non–dialysis-dependent chronic kidney disease; TIBC, total iron-binding capacity; TSAT, transferrin saturation; VADA, vadadustat. </w:t>
      </w:r>
      <w:r w:rsidRPr="00BF17C3">
        <w:rPr>
          <w:rFonts w:ascii="Arial" w:hAnsi="Arial" w:cs="Arial"/>
          <w:b/>
          <w:bCs/>
        </w:rPr>
        <w:br w:type="page"/>
      </w:r>
    </w:p>
    <w:p w14:paraId="35D83C2A" w14:textId="77777777" w:rsidR="00251345" w:rsidRPr="00BF17C3" w:rsidRDefault="00251345" w:rsidP="00251345">
      <w:pPr>
        <w:rPr>
          <w:rFonts w:ascii="Arial" w:hAnsi="Arial" w:cs="Arial"/>
          <w:b/>
          <w:bCs/>
        </w:rPr>
        <w:sectPr w:rsidR="00251345" w:rsidRPr="00BF17C3" w:rsidSect="00C05B07">
          <w:pgSz w:w="15840" w:h="12240" w:orient="landscape"/>
          <w:pgMar w:top="1440" w:right="1440" w:bottom="1440" w:left="1440" w:header="432" w:footer="720" w:gutter="0"/>
          <w:cols w:space="720"/>
          <w:docGrid w:linePitch="360"/>
        </w:sectPr>
      </w:pPr>
    </w:p>
    <w:p w14:paraId="4388D693" w14:textId="77777777" w:rsidR="00251345" w:rsidRPr="00BF17C3" w:rsidRDefault="00251345" w:rsidP="00251345">
      <w:pPr>
        <w:rPr>
          <w:rFonts w:ascii="Arial" w:hAnsi="Arial" w:cs="Arial"/>
        </w:rPr>
      </w:pPr>
      <w:r w:rsidRPr="00BF17C3">
        <w:rPr>
          <w:rFonts w:ascii="Arial" w:hAnsi="Arial" w:cs="Arial"/>
          <w:b/>
          <w:bCs/>
        </w:rPr>
        <w:lastRenderedPageBreak/>
        <w:t xml:space="preserve">Supplemental Figure 1. </w:t>
      </w:r>
      <w:r w:rsidRPr="009D468B">
        <w:rPr>
          <w:rFonts w:ascii="Arial" w:hAnsi="Arial" w:cs="Arial"/>
          <w:b/>
          <w:bCs/>
        </w:rPr>
        <w:t>CONSORT flow chart for the ESA-untreated and ESA-treated PRO</w:t>
      </w:r>
      <w:r w:rsidRPr="009D468B">
        <w:rPr>
          <w:rFonts w:ascii="Arial" w:hAnsi="Arial" w:cs="Arial"/>
          <w:b/>
          <w:bCs/>
          <w:vertAlign w:val="subscript"/>
        </w:rPr>
        <w:t>2</w:t>
      </w:r>
      <w:r w:rsidRPr="009D468B">
        <w:rPr>
          <w:rFonts w:ascii="Arial" w:hAnsi="Arial" w:cs="Arial"/>
          <w:b/>
          <w:bCs/>
        </w:rPr>
        <w:t>TECT NDD-CKD trials.</w:t>
      </w:r>
    </w:p>
    <w:p w14:paraId="739C8B88" w14:textId="24784DF9" w:rsidR="00251345" w:rsidRPr="00BF17C3" w:rsidRDefault="00251345" w:rsidP="00251345">
      <w:pPr>
        <w:spacing w:after="0" w:line="480" w:lineRule="auto"/>
        <w:rPr>
          <w:rFonts w:ascii="Arial" w:hAnsi="Arial" w:cs="Arial"/>
          <w:i/>
          <w:iCs/>
        </w:rPr>
      </w:pPr>
      <w:r w:rsidRPr="00BF17C3">
        <w:rPr>
          <w:rFonts w:ascii="Arial" w:hAnsi="Arial" w:cs="Arial"/>
          <w:i/>
          <w:iCs/>
        </w:rPr>
        <w:t>ESA-</w:t>
      </w:r>
      <w:r w:rsidR="00D87CD2">
        <w:rPr>
          <w:rFonts w:ascii="Arial" w:hAnsi="Arial" w:cs="Arial"/>
          <w:i/>
          <w:iCs/>
        </w:rPr>
        <w:t>u</w:t>
      </w:r>
      <w:r w:rsidRPr="00BF17C3">
        <w:rPr>
          <w:rFonts w:ascii="Arial" w:hAnsi="Arial" w:cs="Arial"/>
          <w:i/>
          <w:iCs/>
        </w:rPr>
        <w:t xml:space="preserve">ntreated NDD-CKD </w:t>
      </w:r>
      <w:r w:rsidR="00D87CD2" w:rsidRPr="00BF17C3">
        <w:rPr>
          <w:rFonts w:ascii="Arial" w:hAnsi="Arial" w:cs="Arial"/>
          <w:i/>
          <w:iCs/>
        </w:rPr>
        <w:t>trial panel</w:t>
      </w:r>
    </w:p>
    <w:p w14:paraId="57A1E135" w14:textId="77777777" w:rsidR="00251345" w:rsidRPr="00BF17C3" w:rsidRDefault="00251345" w:rsidP="00251345">
      <w:pPr>
        <w:rPr>
          <w:rFonts w:ascii="Arial" w:hAnsi="Arial" w:cs="Arial"/>
          <w:noProof/>
        </w:rPr>
      </w:pPr>
      <w:r w:rsidRPr="00BF17C3"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4112C8FD" wp14:editId="08B5745F">
            <wp:extent cx="5772150" cy="2865724"/>
            <wp:effectExtent l="0" t="0" r="0" b="0"/>
            <wp:docPr id="2" name="Picture 2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78"/>
                    <a:stretch/>
                  </pic:blipFill>
                  <pic:spPr bwMode="auto">
                    <a:xfrm>
                      <a:off x="0" y="0"/>
                      <a:ext cx="5796517" cy="287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499162" w14:textId="36541E20" w:rsidR="00251345" w:rsidRPr="00BF17C3" w:rsidRDefault="00251345" w:rsidP="00251345">
      <w:pPr>
        <w:spacing w:after="0" w:line="480" w:lineRule="auto"/>
        <w:rPr>
          <w:rFonts w:ascii="Arial" w:hAnsi="Arial" w:cs="Arial"/>
          <w:i/>
          <w:iCs/>
        </w:rPr>
      </w:pPr>
      <w:r w:rsidRPr="00BF17C3">
        <w:rPr>
          <w:rFonts w:ascii="Arial" w:hAnsi="Arial" w:cs="Arial"/>
          <w:i/>
          <w:iCs/>
        </w:rPr>
        <w:t>ESA-</w:t>
      </w:r>
      <w:r w:rsidR="00263044">
        <w:rPr>
          <w:rFonts w:ascii="Arial" w:hAnsi="Arial" w:cs="Arial"/>
          <w:i/>
          <w:iCs/>
        </w:rPr>
        <w:t>t</w:t>
      </w:r>
      <w:r w:rsidRPr="00BF17C3">
        <w:rPr>
          <w:rFonts w:ascii="Arial" w:hAnsi="Arial" w:cs="Arial"/>
          <w:i/>
          <w:iCs/>
        </w:rPr>
        <w:t xml:space="preserve">reated NDD-CKD </w:t>
      </w:r>
      <w:r w:rsidR="00263044" w:rsidRPr="00BF17C3">
        <w:rPr>
          <w:rFonts w:ascii="Arial" w:hAnsi="Arial" w:cs="Arial"/>
          <w:i/>
          <w:iCs/>
        </w:rPr>
        <w:t>trial panel</w:t>
      </w:r>
    </w:p>
    <w:p w14:paraId="395B425B" w14:textId="77777777" w:rsidR="00251345" w:rsidRPr="00BF17C3" w:rsidRDefault="00251345" w:rsidP="00251345">
      <w:pPr>
        <w:spacing w:after="0" w:line="480" w:lineRule="auto"/>
        <w:rPr>
          <w:rFonts w:ascii="Arial" w:hAnsi="Arial" w:cs="Arial"/>
          <w:i/>
          <w:iCs/>
        </w:rPr>
      </w:pPr>
      <w:r w:rsidRPr="00BF17C3"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343E078D" wp14:editId="4AB4780D">
            <wp:extent cx="5943600" cy="2967355"/>
            <wp:effectExtent l="0" t="0" r="0" b="4445"/>
            <wp:docPr id="3" name="Picture 3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23"/>
                    <a:stretch/>
                  </pic:blipFill>
                  <pic:spPr bwMode="auto">
                    <a:xfrm>
                      <a:off x="0" y="0"/>
                      <a:ext cx="594360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D6A4E" w14:textId="77777777" w:rsidR="00251345" w:rsidRPr="00BF17C3" w:rsidRDefault="00251345" w:rsidP="00E93264">
      <w:pPr>
        <w:spacing w:after="0" w:line="240" w:lineRule="auto"/>
        <w:rPr>
          <w:rFonts w:ascii="Arial" w:hAnsi="Arial" w:cs="Arial"/>
          <w:noProof/>
        </w:rPr>
      </w:pPr>
      <w:r w:rsidRPr="00BF17C3">
        <w:rPr>
          <w:rFonts w:ascii="Arial" w:hAnsi="Arial" w:cs="Arial"/>
          <w:noProof/>
        </w:rPr>
        <w:t>Note: Numbers in parentheses represent percentage of total randomized patients in either vadadustat or darbepoetin alfa groups.</w:t>
      </w:r>
    </w:p>
    <w:p w14:paraId="06B43CF5" w14:textId="77777777" w:rsidR="00251345" w:rsidRPr="00BF17C3" w:rsidRDefault="00251345" w:rsidP="00E93264">
      <w:pPr>
        <w:spacing w:after="0" w:line="240" w:lineRule="auto"/>
        <w:rPr>
          <w:rFonts w:ascii="Arial" w:hAnsi="Arial" w:cs="Arial"/>
          <w:b/>
          <w:bCs/>
          <w:sz w:val="20"/>
        </w:rPr>
      </w:pPr>
      <w:r w:rsidRPr="00BF17C3">
        <w:rPr>
          <w:rFonts w:ascii="Arial" w:hAnsi="Arial" w:cs="Arial"/>
          <w:sz w:val="20"/>
        </w:rPr>
        <w:t>ESA, erythropoiesis-stimulating agent; NDD-CKD, non–dialysis-dependent chronic kidney disease.</w:t>
      </w:r>
    </w:p>
    <w:p w14:paraId="0F4B5505" w14:textId="77777777" w:rsidR="00E93264" w:rsidRDefault="00E93264" w:rsidP="00251345">
      <w:pPr>
        <w:rPr>
          <w:rFonts w:ascii="Arial" w:hAnsi="Arial" w:cs="Arial"/>
          <w:b/>
          <w:bCs/>
        </w:rPr>
      </w:pPr>
    </w:p>
    <w:p w14:paraId="4B9337FA" w14:textId="6ED57DE3" w:rsidR="00251345" w:rsidRPr="009D468B" w:rsidRDefault="00251345" w:rsidP="00251345">
      <w:pPr>
        <w:rPr>
          <w:rFonts w:ascii="Arial" w:hAnsi="Arial" w:cs="Arial"/>
          <w:b/>
          <w:bCs/>
        </w:rPr>
      </w:pPr>
      <w:r w:rsidRPr="00BF17C3">
        <w:rPr>
          <w:rFonts w:ascii="Arial" w:hAnsi="Arial" w:cs="Arial"/>
          <w:b/>
          <w:bCs/>
        </w:rPr>
        <w:lastRenderedPageBreak/>
        <w:t xml:space="preserve">Supplemental Figure 2. </w:t>
      </w:r>
      <w:r w:rsidRPr="009D468B">
        <w:rPr>
          <w:rFonts w:ascii="Arial" w:hAnsi="Arial" w:cs="Arial"/>
          <w:b/>
          <w:bCs/>
        </w:rPr>
        <w:t>CONSORT flow chart for the incident and prevalent INNO</w:t>
      </w:r>
      <w:r w:rsidRPr="009D468B">
        <w:rPr>
          <w:rFonts w:ascii="Arial" w:hAnsi="Arial" w:cs="Arial"/>
          <w:b/>
          <w:bCs/>
          <w:vertAlign w:val="subscript"/>
        </w:rPr>
        <w:t>2</w:t>
      </w:r>
      <w:r w:rsidRPr="009D468B">
        <w:rPr>
          <w:rFonts w:ascii="Arial" w:hAnsi="Arial" w:cs="Arial"/>
          <w:b/>
          <w:bCs/>
        </w:rPr>
        <w:t>VATE DD-CKD trials.</w:t>
      </w:r>
    </w:p>
    <w:p w14:paraId="69D75BC4" w14:textId="71CEFCA9" w:rsidR="00251345" w:rsidRPr="00BF17C3" w:rsidRDefault="00251345" w:rsidP="00251345">
      <w:pPr>
        <w:spacing w:after="0" w:line="480" w:lineRule="auto"/>
        <w:rPr>
          <w:rFonts w:ascii="Arial" w:hAnsi="Arial" w:cs="Arial"/>
          <w:i/>
          <w:iCs/>
        </w:rPr>
      </w:pPr>
      <w:bookmarkStart w:id="1" w:name="_Hlk93929701"/>
      <w:r w:rsidRPr="00BF17C3">
        <w:rPr>
          <w:rFonts w:ascii="Arial" w:hAnsi="Arial" w:cs="Arial"/>
          <w:i/>
          <w:iCs/>
        </w:rPr>
        <w:t xml:space="preserve">Incident DD-CKD </w:t>
      </w:r>
      <w:r w:rsidR="0032048D" w:rsidRPr="00BF17C3">
        <w:rPr>
          <w:rFonts w:ascii="Arial" w:hAnsi="Arial" w:cs="Arial"/>
          <w:i/>
          <w:iCs/>
        </w:rPr>
        <w:t>trial panel</w:t>
      </w:r>
    </w:p>
    <w:bookmarkEnd w:id="1"/>
    <w:p w14:paraId="05E86844" w14:textId="77777777" w:rsidR="00251345" w:rsidRPr="00BF17C3" w:rsidRDefault="00251345" w:rsidP="00251345">
      <w:pPr>
        <w:rPr>
          <w:rFonts w:ascii="Arial" w:hAnsi="Arial" w:cs="Arial"/>
          <w:b/>
          <w:bCs/>
        </w:rPr>
      </w:pPr>
      <w:r w:rsidRPr="00BF46CA">
        <w:rPr>
          <w:rFonts w:ascii="Arial" w:hAnsi="Arial"/>
          <w:noProof/>
        </w:rPr>
        <w:drawing>
          <wp:inline distT="0" distB="0" distL="0" distR="0" wp14:anchorId="086E5DAC" wp14:editId="0D0C45E3">
            <wp:extent cx="5909945" cy="294640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945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17C3">
        <w:rPr>
          <w:rFonts w:ascii="Arial" w:hAnsi="Arial" w:cs="Arial"/>
          <w:i/>
          <w:iCs/>
        </w:rPr>
        <w:br/>
      </w:r>
    </w:p>
    <w:p w14:paraId="3FF4A80F" w14:textId="087EDEAB" w:rsidR="00251345" w:rsidRPr="00BF17C3" w:rsidRDefault="00251345" w:rsidP="00251345">
      <w:pPr>
        <w:rPr>
          <w:rFonts w:ascii="Arial" w:hAnsi="Arial" w:cs="Arial"/>
          <w:b/>
          <w:bCs/>
          <w:noProof/>
        </w:rPr>
      </w:pPr>
      <w:r w:rsidRPr="00BF17C3">
        <w:rPr>
          <w:rFonts w:ascii="Arial" w:hAnsi="Arial" w:cs="Arial"/>
          <w:i/>
          <w:iCs/>
        </w:rPr>
        <w:t xml:space="preserve">Prevalent DD-CKD </w:t>
      </w:r>
      <w:r w:rsidR="009627E9" w:rsidRPr="00BF17C3">
        <w:rPr>
          <w:rFonts w:ascii="Arial" w:hAnsi="Arial" w:cs="Arial"/>
          <w:i/>
          <w:iCs/>
        </w:rPr>
        <w:t>trial panel</w:t>
      </w:r>
    </w:p>
    <w:p w14:paraId="27E0197F" w14:textId="77777777" w:rsidR="00251345" w:rsidRPr="00BF17C3" w:rsidRDefault="00251345" w:rsidP="00251345">
      <w:pPr>
        <w:rPr>
          <w:rFonts w:ascii="Arial" w:hAnsi="Arial" w:cs="Arial"/>
          <w:b/>
          <w:bCs/>
          <w:noProof/>
        </w:rPr>
      </w:pPr>
      <w:r w:rsidRPr="00BF46CA">
        <w:rPr>
          <w:rFonts w:ascii="Arial" w:hAnsi="Arial"/>
          <w:noProof/>
        </w:rPr>
        <w:drawing>
          <wp:inline distT="0" distB="0" distL="0" distR="0" wp14:anchorId="2AE1C3FF" wp14:editId="3228DFC2">
            <wp:extent cx="5943600" cy="2913099"/>
            <wp:effectExtent l="0" t="0" r="0" b="19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EF301" w14:textId="77777777" w:rsidR="00251345" w:rsidRPr="00BF17C3" w:rsidRDefault="00251345" w:rsidP="00E93264">
      <w:pPr>
        <w:spacing w:after="0" w:line="240" w:lineRule="auto"/>
        <w:rPr>
          <w:rFonts w:ascii="Arial" w:hAnsi="Arial" w:cs="Arial"/>
          <w:noProof/>
        </w:rPr>
      </w:pPr>
      <w:r w:rsidRPr="00BF17C3">
        <w:rPr>
          <w:rFonts w:ascii="Arial" w:hAnsi="Arial" w:cs="Arial"/>
          <w:noProof/>
        </w:rPr>
        <w:t>Note: Numbers in parentheses represent percentage of total randomized patients in either vadadustat or darbepoetin alfa groups.</w:t>
      </w:r>
    </w:p>
    <w:p w14:paraId="18FD4D59" w14:textId="77777777" w:rsidR="00251345" w:rsidRPr="00BF17C3" w:rsidRDefault="00251345" w:rsidP="00E93264">
      <w:pPr>
        <w:spacing w:after="0" w:line="240" w:lineRule="auto"/>
        <w:rPr>
          <w:rFonts w:ascii="Arial" w:hAnsi="Arial" w:cs="Arial"/>
          <w:b/>
          <w:bCs/>
          <w:sz w:val="20"/>
        </w:rPr>
      </w:pPr>
      <w:r w:rsidRPr="00BF17C3">
        <w:rPr>
          <w:rFonts w:ascii="Arial" w:hAnsi="Arial" w:cs="Arial"/>
          <w:sz w:val="20"/>
        </w:rPr>
        <w:t xml:space="preserve">DD-CKD, dialysis-dependent chronic kidney disease. </w:t>
      </w:r>
    </w:p>
    <w:p w14:paraId="488D1CF5" w14:textId="2F1670DF" w:rsidR="00251345" w:rsidRPr="00D93841" w:rsidRDefault="00251345" w:rsidP="00251345">
      <w:pPr>
        <w:rPr>
          <w:rFonts w:ascii="Arial" w:hAnsi="Arial" w:cs="Arial"/>
          <w:b/>
        </w:rPr>
      </w:pPr>
      <w:r w:rsidRPr="00BF17C3">
        <w:rPr>
          <w:rFonts w:ascii="Arial" w:hAnsi="Arial" w:cs="Arial"/>
          <w:b/>
          <w:bCs/>
        </w:rPr>
        <w:lastRenderedPageBreak/>
        <w:t>Supplemental Figure 3.</w:t>
      </w:r>
      <w:r w:rsidRPr="00BF17C3">
        <w:rPr>
          <w:rFonts w:ascii="Arial" w:hAnsi="Arial" w:cs="Arial"/>
        </w:rPr>
        <w:t xml:space="preserve"> </w:t>
      </w:r>
      <w:r w:rsidRPr="009D468B">
        <w:rPr>
          <w:rFonts w:ascii="Arial" w:hAnsi="Arial" w:cs="Arial"/>
          <w:b/>
          <w:bCs/>
        </w:rPr>
        <w:t xml:space="preserve">Bilirubin, lactate dehydrogenase, and C-reactive protein </w:t>
      </w:r>
      <w:r w:rsidR="00D93841" w:rsidRPr="00D93841">
        <w:rPr>
          <w:rFonts w:ascii="Arial" w:hAnsi="Arial" w:cs="Arial"/>
          <w:b/>
        </w:rPr>
        <w:t>in the PRO</w:t>
      </w:r>
      <w:r w:rsidR="00D93841" w:rsidRPr="00D93841">
        <w:rPr>
          <w:rFonts w:ascii="Arial" w:hAnsi="Arial" w:cs="Arial"/>
          <w:b/>
          <w:vertAlign w:val="subscript"/>
        </w:rPr>
        <w:t>2</w:t>
      </w:r>
      <w:r w:rsidR="00D93841" w:rsidRPr="00D93841">
        <w:rPr>
          <w:rFonts w:ascii="Arial" w:hAnsi="Arial" w:cs="Arial"/>
          <w:b/>
        </w:rPr>
        <w:t>TECT and INNO</w:t>
      </w:r>
      <w:r w:rsidR="00D93841" w:rsidRPr="00D93841">
        <w:rPr>
          <w:rFonts w:ascii="Arial" w:hAnsi="Arial" w:cs="Arial"/>
          <w:b/>
          <w:vertAlign w:val="subscript"/>
        </w:rPr>
        <w:t>2</w:t>
      </w:r>
      <w:r w:rsidR="00D93841" w:rsidRPr="00D93841">
        <w:rPr>
          <w:rFonts w:ascii="Arial" w:hAnsi="Arial" w:cs="Arial"/>
          <w:b/>
        </w:rPr>
        <w:t>VATE programs</w:t>
      </w:r>
    </w:p>
    <w:p w14:paraId="689CC3BC" w14:textId="60057D7E" w:rsidR="00251345" w:rsidRPr="00BF17C3" w:rsidRDefault="00A5687D" w:rsidP="00251345">
      <w:pPr>
        <w:rPr>
          <w:rFonts w:ascii="Arial" w:hAnsi="Arial" w:cs="Arial"/>
        </w:rPr>
      </w:pPr>
      <w:r>
        <w:object w:dxaOrig="11544" w:dyaOrig="12094" w14:anchorId="68EA52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489.75pt" o:ole="">
            <v:imagedata r:id="rId13" o:title=""/>
          </v:shape>
          <o:OLEObject Type="Embed" ProgID="Prism8.Document" ShapeID="_x0000_i1025" DrawAspect="Content" ObjectID="_1718113752" r:id="rId14"/>
        </w:object>
      </w:r>
    </w:p>
    <w:p w14:paraId="23E393CF" w14:textId="0913576A" w:rsidR="00DF0CA0" w:rsidRDefault="00DF0CA0" w:rsidP="00251345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0"/>
          <w:szCs w:val="20"/>
        </w:rPr>
      </w:pPr>
      <w:r w:rsidRPr="00DF0CA0">
        <w:rPr>
          <w:rFonts w:ascii="Arial" w:eastAsia="+mn-ea" w:hAnsi="Arial" w:cs="Arial"/>
          <w:color w:val="000000"/>
          <w:kern w:val="24"/>
          <w:sz w:val="20"/>
          <w:szCs w:val="20"/>
        </w:rPr>
        <w:t>A, ESA-untreated NDD-CKD trial; B, ESA-treated NDD-CKD trial; Incident DD-CKD trial; Prevalent DD-CKD trial.</w:t>
      </w:r>
    </w:p>
    <w:p w14:paraId="610DF03E" w14:textId="5C4D7DE5" w:rsidR="00251345" w:rsidRPr="00BF17C3" w:rsidRDefault="00251345" w:rsidP="00251345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BF17C3">
        <w:rPr>
          <w:rFonts w:ascii="Arial" w:eastAsia="+mn-ea" w:hAnsi="Arial" w:cs="Arial"/>
          <w:color w:val="000000"/>
          <w:kern w:val="24"/>
          <w:sz w:val="20"/>
          <w:szCs w:val="20"/>
        </w:rPr>
        <w:t>Data points represent mean</w:t>
      </w:r>
      <w:r w:rsidR="00D661CE">
        <w:rPr>
          <w:rFonts w:ascii="Arial" w:eastAsia="+mn-ea" w:hAnsi="Arial" w:cs="Arial"/>
          <w:color w:val="000000"/>
          <w:kern w:val="24"/>
          <w:sz w:val="20"/>
          <w:szCs w:val="20"/>
        </w:rPr>
        <w:t>s</w:t>
      </w:r>
      <w:r w:rsidRPr="00BF17C3">
        <w:rPr>
          <w:rFonts w:ascii="Arial" w:eastAsia="+mn-ea" w:hAnsi="Arial" w:cs="Arial"/>
          <w:color w:val="000000"/>
          <w:kern w:val="24"/>
          <w:sz w:val="20"/>
          <w:szCs w:val="20"/>
        </w:rPr>
        <w:t>, and error bars represent standard</w:t>
      </w:r>
      <w:r w:rsidR="0025187D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 error of the mean</w:t>
      </w:r>
      <w:r w:rsidRPr="00BF17C3">
        <w:rPr>
          <w:rFonts w:ascii="Arial" w:eastAsia="+mn-ea" w:hAnsi="Arial" w:cs="Arial"/>
          <w:color w:val="000000"/>
          <w:kern w:val="24"/>
          <w:sz w:val="20"/>
          <w:szCs w:val="20"/>
        </w:rPr>
        <w:t>.</w:t>
      </w:r>
    </w:p>
    <w:p w14:paraId="31184A4F" w14:textId="704B9A87" w:rsidR="002720F3" w:rsidRPr="00711D95" w:rsidRDefault="00251345" w:rsidP="009D468B">
      <w:pPr>
        <w:pStyle w:val="EndNoteBibliography"/>
        <w:rPr>
          <w:sz w:val="20"/>
        </w:rPr>
      </w:pPr>
      <w:r w:rsidRPr="00BF17C3">
        <w:rPr>
          <w:rFonts w:ascii="Arial" w:hAnsi="Arial" w:cs="Arial"/>
          <w:sz w:val="20"/>
        </w:rPr>
        <w:t>DA, darbepoetin alfa; DD-CKD, dialysis-dependent chronic kidney disease; ESA, erythropoiesis-stimulating agent; NDD-CKD, non–dialysis-dependent chronic kidney disease.</w:t>
      </w:r>
    </w:p>
    <w:sectPr w:rsidR="002720F3" w:rsidRPr="00711D95" w:rsidSect="00556291"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AFE51" w14:textId="77777777" w:rsidR="00C20B18" w:rsidRDefault="00C20B18" w:rsidP="00B7706E">
      <w:pPr>
        <w:spacing w:after="0" w:line="240" w:lineRule="auto"/>
      </w:pPr>
      <w:r>
        <w:separator/>
      </w:r>
    </w:p>
  </w:endnote>
  <w:endnote w:type="continuationSeparator" w:id="0">
    <w:p w14:paraId="68FC84FF" w14:textId="77777777" w:rsidR="00C20B18" w:rsidRDefault="00C20B18" w:rsidP="00B7706E">
      <w:pPr>
        <w:spacing w:after="0" w:line="240" w:lineRule="auto"/>
      </w:pPr>
      <w:r>
        <w:continuationSeparator/>
      </w:r>
    </w:p>
  </w:endnote>
  <w:endnote w:type="continuationNotice" w:id="1">
    <w:p w14:paraId="6B898E0C" w14:textId="77777777" w:rsidR="00C20B18" w:rsidRDefault="00C20B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51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8F702" w14:textId="6FDC899B" w:rsidR="00D919A0" w:rsidRDefault="00D919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5E0976" w14:textId="77777777" w:rsidR="00822770" w:rsidRDefault="00822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FBB30" w14:textId="77777777" w:rsidR="00C20B18" w:rsidRDefault="00C20B18" w:rsidP="00B7706E">
      <w:pPr>
        <w:spacing w:after="0" w:line="240" w:lineRule="auto"/>
      </w:pPr>
      <w:r>
        <w:separator/>
      </w:r>
    </w:p>
  </w:footnote>
  <w:footnote w:type="continuationSeparator" w:id="0">
    <w:p w14:paraId="3E9D6DCD" w14:textId="77777777" w:rsidR="00C20B18" w:rsidRDefault="00C20B18" w:rsidP="00B7706E">
      <w:pPr>
        <w:spacing w:after="0" w:line="240" w:lineRule="auto"/>
      </w:pPr>
      <w:r>
        <w:continuationSeparator/>
      </w:r>
    </w:p>
  </w:footnote>
  <w:footnote w:type="continuationNotice" w:id="1">
    <w:p w14:paraId="291F3D0E" w14:textId="77777777" w:rsidR="00C20B18" w:rsidRDefault="00C20B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5563D45"/>
    <w:multiLevelType w:val="hybridMultilevel"/>
    <w:tmpl w:val="6EA29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4033043">
    <w:abstractNumId w:val="8"/>
  </w:num>
  <w:num w:numId="2" w16cid:durableId="250549423">
    <w:abstractNumId w:val="6"/>
  </w:num>
  <w:num w:numId="3" w16cid:durableId="1453817477">
    <w:abstractNumId w:val="5"/>
  </w:num>
  <w:num w:numId="4" w16cid:durableId="1623269164">
    <w:abstractNumId w:val="4"/>
  </w:num>
  <w:num w:numId="5" w16cid:durableId="347948164">
    <w:abstractNumId w:val="7"/>
  </w:num>
  <w:num w:numId="6" w16cid:durableId="2124029614">
    <w:abstractNumId w:val="3"/>
  </w:num>
  <w:num w:numId="7" w16cid:durableId="1562401167">
    <w:abstractNumId w:val="2"/>
  </w:num>
  <w:num w:numId="8" w16cid:durableId="1732460902">
    <w:abstractNumId w:val="1"/>
  </w:num>
  <w:num w:numId="9" w16cid:durableId="83262877">
    <w:abstractNumId w:val="0"/>
  </w:num>
  <w:num w:numId="10" w16cid:durableId="13775072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1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zrdrsora99tepdwxxwpsdrxrxvww9vepe&quot;&gt;vadadustat hematology&lt;record-ids&gt;&lt;item&gt;1&lt;/item&gt;&lt;item&gt;2&lt;/item&gt;&lt;item&gt;3&lt;/item&gt;&lt;item&gt;4&lt;/item&gt;&lt;item&gt;5&lt;/item&gt;&lt;item&gt;8&lt;/item&gt;&lt;item&gt;10&lt;/item&gt;&lt;item&gt;11&lt;/item&gt;&lt;item&gt;12&lt;/item&gt;&lt;item&gt;13&lt;/item&gt;&lt;item&gt;14&lt;/item&gt;&lt;item&gt;28&lt;/item&gt;&lt;item&gt;52&lt;/item&gt;&lt;item&gt;53&lt;/item&gt;&lt;item&gt;54&lt;/item&gt;&lt;item&gt;55&lt;/item&gt;&lt;item&gt;56&lt;/item&gt;&lt;item&gt;65&lt;/item&gt;&lt;item&gt;66&lt;/item&gt;&lt;item&gt;67&lt;/item&gt;&lt;item&gt;68&lt;/item&gt;&lt;item&gt;71&lt;/item&gt;&lt;item&gt;72&lt;/item&gt;&lt;item&gt;73&lt;/item&gt;&lt;item&gt;75&lt;/item&gt;&lt;item&gt;76&lt;/item&gt;&lt;item&gt;77&lt;/item&gt;&lt;item&gt;82&lt;/item&gt;&lt;item&gt;84&lt;/item&gt;&lt;item&gt;86&lt;/item&gt;&lt;item&gt;88&lt;/item&gt;&lt;item&gt;89&lt;/item&gt;&lt;item&gt;90&lt;/item&gt;&lt;item&gt;91&lt;/item&gt;&lt;item&gt;92&lt;/item&gt;&lt;item&gt;94&lt;/item&gt;&lt;item&gt;95&lt;/item&gt;&lt;item&gt;112&lt;/item&gt;&lt;item&gt;122&lt;/item&gt;&lt;item&gt;126&lt;/item&gt;&lt;/record-ids&gt;&lt;/item&gt;&lt;/Libraries&gt;"/>
  </w:docVars>
  <w:rsids>
    <w:rsidRoot w:val="003538CE"/>
    <w:rsid w:val="00000FE2"/>
    <w:rsid w:val="000017C5"/>
    <w:rsid w:val="00001AA6"/>
    <w:rsid w:val="00002777"/>
    <w:rsid w:val="0000279F"/>
    <w:rsid w:val="000032D1"/>
    <w:rsid w:val="00003BA3"/>
    <w:rsid w:val="00003BD2"/>
    <w:rsid w:val="0000453E"/>
    <w:rsid w:val="0000477F"/>
    <w:rsid w:val="0000520F"/>
    <w:rsid w:val="0000540D"/>
    <w:rsid w:val="000056C8"/>
    <w:rsid w:val="00005BBC"/>
    <w:rsid w:val="00006322"/>
    <w:rsid w:val="00006EBD"/>
    <w:rsid w:val="00006FBC"/>
    <w:rsid w:val="00007087"/>
    <w:rsid w:val="000072AF"/>
    <w:rsid w:val="000079E0"/>
    <w:rsid w:val="00007A1B"/>
    <w:rsid w:val="00007A5E"/>
    <w:rsid w:val="000102FC"/>
    <w:rsid w:val="000108A3"/>
    <w:rsid w:val="00010F16"/>
    <w:rsid w:val="0001148D"/>
    <w:rsid w:val="0001181E"/>
    <w:rsid w:val="00011A12"/>
    <w:rsid w:val="000120D2"/>
    <w:rsid w:val="00013E63"/>
    <w:rsid w:val="0001495F"/>
    <w:rsid w:val="000150F9"/>
    <w:rsid w:val="00016364"/>
    <w:rsid w:val="00016486"/>
    <w:rsid w:val="00016CE4"/>
    <w:rsid w:val="00017A46"/>
    <w:rsid w:val="000202BB"/>
    <w:rsid w:val="00020439"/>
    <w:rsid w:val="00020570"/>
    <w:rsid w:val="000205C0"/>
    <w:rsid w:val="00020D48"/>
    <w:rsid w:val="000212A0"/>
    <w:rsid w:val="00021F6E"/>
    <w:rsid w:val="00022B65"/>
    <w:rsid w:val="000233B2"/>
    <w:rsid w:val="00023735"/>
    <w:rsid w:val="00023992"/>
    <w:rsid w:val="000239C6"/>
    <w:rsid w:val="00023C9B"/>
    <w:rsid w:val="00024BCC"/>
    <w:rsid w:val="00025311"/>
    <w:rsid w:val="00025317"/>
    <w:rsid w:val="00025DF0"/>
    <w:rsid w:val="000261FF"/>
    <w:rsid w:val="00026511"/>
    <w:rsid w:val="0002769B"/>
    <w:rsid w:val="00027FD8"/>
    <w:rsid w:val="00030494"/>
    <w:rsid w:val="00030763"/>
    <w:rsid w:val="0003090B"/>
    <w:rsid w:val="00030D88"/>
    <w:rsid w:val="00031538"/>
    <w:rsid w:val="0003176D"/>
    <w:rsid w:val="000318AA"/>
    <w:rsid w:val="00031F64"/>
    <w:rsid w:val="00032CB0"/>
    <w:rsid w:val="00033432"/>
    <w:rsid w:val="00033C11"/>
    <w:rsid w:val="00034616"/>
    <w:rsid w:val="000348D0"/>
    <w:rsid w:val="00034C02"/>
    <w:rsid w:val="000364B2"/>
    <w:rsid w:val="000366A9"/>
    <w:rsid w:val="00036BBE"/>
    <w:rsid w:val="00041A44"/>
    <w:rsid w:val="00041B88"/>
    <w:rsid w:val="00041D36"/>
    <w:rsid w:val="00042AC6"/>
    <w:rsid w:val="00043324"/>
    <w:rsid w:val="000437BD"/>
    <w:rsid w:val="00043856"/>
    <w:rsid w:val="00043C49"/>
    <w:rsid w:val="00043D5C"/>
    <w:rsid w:val="000449A4"/>
    <w:rsid w:val="00044BAA"/>
    <w:rsid w:val="00044EFB"/>
    <w:rsid w:val="0004515A"/>
    <w:rsid w:val="0004531A"/>
    <w:rsid w:val="0004549E"/>
    <w:rsid w:val="00045930"/>
    <w:rsid w:val="000459F0"/>
    <w:rsid w:val="0004691B"/>
    <w:rsid w:val="00046B5E"/>
    <w:rsid w:val="00046DE4"/>
    <w:rsid w:val="00047003"/>
    <w:rsid w:val="00047208"/>
    <w:rsid w:val="0005034F"/>
    <w:rsid w:val="00050460"/>
    <w:rsid w:val="00051151"/>
    <w:rsid w:val="000514A8"/>
    <w:rsid w:val="000517E5"/>
    <w:rsid w:val="000524A2"/>
    <w:rsid w:val="000525F3"/>
    <w:rsid w:val="00053025"/>
    <w:rsid w:val="000531A9"/>
    <w:rsid w:val="00053425"/>
    <w:rsid w:val="000546B9"/>
    <w:rsid w:val="00054C4C"/>
    <w:rsid w:val="00054F34"/>
    <w:rsid w:val="00055A3D"/>
    <w:rsid w:val="00055F2C"/>
    <w:rsid w:val="00057082"/>
    <w:rsid w:val="000570E8"/>
    <w:rsid w:val="000574C7"/>
    <w:rsid w:val="0006063C"/>
    <w:rsid w:val="00060ACB"/>
    <w:rsid w:val="00060BFC"/>
    <w:rsid w:val="00060C7B"/>
    <w:rsid w:val="00061754"/>
    <w:rsid w:val="000617DE"/>
    <w:rsid w:val="00061A8D"/>
    <w:rsid w:val="00062220"/>
    <w:rsid w:val="000633A9"/>
    <w:rsid w:val="000636CF"/>
    <w:rsid w:val="00063A29"/>
    <w:rsid w:val="00063A72"/>
    <w:rsid w:val="00063AE5"/>
    <w:rsid w:val="00063E03"/>
    <w:rsid w:val="00064B6D"/>
    <w:rsid w:val="00065698"/>
    <w:rsid w:val="00065CFA"/>
    <w:rsid w:val="00065FA1"/>
    <w:rsid w:val="0006656B"/>
    <w:rsid w:val="000671A6"/>
    <w:rsid w:val="00070BE3"/>
    <w:rsid w:val="0007142C"/>
    <w:rsid w:val="0007275C"/>
    <w:rsid w:val="00072822"/>
    <w:rsid w:val="00072D1B"/>
    <w:rsid w:val="00072D43"/>
    <w:rsid w:val="00073544"/>
    <w:rsid w:val="00073C20"/>
    <w:rsid w:val="00073C60"/>
    <w:rsid w:val="0007434B"/>
    <w:rsid w:val="00074CDA"/>
    <w:rsid w:val="000754E6"/>
    <w:rsid w:val="0007567B"/>
    <w:rsid w:val="000757FD"/>
    <w:rsid w:val="00075AAD"/>
    <w:rsid w:val="0007682F"/>
    <w:rsid w:val="00076A10"/>
    <w:rsid w:val="00076DA9"/>
    <w:rsid w:val="00077330"/>
    <w:rsid w:val="00081A9A"/>
    <w:rsid w:val="00081C99"/>
    <w:rsid w:val="00081D8A"/>
    <w:rsid w:val="00082050"/>
    <w:rsid w:val="00082233"/>
    <w:rsid w:val="000835D5"/>
    <w:rsid w:val="00083748"/>
    <w:rsid w:val="00083F7F"/>
    <w:rsid w:val="00084C9D"/>
    <w:rsid w:val="000854B1"/>
    <w:rsid w:val="00085BAF"/>
    <w:rsid w:val="00085E88"/>
    <w:rsid w:val="00086A30"/>
    <w:rsid w:val="00086BCC"/>
    <w:rsid w:val="00087054"/>
    <w:rsid w:val="00087267"/>
    <w:rsid w:val="00087E0A"/>
    <w:rsid w:val="00090381"/>
    <w:rsid w:val="0009046F"/>
    <w:rsid w:val="0009095A"/>
    <w:rsid w:val="00090D2D"/>
    <w:rsid w:val="00091860"/>
    <w:rsid w:val="00092C7C"/>
    <w:rsid w:val="00093EE2"/>
    <w:rsid w:val="0009426C"/>
    <w:rsid w:val="000947DA"/>
    <w:rsid w:val="00094898"/>
    <w:rsid w:val="0009493D"/>
    <w:rsid w:val="00095022"/>
    <w:rsid w:val="00096664"/>
    <w:rsid w:val="00096853"/>
    <w:rsid w:val="00096A03"/>
    <w:rsid w:val="00096A2E"/>
    <w:rsid w:val="00096A98"/>
    <w:rsid w:val="00096C0F"/>
    <w:rsid w:val="000977CB"/>
    <w:rsid w:val="00097817"/>
    <w:rsid w:val="00097AF3"/>
    <w:rsid w:val="000A08C6"/>
    <w:rsid w:val="000A1E09"/>
    <w:rsid w:val="000A2196"/>
    <w:rsid w:val="000A319E"/>
    <w:rsid w:val="000A4285"/>
    <w:rsid w:val="000A4D3E"/>
    <w:rsid w:val="000A5202"/>
    <w:rsid w:val="000A5D4D"/>
    <w:rsid w:val="000A5FB8"/>
    <w:rsid w:val="000A681E"/>
    <w:rsid w:val="000A6E14"/>
    <w:rsid w:val="000A6F50"/>
    <w:rsid w:val="000A7187"/>
    <w:rsid w:val="000A75CE"/>
    <w:rsid w:val="000A7859"/>
    <w:rsid w:val="000B02B1"/>
    <w:rsid w:val="000B1018"/>
    <w:rsid w:val="000B10AE"/>
    <w:rsid w:val="000B14CD"/>
    <w:rsid w:val="000B196F"/>
    <w:rsid w:val="000B2122"/>
    <w:rsid w:val="000B2864"/>
    <w:rsid w:val="000B2F5B"/>
    <w:rsid w:val="000B4354"/>
    <w:rsid w:val="000B47F7"/>
    <w:rsid w:val="000B4B4F"/>
    <w:rsid w:val="000B5824"/>
    <w:rsid w:val="000B5C7C"/>
    <w:rsid w:val="000B6131"/>
    <w:rsid w:val="000B65E0"/>
    <w:rsid w:val="000B6DD0"/>
    <w:rsid w:val="000B7508"/>
    <w:rsid w:val="000B7C79"/>
    <w:rsid w:val="000B7F42"/>
    <w:rsid w:val="000C0314"/>
    <w:rsid w:val="000C0524"/>
    <w:rsid w:val="000C0E31"/>
    <w:rsid w:val="000C13FD"/>
    <w:rsid w:val="000C1649"/>
    <w:rsid w:val="000C283C"/>
    <w:rsid w:val="000C3303"/>
    <w:rsid w:val="000C3CE1"/>
    <w:rsid w:val="000C3E90"/>
    <w:rsid w:val="000C4743"/>
    <w:rsid w:val="000C52F6"/>
    <w:rsid w:val="000C5D06"/>
    <w:rsid w:val="000C5F31"/>
    <w:rsid w:val="000C6496"/>
    <w:rsid w:val="000C75C0"/>
    <w:rsid w:val="000D02C3"/>
    <w:rsid w:val="000D0B1E"/>
    <w:rsid w:val="000D0F86"/>
    <w:rsid w:val="000D1251"/>
    <w:rsid w:val="000D12FF"/>
    <w:rsid w:val="000D1B1D"/>
    <w:rsid w:val="000D237F"/>
    <w:rsid w:val="000D3129"/>
    <w:rsid w:val="000D3CF3"/>
    <w:rsid w:val="000D4443"/>
    <w:rsid w:val="000D4A03"/>
    <w:rsid w:val="000D4DBC"/>
    <w:rsid w:val="000D4E87"/>
    <w:rsid w:val="000D5C5D"/>
    <w:rsid w:val="000D65CE"/>
    <w:rsid w:val="000D6D78"/>
    <w:rsid w:val="000D71B1"/>
    <w:rsid w:val="000D73E6"/>
    <w:rsid w:val="000D7A17"/>
    <w:rsid w:val="000D7CF8"/>
    <w:rsid w:val="000D7D04"/>
    <w:rsid w:val="000E0726"/>
    <w:rsid w:val="000E095F"/>
    <w:rsid w:val="000E09FF"/>
    <w:rsid w:val="000E0F6D"/>
    <w:rsid w:val="000E2F36"/>
    <w:rsid w:val="000E3053"/>
    <w:rsid w:val="000E38B8"/>
    <w:rsid w:val="000E425D"/>
    <w:rsid w:val="000E4567"/>
    <w:rsid w:val="000E62C5"/>
    <w:rsid w:val="000E65AD"/>
    <w:rsid w:val="000E67C1"/>
    <w:rsid w:val="000E67C4"/>
    <w:rsid w:val="000E6F5D"/>
    <w:rsid w:val="000E7081"/>
    <w:rsid w:val="000F1010"/>
    <w:rsid w:val="000F1AA1"/>
    <w:rsid w:val="000F1B55"/>
    <w:rsid w:val="000F22D2"/>
    <w:rsid w:val="000F238A"/>
    <w:rsid w:val="000F2DCF"/>
    <w:rsid w:val="000F2FF4"/>
    <w:rsid w:val="000F3412"/>
    <w:rsid w:val="000F4984"/>
    <w:rsid w:val="000F5AA1"/>
    <w:rsid w:val="000F5CE5"/>
    <w:rsid w:val="000F6000"/>
    <w:rsid w:val="000F7953"/>
    <w:rsid w:val="00100111"/>
    <w:rsid w:val="00100386"/>
    <w:rsid w:val="001008BB"/>
    <w:rsid w:val="00100B84"/>
    <w:rsid w:val="00101CFB"/>
    <w:rsid w:val="00101FD1"/>
    <w:rsid w:val="001021DE"/>
    <w:rsid w:val="00102A8F"/>
    <w:rsid w:val="00102AD3"/>
    <w:rsid w:val="0010336C"/>
    <w:rsid w:val="00103B86"/>
    <w:rsid w:val="001052A2"/>
    <w:rsid w:val="00105437"/>
    <w:rsid w:val="00105672"/>
    <w:rsid w:val="00105812"/>
    <w:rsid w:val="00106D3E"/>
    <w:rsid w:val="00106F89"/>
    <w:rsid w:val="001070B5"/>
    <w:rsid w:val="001071F9"/>
    <w:rsid w:val="00107B68"/>
    <w:rsid w:val="00107BDC"/>
    <w:rsid w:val="001113F1"/>
    <w:rsid w:val="0011217A"/>
    <w:rsid w:val="001125D3"/>
    <w:rsid w:val="00113EFF"/>
    <w:rsid w:val="0011452F"/>
    <w:rsid w:val="00114905"/>
    <w:rsid w:val="00114EF2"/>
    <w:rsid w:val="00114FC9"/>
    <w:rsid w:val="0011580A"/>
    <w:rsid w:val="00115916"/>
    <w:rsid w:val="00115BB9"/>
    <w:rsid w:val="0011700C"/>
    <w:rsid w:val="00117BE6"/>
    <w:rsid w:val="00120233"/>
    <w:rsid w:val="00121203"/>
    <w:rsid w:val="00121302"/>
    <w:rsid w:val="00121455"/>
    <w:rsid w:val="0012147D"/>
    <w:rsid w:val="001218BE"/>
    <w:rsid w:val="00122229"/>
    <w:rsid w:val="00122362"/>
    <w:rsid w:val="001232AA"/>
    <w:rsid w:val="00123D3C"/>
    <w:rsid w:val="001245B7"/>
    <w:rsid w:val="001251D7"/>
    <w:rsid w:val="00125F73"/>
    <w:rsid w:val="0012779D"/>
    <w:rsid w:val="00127B3A"/>
    <w:rsid w:val="0013003A"/>
    <w:rsid w:val="001307BC"/>
    <w:rsid w:val="00130E57"/>
    <w:rsid w:val="00130FDC"/>
    <w:rsid w:val="00133333"/>
    <w:rsid w:val="00133656"/>
    <w:rsid w:val="00133ED7"/>
    <w:rsid w:val="00134016"/>
    <w:rsid w:val="00134023"/>
    <w:rsid w:val="00134168"/>
    <w:rsid w:val="00135670"/>
    <w:rsid w:val="001360D7"/>
    <w:rsid w:val="001375F5"/>
    <w:rsid w:val="0013775A"/>
    <w:rsid w:val="00140728"/>
    <w:rsid w:val="00141DB0"/>
    <w:rsid w:val="00142257"/>
    <w:rsid w:val="00142AF2"/>
    <w:rsid w:val="00142BC5"/>
    <w:rsid w:val="00143DB2"/>
    <w:rsid w:val="00144EC3"/>
    <w:rsid w:val="00144F2D"/>
    <w:rsid w:val="00145243"/>
    <w:rsid w:val="00146210"/>
    <w:rsid w:val="00146582"/>
    <w:rsid w:val="00146761"/>
    <w:rsid w:val="001475FC"/>
    <w:rsid w:val="00147D40"/>
    <w:rsid w:val="0015074B"/>
    <w:rsid w:val="00150D61"/>
    <w:rsid w:val="001516D2"/>
    <w:rsid w:val="00151D3A"/>
    <w:rsid w:val="0015242C"/>
    <w:rsid w:val="0015243F"/>
    <w:rsid w:val="0015264C"/>
    <w:rsid w:val="00152B1D"/>
    <w:rsid w:val="00153CA5"/>
    <w:rsid w:val="001541DA"/>
    <w:rsid w:val="00154423"/>
    <w:rsid w:val="00154BB2"/>
    <w:rsid w:val="00154DE8"/>
    <w:rsid w:val="00155430"/>
    <w:rsid w:val="00155FBE"/>
    <w:rsid w:val="00156D56"/>
    <w:rsid w:val="001571BC"/>
    <w:rsid w:val="00157BAA"/>
    <w:rsid w:val="00161007"/>
    <w:rsid w:val="001617BB"/>
    <w:rsid w:val="00161C0B"/>
    <w:rsid w:val="001621FE"/>
    <w:rsid w:val="00162273"/>
    <w:rsid w:val="0016248B"/>
    <w:rsid w:val="00162685"/>
    <w:rsid w:val="0016397B"/>
    <w:rsid w:val="001641F2"/>
    <w:rsid w:val="001647B9"/>
    <w:rsid w:val="0016485F"/>
    <w:rsid w:val="0016495E"/>
    <w:rsid w:val="001649BA"/>
    <w:rsid w:val="00165264"/>
    <w:rsid w:val="00165C8A"/>
    <w:rsid w:val="00165CB3"/>
    <w:rsid w:val="00165F8A"/>
    <w:rsid w:val="0016606C"/>
    <w:rsid w:val="001662B2"/>
    <w:rsid w:val="001663C4"/>
    <w:rsid w:val="00170535"/>
    <w:rsid w:val="00170791"/>
    <w:rsid w:val="00170EFB"/>
    <w:rsid w:val="00172862"/>
    <w:rsid w:val="00172F93"/>
    <w:rsid w:val="00173D02"/>
    <w:rsid w:val="001743F6"/>
    <w:rsid w:val="00174C92"/>
    <w:rsid w:val="00175964"/>
    <w:rsid w:val="00177032"/>
    <w:rsid w:val="001775A6"/>
    <w:rsid w:val="001775B2"/>
    <w:rsid w:val="001778C1"/>
    <w:rsid w:val="0018029C"/>
    <w:rsid w:val="00180D4C"/>
    <w:rsid w:val="00181612"/>
    <w:rsid w:val="00181CBC"/>
    <w:rsid w:val="00181F96"/>
    <w:rsid w:val="00182551"/>
    <w:rsid w:val="0018270E"/>
    <w:rsid w:val="00182830"/>
    <w:rsid w:val="00183264"/>
    <w:rsid w:val="001832E5"/>
    <w:rsid w:val="00183440"/>
    <w:rsid w:val="001834C0"/>
    <w:rsid w:val="00183533"/>
    <w:rsid w:val="0018367B"/>
    <w:rsid w:val="001843DE"/>
    <w:rsid w:val="00184A91"/>
    <w:rsid w:val="00185100"/>
    <w:rsid w:val="0018574E"/>
    <w:rsid w:val="001857FF"/>
    <w:rsid w:val="001867CF"/>
    <w:rsid w:val="00187B4C"/>
    <w:rsid w:val="00190280"/>
    <w:rsid w:val="001902AE"/>
    <w:rsid w:val="001905E1"/>
    <w:rsid w:val="00190FBD"/>
    <w:rsid w:val="00191539"/>
    <w:rsid w:val="00191AA0"/>
    <w:rsid w:val="0019228A"/>
    <w:rsid w:val="00192356"/>
    <w:rsid w:val="00193EE3"/>
    <w:rsid w:val="001945BF"/>
    <w:rsid w:val="00195297"/>
    <w:rsid w:val="00195439"/>
    <w:rsid w:val="001955A5"/>
    <w:rsid w:val="001955FB"/>
    <w:rsid w:val="00195873"/>
    <w:rsid w:val="00195FBD"/>
    <w:rsid w:val="00196324"/>
    <w:rsid w:val="00196480"/>
    <w:rsid w:val="001969B2"/>
    <w:rsid w:val="001969EF"/>
    <w:rsid w:val="001A001A"/>
    <w:rsid w:val="001A01F7"/>
    <w:rsid w:val="001A05B7"/>
    <w:rsid w:val="001A1549"/>
    <w:rsid w:val="001A1571"/>
    <w:rsid w:val="001A1809"/>
    <w:rsid w:val="001A1C04"/>
    <w:rsid w:val="001A2036"/>
    <w:rsid w:val="001A2417"/>
    <w:rsid w:val="001A26F8"/>
    <w:rsid w:val="001A284D"/>
    <w:rsid w:val="001A2D21"/>
    <w:rsid w:val="001A2FAB"/>
    <w:rsid w:val="001A3A04"/>
    <w:rsid w:val="001A4A45"/>
    <w:rsid w:val="001A53A6"/>
    <w:rsid w:val="001A585E"/>
    <w:rsid w:val="001A63DE"/>
    <w:rsid w:val="001A64E7"/>
    <w:rsid w:val="001A6783"/>
    <w:rsid w:val="001B07D7"/>
    <w:rsid w:val="001B0CF0"/>
    <w:rsid w:val="001B1B71"/>
    <w:rsid w:val="001B1F60"/>
    <w:rsid w:val="001B208B"/>
    <w:rsid w:val="001B28B9"/>
    <w:rsid w:val="001B2A4D"/>
    <w:rsid w:val="001B3B59"/>
    <w:rsid w:val="001B4372"/>
    <w:rsid w:val="001B5008"/>
    <w:rsid w:val="001B511F"/>
    <w:rsid w:val="001B5252"/>
    <w:rsid w:val="001B5AE8"/>
    <w:rsid w:val="001B6831"/>
    <w:rsid w:val="001C13AD"/>
    <w:rsid w:val="001C2A8F"/>
    <w:rsid w:val="001C2D9D"/>
    <w:rsid w:val="001C35B8"/>
    <w:rsid w:val="001C3B34"/>
    <w:rsid w:val="001C3BCA"/>
    <w:rsid w:val="001C4556"/>
    <w:rsid w:val="001C479C"/>
    <w:rsid w:val="001C4EA6"/>
    <w:rsid w:val="001C5A6C"/>
    <w:rsid w:val="001C5E41"/>
    <w:rsid w:val="001C7250"/>
    <w:rsid w:val="001C72F2"/>
    <w:rsid w:val="001C73AD"/>
    <w:rsid w:val="001C7EF6"/>
    <w:rsid w:val="001D0126"/>
    <w:rsid w:val="001D0259"/>
    <w:rsid w:val="001D2307"/>
    <w:rsid w:val="001D2D85"/>
    <w:rsid w:val="001D2FB5"/>
    <w:rsid w:val="001D3724"/>
    <w:rsid w:val="001D3CC5"/>
    <w:rsid w:val="001D41E5"/>
    <w:rsid w:val="001D4413"/>
    <w:rsid w:val="001D4AB7"/>
    <w:rsid w:val="001D4CCD"/>
    <w:rsid w:val="001D51E5"/>
    <w:rsid w:val="001D52B2"/>
    <w:rsid w:val="001D53AC"/>
    <w:rsid w:val="001D5542"/>
    <w:rsid w:val="001D5C8D"/>
    <w:rsid w:val="001D5EA1"/>
    <w:rsid w:val="001D615A"/>
    <w:rsid w:val="001D7756"/>
    <w:rsid w:val="001D7A35"/>
    <w:rsid w:val="001E0601"/>
    <w:rsid w:val="001E07EA"/>
    <w:rsid w:val="001E1098"/>
    <w:rsid w:val="001E2847"/>
    <w:rsid w:val="001E3A86"/>
    <w:rsid w:val="001E4548"/>
    <w:rsid w:val="001E70B3"/>
    <w:rsid w:val="001E727C"/>
    <w:rsid w:val="001E7655"/>
    <w:rsid w:val="001F0032"/>
    <w:rsid w:val="001F0116"/>
    <w:rsid w:val="001F0AB6"/>
    <w:rsid w:val="001F1696"/>
    <w:rsid w:val="001F1B72"/>
    <w:rsid w:val="001F22D3"/>
    <w:rsid w:val="001F25A9"/>
    <w:rsid w:val="001F51A9"/>
    <w:rsid w:val="001F599B"/>
    <w:rsid w:val="001F6848"/>
    <w:rsid w:val="001F69F6"/>
    <w:rsid w:val="002001C9"/>
    <w:rsid w:val="002007E6"/>
    <w:rsid w:val="00201304"/>
    <w:rsid w:val="0020152E"/>
    <w:rsid w:val="002016F9"/>
    <w:rsid w:val="0020218A"/>
    <w:rsid w:val="00203804"/>
    <w:rsid w:val="00203F17"/>
    <w:rsid w:val="00203FD7"/>
    <w:rsid w:val="00206B9B"/>
    <w:rsid w:val="002072C9"/>
    <w:rsid w:val="002076E8"/>
    <w:rsid w:val="0021001F"/>
    <w:rsid w:val="002100BE"/>
    <w:rsid w:val="002105D3"/>
    <w:rsid w:val="002110DB"/>
    <w:rsid w:val="00211260"/>
    <w:rsid w:val="0021154B"/>
    <w:rsid w:val="0021240D"/>
    <w:rsid w:val="00212C69"/>
    <w:rsid w:val="002134FD"/>
    <w:rsid w:val="00214737"/>
    <w:rsid w:val="00214D72"/>
    <w:rsid w:val="0021501E"/>
    <w:rsid w:val="00217733"/>
    <w:rsid w:val="00220230"/>
    <w:rsid w:val="002205D6"/>
    <w:rsid w:val="00221301"/>
    <w:rsid w:val="00221875"/>
    <w:rsid w:val="002238C7"/>
    <w:rsid w:val="00224A89"/>
    <w:rsid w:val="00224E43"/>
    <w:rsid w:val="002266CF"/>
    <w:rsid w:val="00227901"/>
    <w:rsid w:val="00227AF9"/>
    <w:rsid w:val="00227DA1"/>
    <w:rsid w:val="00230EDE"/>
    <w:rsid w:val="00230EE6"/>
    <w:rsid w:val="0023151E"/>
    <w:rsid w:val="00231628"/>
    <w:rsid w:val="00231680"/>
    <w:rsid w:val="00231800"/>
    <w:rsid w:val="00231A81"/>
    <w:rsid w:val="0023310E"/>
    <w:rsid w:val="002340F5"/>
    <w:rsid w:val="002342D1"/>
    <w:rsid w:val="00234975"/>
    <w:rsid w:val="00235375"/>
    <w:rsid w:val="0023558F"/>
    <w:rsid w:val="002355D8"/>
    <w:rsid w:val="00235888"/>
    <w:rsid w:val="002360E9"/>
    <w:rsid w:val="00236333"/>
    <w:rsid w:val="002365E2"/>
    <w:rsid w:val="00236688"/>
    <w:rsid w:val="00240222"/>
    <w:rsid w:val="00240237"/>
    <w:rsid w:val="002405DA"/>
    <w:rsid w:val="002407ED"/>
    <w:rsid w:val="0024098A"/>
    <w:rsid w:val="00240CC9"/>
    <w:rsid w:val="00241558"/>
    <w:rsid w:val="0024155C"/>
    <w:rsid w:val="00241B3F"/>
    <w:rsid w:val="00241D0A"/>
    <w:rsid w:val="002422B5"/>
    <w:rsid w:val="00242539"/>
    <w:rsid w:val="00243146"/>
    <w:rsid w:val="002434D6"/>
    <w:rsid w:val="00243C3C"/>
    <w:rsid w:val="002443C6"/>
    <w:rsid w:val="00244B14"/>
    <w:rsid w:val="00244BFC"/>
    <w:rsid w:val="00244F65"/>
    <w:rsid w:val="0024531A"/>
    <w:rsid w:val="002456ED"/>
    <w:rsid w:val="002460A0"/>
    <w:rsid w:val="00246A3B"/>
    <w:rsid w:val="00246D58"/>
    <w:rsid w:val="00246DD3"/>
    <w:rsid w:val="00246E17"/>
    <w:rsid w:val="00246ED8"/>
    <w:rsid w:val="00247424"/>
    <w:rsid w:val="00247513"/>
    <w:rsid w:val="00247C68"/>
    <w:rsid w:val="00250042"/>
    <w:rsid w:val="002508DD"/>
    <w:rsid w:val="00250C78"/>
    <w:rsid w:val="00251345"/>
    <w:rsid w:val="0025187D"/>
    <w:rsid w:val="00251D2F"/>
    <w:rsid w:val="00251F13"/>
    <w:rsid w:val="0025221D"/>
    <w:rsid w:val="002530E6"/>
    <w:rsid w:val="00253385"/>
    <w:rsid w:val="002535DE"/>
    <w:rsid w:val="00253C06"/>
    <w:rsid w:val="00254204"/>
    <w:rsid w:val="00254E58"/>
    <w:rsid w:val="00255598"/>
    <w:rsid w:val="0025622A"/>
    <w:rsid w:val="00256A4A"/>
    <w:rsid w:val="00256B0D"/>
    <w:rsid w:val="00256FC3"/>
    <w:rsid w:val="00257424"/>
    <w:rsid w:val="00257E15"/>
    <w:rsid w:val="00260392"/>
    <w:rsid w:val="0026117F"/>
    <w:rsid w:val="00262A19"/>
    <w:rsid w:val="00262A40"/>
    <w:rsid w:val="00262C4D"/>
    <w:rsid w:val="00263044"/>
    <w:rsid w:val="002630CA"/>
    <w:rsid w:val="0026313B"/>
    <w:rsid w:val="0026355B"/>
    <w:rsid w:val="00263DA0"/>
    <w:rsid w:val="00264638"/>
    <w:rsid w:val="002655B8"/>
    <w:rsid w:val="002669B8"/>
    <w:rsid w:val="00266AFD"/>
    <w:rsid w:val="00266D9A"/>
    <w:rsid w:val="00270B41"/>
    <w:rsid w:val="00270BC2"/>
    <w:rsid w:val="00270C11"/>
    <w:rsid w:val="00271002"/>
    <w:rsid w:val="00271E27"/>
    <w:rsid w:val="002720F3"/>
    <w:rsid w:val="00272D3F"/>
    <w:rsid w:val="00274254"/>
    <w:rsid w:val="00274B06"/>
    <w:rsid w:val="00274B55"/>
    <w:rsid w:val="002758E7"/>
    <w:rsid w:val="00275CE7"/>
    <w:rsid w:val="00276843"/>
    <w:rsid w:val="00277176"/>
    <w:rsid w:val="002772A0"/>
    <w:rsid w:val="0027759A"/>
    <w:rsid w:val="00280FA9"/>
    <w:rsid w:val="00280FCA"/>
    <w:rsid w:val="002816D6"/>
    <w:rsid w:val="00281AD8"/>
    <w:rsid w:val="00281F11"/>
    <w:rsid w:val="002821E7"/>
    <w:rsid w:val="00282494"/>
    <w:rsid w:val="00282E4A"/>
    <w:rsid w:val="00284D12"/>
    <w:rsid w:val="00285050"/>
    <w:rsid w:val="0028515E"/>
    <w:rsid w:val="00285459"/>
    <w:rsid w:val="00285AB0"/>
    <w:rsid w:val="00285C65"/>
    <w:rsid w:val="00286111"/>
    <w:rsid w:val="00286191"/>
    <w:rsid w:val="002865E4"/>
    <w:rsid w:val="0028678D"/>
    <w:rsid w:val="00286E8E"/>
    <w:rsid w:val="00287E34"/>
    <w:rsid w:val="002909AB"/>
    <w:rsid w:val="00290C2A"/>
    <w:rsid w:val="00291E8F"/>
    <w:rsid w:val="00292376"/>
    <w:rsid w:val="002928C1"/>
    <w:rsid w:val="00292BF8"/>
    <w:rsid w:val="002932BA"/>
    <w:rsid w:val="00293795"/>
    <w:rsid w:val="00293E7C"/>
    <w:rsid w:val="00293ED3"/>
    <w:rsid w:val="00293FAF"/>
    <w:rsid w:val="00294E15"/>
    <w:rsid w:val="00295115"/>
    <w:rsid w:val="0029538A"/>
    <w:rsid w:val="0029639D"/>
    <w:rsid w:val="00296CCE"/>
    <w:rsid w:val="002A000E"/>
    <w:rsid w:val="002A05BC"/>
    <w:rsid w:val="002A282B"/>
    <w:rsid w:val="002A32D6"/>
    <w:rsid w:val="002A411F"/>
    <w:rsid w:val="002A4A30"/>
    <w:rsid w:val="002A5761"/>
    <w:rsid w:val="002A59A7"/>
    <w:rsid w:val="002A5C50"/>
    <w:rsid w:val="002A5CAA"/>
    <w:rsid w:val="002A659E"/>
    <w:rsid w:val="002A6609"/>
    <w:rsid w:val="002A7D6A"/>
    <w:rsid w:val="002B068E"/>
    <w:rsid w:val="002B09AA"/>
    <w:rsid w:val="002B0D77"/>
    <w:rsid w:val="002B1281"/>
    <w:rsid w:val="002B1427"/>
    <w:rsid w:val="002B14DB"/>
    <w:rsid w:val="002B173F"/>
    <w:rsid w:val="002B18A5"/>
    <w:rsid w:val="002B222D"/>
    <w:rsid w:val="002B2B6A"/>
    <w:rsid w:val="002B346A"/>
    <w:rsid w:val="002B36A5"/>
    <w:rsid w:val="002B3D2C"/>
    <w:rsid w:val="002B4F2B"/>
    <w:rsid w:val="002B5ADB"/>
    <w:rsid w:val="002B5F0C"/>
    <w:rsid w:val="002B6A3D"/>
    <w:rsid w:val="002B6CF3"/>
    <w:rsid w:val="002B729D"/>
    <w:rsid w:val="002C03B0"/>
    <w:rsid w:val="002C0569"/>
    <w:rsid w:val="002C0FDA"/>
    <w:rsid w:val="002C1881"/>
    <w:rsid w:val="002C1DF1"/>
    <w:rsid w:val="002C1E0B"/>
    <w:rsid w:val="002C23C5"/>
    <w:rsid w:val="002C2730"/>
    <w:rsid w:val="002C2EF6"/>
    <w:rsid w:val="002C37D5"/>
    <w:rsid w:val="002C38D9"/>
    <w:rsid w:val="002C39D4"/>
    <w:rsid w:val="002C3A59"/>
    <w:rsid w:val="002C409C"/>
    <w:rsid w:val="002C4A41"/>
    <w:rsid w:val="002C4D72"/>
    <w:rsid w:val="002C6170"/>
    <w:rsid w:val="002C6A58"/>
    <w:rsid w:val="002C6F47"/>
    <w:rsid w:val="002C7048"/>
    <w:rsid w:val="002C7609"/>
    <w:rsid w:val="002C7C53"/>
    <w:rsid w:val="002C7E2A"/>
    <w:rsid w:val="002D036B"/>
    <w:rsid w:val="002D129B"/>
    <w:rsid w:val="002D1401"/>
    <w:rsid w:val="002D2369"/>
    <w:rsid w:val="002D2ADF"/>
    <w:rsid w:val="002D3DC4"/>
    <w:rsid w:val="002D43AA"/>
    <w:rsid w:val="002D466A"/>
    <w:rsid w:val="002D4A58"/>
    <w:rsid w:val="002D4F52"/>
    <w:rsid w:val="002D5EC8"/>
    <w:rsid w:val="002D6700"/>
    <w:rsid w:val="002D670A"/>
    <w:rsid w:val="002D6DB0"/>
    <w:rsid w:val="002D7C5B"/>
    <w:rsid w:val="002D7E5F"/>
    <w:rsid w:val="002E0111"/>
    <w:rsid w:val="002E0361"/>
    <w:rsid w:val="002E0526"/>
    <w:rsid w:val="002E05BD"/>
    <w:rsid w:val="002E127F"/>
    <w:rsid w:val="002E195F"/>
    <w:rsid w:val="002E1BE0"/>
    <w:rsid w:val="002E1D96"/>
    <w:rsid w:val="002E22B7"/>
    <w:rsid w:val="002E235B"/>
    <w:rsid w:val="002E2387"/>
    <w:rsid w:val="002E2A81"/>
    <w:rsid w:val="002E36C9"/>
    <w:rsid w:val="002E3866"/>
    <w:rsid w:val="002E386A"/>
    <w:rsid w:val="002E3AE1"/>
    <w:rsid w:val="002E5EDA"/>
    <w:rsid w:val="002E5FF1"/>
    <w:rsid w:val="002E6DE1"/>
    <w:rsid w:val="002E6EE2"/>
    <w:rsid w:val="002E70BF"/>
    <w:rsid w:val="002F0738"/>
    <w:rsid w:val="002F0739"/>
    <w:rsid w:val="002F0744"/>
    <w:rsid w:val="002F1A99"/>
    <w:rsid w:val="002F1EEC"/>
    <w:rsid w:val="002F2245"/>
    <w:rsid w:val="002F2463"/>
    <w:rsid w:val="002F2B52"/>
    <w:rsid w:val="002F3385"/>
    <w:rsid w:val="002F3596"/>
    <w:rsid w:val="002F363C"/>
    <w:rsid w:val="002F3B63"/>
    <w:rsid w:val="002F4FDE"/>
    <w:rsid w:val="002F5938"/>
    <w:rsid w:val="002F6348"/>
    <w:rsid w:val="002F6537"/>
    <w:rsid w:val="002F6DE1"/>
    <w:rsid w:val="002F73FA"/>
    <w:rsid w:val="002F7D33"/>
    <w:rsid w:val="003020F8"/>
    <w:rsid w:val="0030290D"/>
    <w:rsid w:val="003033FC"/>
    <w:rsid w:val="00303737"/>
    <w:rsid w:val="00303D2D"/>
    <w:rsid w:val="003051ED"/>
    <w:rsid w:val="00305DAC"/>
    <w:rsid w:val="00306433"/>
    <w:rsid w:val="00306821"/>
    <w:rsid w:val="00306A39"/>
    <w:rsid w:val="00306A5C"/>
    <w:rsid w:val="00307334"/>
    <w:rsid w:val="0031010A"/>
    <w:rsid w:val="003103BF"/>
    <w:rsid w:val="00310AD1"/>
    <w:rsid w:val="00311541"/>
    <w:rsid w:val="0031189F"/>
    <w:rsid w:val="00311AFF"/>
    <w:rsid w:val="00311CAD"/>
    <w:rsid w:val="003123C9"/>
    <w:rsid w:val="00312CAA"/>
    <w:rsid w:val="00314C9F"/>
    <w:rsid w:val="003150A3"/>
    <w:rsid w:val="00315484"/>
    <w:rsid w:val="0031554F"/>
    <w:rsid w:val="00315C82"/>
    <w:rsid w:val="00316456"/>
    <w:rsid w:val="00316670"/>
    <w:rsid w:val="00316D65"/>
    <w:rsid w:val="00316ED5"/>
    <w:rsid w:val="00317619"/>
    <w:rsid w:val="003202ED"/>
    <w:rsid w:val="0032048D"/>
    <w:rsid w:val="003209A9"/>
    <w:rsid w:val="00320DBF"/>
    <w:rsid w:val="00320FC7"/>
    <w:rsid w:val="003211C7"/>
    <w:rsid w:val="00323055"/>
    <w:rsid w:val="0032399E"/>
    <w:rsid w:val="00324353"/>
    <w:rsid w:val="003243CC"/>
    <w:rsid w:val="00325504"/>
    <w:rsid w:val="00325A53"/>
    <w:rsid w:val="0032629C"/>
    <w:rsid w:val="00326414"/>
    <w:rsid w:val="0032669B"/>
    <w:rsid w:val="00326A1E"/>
    <w:rsid w:val="00326F90"/>
    <w:rsid w:val="003275CC"/>
    <w:rsid w:val="00327A17"/>
    <w:rsid w:val="00327FE2"/>
    <w:rsid w:val="0033025F"/>
    <w:rsid w:val="00330BB4"/>
    <w:rsid w:val="00330CC2"/>
    <w:rsid w:val="00331188"/>
    <w:rsid w:val="003317E6"/>
    <w:rsid w:val="00331FD3"/>
    <w:rsid w:val="0033216F"/>
    <w:rsid w:val="003324A9"/>
    <w:rsid w:val="003326AB"/>
    <w:rsid w:val="003341A8"/>
    <w:rsid w:val="003341AA"/>
    <w:rsid w:val="00334AF2"/>
    <w:rsid w:val="00334E00"/>
    <w:rsid w:val="00334F7A"/>
    <w:rsid w:val="00335D2A"/>
    <w:rsid w:val="00336BBE"/>
    <w:rsid w:val="00337643"/>
    <w:rsid w:val="00337C02"/>
    <w:rsid w:val="00340685"/>
    <w:rsid w:val="00342445"/>
    <w:rsid w:val="0034271D"/>
    <w:rsid w:val="00342780"/>
    <w:rsid w:val="0034285B"/>
    <w:rsid w:val="003429B2"/>
    <w:rsid w:val="00343102"/>
    <w:rsid w:val="00343774"/>
    <w:rsid w:val="00343DFC"/>
    <w:rsid w:val="0034473F"/>
    <w:rsid w:val="003450BD"/>
    <w:rsid w:val="00345255"/>
    <w:rsid w:val="0034603E"/>
    <w:rsid w:val="00346605"/>
    <w:rsid w:val="00346F57"/>
    <w:rsid w:val="0034717C"/>
    <w:rsid w:val="00347908"/>
    <w:rsid w:val="003479C0"/>
    <w:rsid w:val="003503C4"/>
    <w:rsid w:val="0035093F"/>
    <w:rsid w:val="00351170"/>
    <w:rsid w:val="003511B9"/>
    <w:rsid w:val="0035199C"/>
    <w:rsid w:val="00351CDC"/>
    <w:rsid w:val="00352991"/>
    <w:rsid w:val="00352F4B"/>
    <w:rsid w:val="003538CE"/>
    <w:rsid w:val="00353A65"/>
    <w:rsid w:val="00354703"/>
    <w:rsid w:val="003548BE"/>
    <w:rsid w:val="00355931"/>
    <w:rsid w:val="00355AF0"/>
    <w:rsid w:val="00355C84"/>
    <w:rsid w:val="00355EDC"/>
    <w:rsid w:val="00357686"/>
    <w:rsid w:val="00357DD4"/>
    <w:rsid w:val="00360D37"/>
    <w:rsid w:val="003613FA"/>
    <w:rsid w:val="00361F3D"/>
    <w:rsid w:val="00362FD1"/>
    <w:rsid w:val="0036308D"/>
    <w:rsid w:val="00364107"/>
    <w:rsid w:val="00364126"/>
    <w:rsid w:val="00364670"/>
    <w:rsid w:val="003647E7"/>
    <w:rsid w:val="00364956"/>
    <w:rsid w:val="00364972"/>
    <w:rsid w:val="003649E3"/>
    <w:rsid w:val="00364E94"/>
    <w:rsid w:val="003652FA"/>
    <w:rsid w:val="0036610E"/>
    <w:rsid w:val="0036690A"/>
    <w:rsid w:val="00366E08"/>
    <w:rsid w:val="0037087F"/>
    <w:rsid w:val="0037150E"/>
    <w:rsid w:val="00371A3B"/>
    <w:rsid w:val="00371E80"/>
    <w:rsid w:val="00372351"/>
    <w:rsid w:val="003728CB"/>
    <w:rsid w:val="00372912"/>
    <w:rsid w:val="00372BF3"/>
    <w:rsid w:val="00372EB7"/>
    <w:rsid w:val="003733D4"/>
    <w:rsid w:val="0037355A"/>
    <w:rsid w:val="0037471C"/>
    <w:rsid w:val="00374ABC"/>
    <w:rsid w:val="00375560"/>
    <w:rsid w:val="003755DA"/>
    <w:rsid w:val="00376C04"/>
    <w:rsid w:val="00376E6C"/>
    <w:rsid w:val="003808A6"/>
    <w:rsid w:val="003809AB"/>
    <w:rsid w:val="00380B86"/>
    <w:rsid w:val="00381DAF"/>
    <w:rsid w:val="003821E8"/>
    <w:rsid w:val="00382661"/>
    <w:rsid w:val="00383733"/>
    <w:rsid w:val="00383788"/>
    <w:rsid w:val="00384DAB"/>
    <w:rsid w:val="00385DFE"/>
    <w:rsid w:val="003864C7"/>
    <w:rsid w:val="00387265"/>
    <w:rsid w:val="00387430"/>
    <w:rsid w:val="0038773F"/>
    <w:rsid w:val="003877D5"/>
    <w:rsid w:val="00387812"/>
    <w:rsid w:val="00387813"/>
    <w:rsid w:val="003879AF"/>
    <w:rsid w:val="00390003"/>
    <w:rsid w:val="0039081D"/>
    <w:rsid w:val="00391F37"/>
    <w:rsid w:val="0039218B"/>
    <w:rsid w:val="00392AC0"/>
    <w:rsid w:val="00392C48"/>
    <w:rsid w:val="00393450"/>
    <w:rsid w:val="00393503"/>
    <w:rsid w:val="00393C09"/>
    <w:rsid w:val="00394152"/>
    <w:rsid w:val="00395740"/>
    <w:rsid w:val="00395E2F"/>
    <w:rsid w:val="003A03CB"/>
    <w:rsid w:val="003A12AA"/>
    <w:rsid w:val="003A1A7E"/>
    <w:rsid w:val="003A1B60"/>
    <w:rsid w:val="003A1E96"/>
    <w:rsid w:val="003A327F"/>
    <w:rsid w:val="003A3367"/>
    <w:rsid w:val="003A35E6"/>
    <w:rsid w:val="003A3C28"/>
    <w:rsid w:val="003A4C7E"/>
    <w:rsid w:val="003A4DFA"/>
    <w:rsid w:val="003A6ED8"/>
    <w:rsid w:val="003A75AB"/>
    <w:rsid w:val="003A7C70"/>
    <w:rsid w:val="003B0344"/>
    <w:rsid w:val="003B07D2"/>
    <w:rsid w:val="003B08BC"/>
    <w:rsid w:val="003B0B23"/>
    <w:rsid w:val="003B1D84"/>
    <w:rsid w:val="003B1E01"/>
    <w:rsid w:val="003B25B3"/>
    <w:rsid w:val="003B270D"/>
    <w:rsid w:val="003B38F5"/>
    <w:rsid w:val="003B4FA4"/>
    <w:rsid w:val="003B66E9"/>
    <w:rsid w:val="003B6928"/>
    <w:rsid w:val="003B694A"/>
    <w:rsid w:val="003B6AEB"/>
    <w:rsid w:val="003B6E31"/>
    <w:rsid w:val="003B7234"/>
    <w:rsid w:val="003B75BC"/>
    <w:rsid w:val="003B75F6"/>
    <w:rsid w:val="003B79E8"/>
    <w:rsid w:val="003B7A68"/>
    <w:rsid w:val="003C0F47"/>
    <w:rsid w:val="003C135F"/>
    <w:rsid w:val="003C17EE"/>
    <w:rsid w:val="003C1B0B"/>
    <w:rsid w:val="003C1D13"/>
    <w:rsid w:val="003C384D"/>
    <w:rsid w:val="003C3894"/>
    <w:rsid w:val="003C3E5F"/>
    <w:rsid w:val="003C3F54"/>
    <w:rsid w:val="003C4574"/>
    <w:rsid w:val="003C50BD"/>
    <w:rsid w:val="003C564A"/>
    <w:rsid w:val="003C5AA2"/>
    <w:rsid w:val="003C7BFA"/>
    <w:rsid w:val="003C7CF5"/>
    <w:rsid w:val="003D00F4"/>
    <w:rsid w:val="003D0CEE"/>
    <w:rsid w:val="003D0D11"/>
    <w:rsid w:val="003D201D"/>
    <w:rsid w:val="003D2480"/>
    <w:rsid w:val="003D2A0C"/>
    <w:rsid w:val="003D3FC3"/>
    <w:rsid w:val="003D50FC"/>
    <w:rsid w:val="003D652C"/>
    <w:rsid w:val="003E01A9"/>
    <w:rsid w:val="003E0649"/>
    <w:rsid w:val="003E0F3A"/>
    <w:rsid w:val="003E14E4"/>
    <w:rsid w:val="003E1947"/>
    <w:rsid w:val="003E1AE8"/>
    <w:rsid w:val="003E25AB"/>
    <w:rsid w:val="003E26E3"/>
    <w:rsid w:val="003E2AB6"/>
    <w:rsid w:val="003E3B69"/>
    <w:rsid w:val="003E3CBC"/>
    <w:rsid w:val="003E499E"/>
    <w:rsid w:val="003E621C"/>
    <w:rsid w:val="003E74A0"/>
    <w:rsid w:val="003E7E44"/>
    <w:rsid w:val="003F0297"/>
    <w:rsid w:val="003F0CE2"/>
    <w:rsid w:val="003F16D6"/>
    <w:rsid w:val="003F1EEA"/>
    <w:rsid w:val="003F2443"/>
    <w:rsid w:val="003F24FA"/>
    <w:rsid w:val="003F26E8"/>
    <w:rsid w:val="003F39D7"/>
    <w:rsid w:val="003F416C"/>
    <w:rsid w:val="003F496A"/>
    <w:rsid w:val="003F52F7"/>
    <w:rsid w:val="003F541B"/>
    <w:rsid w:val="003F5FF0"/>
    <w:rsid w:val="003F608D"/>
    <w:rsid w:val="003F6593"/>
    <w:rsid w:val="003F7A3A"/>
    <w:rsid w:val="003F7D75"/>
    <w:rsid w:val="003F7E43"/>
    <w:rsid w:val="003F7F3A"/>
    <w:rsid w:val="004019C3"/>
    <w:rsid w:val="00401AF2"/>
    <w:rsid w:val="00401B36"/>
    <w:rsid w:val="00402293"/>
    <w:rsid w:val="004026A4"/>
    <w:rsid w:val="0040339E"/>
    <w:rsid w:val="0040425F"/>
    <w:rsid w:val="00404E2F"/>
    <w:rsid w:val="004057BB"/>
    <w:rsid w:val="004067DD"/>
    <w:rsid w:val="0041024E"/>
    <w:rsid w:val="0041026A"/>
    <w:rsid w:val="00410938"/>
    <w:rsid w:val="00412058"/>
    <w:rsid w:val="00412299"/>
    <w:rsid w:val="004129D2"/>
    <w:rsid w:val="00412B80"/>
    <w:rsid w:val="00412F8D"/>
    <w:rsid w:val="0041371B"/>
    <w:rsid w:val="00413734"/>
    <w:rsid w:val="00413B7C"/>
    <w:rsid w:val="00413CD4"/>
    <w:rsid w:val="004148AE"/>
    <w:rsid w:val="004148DF"/>
    <w:rsid w:val="00414D0F"/>
    <w:rsid w:val="00415477"/>
    <w:rsid w:val="00415B5E"/>
    <w:rsid w:val="0041608B"/>
    <w:rsid w:val="00416885"/>
    <w:rsid w:val="004168B5"/>
    <w:rsid w:val="00420290"/>
    <w:rsid w:val="00420BFD"/>
    <w:rsid w:val="00421917"/>
    <w:rsid w:val="00421FC4"/>
    <w:rsid w:val="0042206A"/>
    <w:rsid w:val="00422AAB"/>
    <w:rsid w:val="00422D6E"/>
    <w:rsid w:val="004230FB"/>
    <w:rsid w:val="00423CB7"/>
    <w:rsid w:val="004243CC"/>
    <w:rsid w:val="00424624"/>
    <w:rsid w:val="00424796"/>
    <w:rsid w:val="004251FC"/>
    <w:rsid w:val="004255B4"/>
    <w:rsid w:val="00425B79"/>
    <w:rsid w:val="004261AF"/>
    <w:rsid w:val="00426357"/>
    <w:rsid w:val="004269DD"/>
    <w:rsid w:val="00427092"/>
    <w:rsid w:val="004272CC"/>
    <w:rsid w:val="0042748E"/>
    <w:rsid w:val="0042759D"/>
    <w:rsid w:val="00427DE2"/>
    <w:rsid w:val="00427F65"/>
    <w:rsid w:val="00430034"/>
    <w:rsid w:val="0043043F"/>
    <w:rsid w:val="00430671"/>
    <w:rsid w:val="004309C5"/>
    <w:rsid w:val="00431238"/>
    <w:rsid w:val="004316B4"/>
    <w:rsid w:val="004317AD"/>
    <w:rsid w:val="00432BB4"/>
    <w:rsid w:val="004331F8"/>
    <w:rsid w:val="0043320B"/>
    <w:rsid w:val="0043439F"/>
    <w:rsid w:val="00434A99"/>
    <w:rsid w:val="00434AEE"/>
    <w:rsid w:val="00435A9E"/>
    <w:rsid w:val="00435AFB"/>
    <w:rsid w:val="00435BFD"/>
    <w:rsid w:val="00435E41"/>
    <w:rsid w:val="00436EDD"/>
    <w:rsid w:val="00437289"/>
    <w:rsid w:val="004379ED"/>
    <w:rsid w:val="00437CED"/>
    <w:rsid w:val="004401A1"/>
    <w:rsid w:val="00442408"/>
    <w:rsid w:val="004434DB"/>
    <w:rsid w:val="00443669"/>
    <w:rsid w:val="00444798"/>
    <w:rsid w:val="00444F10"/>
    <w:rsid w:val="004456EA"/>
    <w:rsid w:val="00445BA1"/>
    <w:rsid w:val="0044618E"/>
    <w:rsid w:val="0044762D"/>
    <w:rsid w:val="00447C5F"/>
    <w:rsid w:val="00450525"/>
    <w:rsid w:val="004509FB"/>
    <w:rsid w:val="00450D15"/>
    <w:rsid w:val="00450DA7"/>
    <w:rsid w:val="00451D87"/>
    <w:rsid w:val="00451E5C"/>
    <w:rsid w:val="004525A9"/>
    <w:rsid w:val="00453428"/>
    <w:rsid w:val="00453A79"/>
    <w:rsid w:val="00454A17"/>
    <w:rsid w:val="0045557F"/>
    <w:rsid w:val="0045597E"/>
    <w:rsid w:val="004565F5"/>
    <w:rsid w:val="004566CD"/>
    <w:rsid w:val="004567B9"/>
    <w:rsid w:val="0045698B"/>
    <w:rsid w:val="00456F8D"/>
    <w:rsid w:val="0045703B"/>
    <w:rsid w:val="00457778"/>
    <w:rsid w:val="0045794E"/>
    <w:rsid w:val="00457DC8"/>
    <w:rsid w:val="004612B6"/>
    <w:rsid w:val="004616D4"/>
    <w:rsid w:val="0046225C"/>
    <w:rsid w:val="00462543"/>
    <w:rsid w:val="00463266"/>
    <w:rsid w:val="00464280"/>
    <w:rsid w:val="004642E8"/>
    <w:rsid w:val="00464B22"/>
    <w:rsid w:val="00464E90"/>
    <w:rsid w:val="00464F10"/>
    <w:rsid w:val="00465394"/>
    <w:rsid w:val="00465498"/>
    <w:rsid w:val="00465515"/>
    <w:rsid w:val="00465692"/>
    <w:rsid w:val="00467577"/>
    <w:rsid w:val="004678FF"/>
    <w:rsid w:val="00467EE6"/>
    <w:rsid w:val="00470194"/>
    <w:rsid w:val="0047029F"/>
    <w:rsid w:val="004707F4"/>
    <w:rsid w:val="00471008"/>
    <w:rsid w:val="00471191"/>
    <w:rsid w:val="00471232"/>
    <w:rsid w:val="00471A43"/>
    <w:rsid w:val="00472260"/>
    <w:rsid w:val="0047292C"/>
    <w:rsid w:val="00473199"/>
    <w:rsid w:val="00473B72"/>
    <w:rsid w:val="00473E70"/>
    <w:rsid w:val="00474525"/>
    <w:rsid w:val="00474538"/>
    <w:rsid w:val="00475291"/>
    <w:rsid w:val="00475D58"/>
    <w:rsid w:val="00477078"/>
    <w:rsid w:val="004773AA"/>
    <w:rsid w:val="00477422"/>
    <w:rsid w:val="00477583"/>
    <w:rsid w:val="00477C3E"/>
    <w:rsid w:val="00477CC3"/>
    <w:rsid w:val="00477DF3"/>
    <w:rsid w:val="004801BD"/>
    <w:rsid w:val="00480AAD"/>
    <w:rsid w:val="00480ED9"/>
    <w:rsid w:val="00481C6D"/>
    <w:rsid w:val="00481CAD"/>
    <w:rsid w:val="00482EE6"/>
    <w:rsid w:val="00483571"/>
    <w:rsid w:val="00483753"/>
    <w:rsid w:val="00484052"/>
    <w:rsid w:val="0048475D"/>
    <w:rsid w:val="00484854"/>
    <w:rsid w:val="00484875"/>
    <w:rsid w:val="00484C59"/>
    <w:rsid w:val="00484CC5"/>
    <w:rsid w:val="00484D3C"/>
    <w:rsid w:val="0048504A"/>
    <w:rsid w:val="00485E28"/>
    <w:rsid w:val="00485E5B"/>
    <w:rsid w:val="004862A9"/>
    <w:rsid w:val="004866FB"/>
    <w:rsid w:val="004870CE"/>
    <w:rsid w:val="00487397"/>
    <w:rsid w:val="00490ADB"/>
    <w:rsid w:val="00491009"/>
    <w:rsid w:val="00491023"/>
    <w:rsid w:val="00491F84"/>
    <w:rsid w:val="00492462"/>
    <w:rsid w:val="00493385"/>
    <w:rsid w:val="004935A2"/>
    <w:rsid w:val="0049383A"/>
    <w:rsid w:val="0049431C"/>
    <w:rsid w:val="00494F8F"/>
    <w:rsid w:val="004952F9"/>
    <w:rsid w:val="0049584E"/>
    <w:rsid w:val="004958C5"/>
    <w:rsid w:val="00495B4B"/>
    <w:rsid w:val="00495EB9"/>
    <w:rsid w:val="00495F0C"/>
    <w:rsid w:val="00496158"/>
    <w:rsid w:val="004973A5"/>
    <w:rsid w:val="00497610"/>
    <w:rsid w:val="00497DC3"/>
    <w:rsid w:val="004A01BA"/>
    <w:rsid w:val="004A0931"/>
    <w:rsid w:val="004A0ADD"/>
    <w:rsid w:val="004A1729"/>
    <w:rsid w:val="004A2695"/>
    <w:rsid w:val="004A2BB1"/>
    <w:rsid w:val="004A3161"/>
    <w:rsid w:val="004A4461"/>
    <w:rsid w:val="004A5672"/>
    <w:rsid w:val="004A5B3B"/>
    <w:rsid w:val="004A7356"/>
    <w:rsid w:val="004A792E"/>
    <w:rsid w:val="004A7C38"/>
    <w:rsid w:val="004B0648"/>
    <w:rsid w:val="004B07C4"/>
    <w:rsid w:val="004B0E0A"/>
    <w:rsid w:val="004B189A"/>
    <w:rsid w:val="004B20F1"/>
    <w:rsid w:val="004B23FB"/>
    <w:rsid w:val="004B28DF"/>
    <w:rsid w:val="004B2D33"/>
    <w:rsid w:val="004B2FC6"/>
    <w:rsid w:val="004B3355"/>
    <w:rsid w:val="004B33D7"/>
    <w:rsid w:val="004B340C"/>
    <w:rsid w:val="004B48AF"/>
    <w:rsid w:val="004B4FAA"/>
    <w:rsid w:val="004B5C50"/>
    <w:rsid w:val="004B6E5C"/>
    <w:rsid w:val="004C010E"/>
    <w:rsid w:val="004C01F6"/>
    <w:rsid w:val="004C0C6D"/>
    <w:rsid w:val="004C1303"/>
    <w:rsid w:val="004C19CB"/>
    <w:rsid w:val="004C1DEF"/>
    <w:rsid w:val="004C1F45"/>
    <w:rsid w:val="004C228E"/>
    <w:rsid w:val="004C2655"/>
    <w:rsid w:val="004C32E6"/>
    <w:rsid w:val="004C5FAD"/>
    <w:rsid w:val="004C640E"/>
    <w:rsid w:val="004C66E3"/>
    <w:rsid w:val="004C6C74"/>
    <w:rsid w:val="004C6E37"/>
    <w:rsid w:val="004C74EA"/>
    <w:rsid w:val="004C7708"/>
    <w:rsid w:val="004C7EC4"/>
    <w:rsid w:val="004D070E"/>
    <w:rsid w:val="004D0897"/>
    <w:rsid w:val="004D0E6A"/>
    <w:rsid w:val="004D0FEB"/>
    <w:rsid w:val="004D1A11"/>
    <w:rsid w:val="004D1BBC"/>
    <w:rsid w:val="004D20A4"/>
    <w:rsid w:val="004D27FC"/>
    <w:rsid w:val="004D2A61"/>
    <w:rsid w:val="004D2DC0"/>
    <w:rsid w:val="004D415D"/>
    <w:rsid w:val="004D43D1"/>
    <w:rsid w:val="004D501F"/>
    <w:rsid w:val="004D56D2"/>
    <w:rsid w:val="004D5A73"/>
    <w:rsid w:val="004D6A9E"/>
    <w:rsid w:val="004D749A"/>
    <w:rsid w:val="004D75CB"/>
    <w:rsid w:val="004D7FA7"/>
    <w:rsid w:val="004E0037"/>
    <w:rsid w:val="004E01AD"/>
    <w:rsid w:val="004E1660"/>
    <w:rsid w:val="004E1A81"/>
    <w:rsid w:val="004E22B1"/>
    <w:rsid w:val="004E2364"/>
    <w:rsid w:val="004E236F"/>
    <w:rsid w:val="004E2D60"/>
    <w:rsid w:val="004E3C63"/>
    <w:rsid w:val="004E4E05"/>
    <w:rsid w:val="004E53A5"/>
    <w:rsid w:val="004E547D"/>
    <w:rsid w:val="004E5DDB"/>
    <w:rsid w:val="004E6DF4"/>
    <w:rsid w:val="004E7161"/>
    <w:rsid w:val="004E7C53"/>
    <w:rsid w:val="004E7D2A"/>
    <w:rsid w:val="004F049A"/>
    <w:rsid w:val="004F0551"/>
    <w:rsid w:val="004F0E41"/>
    <w:rsid w:val="004F0EF4"/>
    <w:rsid w:val="004F1089"/>
    <w:rsid w:val="004F1532"/>
    <w:rsid w:val="004F2013"/>
    <w:rsid w:val="004F27D4"/>
    <w:rsid w:val="004F3F8A"/>
    <w:rsid w:val="004F4ADC"/>
    <w:rsid w:val="004F4E8A"/>
    <w:rsid w:val="004F552F"/>
    <w:rsid w:val="004F5939"/>
    <w:rsid w:val="004F7148"/>
    <w:rsid w:val="004F7914"/>
    <w:rsid w:val="004F7DCB"/>
    <w:rsid w:val="005002BF"/>
    <w:rsid w:val="00500C39"/>
    <w:rsid w:val="00501DE9"/>
    <w:rsid w:val="005027BF"/>
    <w:rsid w:val="00502984"/>
    <w:rsid w:val="00504CC3"/>
    <w:rsid w:val="00504D8D"/>
    <w:rsid w:val="00504F20"/>
    <w:rsid w:val="00505AD3"/>
    <w:rsid w:val="00505B3E"/>
    <w:rsid w:val="00505E0E"/>
    <w:rsid w:val="005067BD"/>
    <w:rsid w:val="005069EC"/>
    <w:rsid w:val="00507129"/>
    <w:rsid w:val="005074D1"/>
    <w:rsid w:val="0050793C"/>
    <w:rsid w:val="00507C82"/>
    <w:rsid w:val="00511515"/>
    <w:rsid w:val="00511D8C"/>
    <w:rsid w:val="00512155"/>
    <w:rsid w:val="005122D7"/>
    <w:rsid w:val="005126A0"/>
    <w:rsid w:val="00514043"/>
    <w:rsid w:val="00514485"/>
    <w:rsid w:val="005146FA"/>
    <w:rsid w:val="00515024"/>
    <w:rsid w:val="00515A12"/>
    <w:rsid w:val="00515AF9"/>
    <w:rsid w:val="00516FE7"/>
    <w:rsid w:val="00517654"/>
    <w:rsid w:val="00517675"/>
    <w:rsid w:val="005201D8"/>
    <w:rsid w:val="00520900"/>
    <w:rsid w:val="0052090F"/>
    <w:rsid w:val="00520C8A"/>
    <w:rsid w:val="00520D7A"/>
    <w:rsid w:val="0052148A"/>
    <w:rsid w:val="00521A4D"/>
    <w:rsid w:val="00522262"/>
    <w:rsid w:val="00522332"/>
    <w:rsid w:val="00522453"/>
    <w:rsid w:val="00522636"/>
    <w:rsid w:val="0052280C"/>
    <w:rsid w:val="00522D16"/>
    <w:rsid w:val="0052428F"/>
    <w:rsid w:val="00524437"/>
    <w:rsid w:val="00524DC0"/>
    <w:rsid w:val="00525F1F"/>
    <w:rsid w:val="0052641D"/>
    <w:rsid w:val="005264B7"/>
    <w:rsid w:val="00526ED3"/>
    <w:rsid w:val="00527418"/>
    <w:rsid w:val="005274F7"/>
    <w:rsid w:val="00527DAD"/>
    <w:rsid w:val="00527E5B"/>
    <w:rsid w:val="00530E99"/>
    <w:rsid w:val="00530FF3"/>
    <w:rsid w:val="0053167D"/>
    <w:rsid w:val="00531CB1"/>
    <w:rsid w:val="00532B4F"/>
    <w:rsid w:val="0053357A"/>
    <w:rsid w:val="00533C8F"/>
    <w:rsid w:val="00533CB4"/>
    <w:rsid w:val="005349ED"/>
    <w:rsid w:val="005353FE"/>
    <w:rsid w:val="00535778"/>
    <w:rsid w:val="00535A21"/>
    <w:rsid w:val="005360F7"/>
    <w:rsid w:val="00536599"/>
    <w:rsid w:val="00536750"/>
    <w:rsid w:val="00536D0B"/>
    <w:rsid w:val="0053743D"/>
    <w:rsid w:val="0053746C"/>
    <w:rsid w:val="00537665"/>
    <w:rsid w:val="0053780D"/>
    <w:rsid w:val="00537B61"/>
    <w:rsid w:val="00540746"/>
    <w:rsid w:val="00540BC0"/>
    <w:rsid w:val="005410C4"/>
    <w:rsid w:val="0054139E"/>
    <w:rsid w:val="00541D39"/>
    <w:rsid w:val="00542314"/>
    <w:rsid w:val="00542408"/>
    <w:rsid w:val="00543AA1"/>
    <w:rsid w:val="00543C37"/>
    <w:rsid w:val="00543F5C"/>
    <w:rsid w:val="0054466C"/>
    <w:rsid w:val="00544AE6"/>
    <w:rsid w:val="00544C19"/>
    <w:rsid w:val="00545054"/>
    <w:rsid w:val="0054586C"/>
    <w:rsid w:val="0054615D"/>
    <w:rsid w:val="00546C58"/>
    <w:rsid w:val="00546E8E"/>
    <w:rsid w:val="00547646"/>
    <w:rsid w:val="00547AF1"/>
    <w:rsid w:val="00550900"/>
    <w:rsid w:val="00550D64"/>
    <w:rsid w:val="005519ED"/>
    <w:rsid w:val="00551DB7"/>
    <w:rsid w:val="00551FE6"/>
    <w:rsid w:val="00552157"/>
    <w:rsid w:val="005529A8"/>
    <w:rsid w:val="00552E98"/>
    <w:rsid w:val="00553F23"/>
    <w:rsid w:val="00554540"/>
    <w:rsid w:val="00554B13"/>
    <w:rsid w:val="00554E8B"/>
    <w:rsid w:val="00556291"/>
    <w:rsid w:val="00556419"/>
    <w:rsid w:val="0055681A"/>
    <w:rsid w:val="005569F8"/>
    <w:rsid w:val="00557059"/>
    <w:rsid w:val="0055719E"/>
    <w:rsid w:val="00557289"/>
    <w:rsid w:val="00557B27"/>
    <w:rsid w:val="005602BD"/>
    <w:rsid w:val="0056041F"/>
    <w:rsid w:val="00561115"/>
    <w:rsid w:val="00561E32"/>
    <w:rsid w:val="00561FBD"/>
    <w:rsid w:val="00562106"/>
    <w:rsid w:val="005622F0"/>
    <w:rsid w:val="0056289C"/>
    <w:rsid w:val="00562CF8"/>
    <w:rsid w:val="00563160"/>
    <w:rsid w:val="00563271"/>
    <w:rsid w:val="00563F83"/>
    <w:rsid w:val="005649C8"/>
    <w:rsid w:val="00564C76"/>
    <w:rsid w:val="00564D3F"/>
    <w:rsid w:val="00565353"/>
    <w:rsid w:val="0056568E"/>
    <w:rsid w:val="005663AF"/>
    <w:rsid w:val="005673F4"/>
    <w:rsid w:val="00570A1D"/>
    <w:rsid w:val="00570B72"/>
    <w:rsid w:val="00571059"/>
    <w:rsid w:val="00571246"/>
    <w:rsid w:val="00571FAD"/>
    <w:rsid w:val="005729B7"/>
    <w:rsid w:val="0057361F"/>
    <w:rsid w:val="005739AC"/>
    <w:rsid w:val="005743E9"/>
    <w:rsid w:val="005751A6"/>
    <w:rsid w:val="00575522"/>
    <w:rsid w:val="005757C7"/>
    <w:rsid w:val="0057623F"/>
    <w:rsid w:val="0057635E"/>
    <w:rsid w:val="00576985"/>
    <w:rsid w:val="00576FF5"/>
    <w:rsid w:val="00577B9C"/>
    <w:rsid w:val="005804F5"/>
    <w:rsid w:val="005808B4"/>
    <w:rsid w:val="00581950"/>
    <w:rsid w:val="00581F6D"/>
    <w:rsid w:val="005820BA"/>
    <w:rsid w:val="005831F4"/>
    <w:rsid w:val="0058336C"/>
    <w:rsid w:val="005835F7"/>
    <w:rsid w:val="00583701"/>
    <w:rsid w:val="00583D5F"/>
    <w:rsid w:val="00583E5A"/>
    <w:rsid w:val="00584099"/>
    <w:rsid w:val="00584F64"/>
    <w:rsid w:val="0058504B"/>
    <w:rsid w:val="0058528A"/>
    <w:rsid w:val="00585435"/>
    <w:rsid w:val="00585726"/>
    <w:rsid w:val="00586186"/>
    <w:rsid w:val="005862A4"/>
    <w:rsid w:val="00586FEF"/>
    <w:rsid w:val="005870C5"/>
    <w:rsid w:val="005905CA"/>
    <w:rsid w:val="00590D5D"/>
    <w:rsid w:val="00591718"/>
    <w:rsid w:val="00591995"/>
    <w:rsid w:val="0059224B"/>
    <w:rsid w:val="00593A23"/>
    <w:rsid w:val="00593B2D"/>
    <w:rsid w:val="005940A0"/>
    <w:rsid w:val="0059479B"/>
    <w:rsid w:val="00594B0B"/>
    <w:rsid w:val="00594BD8"/>
    <w:rsid w:val="00595A20"/>
    <w:rsid w:val="00596277"/>
    <w:rsid w:val="00596CF2"/>
    <w:rsid w:val="00597E63"/>
    <w:rsid w:val="005A00C1"/>
    <w:rsid w:val="005A04BB"/>
    <w:rsid w:val="005A0558"/>
    <w:rsid w:val="005A06BD"/>
    <w:rsid w:val="005A0C27"/>
    <w:rsid w:val="005A0EF2"/>
    <w:rsid w:val="005A1167"/>
    <w:rsid w:val="005A1900"/>
    <w:rsid w:val="005A1A89"/>
    <w:rsid w:val="005A1D8E"/>
    <w:rsid w:val="005A1E03"/>
    <w:rsid w:val="005A25DB"/>
    <w:rsid w:val="005A3A35"/>
    <w:rsid w:val="005A4C76"/>
    <w:rsid w:val="005A6365"/>
    <w:rsid w:val="005A7859"/>
    <w:rsid w:val="005A7B5C"/>
    <w:rsid w:val="005B010C"/>
    <w:rsid w:val="005B0295"/>
    <w:rsid w:val="005B059D"/>
    <w:rsid w:val="005B0895"/>
    <w:rsid w:val="005B1445"/>
    <w:rsid w:val="005B15F7"/>
    <w:rsid w:val="005B2204"/>
    <w:rsid w:val="005B2626"/>
    <w:rsid w:val="005B287B"/>
    <w:rsid w:val="005B538D"/>
    <w:rsid w:val="005B53F5"/>
    <w:rsid w:val="005B563E"/>
    <w:rsid w:val="005B5726"/>
    <w:rsid w:val="005B699F"/>
    <w:rsid w:val="005B69AB"/>
    <w:rsid w:val="005B6F9A"/>
    <w:rsid w:val="005B720F"/>
    <w:rsid w:val="005B7382"/>
    <w:rsid w:val="005B7E58"/>
    <w:rsid w:val="005B7EBA"/>
    <w:rsid w:val="005C0BE6"/>
    <w:rsid w:val="005C0E18"/>
    <w:rsid w:val="005C1036"/>
    <w:rsid w:val="005C28B1"/>
    <w:rsid w:val="005C3997"/>
    <w:rsid w:val="005C4D7F"/>
    <w:rsid w:val="005C5BEA"/>
    <w:rsid w:val="005C5CF2"/>
    <w:rsid w:val="005C5FA3"/>
    <w:rsid w:val="005C60E7"/>
    <w:rsid w:val="005C618A"/>
    <w:rsid w:val="005C638F"/>
    <w:rsid w:val="005C68F3"/>
    <w:rsid w:val="005C7DE8"/>
    <w:rsid w:val="005C7DFD"/>
    <w:rsid w:val="005C7F84"/>
    <w:rsid w:val="005D0B7F"/>
    <w:rsid w:val="005D0CED"/>
    <w:rsid w:val="005D10CE"/>
    <w:rsid w:val="005D1190"/>
    <w:rsid w:val="005D1268"/>
    <w:rsid w:val="005D1281"/>
    <w:rsid w:val="005D3A19"/>
    <w:rsid w:val="005D3E53"/>
    <w:rsid w:val="005D4D0C"/>
    <w:rsid w:val="005D505A"/>
    <w:rsid w:val="005D546D"/>
    <w:rsid w:val="005D585F"/>
    <w:rsid w:val="005D7B28"/>
    <w:rsid w:val="005D7C15"/>
    <w:rsid w:val="005D7F31"/>
    <w:rsid w:val="005E0372"/>
    <w:rsid w:val="005E058F"/>
    <w:rsid w:val="005E0922"/>
    <w:rsid w:val="005E0940"/>
    <w:rsid w:val="005E1797"/>
    <w:rsid w:val="005E25A3"/>
    <w:rsid w:val="005E2ECC"/>
    <w:rsid w:val="005E3077"/>
    <w:rsid w:val="005E36B8"/>
    <w:rsid w:val="005E3A4B"/>
    <w:rsid w:val="005E44FF"/>
    <w:rsid w:val="005E456A"/>
    <w:rsid w:val="005E55F8"/>
    <w:rsid w:val="005E5FB6"/>
    <w:rsid w:val="005E66C3"/>
    <w:rsid w:val="005E6DC0"/>
    <w:rsid w:val="005E6E77"/>
    <w:rsid w:val="005F0460"/>
    <w:rsid w:val="005F079C"/>
    <w:rsid w:val="005F11D8"/>
    <w:rsid w:val="005F1AA3"/>
    <w:rsid w:val="005F1E45"/>
    <w:rsid w:val="005F2A47"/>
    <w:rsid w:val="005F2CFD"/>
    <w:rsid w:val="005F2F13"/>
    <w:rsid w:val="005F3203"/>
    <w:rsid w:val="005F356D"/>
    <w:rsid w:val="005F3DDF"/>
    <w:rsid w:val="005F4791"/>
    <w:rsid w:val="005F4F39"/>
    <w:rsid w:val="005F5BCC"/>
    <w:rsid w:val="005F5E33"/>
    <w:rsid w:val="005F6176"/>
    <w:rsid w:val="005F64E9"/>
    <w:rsid w:val="005F736E"/>
    <w:rsid w:val="005F7A70"/>
    <w:rsid w:val="005F7ECA"/>
    <w:rsid w:val="00600361"/>
    <w:rsid w:val="006007A7"/>
    <w:rsid w:val="006009DF"/>
    <w:rsid w:val="00600AF6"/>
    <w:rsid w:val="00603A48"/>
    <w:rsid w:val="00603D9B"/>
    <w:rsid w:val="006045E0"/>
    <w:rsid w:val="006051F4"/>
    <w:rsid w:val="00605A99"/>
    <w:rsid w:val="00605EE5"/>
    <w:rsid w:val="0060792E"/>
    <w:rsid w:val="00607E50"/>
    <w:rsid w:val="00610461"/>
    <w:rsid w:val="00610895"/>
    <w:rsid w:val="00611452"/>
    <w:rsid w:val="006120D6"/>
    <w:rsid w:val="00612175"/>
    <w:rsid w:val="0061219F"/>
    <w:rsid w:val="00612274"/>
    <w:rsid w:val="006125C8"/>
    <w:rsid w:val="0061300B"/>
    <w:rsid w:val="0061372C"/>
    <w:rsid w:val="00613A79"/>
    <w:rsid w:val="00613B40"/>
    <w:rsid w:val="00613DF0"/>
    <w:rsid w:val="006140AC"/>
    <w:rsid w:val="00614F1C"/>
    <w:rsid w:val="00616125"/>
    <w:rsid w:val="0061630C"/>
    <w:rsid w:val="0061669D"/>
    <w:rsid w:val="0061715C"/>
    <w:rsid w:val="00617A2B"/>
    <w:rsid w:val="00617CFA"/>
    <w:rsid w:val="00620072"/>
    <w:rsid w:val="00621263"/>
    <w:rsid w:val="00623080"/>
    <w:rsid w:val="0062310C"/>
    <w:rsid w:val="00623264"/>
    <w:rsid w:val="006238BB"/>
    <w:rsid w:val="00624338"/>
    <w:rsid w:val="00624C40"/>
    <w:rsid w:val="00625055"/>
    <w:rsid w:val="00625440"/>
    <w:rsid w:val="00625C9A"/>
    <w:rsid w:val="00625F77"/>
    <w:rsid w:val="006268DB"/>
    <w:rsid w:val="00626E38"/>
    <w:rsid w:val="00630142"/>
    <w:rsid w:val="006301A2"/>
    <w:rsid w:val="00630D83"/>
    <w:rsid w:val="00631D71"/>
    <w:rsid w:val="00632658"/>
    <w:rsid w:val="006328BC"/>
    <w:rsid w:val="00632B92"/>
    <w:rsid w:val="006337E8"/>
    <w:rsid w:val="00633877"/>
    <w:rsid w:val="00634DEA"/>
    <w:rsid w:val="00635CA1"/>
    <w:rsid w:val="00636581"/>
    <w:rsid w:val="006365E0"/>
    <w:rsid w:val="00636E57"/>
    <w:rsid w:val="006416BE"/>
    <w:rsid w:val="00642290"/>
    <w:rsid w:val="00642B9D"/>
    <w:rsid w:val="006430A2"/>
    <w:rsid w:val="006434F1"/>
    <w:rsid w:val="006438C2"/>
    <w:rsid w:val="00643B74"/>
    <w:rsid w:val="00644062"/>
    <w:rsid w:val="0064410F"/>
    <w:rsid w:val="00645009"/>
    <w:rsid w:val="006459B6"/>
    <w:rsid w:val="006461F3"/>
    <w:rsid w:val="00646D5F"/>
    <w:rsid w:val="006476F5"/>
    <w:rsid w:val="00647EDF"/>
    <w:rsid w:val="00647F2F"/>
    <w:rsid w:val="00650084"/>
    <w:rsid w:val="00650483"/>
    <w:rsid w:val="00650A65"/>
    <w:rsid w:val="00650A76"/>
    <w:rsid w:val="0065118F"/>
    <w:rsid w:val="00651C46"/>
    <w:rsid w:val="00651F32"/>
    <w:rsid w:val="00652A0A"/>
    <w:rsid w:val="00652F28"/>
    <w:rsid w:val="006531DA"/>
    <w:rsid w:val="0065389B"/>
    <w:rsid w:val="006539E1"/>
    <w:rsid w:val="00653AB3"/>
    <w:rsid w:val="00653D1F"/>
    <w:rsid w:val="006543E9"/>
    <w:rsid w:val="00654564"/>
    <w:rsid w:val="006549A0"/>
    <w:rsid w:val="00654C22"/>
    <w:rsid w:val="006553AE"/>
    <w:rsid w:val="006553B7"/>
    <w:rsid w:val="006558E8"/>
    <w:rsid w:val="00656DB7"/>
    <w:rsid w:val="00656EAB"/>
    <w:rsid w:val="00657BBB"/>
    <w:rsid w:val="00657D48"/>
    <w:rsid w:val="0066078F"/>
    <w:rsid w:val="00660E63"/>
    <w:rsid w:val="00661740"/>
    <w:rsid w:val="00661CF7"/>
    <w:rsid w:val="00662165"/>
    <w:rsid w:val="006621D9"/>
    <w:rsid w:val="0066222C"/>
    <w:rsid w:val="00662682"/>
    <w:rsid w:val="00662930"/>
    <w:rsid w:val="00662B7E"/>
    <w:rsid w:val="00662E58"/>
    <w:rsid w:val="00664747"/>
    <w:rsid w:val="00664E4E"/>
    <w:rsid w:val="00665A71"/>
    <w:rsid w:val="00665E9C"/>
    <w:rsid w:val="00666078"/>
    <w:rsid w:val="006661C3"/>
    <w:rsid w:val="0066638E"/>
    <w:rsid w:val="006667B8"/>
    <w:rsid w:val="006671FD"/>
    <w:rsid w:val="00667884"/>
    <w:rsid w:val="00671581"/>
    <w:rsid w:val="00671B55"/>
    <w:rsid w:val="006731FC"/>
    <w:rsid w:val="006734E2"/>
    <w:rsid w:val="006735A5"/>
    <w:rsid w:val="006748E8"/>
    <w:rsid w:val="00674EC3"/>
    <w:rsid w:val="00674F71"/>
    <w:rsid w:val="0067507F"/>
    <w:rsid w:val="0067582C"/>
    <w:rsid w:val="00675D8E"/>
    <w:rsid w:val="00676225"/>
    <w:rsid w:val="00676F51"/>
    <w:rsid w:val="00677634"/>
    <w:rsid w:val="00677927"/>
    <w:rsid w:val="00680768"/>
    <w:rsid w:val="0068121C"/>
    <w:rsid w:val="00681406"/>
    <w:rsid w:val="006818A0"/>
    <w:rsid w:val="00681D2B"/>
    <w:rsid w:val="006820C9"/>
    <w:rsid w:val="006834D0"/>
    <w:rsid w:val="006837D0"/>
    <w:rsid w:val="00683DA1"/>
    <w:rsid w:val="00685D4D"/>
    <w:rsid w:val="00687348"/>
    <w:rsid w:val="00687603"/>
    <w:rsid w:val="0068769C"/>
    <w:rsid w:val="00687C80"/>
    <w:rsid w:val="0069003C"/>
    <w:rsid w:val="00690821"/>
    <w:rsid w:val="00690A55"/>
    <w:rsid w:val="00690BF3"/>
    <w:rsid w:val="00692E2C"/>
    <w:rsid w:val="00694264"/>
    <w:rsid w:val="00694407"/>
    <w:rsid w:val="0069488B"/>
    <w:rsid w:val="006949E2"/>
    <w:rsid w:val="00694BFE"/>
    <w:rsid w:val="00694C7F"/>
    <w:rsid w:val="00694E9D"/>
    <w:rsid w:val="00695281"/>
    <w:rsid w:val="006958AA"/>
    <w:rsid w:val="00695D0B"/>
    <w:rsid w:val="00696138"/>
    <w:rsid w:val="00696A15"/>
    <w:rsid w:val="00696C7D"/>
    <w:rsid w:val="00697337"/>
    <w:rsid w:val="006A0B5A"/>
    <w:rsid w:val="006A0CE6"/>
    <w:rsid w:val="006A1D05"/>
    <w:rsid w:val="006A1DBD"/>
    <w:rsid w:val="006A1DE1"/>
    <w:rsid w:val="006A1F5B"/>
    <w:rsid w:val="006A3430"/>
    <w:rsid w:val="006A3716"/>
    <w:rsid w:val="006A3F3C"/>
    <w:rsid w:val="006A45DA"/>
    <w:rsid w:val="006A46F6"/>
    <w:rsid w:val="006A4C98"/>
    <w:rsid w:val="006A500D"/>
    <w:rsid w:val="006A5435"/>
    <w:rsid w:val="006A5871"/>
    <w:rsid w:val="006A5AD1"/>
    <w:rsid w:val="006A5CE7"/>
    <w:rsid w:val="006A6C7B"/>
    <w:rsid w:val="006A7AD9"/>
    <w:rsid w:val="006A7EB1"/>
    <w:rsid w:val="006B09B7"/>
    <w:rsid w:val="006B0B2A"/>
    <w:rsid w:val="006B15B2"/>
    <w:rsid w:val="006B1B94"/>
    <w:rsid w:val="006B1D22"/>
    <w:rsid w:val="006B3E25"/>
    <w:rsid w:val="006B41DE"/>
    <w:rsid w:val="006B54EA"/>
    <w:rsid w:val="006B5A47"/>
    <w:rsid w:val="006B5C7A"/>
    <w:rsid w:val="006B5EF6"/>
    <w:rsid w:val="006B6819"/>
    <w:rsid w:val="006B6B7D"/>
    <w:rsid w:val="006B70AF"/>
    <w:rsid w:val="006C00A5"/>
    <w:rsid w:val="006C0D56"/>
    <w:rsid w:val="006C18DD"/>
    <w:rsid w:val="006C19B3"/>
    <w:rsid w:val="006C2654"/>
    <w:rsid w:val="006C3258"/>
    <w:rsid w:val="006C4A0E"/>
    <w:rsid w:val="006C5077"/>
    <w:rsid w:val="006C53FD"/>
    <w:rsid w:val="006C5636"/>
    <w:rsid w:val="006C56AC"/>
    <w:rsid w:val="006C59D2"/>
    <w:rsid w:val="006C7019"/>
    <w:rsid w:val="006C74FC"/>
    <w:rsid w:val="006C772C"/>
    <w:rsid w:val="006C7F1B"/>
    <w:rsid w:val="006D00E8"/>
    <w:rsid w:val="006D044E"/>
    <w:rsid w:val="006D059C"/>
    <w:rsid w:val="006D1E9B"/>
    <w:rsid w:val="006D2420"/>
    <w:rsid w:val="006D2B1F"/>
    <w:rsid w:val="006D421B"/>
    <w:rsid w:val="006D4276"/>
    <w:rsid w:val="006D486B"/>
    <w:rsid w:val="006D4965"/>
    <w:rsid w:val="006D5742"/>
    <w:rsid w:val="006D58B3"/>
    <w:rsid w:val="006D5B1D"/>
    <w:rsid w:val="006D5B27"/>
    <w:rsid w:val="006D61EB"/>
    <w:rsid w:val="006D7038"/>
    <w:rsid w:val="006D708A"/>
    <w:rsid w:val="006D727E"/>
    <w:rsid w:val="006D7564"/>
    <w:rsid w:val="006D7D0E"/>
    <w:rsid w:val="006E1EB1"/>
    <w:rsid w:val="006E1F02"/>
    <w:rsid w:val="006E26BB"/>
    <w:rsid w:val="006E2747"/>
    <w:rsid w:val="006E2ACE"/>
    <w:rsid w:val="006E2AF3"/>
    <w:rsid w:val="006E2CFD"/>
    <w:rsid w:val="006E2DFB"/>
    <w:rsid w:val="006E2E75"/>
    <w:rsid w:val="006E36B7"/>
    <w:rsid w:val="006E3B1A"/>
    <w:rsid w:val="006E3ED1"/>
    <w:rsid w:val="006E4BD9"/>
    <w:rsid w:val="006E5661"/>
    <w:rsid w:val="006E56AC"/>
    <w:rsid w:val="006E57B0"/>
    <w:rsid w:val="006E6AD6"/>
    <w:rsid w:val="006E77D4"/>
    <w:rsid w:val="006F01F9"/>
    <w:rsid w:val="006F072B"/>
    <w:rsid w:val="006F0C5D"/>
    <w:rsid w:val="006F0EDA"/>
    <w:rsid w:val="006F110B"/>
    <w:rsid w:val="006F12DA"/>
    <w:rsid w:val="006F12F8"/>
    <w:rsid w:val="006F1E3D"/>
    <w:rsid w:val="006F3064"/>
    <w:rsid w:val="006F30A1"/>
    <w:rsid w:val="006F30F5"/>
    <w:rsid w:val="006F3566"/>
    <w:rsid w:val="006F3780"/>
    <w:rsid w:val="006F394F"/>
    <w:rsid w:val="006F3AE9"/>
    <w:rsid w:val="006F48CD"/>
    <w:rsid w:val="006F5AE6"/>
    <w:rsid w:val="006F6EC9"/>
    <w:rsid w:val="006F73FA"/>
    <w:rsid w:val="006F7479"/>
    <w:rsid w:val="006F7DCD"/>
    <w:rsid w:val="007004DB"/>
    <w:rsid w:val="00700CD9"/>
    <w:rsid w:val="00703032"/>
    <w:rsid w:val="007044A9"/>
    <w:rsid w:val="00704B06"/>
    <w:rsid w:val="007051CF"/>
    <w:rsid w:val="0070562E"/>
    <w:rsid w:val="00705A30"/>
    <w:rsid w:val="007066DA"/>
    <w:rsid w:val="00706C42"/>
    <w:rsid w:val="007076D5"/>
    <w:rsid w:val="00707981"/>
    <w:rsid w:val="007102FF"/>
    <w:rsid w:val="00711D95"/>
    <w:rsid w:val="007128E2"/>
    <w:rsid w:val="00712A4B"/>
    <w:rsid w:val="00712C48"/>
    <w:rsid w:val="00712F08"/>
    <w:rsid w:val="007143E6"/>
    <w:rsid w:val="00714E1C"/>
    <w:rsid w:val="00714F22"/>
    <w:rsid w:val="0071503C"/>
    <w:rsid w:val="00715CDF"/>
    <w:rsid w:val="00715D82"/>
    <w:rsid w:val="00717BA2"/>
    <w:rsid w:val="00720E46"/>
    <w:rsid w:val="0072120E"/>
    <w:rsid w:val="0072205C"/>
    <w:rsid w:val="007221E4"/>
    <w:rsid w:val="00722F93"/>
    <w:rsid w:val="0072341A"/>
    <w:rsid w:val="007234C4"/>
    <w:rsid w:val="00723B53"/>
    <w:rsid w:val="0072552B"/>
    <w:rsid w:val="00725D15"/>
    <w:rsid w:val="00726054"/>
    <w:rsid w:val="00726397"/>
    <w:rsid w:val="007274B9"/>
    <w:rsid w:val="00727DEF"/>
    <w:rsid w:val="00730BF1"/>
    <w:rsid w:val="00730E19"/>
    <w:rsid w:val="00731C53"/>
    <w:rsid w:val="00732880"/>
    <w:rsid w:val="00732A11"/>
    <w:rsid w:val="00732EFA"/>
    <w:rsid w:val="00733488"/>
    <w:rsid w:val="00733678"/>
    <w:rsid w:val="00733B38"/>
    <w:rsid w:val="00734035"/>
    <w:rsid w:val="007342B6"/>
    <w:rsid w:val="007343EF"/>
    <w:rsid w:val="00734F71"/>
    <w:rsid w:val="00735755"/>
    <w:rsid w:val="00736E12"/>
    <w:rsid w:val="007408E4"/>
    <w:rsid w:val="00740A94"/>
    <w:rsid w:val="00740CFF"/>
    <w:rsid w:val="0074271B"/>
    <w:rsid w:val="00742FAC"/>
    <w:rsid w:val="00743490"/>
    <w:rsid w:val="00743680"/>
    <w:rsid w:val="00744CF5"/>
    <w:rsid w:val="00745425"/>
    <w:rsid w:val="00745A67"/>
    <w:rsid w:val="00746D32"/>
    <w:rsid w:val="00747DBF"/>
    <w:rsid w:val="007504F4"/>
    <w:rsid w:val="00750BDF"/>
    <w:rsid w:val="00750CA9"/>
    <w:rsid w:val="007515B6"/>
    <w:rsid w:val="00751EC1"/>
    <w:rsid w:val="0075238F"/>
    <w:rsid w:val="007525CD"/>
    <w:rsid w:val="0075264F"/>
    <w:rsid w:val="007530C4"/>
    <w:rsid w:val="00753815"/>
    <w:rsid w:val="00754D35"/>
    <w:rsid w:val="00756293"/>
    <w:rsid w:val="00757643"/>
    <w:rsid w:val="00757795"/>
    <w:rsid w:val="007601DF"/>
    <w:rsid w:val="00761650"/>
    <w:rsid w:val="00761C1F"/>
    <w:rsid w:val="0076278D"/>
    <w:rsid w:val="00762FED"/>
    <w:rsid w:val="0076300F"/>
    <w:rsid w:val="0076426E"/>
    <w:rsid w:val="00764567"/>
    <w:rsid w:val="00765157"/>
    <w:rsid w:val="00765648"/>
    <w:rsid w:val="007659BA"/>
    <w:rsid w:val="00765BB1"/>
    <w:rsid w:val="00766275"/>
    <w:rsid w:val="00766C7B"/>
    <w:rsid w:val="0076710F"/>
    <w:rsid w:val="007671B6"/>
    <w:rsid w:val="007675E6"/>
    <w:rsid w:val="007700F4"/>
    <w:rsid w:val="00770ED0"/>
    <w:rsid w:val="007710AB"/>
    <w:rsid w:val="0077110E"/>
    <w:rsid w:val="007712C0"/>
    <w:rsid w:val="0077235E"/>
    <w:rsid w:val="0077376F"/>
    <w:rsid w:val="00773A66"/>
    <w:rsid w:val="007749CE"/>
    <w:rsid w:val="00775DB8"/>
    <w:rsid w:val="00776132"/>
    <w:rsid w:val="00776B77"/>
    <w:rsid w:val="00776E36"/>
    <w:rsid w:val="00777534"/>
    <w:rsid w:val="0077765D"/>
    <w:rsid w:val="00777688"/>
    <w:rsid w:val="0077771D"/>
    <w:rsid w:val="007777E3"/>
    <w:rsid w:val="00781508"/>
    <w:rsid w:val="00781E78"/>
    <w:rsid w:val="007828D8"/>
    <w:rsid w:val="00782AE2"/>
    <w:rsid w:val="00782BAF"/>
    <w:rsid w:val="00782CE9"/>
    <w:rsid w:val="00782E7C"/>
    <w:rsid w:val="00783321"/>
    <w:rsid w:val="00783980"/>
    <w:rsid w:val="00783CE1"/>
    <w:rsid w:val="0078477D"/>
    <w:rsid w:val="00784908"/>
    <w:rsid w:val="007858DB"/>
    <w:rsid w:val="00785AF7"/>
    <w:rsid w:val="007860A0"/>
    <w:rsid w:val="00786AA9"/>
    <w:rsid w:val="00786C2D"/>
    <w:rsid w:val="00786DD2"/>
    <w:rsid w:val="00786F40"/>
    <w:rsid w:val="00790F54"/>
    <w:rsid w:val="00791421"/>
    <w:rsid w:val="00791A87"/>
    <w:rsid w:val="00791D1B"/>
    <w:rsid w:val="00791F2B"/>
    <w:rsid w:val="00792D3A"/>
    <w:rsid w:val="007935FF"/>
    <w:rsid w:val="007948CD"/>
    <w:rsid w:val="00794A65"/>
    <w:rsid w:val="00794B87"/>
    <w:rsid w:val="007957CD"/>
    <w:rsid w:val="00795BDC"/>
    <w:rsid w:val="00796C6C"/>
    <w:rsid w:val="00797C2C"/>
    <w:rsid w:val="00797D32"/>
    <w:rsid w:val="007A017F"/>
    <w:rsid w:val="007A04AF"/>
    <w:rsid w:val="007A058B"/>
    <w:rsid w:val="007A1482"/>
    <w:rsid w:val="007A1D9A"/>
    <w:rsid w:val="007A1EE5"/>
    <w:rsid w:val="007A215A"/>
    <w:rsid w:val="007A24A7"/>
    <w:rsid w:val="007A2E0D"/>
    <w:rsid w:val="007A362C"/>
    <w:rsid w:val="007A4870"/>
    <w:rsid w:val="007A4E2B"/>
    <w:rsid w:val="007A5183"/>
    <w:rsid w:val="007A53A3"/>
    <w:rsid w:val="007A5E72"/>
    <w:rsid w:val="007A7A8E"/>
    <w:rsid w:val="007B01C1"/>
    <w:rsid w:val="007B02B6"/>
    <w:rsid w:val="007B0732"/>
    <w:rsid w:val="007B1569"/>
    <w:rsid w:val="007B22E3"/>
    <w:rsid w:val="007B30B1"/>
    <w:rsid w:val="007B32E4"/>
    <w:rsid w:val="007B39BD"/>
    <w:rsid w:val="007B3B4A"/>
    <w:rsid w:val="007B535C"/>
    <w:rsid w:val="007B5F21"/>
    <w:rsid w:val="007B643A"/>
    <w:rsid w:val="007B669A"/>
    <w:rsid w:val="007B6791"/>
    <w:rsid w:val="007B6DB7"/>
    <w:rsid w:val="007B797D"/>
    <w:rsid w:val="007C0232"/>
    <w:rsid w:val="007C1CC6"/>
    <w:rsid w:val="007C1CE0"/>
    <w:rsid w:val="007C2219"/>
    <w:rsid w:val="007C332F"/>
    <w:rsid w:val="007C3713"/>
    <w:rsid w:val="007C3A7D"/>
    <w:rsid w:val="007C4D92"/>
    <w:rsid w:val="007C4DA3"/>
    <w:rsid w:val="007C53CD"/>
    <w:rsid w:val="007C56EF"/>
    <w:rsid w:val="007C5F3B"/>
    <w:rsid w:val="007C6E3B"/>
    <w:rsid w:val="007C7023"/>
    <w:rsid w:val="007C7648"/>
    <w:rsid w:val="007C769E"/>
    <w:rsid w:val="007C79D3"/>
    <w:rsid w:val="007C7BA1"/>
    <w:rsid w:val="007C7EFB"/>
    <w:rsid w:val="007D1BED"/>
    <w:rsid w:val="007D2060"/>
    <w:rsid w:val="007D2405"/>
    <w:rsid w:val="007D2991"/>
    <w:rsid w:val="007D2E5B"/>
    <w:rsid w:val="007D33FE"/>
    <w:rsid w:val="007D536F"/>
    <w:rsid w:val="007D5891"/>
    <w:rsid w:val="007D65D2"/>
    <w:rsid w:val="007D665D"/>
    <w:rsid w:val="007D6A5D"/>
    <w:rsid w:val="007D729B"/>
    <w:rsid w:val="007E0B5A"/>
    <w:rsid w:val="007E0CA4"/>
    <w:rsid w:val="007E0E22"/>
    <w:rsid w:val="007E1634"/>
    <w:rsid w:val="007E1A5C"/>
    <w:rsid w:val="007E259F"/>
    <w:rsid w:val="007E2C29"/>
    <w:rsid w:val="007E2E0F"/>
    <w:rsid w:val="007E3277"/>
    <w:rsid w:val="007E6A12"/>
    <w:rsid w:val="007E6AA1"/>
    <w:rsid w:val="007E6D31"/>
    <w:rsid w:val="007E74D1"/>
    <w:rsid w:val="007F0DBC"/>
    <w:rsid w:val="007F0E58"/>
    <w:rsid w:val="007F0FCA"/>
    <w:rsid w:val="007F11F5"/>
    <w:rsid w:val="007F19FF"/>
    <w:rsid w:val="007F2725"/>
    <w:rsid w:val="007F2A3D"/>
    <w:rsid w:val="007F35F3"/>
    <w:rsid w:val="007F37CF"/>
    <w:rsid w:val="007F3E6B"/>
    <w:rsid w:val="007F3E72"/>
    <w:rsid w:val="007F41B0"/>
    <w:rsid w:val="007F5075"/>
    <w:rsid w:val="007F51D9"/>
    <w:rsid w:val="007F5207"/>
    <w:rsid w:val="007F5E7F"/>
    <w:rsid w:val="007F6242"/>
    <w:rsid w:val="007F63BB"/>
    <w:rsid w:val="007F67B8"/>
    <w:rsid w:val="007F6BB8"/>
    <w:rsid w:val="007F7310"/>
    <w:rsid w:val="007F73DB"/>
    <w:rsid w:val="007F7E6A"/>
    <w:rsid w:val="00801665"/>
    <w:rsid w:val="008017E2"/>
    <w:rsid w:val="00801821"/>
    <w:rsid w:val="008022AF"/>
    <w:rsid w:val="00803866"/>
    <w:rsid w:val="00804427"/>
    <w:rsid w:val="00805DA2"/>
    <w:rsid w:val="008071F6"/>
    <w:rsid w:val="00807F3A"/>
    <w:rsid w:val="0081173E"/>
    <w:rsid w:val="008118EA"/>
    <w:rsid w:val="00811AD5"/>
    <w:rsid w:val="00811C78"/>
    <w:rsid w:val="0081220C"/>
    <w:rsid w:val="00812FE8"/>
    <w:rsid w:val="00813E41"/>
    <w:rsid w:val="00813F60"/>
    <w:rsid w:val="00813F91"/>
    <w:rsid w:val="00814377"/>
    <w:rsid w:val="00814CDA"/>
    <w:rsid w:val="00814D9D"/>
    <w:rsid w:val="00815027"/>
    <w:rsid w:val="00815268"/>
    <w:rsid w:val="008154A8"/>
    <w:rsid w:val="00815A37"/>
    <w:rsid w:val="00815D0C"/>
    <w:rsid w:val="00817203"/>
    <w:rsid w:val="008174CA"/>
    <w:rsid w:val="00817537"/>
    <w:rsid w:val="0081795E"/>
    <w:rsid w:val="00817BB0"/>
    <w:rsid w:val="008203EE"/>
    <w:rsid w:val="00820473"/>
    <w:rsid w:val="008214E0"/>
    <w:rsid w:val="00821629"/>
    <w:rsid w:val="008218FA"/>
    <w:rsid w:val="00821C48"/>
    <w:rsid w:val="0082205B"/>
    <w:rsid w:val="00822636"/>
    <w:rsid w:val="00822770"/>
    <w:rsid w:val="00822844"/>
    <w:rsid w:val="008237BD"/>
    <w:rsid w:val="00823B5E"/>
    <w:rsid w:val="00823F36"/>
    <w:rsid w:val="008240E0"/>
    <w:rsid w:val="00826B34"/>
    <w:rsid w:val="00826DD1"/>
    <w:rsid w:val="00826FE7"/>
    <w:rsid w:val="00827818"/>
    <w:rsid w:val="00827B1A"/>
    <w:rsid w:val="00827C8C"/>
    <w:rsid w:val="008302A6"/>
    <w:rsid w:val="00830A31"/>
    <w:rsid w:val="00830E0E"/>
    <w:rsid w:val="00831171"/>
    <w:rsid w:val="0083151A"/>
    <w:rsid w:val="0083379D"/>
    <w:rsid w:val="00834A3B"/>
    <w:rsid w:val="00835213"/>
    <w:rsid w:val="008353FD"/>
    <w:rsid w:val="008355D7"/>
    <w:rsid w:val="008361FD"/>
    <w:rsid w:val="008365DA"/>
    <w:rsid w:val="00836FD5"/>
    <w:rsid w:val="00837555"/>
    <w:rsid w:val="008378F8"/>
    <w:rsid w:val="00840146"/>
    <w:rsid w:val="008402D5"/>
    <w:rsid w:val="0084081B"/>
    <w:rsid w:val="00840AF8"/>
    <w:rsid w:val="008413F7"/>
    <w:rsid w:val="008416CC"/>
    <w:rsid w:val="008419A3"/>
    <w:rsid w:val="00841A5C"/>
    <w:rsid w:val="008426BB"/>
    <w:rsid w:val="00842968"/>
    <w:rsid w:val="00842B40"/>
    <w:rsid w:val="00843017"/>
    <w:rsid w:val="00843AC8"/>
    <w:rsid w:val="00844DDC"/>
    <w:rsid w:val="00845340"/>
    <w:rsid w:val="00846219"/>
    <w:rsid w:val="00850222"/>
    <w:rsid w:val="00850D79"/>
    <w:rsid w:val="00850D8D"/>
    <w:rsid w:val="00851785"/>
    <w:rsid w:val="00851D10"/>
    <w:rsid w:val="0085279C"/>
    <w:rsid w:val="00852A5F"/>
    <w:rsid w:val="00852F05"/>
    <w:rsid w:val="00853B18"/>
    <w:rsid w:val="00855018"/>
    <w:rsid w:val="0085517B"/>
    <w:rsid w:val="00855FB9"/>
    <w:rsid w:val="008564B7"/>
    <w:rsid w:val="00856623"/>
    <w:rsid w:val="008569C7"/>
    <w:rsid w:val="008571A0"/>
    <w:rsid w:val="008574B4"/>
    <w:rsid w:val="0085787F"/>
    <w:rsid w:val="0085793E"/>
    <w:rsid w:val="00857D86"/>
    <w:rsid w:val="0086115D"/>
    <w:rsid w:val="0086173D"/>
    <w:rsid w:val="00861F14"/>
    <w:rsid w:val="0086222E"/>
    <w:rsid w:val="00862532"/>
    <w:rsid w:val="00862ABE"/>
    <w:rsid w:val="008641BF"/>
    <w:rsid w:val="008646E3"/>
    <w:rsid w:val="008646EB"/>
    <w:rsid w:val="008656DF"/>
    <w:rsid w:val="00865AD5"/>
    <w:rsid w:val="00866ED2"/>
    <w:rsid w:val="00870217"/>
    <w:rsid w:val="00870CFD"/>
    <w:rsid w:val="00870E79"/>
    <w:rsid w:val="008715A3"/>
    <w:rsid w:val="008720D2"/>
    <w:rsid w:val="0087256D"/>
    <w:rsid w:val="00872FA5"/>
    <w:rsid w:val="00873CEF"/>
    <w:rsid w:val="00874272"/>
    <w:rsid w:val="00876894"/>
    <w:rsid w:val="00876A23"/>
    <w:rsid w:val="008776DC"/>
    <w:rsid w:val="00877A4E"/>
    <w:rsid w:val="00880196"/>
    <w:rsid w:val="00880DBA"/>
    <w:rsid w:val="00881213"/>
    <w:rsid w:val="0088173A"/>
    <w:rsid w:val="00881BE3"/>
    <w:rsid w:val="008833AF"/>
    <w:rsid w:val="00883B00"/>
    <w:rsid w:val="00883B0E"/>
    <w:rsid w:val="0088409C"/>
    <w:rsid w:val="00884204"/>
    <w:rsid w:val="00884837"/>
    <w:rsid w:val="00884BFF"/>
    <w:rsid w:val="00885054"/>
    <w:rsid w:val="008851C5"/>
    <w:rsid w:val="00885D49"/>
    <w:rsid w:val="00887473"/>
    <w:rsid w:val="0089006A"/>
    <w:rsid w:val="0089101C"/>
    <w:rsid w:val="00891023"/>
    <w:rsid w:val="008915B7"/>
    <w:rsid w:val="00891AC3"/>
    <w:rsid w:val="00892361"/>
    <w:rsid w:val="0089272C"/>
    <w:rsid w:val="00892B7C"/>
    <w:rsid w:val="00893002"/>
    <w:rsid w:val="00893F90"/>
    <w:rsid w:val="00894062"/>
    <w:rsid w:val="008943E7"/>
    <w:rsid w:val="00894455"/>
    <w:rsid w:val="00894869"/>
    <w:rsid w:val="0089496E"/>
    <w:rsid w:val="00895A35"/>
    <w:rsid w:val="00896449"/>
    <w:rsid w:val="0089671F"/>
    <w:rsid w:val="008974EE"/>
    <w:rsid w:val="008A0773"/>
    <w:rsid w:val="008A0BE0"/>
    <w:rsid w:val="008A1357"/>
    <w:rsid w:val="008A14A8"/>
    <w:rsid w:val="008A2768"/>
    <w:rsid w:val="008A31EF"/>
    <w:rsid w:val="008A345B"/>
    <w:rsid w:val="008A4428"/>
    <w:rsid w:val="008A4D75"/>
    <w:rsid w:val="008A548A"/>
    <w:rsid w:val="008A582D"/>
    <w:rsid w:val="008A5C91"/>
    <w:rsid w:val="008A6F89"/>
    <w:rsid w:val="008A7018"/>
    <w:rsid w:val="008A73C3"/>
    <w:rsid w:val="008A7CB1"/>
    <w:rsid w:val="008A7ED2"/>
    <w:rsid w:val="008B068C"/>
    <w:rsid w:val="008B0AD6"/>
    <w:rsid w:val="008B0C08"/>
    <w:rsid w:val="008B2B3B"/>
    <w:rsid w:val="008B5127"/>
    <w:rsid w:val="008B6D85"/>
    <w:rsid w:val="008B7104"/>
    <w:rsid w:val="008B7FB7"/>
    <w:rsid w:val="008C0E6B"/>
    <w:rsid w:val="008C1090"/>
    <w:rsid w:val="008C12C5"/>
    <w:rsid w:val="008C141D"/>
    <w:rsid w:val="008C1D56"/>
    <w:rsid w:val="008C1F7C"/>
    <w:rsid w:val="008C2AE2"/>
    <w:rsid w:val="008C2EA0"/>
    <w:rsid w:val="008C320E"/>
    <w:rsid w:val="008C35D5"/>
    <w:rsid w:val="008C4A10"/>
    <w:rsid w:val="008C5774"/>
    <w:rsid w:val="008C5A82"/>
    <w:rsid w:val="008C6246"/>
    <w:rsid w:val="008C6DAC"/>
    <w:rsid w:val="008C72EB"/>
    <w:rsid w:val="008C7326"/>
    <w:rsid w:val="008C74A5"/>
    <w:rsid w:val="008C7512"/>
    <w:rsid w:val="008C7542"/>
    <w:rsid w:val="008C77D8"/>
    <w:rsid w:val="008C7BA0"/>
    <w:rsid w:val="008D057D"/>
    <w:rsid w:val="008D08D3"/>
    <w:rsid w:val="008D0A9D"/>
    <w:rsid w:val="008D0F37"/>
    <w:rsid w:val="008D298B"/>
    <w:rsid w:val="008D2C35"/>
    <w:rsid w:val="008D34D3"/>
    <w:rsid w:val="008D3760"/>
    <w:rsid w:val="008D38C2"/>
    <w:rsid w:val="008D3C06"/>
    <w:rsid w:val="008D3DD3"/>
    <w:rsid w:val="008D4089"/>
    <w:rsid w:val="008D420F"/>
    <w:rsid w:val="008D462C"/>
    <w:rsid w:val="008D57F9"/>
    <w:rsid w:val="008D5AE0"/>
    <w:rsid w:val="008D66B1"/>
    <w:rsid w:val="008D6CF9"/>
    <w:rsid w:val="008D6CFE"/>
    <w:rsid w:val="008D7023"/>
    <w:rsid w:val="008D7122"/>
    <w:rsid w:val="008E0110"/>
    <w:rsid w:val="008E0D21"/>
    <w:rsid w:val="008E15EC"/>
    <w:rsid w:val="008E1E92"/>
    <w:rsid w:val="008E263B"/>
    <w:rsid w:val="008E2AEA"/>
    <w:rsid w:val="008E2B1E"/>
    <w:rsid w:val="008E349B"/>
    <w:rsid w:val="008E353A"/>
    <w:rsid w:val="008E36B4"/>
    <w:rsid w:val="008E4CD4"/>
    <w:rsid w:val="008E57D9"/>
    <w:rsid w:val="008E59CF"/>
    <w:rsid w:val="008E5C69"/>
    <w:rsid w:val="008E60AA"/>
    <w:rsid w:val="008E6BC3"/>
    <w:rsid w:val="008E6EF9"/>
    <w:rsid w:val="008E77A5"/>
    <w:rsid w:val="008E7BF4"/>
    <w:rsid w:val="008E7DB3"/>
    <w:rsid w:val="008F122F"/>
    <w:rsid w:val="008F13E8"/>
    <w:rsid w:val="008F2B1B"/>
    <w:rsid w:val="008F2F10"/>
    <w:rsid w:val="008F31DC"/>
    <w:rsid w:val="008F3A60"/>
    <w:rsid w:val="008F461A"/>
    <w:rsid w:val="008F4E28"/>
    <w:rsid w:val="008F56DC"/>
    <w:rsid w:val="008F7043"/>
    <w:rsid w:val="008F71C2"/>
    <w:rsid w:val="008F73ED"/>
    <w:rsid w:val="008F763A"/>
    <w:rsid w:val="00900014"/>
    <w:rsid w:val="0090061D"/>
    <w:rsid w:val="009008A2"/>
    <w:rsid w:val="00900B08"/>
    <w:rsid w:val="009011EE"/>
    <w:rsid w:val="009013C6"/>
    <w:rsid w:val="009021DE"/>
    <w:rsid w:val="00902DBC"/>
    <w:rsid w:val="00902E78"/>
    <w:rsid w:val="0090371B"/>
    <w:rsid w:val="00903FE5"/>
    <w:rsid w:val="00904C49"/>
    <w:rsid w:val="00904EDD"/>
    <w:rsid w:val="009051F0"/>
    <w:rsid w:val="009058A9"/>
    <w:rsid w:val="00905D3E"/>
    <w:rsid w:val="00906C60"/>
    <w:rsid w:val="00907F5F"/>
    <w:rsid w:val="00910311"/>
    <w:rsid w:val="00910979"/>
    <w:rsid w:val="00910A71"/>
    <w:rsid w:val="00911077"/>
    <w:rsid w:val="009113CE"/>
    <w:rsid w:val="00911816"/>
    <w:rsid w:val="00911E02"/>
    <w:rsid w:val="00911ED8"/>
    <w:rsid w:val="0091278C"/>
    <w:rsid w:val="009136FB"/>
    <w:rsid w:val="00915024"/>
    <w:rsid w:val="00916046"/>
    <w:rsid w:val="00916893"/>
    <w:rsid w:val="009168EB"/>
    <w:rsid w:val="00916D89"/>
    <w:rsid w:val="009200DF"/>
    <w:rsid w:val="0092019F"/>
    <w:rsid w:val="00920BF2"/>
    <w:rsid w:val="00920EDB"/>
    <w:rsid w:val="00922106"/>
    <w:rsid w:val="00922447"/>
    <w:rsid w:val="00922B58"/>
    <w:rsid w:val="00923858"/>
    <w:rsid w:val="00923A30"/>
    <w:rsid w:val="00924731"/>
    <w:rsid w:val="00924B27"/>
    <w:rsid w:val="00924BF7"/>
    <w:rsid w:val="00924FB5"/>
    <w:rsid w:val="009255E0"/>
    <w:rsid w:val="009256EE"/>
    <w:rsid w:val="00925790"/>
    <w:rsid w:val="00926564"/>
    <w:rsid w:val="0092666D"/>
    <w:rsid w:val="00926C29"/>
    <w:rsid w:val="00927EDE"/>
    <w:rsid w:val="00927F14"/>
    <w:rsid w:val="00927FDB"/>
    <w:rsid w:val="009305AC"/>
    <w:rsid w:val="00930C3E"/>
    <w:rsid w:val="00930D6B"/>
    <w:rsid w:val="00930DCD"/>
    <w:rsid w:val="009311AC"/>
    <w:rsid w:val="009311CF"/>
    <w:rsid w:val="009312AE"/>
    <w:rsid w:val="00931C15"/>
    <w:rsid w:val="0093208C"/>
    <w:rsid w:val="00932584"/>
    <w:rsid w:val="009325D9"/>
    <w:rsid w:val="00932DF4"/>
    <w:rsid w:val="0093365E"/>
    <w:rsid w:val="00933D66"/>
    <w:rsid w:val="00933E9E"/>
    <w:rsid w:val="009344DA"/>
    <w:rsid w:val="00934892"/>
    <w:rsid w:val="009349C5"/>
    <w:rsid w:val="00934AE5"/>
    <w:rsid w:val="00934F20"/>
    <w:rsid w:val="00935407"/>
    <w:rsid w:val="009358E5"/>
    <w:rsid w:val="00935D3D"/>
    <w:rsid w:val="00935F71"/>
    <w:rsid w:val="00936281"/>
    <w:rsid w:val="009364F1"/>
    <w:rsid w:val="00936FD5"/>
    <w:rsid w:val="00937FA1"/>
    <w:rsid w:val="00940198"/>
    <w:rsid w:val="00940539"/>
    <w:rsid w:val="009408D6"/>
    <w:rsid w:val="00940E38"/>
    <w:rsid w:val="00940F00"/>
    <w:rsid w:val="00941083"/>
    <w:rsid w:val="00941196"/>
    <w:rsid w:val="00941329"/>
    <w:rsid w:val="0094166F"/>
    <w:rsid w:val="00941829"/>
    <w:rsid w:val="00941A60"/>
    <w:rsid w:val="00941D9F"/>
    <w:rsid w:val="0094210C"/>
    <w:rsid w:val="0094215E"/>
    <w:rsid w:val="00942841"/>
    <w:rsid w:val="00942A5E"/>
    <w:rsid w:val="0094327E"/>
    <w:rsid w:val="00943D52"/>
    <w:rsid w:val="00944348"/>
    <w:rsid w:val="00944F32"/>
    <w:rsid w:val="009451B7"/>
    <w:rsid w:val="009458F8"/>
    <w:rsid w:val="00946E35"/>
    <w:rsid w:val="00946E40"/>
    <w:rsid w:val="00947665"/>
    <w:rsid w:val="0095051A"/>
    <w:rsid w:val="009505F6"/>
    <w:rsid w:val="00950847"/>
    <w:rsid w:val="00952B5F"/>
    <w:rsid w:val="00953009"/>
    <w:rsid w:val="0095548F"/>
    <w:rsid w:val="00955FCD"/>
    <w:rsid w:val="0095605E"/>
    <w:rsid w:val="009561B5"/>
    <w:rsid w:val="00956429"/>
    <w:rsid w:val="00956ADE"/>
    <w:rsid w:val="009570D6"/>
    <w:rsid w:val="00960388"/>
    <w:rsid w:val="00961A85"/>
    <w:rsid w:val="00961AE4"/>
    <w:rsid w:val="00961E06"/>
    <w:rsid w:val="009625B8"/>
    <w:rsid w:val="009627E9"/>
    <w:rsid w:val="00962E8E"/>
    <w:rsid w:val="00962FD3"/>
    <w:rsid w:val="009641D2"/>
    <w:rsid w:val="00965901"/>
    <w:rsid w:val="009662C7"/>
    <w:rsid w:val="00966837"/>
    <w:rsid w:val="00967383"/>
    <w:rsid w:val="009679AC"/>
    <w:rsid w:val="00967D4F"/>
    <w:rsid w:val="00967DBD"/>
    <w:rsid w:val="00970B89"/>
    <w:rsid w:val="00970D7A"/>
    <w:rsid w:val="00971546"/>
    <w:rsid w:val="0097180F"/>
    <w:rsid w:val="009719BF"/>
    <w:rsid w:val="0097206F"/>
    <w:rsid w:val="00972889"/>
    <w:rsid w:val="009729B1"/>
    <w:rsid w:val="00972FED"/>
    <w:rsid w:val="009731F6"/>
    <w:rsid w:val="0097442C"/>
    <w:rsid w:val="00975EB3"/>
    <w:rsid w:val="0097618A"/>
    <w:rsid w:val="009766D0"/>
    <w:rsid w:val="00976751"/>
    <w:rsid w:val="00976855"/>
    <w:rsid w:val="00980802"/>
    <w:rsid w:val="0098083A"/>
    <w:rsid w:val="0098119A"/>
    <w:rsid w:val="009818E3"/>
    <w:rsid w:val="00981D40"/>
    <w:rsid w:val="00981DC3"/>
    <w:rsid w:val="00981DFD"/>
    <w:rsid w:val="009823F4"/>
    <w:rsid w:val="00984250"/>
    <w:rsid w:val="00984953"/>
    <w:rsid w:val="00985454"/>
    <w:rsid w:val="009862F8"/>
    <w:rsid w:val="00986640"/>
    <w:rsid w:val="0098664D"/>
    <w:rsid w:val="009869B9"/>
    <w:rsid w:val="00986CDA"/>
    <w:rsid w:val="00987904"/>
    <w:rsid w:val="009879BB"/>
    <w:rsid w:val="009901F1"/>
    <w:rsid w:val="009918B8"/>
    <w:rsid w:val="00992104"/>
    <w:rsid w:val="009924AF"/>
    <w:rsid w:val="00992568"/>
    <w:rsid w:val="00992BC9"/>
    <w:rsid w:val="009932DD"/>
    <w:rsid w:val="00994952"/>
    <w:rsid w:val="00997097"/>
    <w:rsid w:val="009A0B66"/>
    <w:rsid w:val="009A18EA"/>
    <w:rsid w:val="009A2CA0"/>
    <w:rsid w:val="009A2D32"/>
    <w:rsid w:val="009A36D1"/>
    <w:rsid w:val="009A3E5B"/>
    <w:rsid w:val="009A4E26"/>
    <w:rsid w:val="009A581E"/>
    <w:rsid w:val="009A59C6"/>
    <w:rsid w:val="009A703A"/>
    <w:rsid w:val="009A71F9"/>
    <w:rsid w:val="009A760C"/>
    <w:rsid w:val="009A7743"/>
    <w:rsid w:val="009A77DE"/>
    <w:rsid w:val="009B00BB"/>
    <w:rsid w:val="009B2111"/>
    <w:rsid w:val="009B2607"/>
    <w:rsid w:val="009B2B5E"/>
    <w:rsid w:val="009B2BDE"/>
    <w:rsid w:val="009B2F3D"/>
    <w:rsid w:val="009B2F5D"/>
    <w:rsid w:val="009B322A"/>
    <w:rsid w:val="009B39EF"/>
    <w:rsid w:val="009B427C"/>
    <w:rsid w:val="009B47CB"/>
    <w:rsid w:val="009B4880"/>
    <w:rsid w:val="009B48F3"/>
    <w:rsid w:val="009B4C61"/>
    <w:rsid w:val="009B5AA2"/>
    <w:rsid w:val="009B65D0"/>
    <w:rsid w:val="009B6E9A"/>
    <w:rsid w:val="009B73AA"/>
    <w:rsid w:val="009B782B"/>
    <w:rsid w:val="009B7ABF"/>
    <w:rsid w:val="009C0C09"/>
    <w:rsid w:val="009C1302"/>
    <w:rsid w:val="009C13C0"/>
    <w:rsid w:val="009C19E6"/>
    <w:rsid w:val="009C2876"/>
    <w:rsid w:val="009C377D"/>
    <w:rsid w:val="009C4796"/>
    <w:rsid w:val="009C47E7"/>
    <w:rsid w:val="009C49D2"/>
    <w:rsid w:val="009C5843"/>
    <w:rsid w:val="009C5A44"/>
    <w:rsid w:val="009C6330"/>
    <w:rsid w:val="009C6CB8"/>
    <w:rsid w:val="009C7339"/>
    <w:rsid w:val="009C73CC"/>
    <w:rsid w:val="009C76FA"/>
    <w:rsid w:val="009D006B"/>
    <w:rsid w:val="009D06DC"/>
    <w:rsid w:val="009D0841"/>
    <w:rsid w:val="009D1295"/>
    <w:rsid w:val="009D1695"/>
    <w:rsid w:val="009D2FA1"/>
    <w:rsid w:val="009D3633"/>
    <w:rsid w:val="009D3BF0"/>
    <w:rsid w:val="009D3E37"/>
    <w:rsid w:val="009D3F2B"/>
    <w:rsid w:val="009D4389"/>
    <w:rsid w:val="009D468B"/>
    <w:rsid w:val="009D499E"/>
    <w:rsid w:val="009D503C"/>
    <w:rsid w:val="009D55C7"/>
    <w:rsid w:val="009D5ADB"/>
    <w:rsid w:val="009D6932"/>
    <w:rsid w:val="009D6AE4"/>
    <w:rsid w:val="009D6E73"/>
    <w:rsid w:val="009D7234"/>
    <w:rsid w:val="009D7E78"/>
    <w:rsid w:val="009E0513"/>
    <w:rsid w:val="009E0FEC"/>
    <w:rsid w:val="009E11F9"/>
    <w:rsid w:val="009E1995"/>
    <w:rsid w:val="009E2387"/>
    <w:rsid w:val="009E333B"/>
    <w:rsid w:val="009E4315"/>
    <w:rsid w:val="009E487A"/>
    <w:rsid w:val="009E4B80"/>
    <w:rsid w:val="009E4CE7"/>
    <w:rsid w:val="009E5130"/>
    <w:rsid w:val="009E56DD"/>
    <w:rsid w:val="009E5769"/>
    <w:rsid w:val="009E653E"/>
    <w:rsid w:val="009E6D9E"/>
    <w:rsid w:val="009E7F02"/>
    <w:rsid w:val="009F0B94"/>
    <w:rsid w:val="009F2460"/>
    <w:rsid w:val="009F2DE9"/>
    <w:rsid w:val="009F37EE"/>
    <w:rsid w:val="009F4E1B"/>
    <w:rsid w:val="009F5EAE"/>
    <w:rsid w:val="009F6102"/>
    <w:rsid w:val="009F6B24"/>
    <w:rsid w:val="009F6C09"/>
    <w:rsid w:val="009F6F2C"/>
    <w:rsid w:val="009F7B02"/>
    <w:rsid w:val="009F7C1F"/>
    <w:rsid w:val="009F7CD1"/>
    <w:rsid w:val="00A00478"/>
    <w:rsid w:val="00A0056C"/>
    <w:rsid w:val="00A00EFE"/>
    <w:rsid w:val="00A01215"/>
    <w:rsid w:val="00A019FE"/>
    <w:rsid w:val="00A023C1"/>
    <w:rsid w:val="00A02875"/>
    <w:rsid w:val="00A02D5F"/>
    <w:rsid w:val="00A031E4"/>
    <w:rsid w:val="00A034E2"/>
    <w:rsid w:val="00A034F5"/>
    <w:rsid w:val="00A03BEE"/>
    <w:rsid w:val="00A0445A"/>
    <w:rsid w:val="00A04D0E"/>
    <w:rsid w:val="00A04E2D"/>
    <w:rsid w:val="00A0503C"/>
    <w:rsid w:val="00A05117"/>
    <w:rsid w:val="00A05CAB"/>
    <w:rsid w:val="00A05D50"/>
    <w:rsid w:val="00A069DC"/>
    <w:rsid w:val="00A06C7F"/>
    <w:rsid w:val="00A0717D"/>
    <w:rsid w:val="00A072C6"/>
    <w:rsid w:val="00A07618"/>
    <w:rsid w:val="00A079D5"/>
    <w:rsid w:val="00A07A0B"/>
    <w:rsid w:val="00A07C06"/>
    <w:rsid w:val="00A1000E"/>
    <w:rsid w:val="00A10166"/>
    <w:rsid w:val="00A10B3B"/>
    <w:rsid w:val="00A11B51"/>
    <w:rsid w:val="00A122A5"/>
    <w:rsid w:val="00A12757"/>
    <w:rsid w:val="00A12858"/>
    <w:rsid w:val="00A12B44"/>
    <w:rsid w:val="00A12F60"/>
    <w:rsid w:val="00A1362F"/>
    <w:rsid w:val="00A139DF"/>
    <w:rsid w:val="00A14892"/>
    <w:rsid w:val="00A1589B"/>
    <w:rsid w:val="00A16049"/>
    <w:rsid w:val="00A16407"/>
    <w:rsid w:val="00A169FC"/>
    <w:rsid w:val="00A16CBE"/>
    <w:rsid w:val="00A16D7A"/>
    <w:rsid w:val="00A204F3"/>
    <w:rsid w:val="00A20DF9"/>
    <w:rsid w:val="00A2129D"/>
    <w:rsid w:val="00A22109"/>
    <w:rsid w:val="00A22F94"/>
    <w:rsid w:val="00A23010"/>
    <w:rsid w:val="00A23DE2"/>
    <w:rsid w:val="00A26A1E"/>
    <w:rsid w:val="00A26B71"/>
    <w:rsid w:val="00A2700A"/>
    <w:rsid w:val="00A27683"/>
    <w:rsid w:val="00A27AA1"/>
    <w:rsid w:val="00A27FF8"/>
    <w:rsid w:val="00A30022"/>
    <w:rsid w:val="00A30636"/>
    <w:rsid w:val="00A30667"/>
    <w:rsid w:val="00A306E8"/>
    <w:rsid w:val="00A30D1C"/>
    <w:rsid w:val="00A3233B"/>
    <w:rsid w:val="00A32488"/>
    <w:rsid w:val="00A32A03"/>
    <w:rsid w:val="00A32F90"/>
    <w:rsid w:val="00A331AD"/>
    <w:rsid w:val="00A33379"/>
    <w:rsid w:val="00A334F8"/>
    <w:rsid w:val="00A33CC1"/>
    <w:rsid w:val="00A33F5C"/>
    <w:rsid w:val="00A34745"/>
    <w:rsid w:val="00A35008"/>
    <w:rsid w:val="00A35B88"/>
    <w:rsid w:val="00A3657F"/>
    <w:rsid w:val="00A371AB"/>
    <w:rsid w:val="00A37D17"/>
    <w:rsid w:val="00A414F0"/>
    <w:rsid w:val="00A41622"/>
    <w:rsid w:val="00A41799"/>
    <w:rsid w:val="00A41DFC"/>
    <w:rsid w:val="00A41E23"/>
    <w:rsid w:val="00A41ED6"/>
    <w:rsid w:val="00A421AA"/>
    <w:rsid w:val="00A43296"/>
    <w:rsid w:val="00A4356D"/>
    <w:rsid w:val="00A43AC0"/>
    <w:rsid w:val="00A44220"/>
    <w:rsid w:val="00A4586A"/>
    <w:rsid w:val="00A465A5"/>
    <w:rsid w:val="00A46CD0"/>
    <w:rsid w:val="00A4734B"/>
    <w:rsid w:val="00A47F65"/>
    <w:rsid w:val="00A506CA"/>
    <w:rsid w:val="00A50C4D"/>
    <w:rsid w:val="00A50F4B"/>
    <w:rsid w:val="00A5127A"/>
    <w:rsid w:val="00A51917"/>
    <w:rsid w:val="00A51BB9"/>
    <w:rsid w:val="00A53C7A"/>
    <w:rsid w:val="00A54145"/>
    <w:rsid w:val="00A548C0"/>
    <w:rsid w:val="00A54F07"/>
    <w:rsid w:val="00A551F4"/>
    <w:rsid w:val="00A55B22"/>
    <w:rsid w:val="00A5631F"/>
    <w:rsid w:val="00A5687D"/>
    <w:rsid w:val="00A5715C"/>
    <w:rsid w:val="00A573F6"/>
    <w:rsid w:val="00A57419"/>
    <w:rsid w:val="00A57B7E"/>
    <w:rsid w:val="00A6053D"/>
    <w:rsid w:val="00A61850"/>
    <w:rsid w:val="00A62409"/>
    <w:rsid w:val="00A62C8B"/>
    <w:rsid w:val="00A636D6"/>
    <w:rsid w:val="00A64172"/>
    <w:rsid w:val="00A65820"/>
    <w:rsid w:val="00A659AF"/>
    <w:rsid w:val="00A66778"/>
    <w:rsid w:val="00A66E06"/>
    <w:rsid w:val="00A66E3B"/>
    <w:rsid w:val="00A67BFE"/>
    <w:rsid w:val="00A7049E"/>
    <w:rsid w:val="00A70865"/>
    <w:rsid w:val="00A708D2"/>
    <w:rsid w:val="00A70DE2"/>
    <w:rsid w:val="00A7116B"/>
    <w:rsid w:val="00A7161B"/>
    <w:rsid w:val="00A7291F"/>
    <w:rsid w:val="00A730FF"/>
    <w:rsid w:val="00A73677"/>
    <w:rsid w:val="00A74542"/>
    <w:rsid w:val="00A759D6"/>
    <w:rsid w:val="00A7605D"/>
    <w:rsid w:val="00A76873"/>
    <w:rsid w:val="00A76A68"/>
    <w:rsid w:val="00A76CEF"/>
    <w:rsid w:val="00A770E2"/>
    <w:rsid w:val="00A77A8E"/>
    <w:rsid w:val="00A807B1"/>
    <w:rsid w:val="00A81031"/>
    <w:rsid w:val="00A81383"/>
    <w:rsid w:val="00A8186F"/>
    <w:rsid w:val="00A81A1E"/>
    <w:rsid w:val="00A827B5"/>
    <w:rsid w:val="00A82AD1"/>
    <w:rsid w:val="00A82F78"/>
    <w:rsid w:val="00A83B24"/>
    <w:rsid w:val="00A84537"/>
    <w:rsid w:val="00A8489B"/>
    <w:rsid w:val="00A8499C"/>
    <w:rsid w:val="00A85425"/>
    <w:rsid w:val="00A85D45"/>
    <w:rsid w:val="00A86173"/>
    <w:rsid w:val="00A86C2D"/>
    <w:rsid w:val="00A86D62"/>
    <w:rsid w:val="00A9042B"/>
    <w:rsid w:val="00A910FF"/>
    <w:rsid w:val="00A9114E"/>
    <w:rsid w:val="00A9135B"/>
    <w:rsid w:val="00A91587"/>
    <w:rsid w:val="00A915AE"/>
    <w:rsid w:val="00A92371"/>
    <w:rsid w:val="00A940C0"/>
    <w:rsid w:val="00A9417D"/>
    <w:rsid w:val="00A9497F"/>
    <w:rsid w:val="00A94EF1"/>
    <w:rsid w:val="00A95AE7"/>
    <w:rsid w:val="00A964B6"/>
    <w:rsid w:val="00A968B0"/>
    <w:rsid w:val="00A972C2"/>
    <w:rsid w:val="00AA11E1"/>
    <w:rsid w:val="00AA1D8D"/>
    <w:rsid w:val="00AA2147"/>
    <w:rsid w:val="00AA222C"/>
    <w:rsid w:val="00AA23E4"/>
    <w:rsid w:val="00AA29FD"/>
    <w:rsid w:val="00AA2E38"/>
    <w:rsid w:val="00AA2E92"/>
    <w:rsid w:val="00AA3000"/>
    <w:rsid w:val="00AA34BD"/>
    <w:rsid w:val="00AA3FE5"/>
    <w:rsid w:val="00AA481A"/>
    <w:rsid w:val="00AA4991"/>
    <w:rsid w:val="00AA4E33"/>
    <w:rsid w:val="00AA4F54"/>
    <w:rsid w:val="00AA5A10"/>
    <w:rsid w:val="00AA5FC7"/>
    <w:rsid w:val="00AA5FD6"/>
    <w:rsid w:val="00AA7517"/>
    <w:rsid w:val="00AB1226"/>
    <w:rsid w:val="00AB1425"/>
    <w:rsid w:val="00AB2D3A"/>
    <w:rsid w:val="00AB3A42"/>
    <w:rsid w:val="00AB42B6"/>
    <w:rsid w:val="00AB4AE4"/>
    <w:rsid w:val="00AB5086"/>
    <w:rsid w:val="00AB601B"/>
    <w:rsid w:val="00AB65A3"/>
    <w:rsid w:val="00AB6DE4"/>
    <w:rsid w:val="00AB7CDB"/>
    <w:rsid w:val="00AC0FE6"/>
    <w:rsid w:val="00AC13D1"/>
    <w:rsid w:val="00AC346C"/>
    <w:rsid w:val="00AC3752"/>
    <w:rsid w:val="00AC3AA9"/>
    <w:rsid w:val="00AC3EB0"/>
    <w:rsid w:val="00AC40FC"/>
    <w:rsid w:val="00AC42E4"/>
    <w:rsid w:val="00AC43EA"/>
    <w:rsid w:val="00AC4E10"/>
    <w:rsid w:val="00AC4E80"/>
    <w:rsid w:val="00AC50D0"/>
    <w:rsid w:val="00AC5162"/>
    <w:rsid w:val="00AC562B"/>
    <w:rsid w:val="00AC5A87"/>
    <w:rsid w:val="00AC5B23"/>
    <w:rsid w:val="00AC606C"/>
    <w:rsid w:val="00AC629F"/>
    <w:rsid w:val="00AC72B9"/>
    <w:rsid w:val="00AC7B7C"/>
    <w:rsid w:val="00AC7CBA"/>
    <w:rsid w:val="00AC7F0F"/>
    <w:rsid w:val="00AD09FD"/>
    <w:rsid w:val="00AD0AC8"/>
    <w:rsid w:val="00AD1229"/>
    <w:rsid w:val="00AD1A48"/>
    <w:rsid w:val="00AD21AB"/>
    <w:rsid w:val="00AD2221"/>
    <w:rsid w:val="00AD2BE0"/>
    <w:rsid w:val="00AD2EAF"/>
    <w:rsid w:val="00AD3732"/>
    <w:rsid w:val="00AD3C60"/>
    <w:rsid w:val="00AD448C"/>
    <w:rsid w:val="00AD4924"/>
    <w:rsid w:val="00AD49F7"/>
    <w:rsid w:val="00AD4AA7"/>
    <w:rsid w:val="00AD4DC5"/>
    <w:rsid w:val="00AD4FE4"/>
    <w:rsid w:val="00AD535F"/>
    <w:rsid w:val="00AD6260"/>
    <w:rsid w:val="00AD641E"/>
    <w:rsid w:val="00AD672E"/>
    <w:rsid w:val="00AD6939"/>
    <w:rsid w:val="00AD78AA"/>
    <w:rsid w:val="00AD7AE0"/>
    <w:rsid w:val="00AE0178"/>
    <w:rsid w:val="00AE0429"/>
    <w:rsid w:val="00AE1748"/>
    <w:rsid w:val="00AE2224"/>
    <w:rsid w:val="00AE2D86"/>
    <w:rsid w:val="00AE33A9"/>
    <w:rsid w:val="00AE3544"/>
    <w:rsid w:val="00AE3714"/>
    <w:rsid w:val="00AE37B0"/>
    <w:rsid w:val="00AE39A0"/>
    <w:rsid w:val="00AE47E3"/>
    <w:rsid w:val="00AE49DE"/>
    <w:rsid w:val="00AE4AC1"/>
    <w:rsid w:val="00AE4DB2"/>
    <w:rsid w:val="00AE4DEB"/>
    <w:rsid w:val="00AE652F"/>
    <w:rsid w:val="00AE7258"/>
    <w:rsid w:val="00AE7CA5"/>
    <w:rsid w:val="00AE7CC0"/>
    <w:rsid w:val="00AE7E9F"/>
    <w:rsid w:val="00AE7FFC"/>
    <w:rsid w:val="00AF0688"/>
    <w:rsid w:val="00AF15DF"/>
    <w:rsid w:val="00AF172B"/>
    <w:rsid w:val="00AF17E9"/>
    <w:rsid w:val="00AF1EC2"/>
    <w:rsid w:val="00AF21D9"/>
    <w:rsid w:val="00AF2441"/>
    <w:rsid w:val="00AF2A44"/>
    <w:rsid w:val="00AF3347"/>
    <w:rsid w:val="00AF46DE"/>
    <w:rsid w:val="00AF4FCA"/>
    <w:rsid w:val="00AF5A91"/>
    <w:rsid w:val="00AF7046"/>
    <w:rsid w:val="00AF70A7"/>
    <w:rsid w:val="00AF72EC"/>
    <w:rsid w:val="00AF7D3B"/>
    <w:rsid w:val="00B00BF2"/>
    <w:rsid w:val="00B01459"/>
    <w:rsid w:val="00B018A0"/>
    <w:rsid w:val="00B021D8"/>
    <w:rsid w:val="00B02870"/>
    <w:rsid w:val="00B02FD8"/>
    <w:rsid w:val="00B03992"/>
    <w:rsid w:val="00B04B5F"/>
    <w:rsid w:val="00B05181"/>
    <w:rsid w:val="00B058E3"/>
    <w:rsid w:val="00B05EDF"/>
    <w:rsid w:val="00B05F6D"/>
    <w:rsid w:val="00B067B0"/>
    <w:rsid w:val="00B06DBD"/>
    <w:rsid w:val="00B07922"/>
    <w:rsid w:val="00B07C71"/>
    <w:rsid w:val="00B107C0"/>
    <w:rsid w:val="00B111E1"/>
    <w:rsid w:val="00B1195F"/>
    <w:rsid w:val="00B11B32"/>
    <w:rsid w:val="00B12D7E"/>
    <w:rsid w:val="00B12D82"/>
    <w:rsid w:val="00B12FB4"/>
    <w:rsid w:val="00B131DA"/>
    <w:rsid w:val="00B133EE"/>
    <w:rsid w:val="00B13681"/>
    <w:rsid w:val="00B13AAC"/>
    <w:rsid w:val="00B140CB"/>
    <w:rsid w:val="00B145E8"/>
    <w:rsid w:val="00B14783"/>
    <w:rsid w:val="00B160BE"/>
    <w:rsid w:val="00B16A15"/>
    <w:rsid w:val="00B16B12"/>
    <w:rsid w:val="00B16C00"/>
    <w:rsid w:val="00B17F6A"/>
    <w:rsid w:val="00B2003A"/>
    <w:rsid w:val="00B201CD"/>
    <w:rsid w:val="00B2057B"/>
    <w:rsid w:val="00B2094A"/>
    <w:rsid w:val="00B20A24"/>
    <w:rsid w:val="00B20B44"/>
    <w:rsid w:val="00B216A7"/>
    <w:rsid w:val="00B21C45"/>
    <w:rsid w:val="00B230B1"/>
    <w:rsid w:val="00B24AEA"/>
    <w:rsid w:val="00B25004"/>
    <w:rsid w:val="00B25397"/>
    <w:rsid w:val="00B25C3B"/>
    <w:rsid w:val="00B26F32"/>
    <w:rsid w:val="00B30DBE"/>
    <w:rsid w:val="00B312D4"/>
    <w:rsid w:val="00B315C2"/>
    <w:rsid w:val="00B3167E"/>
    <w:rsid w:val="00B319FC"/>
    <w:rsid w:val="00B324BE"/>
    <w:rsid w:val="00B329CF"/>
    <w:rsid w:val="00B33B0E"/>
    <w:rsid w:val="00B33F04"/>
    <w:rsid w:val="00B34974"/>
    <w:rsid w:val="00B34D73"/>
    <w:rsid w:val="00B3514C"/>
    <w:rsid w:val="00B35350"/>
    <w:rsid w:val="00B35D6A"/>
    <w:rsid w:val="00B36254"/>
    <w:rsid w:val="00B36D00"/>
    <w:rsid w:val="00B36E4E"/>
    <w:rsid w:val="00B37902"/>
    <w:rsid w:val="00B37ADE"/>
    <w:rsid w:val="00B37C61"/>
    <w:rsid w:val="00B4006F"/>
    <w:rsid w:val="00B417BC"/>
    <w:rsid w:val="00B41EA1"/>
    <w:rsid w:val="00B4220F"/>
    <w:rsid w:val="00B42A03"/>
    <w:rsid w:val="00B42A42"/>
    <w:rsid w:val="00B42B28"/>
    <w:rsid w:val="00B42DD4"/>
    <w:rsid w:val="00B42E95"/>
    <w:rsid w:val="00B434D9"/>
    <w:rsid w:val="00B4364B"/>
    <w:rsid w:val="00B43FD5"/>
    <w:rsid w:val="00B4497C"/>
    <w:rsid w:val="00B453A4"/>
    <w:rsid w:val="00B46588"/>
    <w:rsid w:val="00B467FA"/>
    <w:rsid w:val="00B46B32"/>
    <w:rsid w:val="00B4722F"/>
    <w:rsid w:val="00B47730"/>
    <w:rsid w:val="00B47754"/>
    <w:rsid w:val="00B47D64"/>
    <w:rsid w:val="00B47DF8"/>
    <w:rsid w:val="00B50011"/>
    <w:rsid w:val="00B5163B"/>
    <w:rsid w:val="00B5192C"/>
    <w:rsid w:val="00B51BF8"/>
    <w:rsid w:val="00B51EEF"/>
    <w:rsid w:val="00B522F1"/>
    <w:rsid w:val="00B5323B"/>
    <w:rsid w:val="00B534B8"/>
    <w:rsid w:val="00B53A23"/>
    <w:rsid w:val="00B53B17"/>
    <w:rsid w:val="00B53B92"/>
    <w:rsid w:val="00B541D3"/>
    <w:rsid w:val="00B5464D"/>
    <w:rsid w:val="00B54D76"/>
    <w:rsid w:val="00B555AB"/>
    <w:rsid w:val="00B558AF"/>
    <w:rsid w:val="00B55B1A"/>
    <w:rsid w:val="00B56243"/>
    <w:rsid w:val="00B56406"/>
    <w:rsid w:val="00B56522"/>
    <w:rsid w:val="00B56580"/>
    <w:rsid w:val="00B56FD2"/>
    <w:rsid w:val="00B57460"/>
    <w:rsid w:val="00B575CB"/>
    <w:rsid w:val="00B576C2"/>
    <w:rsid w:val="00B5789B"/>
    <w:rsid w:val="00B57AC3"/>
    <w:rsid w:val="00B57FAB"/>
    <w:rsid w:val="00B6008F"/>
    <w:rsid w:val="00B60833"/>
    <w:rsid w:val="00B611F7"/>
    <w:rsid w:val="00B6131C"/>
    <w:rsid w:val="00B614A5"/>
    <w:rsid w:val="00B61FE9"/>
    <w:rsid w:val="00B62468"/>
    <w:rsid w:val="00B6300F"/>
    <w:rsid w:val="00B63122"/>
    <w:rsid w:val="00B6383D"/>
    <w:rsid w:val="00B63941"/>
    <w:rsid w:val="00B63F78"/>
    <w:rsid w:val="00B64FFA"/>
    <w:rsid w:val="00B65742"/>
    <w:rsid w:val="00B66478"/>
    <w:rsid w:val="00B66816"/>
    <w:rsid w:val="00B66BD7"/>
    <w:rsid w:val="00B67311"/>
    <w:rsid w:val="00B6753E"/>
    <w:rsid w:val="00B701B2"/>
    <w:rsid w:val="00B70D3A"/>
    <w:rsid w:val="00B70DF9"/>
    <w:rsid w:val="00B71269"/>
    <w:rsid w:val="00B716EF"/>
    <w:rsid w:val="00B71888"/>
    <w:rsid w:val="00B718C1"/>
    <w:rsid w:val="00B72D1A"/>
    <w:rsid w:val="00B733EB"/>
    <w:rsid w:val="00B738F1"/>
    <w:rsid w:val="00B73B42"/>
    <w:rsid w:val="00B74387"/>
    <w:rsid w:val="00B74BDA"/>
    <w:rsid w:val="00B74DA9"/>
    <w:rsid w:val="00B75532"/>
    <w:rsid w:val="00B75654"/>
    <w:rsid w:val="00B7619B"/>
    <w:rsid w:val="00B763F2"/>
    <w:rsid w:val="00B76474"/>
    <w:rsid w:val="00B7665F"/>
    <w:rsid w:val="00B7706E"/>
    <w:rsid w:val="00B7724B"/>
    <w:rsid w:val="00B77856"/>
    <w:rsid w:val="00B803EF"/>
    <w:rsid w:val="00B80484"/>
    <w:rsid w:val="00B80B48"/>
    <w:rsid w:val="00B8111C"/>
    <w:rsid w:val="00B818AC"/>
    <w:rsid w:val="00B81DDC"/>
    <w:rsid w:val="00B8212A"/>
    <w:rsid w:val="00B8249A"/>
    <w:rsid w:val="00B82A1C"/>
    <w:rsid w:val="00B8306D"/>
    <w:rsid w:val="00B843FB"/>
    <w:rsid w:val="00B855FE"/>
    <w:rsid w:val="00B85FFE"/>
    <w:rsid w:val="00B86C62"/>
    <w:rsid w:val="00B87257"/>
    <w:rsid w:val="00B9067E"/>
    <w:rsid w:val="00B90BF4"/>
    <w:rsid w:val="00B90F42"/>
    <w:rsid w:val="00B916A8"/>
    <w:rsid w:val="00B924A4"/>
    <w:rsid w:val="00B92C09"/>
    <w:rsid w:val="00B93825"/>
    <w:rsid w:val="00B93BC7"/>
    <w:rsid w:val="00B940CE"/>
    <w:rsid w:val="00B94278"/>
    <w:rsid w:val="00B9498F"/>
    <w:rsid w:val="00B95D5A"/>
    <w:rsid w:val="00B95D8C"/>
    <w:rsid w:val="00B96F66"/>
    <w:rsid w:val="00BA03C0"/>
    <w:rsid w:val="00BA0FBB"/>
    <w:rsid w:val="00BA16A0"/>
    <w:rsid w:val="00BA18EA"/>
    <w:rsid w:val="00BA1FB5"/>
    <w:rsid w:val="00BA3CC2"/>
    <w:rsid w:val="00BA3DB9"/>
    <w:rsid w:val="00BA47EC"/>
    <w:rsid w:val="00BA497A"/>
    <w:rsid w:val="00BA50B6"/>
    <w:rsid w:val="00BA5448"/>
    <w:rsid w:val="00BA54E1"/>
    <w:rsid w:val="00BA54E6"/>
    <w:rsid w:val="00BA5AA4"/>
    <w:rsid w:val="00BA61D4"/>
    <w:rsid w:val="00BA6FE6"/>
    <w:rsid w:val="00BA7B61"/>
    <w:rsid w:val="00BB00CE"/>
    <w:rsid w:val="00BB0244"/>
    <w:rsid w:val="00BB07CA"/>
    <w:rsid w:val="00BB0F51"/>
    <w:rsid w:val="00BB0F58"/>
    <w:rsid w:val="00BB0FED"/>
    <w:rsid w:val="00BB16A7"/>
    <w:rsid w:val="00BB1D58"/>
    <w:rsid w:val="00BB25E9"/>
    <w:rsid w:val="00BB2C9A"/>
    <w:rsid w:val="00BB422C"/>
    <w:rsid w:val="00BB426D"/>
    <w:rsid w:val="00BB4531"/>
    <w:rsid w:val="00BB45EE"/>
    <w:rsid w:val="00BB4FAC"/>
    <w:rsid w:val="00BB5130"/>
    <w:rsid w:val="00BB535B"/>
    <w:rsid w:val="00BB709F"/>
    <w:rsid w:val="00BB71B5"/>
    <w:rsid w:val="00BB74AC"/>
    <w:rsid w:val="00BB7EA0"/>
    <w:rsid w:val="00BB7F12"/>
    <w:rsid w:val="00BB7F36"/>
    <w:rsid w:val="00BC1884"/>
    <w:rsid w:val="00BC1D85"/>
    <w:rsid w:val="00BC2432"/>
    <w:rsid w:val="00BC27CA"/>
    <w:rsid w:val="00BC315E"/>
    <w:rsid w:val="00BC32A5"/>
    <w:rsid w:val="00BC32D3"/>
    <w:rsid w:val="00BC3480"/>
    <w:rsid w:val="00BC3A0B"/>
    <w:rsid w:val="00BC3B31"/>
    <w:rsid w:val="00BC40A1"/>
    <w:rsid w:val="00BC42F6"/>
    <w:rsid w:val="00BC4B7D"/>
    <w:rsid w:val="00BC4DF5"/>
    <w:rsid w:val="00BC6206"/>
    <w:rsid w:val="00BC7717"/>
    <w:rsid w:val="00BC7B0E"/>
    <w:rsid w:val="00BD1231"/>
    <w:rsid w:val="00BD183C"/>
    <w:rsid w:val="00BD20AD"/>
    <w:rsid w:val="00BD2340"/>
    <w:rsid w:val="00BD28A2"/>
    <w:rsid w:val="00BD31A0"/>
    <w:rsid w:val="00BD3B33"/>
    <w:rsid w:val="00BD4D7C"/>
    <w:rsid w:val="00BD577A"/>
    <w:rsid w:val="00BD5AAB"/>
    <w:rsid w:val="00BD5F7B"/>
    <w:rsid w:val="00BD6058"/>
    <w:rsid w:val="00BD7855"/>
    <w:rsid w:val="00BE0017"/>
    <w:rsid w:val="00BE06D9"/>
    <w:rsid w:val="00BE0EBD"/>
    <w:rsid w:val="00BE15A5"/>
    <w:rsid w:val="00BE1D7A"/>
    <w:rsid w:val="00BE21F2"/>
    <w:rsid w:val="00BE2788"/>
    <w:rsid w:val="00BE54A2"/>
    <w:rsid w:val="00BE561C"/>
    <w:rsid w:val="00BE583A"/>
    <w:rsid w:val="00BE5A1E"/>
    <w:rsid w:val="00BE61AD"/>
    <w:rsid w:val="00BE7629"/>
    <w:rsid w:val="00BE7632"/>
    <w:rsid w:val="00BE7DEB"/>
    <w:rsid w:val="00BE7FC2"/>
    <w:rsid w:val="00BF0145"/>
    <w:rsid w:val="00BF0E3A"/>
    <w:rsid w:val="00BF17C3"/>
    <w:rsid w:val="00BF1B95"/>
    <w:rsid w:val="00BF2D97"/>
    <w:rsid w:val="00BF3587"/>
    <w:rsid w:val="00BF385C"/>
    <w:rsid w:val="00BF39C3"/>
    <w:rsid w:val="00BF40BF"/>
    <w:rsid w:val="00BF4372"/>
    <w:rsid w:val="00BF46CA"/>
    <w:rsid w:val="00BF49D5"/>
    <w:rsid w:val="00BF4A1C"/>
    <w:rsid w:val="00BF4AB0"/>
    <w:rsid w:val="00BF5AB0"/>
    <w:rsid w:val="00BF6161"/>
    <w:rsid w:val="00BF657B"/>
    <w:rsid w:val="00BF6EC8"/>
    <w:rsid w:val="00BF6FEB"/>
    <w:rsid w:val="00BF77B7"/>
    <w:rsid w:val="00BF7A2D"/>
    <w:rsid w:val="00BF7B91"/>
    <w:rsid w:val="00BF7E2B"/>
    <w:rsid w:val="00C0027E"/>
    <w:rsid w:val="00C00BC2"/>
    <w:rsid w:val="00C01BD9"/>
    <w:rsid w:val="00C01D76"/>
    <w:rsid w:val="00C02262"/>
    <w:rsid w:val="00C0278E"/>
    <w:rsid w:val="00C02873"/>
    <w:rsid w:val="00C02954"/>
    <w:rsid w:val="00C02F7F"/>
    <w:rsid w:val="00C037D7"/>
    <w:rsid w:val="00C03D69"/>
    <w:rsid w:val="00C04BC5"/>
    <w:rsid w:val="00C04CE7"/>
    <w:rsid w:val="00C04D60"/>
    <w:rsid w:val="00C058AD"/>
    <w:rsid w:val="00C059B1"/>
    <w:rsid w:val="00C05B07"/>
    <w:rsid w:val="00C06195"/>
    <w:rsid w:val="00C0653C"/>
    <w:rsid w:val="00C06A4A"/>
    <w:rsid w:val="00C06CDB"/>
    <w:rsid w:val="00C06D0A"/>
    <w:rsid w:val="00C07125"/>
    <w:rsid w:val="00C07B32"/>
    <w:rsid w:val="00C07CF2"/>
    <w:rsid w:val="00C1005B"/>
    <w:rsid w:val="00C103ED"/>
    <w:rsid w:val="00C106C9"/>
    <w:rsid w:val="00C11AEC"/>
    <w:rsid w:val="00C11E64"/>
    <w:rsid w:val="00C11E8A"/>
    <w:rsid w:val="00C120A0"/>
    <w:rsid w:val="00C121AE"/>
    <w:rsid w:val="00C12835"/>
    <w:rsid w:val="00C12959"/>
    <w:rsid w:val="00C129AC"/>
    <w:rsid w:val="00C12B6B"/>
    <w:rsid w:val="00C12BD4"/>
    <w:rsid w:val="00C131DB"/>
    <w:rsid w:val="00C14512"/>
    <w:rsid w:val="00C1519B"/>
    <w:rsid w:val="00C15500"/>
    <w:rsid w:val="00C156F3"/>
    <w:rsid w:val="00C15D50"/>
    <w:rsid w:val="00C16476"/>
    <w:rsid w:val="00C167BC"/>
    <w:rsid w:val="00C16812"/>
    <w:rsid w:val="00C16ADF"/>
    <w:rsid w:val="00C175A3"/>
    <w:rsid w:val="00C17A80"/>
    <w:rsid w:val="00C17FC4"/>
    <w:rsid w:val="00C201A5"/>
    <w:rsid w:val="00C201FB"/>
    <w:rsid w:val="00C20B18"/>
    <w:rsid w:val="00C21BBA"/>
    <w:rsid w:val="00C222F7"/>
    <w:rsid w:val="00C22979"/>
    <w:rsid w:val="00C23AB5"/>
    <w:rsid w:val="00C2400F"/>
    <w:rsid w:val="00C2421D"/>
    <w:rsid w:val="00C24C84"/>
    <w:rsid w:val="00C25024"/>
    <w:rsid w:val="00C2513E"/>
    <w:rsid w:val="00C25212"/>
    <w:rsid w:val="00C25C34"/>
    <w:rsid w:val="00C27148"/>
    <w:rsid w:val="00C27F3C"/>
    <w:rsid w:val="00C30D55"/>
    <w:rsid w:val="00C318B1"/>
    <w:rsid w:val="00C31A8E"/>
    <w:rsid w:val="00C31DF0"/>
    <w:rsid w:val="00C32117"/>
    <w:rsid w:val="00C3295D"/>
    <w:rsid w:val="00C32E74"/>
    <w:rsid w:val="00C32F5B"/>
    <w:rsid w:val="00C33521"/>
    <w:rsid w:val="00C33765"/>
    <w:rsid w:val="00C33C84"/>
    <w:rsid w:val="00C33D98"/>
    <w:rsid w:val="00C33E2A"/>
    <w:rsid w:val="00C34E77"/>
    <w:rsid w:val="00C363C5"/>
    <w:rsid w:val="00C36549"/>
    <w:rsid w:val="00C36F85"/>
    <w:rsid w:val="00C36FFD"/>
    <w:rsid w:val="00C37300"/>
    <w:rsid w:val="00C40A82"/>
    <w:rsid w:val="00C41845"/>
    <w:rsid w:val="00C41B0C"/>
    <w:rsid w:val="00C41C49"/>
    <w:rsid w:val="00C41D5C"/>
    <w:rsid w:val="00C4202B"/>
    <w:rsid w:val="00C42346"/>
    <w:rsid w:val="00C4361A"/>
    <w:rsid w:val="00C43786"/>
    <w:rsid w:val="00C442F9"/>
    <w:rsid w:val="00C4533E"/>
    <w:rsid w:val="00C45D16"/>
    <w:rsid w:val="00C46490"/>
    <w:rsid w:val="00C464ED"/>
    <w:rsid w:val="00C46D3E"/>
    <w:rsid w:val="00C46EED"/>
    <w:rsid w:val="00C47014"/>
    <w:rsid w:val="00C47E3F"/>
    <w:rsid w:val="00C50545"/>
    <w:rsid w:val="00C50723"/>
    <w:rsid w:val="00C51C19"/>
    <w:rsid w:val="00C51C3D"/>
    <w:rsid w:val="00C524F2"/>
    <w:rsid w:val="00C5289C"/>
    <w:rsid w:val="00C528A6"/>
    <w:rsid w:val="00C52AE7"/>
    <w:rsid w:val="00C530F0"/>
    <w:rsid w:val="00C5472F"/>
    <w:rsid w:val="00C5514A"/>
    <w:rsid w:val="00C55C83"/>
    <w:rsid w:val="00C55CE3"/>
    <w:rsid w:val="00C56CF7"/>
    <w:rsid w:val="00C57016"/>
    <w:rsid w:val="00C57769"/>
    <w:rsid w:val="00C57A8F"/>
    <w:rsid w:val="00C6044F"/>
    <w:rsid w:val="00C60A7D"/>
    <w:rsid w:val="00C6148A"/>
    <w:rsid w:val="00C62AB9"/>
    <w:rsid w:val="00C62D8B"/>
    <w:rsid w:val="00C63A49"/>
    <w:rsid w:val="00C63C81"/>
    <w:rsid w:val="00C63DFA"/>
    <w:rsid w:val="00C640C9"/>
    <w:rsid w:val="00C6467A"/>
    <w:rsid w:val="00C647E9"/>
    <w:rsid w:val="00C64DF3"/>
    <w:rsid w:val="00C65CB8"/>
    <w:rsid w:val="00C66E7B"/>
    <w:rsid w:val="00C6723C"/>
    <w:rsid w:val="00C673C8"/>
    <w:rsid w:val="00C67A11"/>
    <w:rsid w:val="00C67E51"/>
    <w:rsid w:val="00C71C25"/>
    <w:rsid w:val="00C720A2"/>
    <w:rsid w:val="00C72726"/>
    <w:rsid w:val="00C7353C"/>
    <w:rsid w:val="00C735F0"/>
    <w:rsid w:val="00C736DC"/>
    <w:rsid w:val="00C74275"/>
    <w:rsid w:val="00C754C1"/>
    <w:rsid w:val="00C755EB"/>
    <w:rsid w:val="00C75E14"/>
    <w:rsid w:val="00C76540"/>
    <w:rsid w:val="00C76979"/>
    <w:rsid w:val="00C76FCE"/>
    <w:rsid w:val="00C775B4"/>
    <w:rsid w:val="00C77660"/>
    <w:rsid w:val="00C77738"/>
    <w:rsid w:val="00C77828"/>
    <w:rsid w:val="00C77954"/>
    <w:rsid w:val="00C77B9E"/>
    <w:rsid w:val="00C8088E"/>
    <w:rsid w:val="00C8202A"/>
    <w:rsid w:val="00C82121"/>
    <w:rsid w:val="00C8260D"/>
    <w:rsid w:val="00C82C50"/>
    <w:rsid w:val="00C833F6"/>
    <w:rsid w:val="00C84825"/>
    <w:rsid w:val="00C855D3"/>
    <w:rsid w:val="00C85CA0"/>
    <w:rsid w:val="00C85D24"/>
    <w:rsid w:val="00C8636B"/>
    <w:rsid w:val="00C86766"/>
    <w:rsid w:val="00C86789"/>
    <w:rsid w:val="00C86887"/>
    <w:rsid w:val="00C87059"/>
    <w:rsid w:val="00C8765F"/>
    <w:rsid w:val="00C878AD"/>
    <w:rsid w:val="00C87FDF"/>
    <w:rsid w:val="00C90B98"/>
    <w:rsid w:val="00C90E2E"/>
    <w:rsid w:val="00C911B0"/>
    <w:rsid w:val="00C911C1"/>
    <w:rsid w:val="00C9281E"/>
    <w:rsid w:val="00C94FD6"/>
    <w:rsid w:val="00C95708"/>
    <w:rsid w:val="00C95C74"/>
    <w:rsid w:val="00C95F37"/>
    <w:rsid w:val="00C964D0"/>
    <w:rsid w:val="00C96D96"/>
    <w:rsid w:val="00C96D97"/>
    <w:rsid w:val="00C9734C"/>
    <w:rsid w:val="00C97B92"/>
    <w:rsid w:val="00CA09E4"/>
    <w:rsid w:val="00CA1391"/>
    <w:rsid w:val="00CA18D6"/>
    <w:rsid w:val="00CA2CB0"/>
    <w:rsid w:val="00CA2F85"/>
    <w:rsid w:val="00CA34F4"/>
    <w:rsid w:val="00CA35B0"/>
    <w:rsid w:val="00CA374A"/>
    <w:rsid w:val="00CA4022"/>
    <w:rsid w:val="00CA4172"/>
    <w:rsid w:val="00CA5105"/>
    <w:rsid w:val="00CA5191"/>
    <w:rsid w:val="00CA5752"/>
    <w:rsid w:val="00CA5995"/>
    <w:rsid w:val="00CA5A61"/>
    <w:rsid w:val="00CA645F"/>
    <w:rsid w:val="00CA66D6"/>
    <w:rsid w:val="00CA6BB7"/>
    <w:rsid w:val="00CA793E"/>
    <w:rsid w:val="00CB0664"/>
    <w:rsid w:val="00CB1189"/>
    <w:rsid w:val="00CB1E21"/>
    <w:rsid w:val="00CB31A7"/>
    <w:rsid w:val="00CB455D"/>
    <w:rsid w:val="00CB4944"/>
    <w:rsid w:val="00CB4E1A"/>
    <w:rsid w:val="00CB5005"/>
    <w:rsid w:val="00CB5F04"/>
    <w:rsid w:val="00CB60AC"/>
    <w:rsid w:val="00CB6B1B"/>
    <w:rsid w:val="00CC028B"/>
    <w:rsid w:val="00CC05A6"/>
    <w:rsid w:val="00CC0ADF"/>
    <w:rsid w:val="00CC0C91"/>
    <w:rsid w:val="00CC101B"/>
    <w:rsid w:val="00CC111D"/>
    <w:rsid w:val="00CC37CF"/>
    <w:rsid w:val="00CC57C8"/>
    <w:rsid w:val="00CC60C0"/>
    <w:rsid w:val="00CC6375"/>
    <w:rsid w:val="00CC63D6"/>
    <w:rsid w:val="00CC6C8B"/>
    <w:rsid w:val="00CC7595"/>
    <w:rsid w:val="00CC76F9"/>
    <w:rsid w:val="00CD0841"/>
    <w:rsid w:val="00CD1EC6"/>
    <w:rsid w:val="00CD21A7"/>
    <w:rsid w:val="00CD23CD"/>
    <w:rsid w:val="00CD32C4"/>
    <w:rsid w:val="00CD3B47"/>
    <w:rsid w:val="00CD3F51"/>
    <w:rsid w:val="00CD46A6"/>
    <w:rsid w:val="00CD4B7D"/>
    <w:rsid w:val="00CD56C0"/>
    <w:rsid w:val="00CD5F17"/>
    <w:rsid w:val="00CD6584"/>
    <w:rsid w:val="00CD71D0"/>
    <w:rsid w:val="00CD7409"/>
    <w:rsid w:val="00CE0B5E"/>
    <w:rsid w:val="00CE13B8"/>
    <w:rsid w:val="00CE153D"/>
    <w:rsid w:val="00CE1FEB"/>
    <w:rsid w:val="00CE2512"/>
    <w:rsid w:val="00CE3519"/>
    <w:rsid w:val="00CE4369"/>
    <w:rsid w:val="00CE45D9"/>
    <w:rsid w:val="00CE4A91"/>
    <w:rsid w:val="00CE53EE"/>
    <w:rsid w:val="00CE5622"/>
    <w:rsid w:val="00CE56C3"/>
    <w:rsid w:val="00CE6846"/>
    <w:rsid w:val="00CE6A2A"/>
    <w:rsid w:val="00CF0111"/>
    <w:rsid w:val="00CF07DD"/>
    <w:rsid w:val="00CF0AE6"/>
    <w:rsid w:val="00CF10B2"/>
    <w:rsid w:val="00CF1687"/>
    <w:rsid w:val="00CF1AE9"/>
    <w:rsid w:val="00CF2244"/>
    <w:rsid w:val="00CF2DB9"/>
    <w:rsid w:val="00CF3AFF"/>
    <w:rsid w:val="00CF4AAD"/>
    <w:rsid w:val="00CF4F93"/>
    <w:rsid w:val="00CF537A"/>
    <w:rsid w:val="00CF5595"/>
    <w:rsid w:val="00CF61F0"/>
    <w:rsid w:val="00D00193"/>
    <w:rsid w:val="00D00FBD"/>
    <w:rsid w:val="00D0126E"/>
    <w:rsid w:val="00D019E2"/>
    <w:rsid w:val="00D03C56"/>
    <w:rsid w:val="00D04DB0"/>
    <w:rsid w:val="00D06AA7"/>
    <w:rsid w:val="00D074DD"/>
    <w:rsid w:val="00D0760F"/>
    <w:rsid w:val="00D10D79"/>
    <w:rsid w:val="00D112BC"/>
    <w:rsid w:val="00D117B7"/>
    <w:rsid w:val="00D118AE"/>
    <w:rsid w:val="00D11F92"/>
    <w:rsid w:val="00D1209C"/>
    <w:rsid w:val="00D121CC"/>
    <w:rsid w:val="00D124DA"/>
    <w:rsid w:val="00D1368A"/>
    <w:rsid w:val="00D13CC7"/>
    <w:rsid w:val="00D142DC"/>
    <w:rsid w:val="00D14607"/>
    <w:rsid w:val="00D150C5"/>
    <w:rsid w:val="00D1660B"/>
    <w:rsid w:val="00D17060"/>
    <w:rsid w:val="00D17275"/>
    <w:rsid w:val="00D17588"/>
    <w:rsid w:val="00D17A2C"/>
    <w:rsid w:val="00D20208"/>
    <w:rsid w:val="00D21279"/>
    <w:rsid w:val="00D2192C"/>
    <w:rsid w:val="00D21D22"/>
    <w:rsid w:val="00D225F3"/>
    <w:rsid w:val="00D22A65"/>
    <w:rsid w:val="00D22AA9"/>
    <w:rsid w:val="00D22DB3"/>
    <w:rsid w:val="00D23889"/>
    <w:rsid w:val="00D23A1C"/>
    <w:rsid w:val="00D23FCA"/>
    <w:rsid w:val="00D2412C"/>
    <w:rsid w:val="00D24CE5"/>
    <w:rsid w:val="00D24D44"/>
    <w:rsid w:val="00D24EB1"/>
    <w:rsid w:val="00D25B65"/>
    <w:rsid w:val="00D26C42"/>
    <w:rsid w:val="00D26F57"/>
    <w:rsid w:val="00D2726C"/>
    <w:rsid w:val="00D27AF9"/>
    <w:rsid w:val="00D300C3"/>
    <w:rsid w:val="00D3119B"/>
    <w:rsid w:val="00D31BCE"/>
    <w:rsid w:val="00D32287"/>
    <w:rsid w:val="00D324AC"/>
    <w:rsid w:val="00D3285B"/>
    <w:rsid w:val="00D336CE"/>
    <w:rsid w:val="00D3377E"/>
    <w:rsid w:val="00D34352"/>
    <w:rsid w:val="00D34ECD"/>
    <w:rsid w:val="00D35961"/>
    <w:rsid w:val="00D361DE"/>
    <w:rsid w:val="00D362CB"/>
    <w:rsid w:val="00D378F4"/>
    <w:rsid w:val="00D37F14"/>
    <w:rsid w:val="00D407B7"/>
    <w:rsid w:val="00D4080B"/>
    <w:rsid w:val="00D40D1F"/>
    <w:rsid w:val="00D40E40"/>
    <w:rsid w:val="00D40FE8"/>
    <w:rsid w:val="00D411D0"/>
    <w:rsid w:val="00D411DF"/>
    <w:rsid w:val="00D414DF"/>
    <w:rsid w:val="00D41515"/>
    <w:rsid w:val="00D415D5"/>
    <w:rsid w:val="00D41B91"/>
    <w:rsid w:val="00D41C46"/>
    <w:rsid w:val="00D424FE"/>
    <w:rsid w:val="00D42564"/>
    <w:rsid w:val="00D42D97"/>
    <w:rsid w:val="00D43940"/>
    <w:rsid w:val="00D4430A"/>
    <w:rsid w:val="00D4442B"/>
    <w:rsid w:val="00D446D6"/>
    <w:rsid w:val="00D47AFF"/>
    <w:rsid w:val="00D51010"/>
    <w:rsid w:val="00D5175E"/>
    <w:rsid w:val="00D5181A"/>
    <w:rsid w:val="00D51C7E"/>
    <w:rsid w:val="00D52C44"/>
    <w:rsid w:val="00D53B6D"/>
    <w:rsid w:val="00D53C9C"/>
    <w:rsid w:val="00D5424C"/>
    <w:rsid w:val="00D5424D"/>
    <w:rsid w:val="00D54F4E"/>
    <w:rsid w:val="00D55550"/>
    <w:rsid w:val="00D55583"/>
    <w:rsid w:val="00D55685"/>
    <w:rsid w:val="00D55D93"/>
    <w:rsid w:val="00D5636B"/>
    <w:rsid w:val="00D570BB"/>
    <w:rsid w:val="00D57E40"/>
    <w:rsid w:val="00D60601"/>
    <w:rsid w:val="00D60EE3"/>
    <w:rsid w:val="00D61300"/>
    <w:rsid w:val="00D61843"/>
    <w:rsid w:val="00D618C3"/>
    <w:rsid w:val="00D61B37"/>
    <w:rsid w:val="00D61EBB"/>
    <w:rsid w:val="00D62362"/>
    <w:rsid w:val="00D632A8"/>
    <w:rsid w:val="00D639C7"/>
    <w:rsid w:val="00D63FA3"/>
    <w:rsid w:val="00D64356"/>
    <w:rsid w:val="00D6467D"/>
    <w:rsid w:val="00D6482B"/>
    <w:rsid w:val="00D6522B"/>
    <w:rsid w:val="00D661CE"/>
    <w:rsid w:val="00D662FE"/>
    <w:rsid w:val="00D66C19"/>
    <w:rsid w:val="00D67254"/>
    <w:rsid w:val="00D67942"/>
    <w:rsid w:val="00D67FB8"/>
    <w:rsid w:val="00D70161"/>
    <w:rsid w:val="00D71079"/>
    <w:rsid w:val="00D7156E"/>
    <w:rsid w:val="00D7177A"/>
    <w:rsid w:val="00D72676"/>
    <w:rsid w:val="00D72A3F"/>
    <w:rsid w:val="00D72D5C"/>
    <w:rsid w:val="00D72EC9"/>
    <w:rsid w:val="00D7397E"/>
    <w:rsid w:val="00D73F97"/>
    <w:rsid w:val="00D7483C"/>
    <w:rsid w:val="00D7509F"/>
    <w:rsid w:val="00D75D71"/>
    <w:rsid w:val="00D76922"/>
    <w:rsid w:val="00D76FBC"/>
    <w:rsid w:val="00D77557"/>
    <w:rsid w:val="00D807AB"/>
    <w:rsid w:val="00D81098"/>
    <w:rsid w:val="00D82BF8"/>
    <w:rsid w:val="00D834D3"/>
    <w:rsid w:val="00D839DE"/>
    <w:rsid w:val="00D8445C"/>
    <w:rsid w:val="00D84480"/>
    <w:rsid w:val="00D84657"/>
    <w:rsid w:val="00D849ED"/>
    <w:rsid w:val="00D84ECA"/>
    <w:rsid w:val="00D84F2E"/>
    <w:rsid w:val="00D84FEE"/>
    <w:rsid w:val="00D85D0E"/>
    <w:rsid w:val="00D864E7"/>
    <w:rsid w:val="00D865D8"/>
    <w:rsid w:val="00D8796A"/>
    <w:rsid w:val="00D87A55"/>
    <w:rsid w:val="00D87B6C"/>
    <w:rsid w:val="00D87CD2"/>
    <w:rsid w:val="00D906AA"/>
    <w:rsid w:val="00D90B49"/>
    <w:rsid w:val="00D90D01"/>
    <w:rsid w:val="00D919A0"/>
    <w:rsid w:val="00D929B6"/>
    <w:rsid w:val="00D9301E"/>
    <w:rsid w:val="00D930D2"/>
    <w:rsid w:val="00D93250"/>
    <w:rsid w:val="00D9344E"/>
    <w:rsid w:val="00D93841"/>
    <w:rsid w:val="00D94A81"/>
    <w:rsid w:val="00D952D7"/>
    <w:rsid w:val="00D95A00"/>
    <w:rsid w:val="00D95BA1"/>
    <w:rsid w:val="00D9644B"/>
    <w:rsid w:val="00D96B81"/>
    <w:rsid w:val="00D9777C"/>
    <w:rsid w:val="00D97800"/>
    <w:rsid w:val="00DA046D"/>
    <w:rsid w:val="00DA0C91"/>
    <w:rsid w:val="00DA1186"/>
    <w:rsid w:val="00DA11C1"/>
    <w:rsid w:val="00DA15DB"/>
    <w:rsid w:val="00DA1E68"/>
    <w:rsid w:val="00DA2AF1"/>
    <w:rsid w:val="00DA2C3D"/>
    <w:rsid w:val="00DA2CA3"/>
    <w:rsid w:val="00DA2F98"/>
    <w:rsid w:val="00DA30AF"/>
    <w:rsid w:val="00DA3483"/>
    <w:rsid w:val="00DA359B"/>
    <w:rsid w:val="00DA36D6"/>
    <w:rsid w:val="00DA37F9"/>
    <w:rsid w:val="00DA3B40"/>
    <w:rsid w:val="00DA3B8E"/>
    <w:rsid w:val="00DA3D1B"/>
    <w:rsid w:val="00DA6611"/>
    <w:rsid w:val="00DA6D16"/>
    <w:rsid w:val="00DA71B7"/>
    <w:rsid w:val="00DB020E"/>
    <w:rsid w:val="00DB0D5A"/>
    <w:rsid w:val="00DB187C"/>
    <w:rsid w:val="00DB1E9F"/>
    <w:rsid w:val="00DB2145"/>
    <w:rsid w:val="00DB27E1"/>
    <w:rsid w:val="00DB2CD1"/>
    <w:rsid w:val="00DB2F16"/>
    <w:rsid w:val="00DB4282"/>
    <w:rsid w:val="00DB4534"/>
    <w:rsid w:val="00DB456E"/>
    <w:rsid w:val="00DB467C"/>
    <w:rsid w:val="00DB4DDE"/>
    <w:rsid w:val="00DB4E2E"/>
    <w:rsid w:val="00DB5067"/>
    <w:rsid w:val="00DB638E"/>
    <w:rsid w:val="00DB6A1E"/>
    <w:rsid w:val="00DB6B2A"/>
    <w:rsid w:val="00DB6FA2"/>
    <w:rsid w:val="00DB719A"/>
    <w:rsid w:val="00DB7952"/>
    <w:rsid w:val="00DC01A3"/>
    <w:rsid w:val="00DC029A"/>
    <w:rsid w:val="00DC075A"/>
    <w:rsid w:val="00DC0A24"/>
    <w:rsid w:val="00DC0BF8"/>
    <w:rsid w:val="00DC10E4"/>
    <w:rsid w:val="00DC11A4"/>
    <w:rsid w:val="00DC1C34"/>
    <w:rsid w:val="00DC20C9"/>
    <w:rsid w:val="00DC2D91"/>
    <w:rsid w:val="00DC3775"/>
    <w:rsid w:val="00DC47AB"/>
    <w:rsid w:val="00DC4CDF"/>
    <w:rsid w:val="00DC4EDF"/>
    <w:rsid w:val="00DC5188"/>
    <w:rsid w:val="00DC54B5"/>
    <w:rsid w:val="00DC57E1"/>
    <w:rsid w:val="00DC5E70"/>
    <w:rsid w:val="00DC7045"/>
    <w:rsid w:val="00DC772A"/>
    <w:rsid w:val="00DC78E5"/>
    <w:rsid w:val="00DC7B3E"/>
    <w:rsid w:val="00DC7FD8"/>
    <w:rsid w:val="00DD0CC6"/>
    <w:rsid w:val="00DD0E44"/>
    <w:rsid w:val="00DD25E5"/>
    <w:rsid w:val="00DD2B96"/>
    <w:rsid w:val="00DD3416"/>
    <w:rsid w:val="00DD348E"/>
    <w:rsid w:val="00DD3AE6"/>
    <w:rsid w:val="00DD4213"/>
    <w:rsid w:val="00DD4313"/>
    <w:rsid w:val="00DD443C"/>
    <w:rsid w:val="00DD455D"/>
    <w:rsid w:val="00DD4913"/>
    <w:rsid w:val="00DD5166"/>
    <w:rsid w:val="00DD5618"/>
    <w:rsid w:val="00DD5795"/>
    <w:rsid w:val="00DD5832"/>
    <w:rsid w:val="00DD583E"/>
    <w:rsid w:val="00DD5F8E"/>
    <w:rsid w:val="00DD65BD"/>
    <w:rsid w:val="00DD674F"/>
    <w:rsid w:val="00DD6D96"/>
    <w:rsid w:val="00DE034D"/>
    <w:rsid w:val="00DE16A7"/>
    <w:rsid w:val="00DE1B92"/>
    <w:rsid w:val="00DE22E0"/>
    <w:rsid w:val="00DE273F"/>
    <w:rsid w:val="00DE2E0E"/>
    <w:rsid w:val="00DE2EDC"/>
    <w:rsid w:val="00DE2FA2"/>
    <w:rsid w:val="00DE3075"/>
    <w:rsid w:val="00DE3816"/>
    <w:rsid w:val="00DE4302"/>
    <w:rsid w:val="00DE4A78"/>
    <w:rsid w:val="00DE4F77"/>
    <w:rsid w:val="00DE52FA"/>
    <w:rsid w:val="00DE606D"/>
    <w:rsid w:val="00DE6984"/>
    <w:rsid w:val="00DE6A82"/>
    <w:rsid w:val="00DE6BDD"/>
    <w:rsid w:val="00DE7CBF"/>
    <w:rsid w:val="00DF0461"/>
    <w:rsid w:val="00DF0640"/>
    <w:rsid w:val="00DF0718"/>
    <w:rsid w:val="00DF076E"/>
    <w:rsid w:val="00DF0868"/>
    <w:rsid w:val="00DF0CA0"/>
    <w:rsid w:val="00DF12A6"/>
    <w:rsid w:val="00DF1364"/>
    <w:rsid w:val="00DF1873"/>
    <w:rsid w:val="00DF1CC5"/>
    <w:rsid w:val="00DF30C0"/>
    <w:rsid w:val="00DF3241"/>
    <w:rsid w:val="00DF4351"/>
    <w:rsid w:val="00DF4C5B"/>
    <w:rsid w:val="00DF5022"/>
    <w:rsid w:val="00DF53D1"/>
    <w:rsid w:val="00DF59A2"/>
    <w:rsid w:val="00DF5C98"/>
    <w:rsid w:val="00DF6378"/>
    <w:rsid w:val="00DF639C"/>
    <w:rsid w:val="00DF6ADA"/>
    <w:rsid w:val="00DF7B8F"/>
    <w:rsid w:val="00E000E9"/>
    <w:rsid w:val="00E00762"/>
    <w:rsid w:val="00E0085F"/>
    <w:rsid w:val="00E01128"/>
    <w:rsid w:val="00E0131F"/>
    <w:rsid w:val="00E01E3F"/>
    <w:rsid w:val="00E01FDB"/>
    <w:rsid w:val="00E02755"/>
    <w:rsid w:val="00E02899"/>
    <w:rsid w:val="00E029AF"/>
    <w:rsid w:val="00E02D96"/>
    <w:rsid w:val="00E03819"/>
    <w:rsid w:val="00E03E7C"/>
    <w:rsid w:val="00E05845"/>
    <w:rsid w:val="00E067A2"/>
    <w:rsid w:val="00E06DBC"/>
    <w:rsid w:val="00E0742F"/>
    <w:rsid w:val="00E078A5"/>
    <w:rsid w:val="00E079B2"/>
    <w:rsid w:val="00E07CAB"/>
    <w:rsid w:val="00E07D18"/>
    <w:rsid w:val="00E07ED6"/>
    <w:rsid w:val="00E07F61"/>
    <w:rsid w:val="00E1011E"/>
    <w:rsid w:val="00E10A64"/>
    <w:rsid w:val="00E11022"/>
    <w:rsid w:val="00E1125A"/>
    <w:rsid w:val="00E114A4"/>
    <w:rsid w:val="00E12079"/>
    <w:rsid w:val="00E12767"/>
    <w:rsid w:val="00E13481"/>
    <w:rsid w:val="00E1403E"/>
    <w:rsid w:val="00E14733"/>
    <w:rsid w:val="00E14DA3"/>
    <w:rsid w:val="00E1567A"/>
    <w:rsid w:val="00E15D10"/>
    <w:rsid w:val="00E15D63"/>
    <w:rsid w:val="00E15D8A"/>
    <w:rsid w:val="00E1603F"/>
    <w:rsid w:val="00E16A88"/>
    <w:rsid w:val="00E16E93"/>
    <w:rsid w:val="00E176BF"/>
    <w:rsid w:val="00E1786E"/>
    <w:rsid w:val="00E2083B"/>
    <w:rsid w:val="00E2130B"/>
    <w:rsid w:val="00E21463"/>
    <w:rsid w:val="00E219C7"/>
    <w:rsid w:val="00E21A24"/>
    <w:rsid w:val="00E21A4D"/>
    <w:rsid w:val="00E21DCD"/>
    <w:rsid w:val="00E2231B"/>
    <w:rsid w:val="00E22AD2"/>
    <w:rsid w:val="00E232B3"/>
    <w:rsid w:val="00E23F39"/>
    <w:rsid w:val="00E24F4C"/>
    <w:rsid w:val="00E26A1B"/>
    <w:rsid w:val="00E26A58"/>
    <w:rsid w:val="00E27273"/>
    <w:rsid w:val="00E276C7"/>
    <w:rsid w:val="00E30314"/>
    <w:rsid w:val="00E306EF"/>
    <w:rsid w:val="00E3091C"/>
    <w:rsid w:val="00E313FD"/>
    <w:rsid w:val="00E31627"/>
    <w:rsid w:val="00E3171A"/>
    <w:rsid w:val="00E3207B"/>
    <w:rsid w:val="00E320C1"/>
    <w:rsid w:val="00E3224A"/>
    <w:rsid w:val="00E323DF"/>
    <w:rsid w:val="00E327E7"/>
    <w:rsid w:val="00E32E50"/>
    <w:rsid w:val="00E32F24"/>
    <w:rsid w:val="00E33C63"/>
    <w:rsid w:val="00E34CC8"/>
    <w:rsid w:val="00E35587"/>
    <w:rsid w:val="00E35673"/>
    <w:rsid w:val="00E35963"/>
    <w:rsid w:val="00E35BE4"/>
    <w:rsid w:val="00E35F80"/>
    <w:rsid w:val="00E365DB"/>
    <w:rsid w:val="00E367FD"/>
    <w:rsid w:val="00E371EA"/>
    <w:rsid w:val="00E376FB"/>
    <w:rsid w:val="00E37F09"/>
    <w:rsid w:val="00E41214"/>
    <w:rsid w:val="00E41796"/>
    <w:rsid w:val="00E41C73"/>
    <w:rsid w:val="00E42D88"/>
    <w:rsid w:val="00E43051"/>
    <w:rsid w:val="00E43481"/>
    <w:rsid w:val="00E43D79"/>
    <w:rsid w:val="00E4445E"/>
    <w:rsid w:val="00E44917"/>
    <w:rsid w:val="00E44D47"/>
    <w:rsid w:val="00E452D4"/>
    <w:rsid w:val="00E4585F"/>
    <w:rsid w:val="00E46D8D"/>
    <w:rsid w:val="00E4726D"/>
    <w:rsid w:val="00E472F2"/>
    <w:rsid w:val="00E4763C"/>
    <w:rsid w:val="00E4796A"/>
    <w:rsid w:val="00E47FD5"/>
    <w:rsid w:val="00E501A8"/>
    <w:rsid w:val="00E5123B"/>
    <w:rsid w:val="00E52A40"/>
    <w:rsid w:val="00E52DB1"/>
    <w:rsid w:val="00E53FC6"/>
    <w:rsid w:val="00E5496E"/>
    <w:rsid w:val="00E551C2"/>
    <w:rsid w:val="00E553C2"/>
    <w:rsid w:val="00E55E0A"/>
    <w:rsid w:val="00E55E6A"/>
    <w:rsid w:val="00E566E5"/>
    <w:rsid w:val="00E5690B"/>
    <w:rsid w:val="00E5708C"/>
    <w:rsid w:val="00E60241"/>
    <w:rsid w:val="00E6046A"/>
    <w:rsid w:val="00E60956"/>
    <w:rsid w:val="00E60E2C"/>
    <w:rsid w:val="00E63AF9"/>
    <w:rsid w:val="00E63B9F"/>
    <w:rsid w:val="00E6455B"/>
    <w:rsid w:val="00E659F3"/>
    <w:rsid w:val="00E659F4"/>
    <w:rsid w:val="00E65C21"/>
    <w:rsid w:val="00E66898"/>
    <w:rsid w:val="00E66D67"/>
    <w:rsid w:val="00E6717D"/>
    <w:rsid w:val="00E672B8"/>
    <w:rsid w:val="00E67305"/>
    <w:rsid w:val="00E70034"/>
    <w:rsid w:val="00E70257"/>
    <w:rsid w:val="00E70BEB"/>
    <w:rsid w:val="00E71BD8"/>
    <w:rsid w:val="00E7247F"/>
    <w:rsid w:val="00E724BB"/>
    <w:rsid w:val="00E7365F"/>
    <w:rsid w:val="00E742E0"/>
    <w:rsid w:val="00E744F9"/>
    <w:rsid w:val="00E747C2"/>
    <w:rsid w:val="00E74A92"/>
    <w:rsid w:val="00E75CA3"/>
    <w:rsid w:val="00E75EF0"/>
    <w:rsid w:val="00E75F1C"/>
    <w:rsid w:val="00E76888"/>
    <w:rsid w:val="00E76C62"/>
    <w:rsid w:val="00E80549"/>
    <w:rsid w:val="00E80564"/>
    <w:rsid w:val="00E8064E"/>
    <w:rsid w:val="00E808E4"/>
    <w:rsid w:val="00E80D75"/>
    <w:rsid w:val="00E8118A"/>
    <w:rsid w:val="00E81C41"/>
    <w:rsid w:val="00E82BB4"/>
    <w:rsid w:val="00E84CB6"/>
    <w:rsid w:val="00E852BB"/>
    <w:rsid w:val="00E859FC"/>
    <w:rsid w:val="00E8626C"/>
    <w:rsid w:val="00E865DA"/>
    <w:rsid w:val="00E8758B"/>
    <w:rsid w:val="00E87E9C"/>
    <w:rsid w:val="00E90455"/>
    <w:rsid w:val="00E90665"/>
    <w:rsid w:val="00E9114B"/>
    <w:rsid w:val="00E911D7"/>
    <w:rsid w:val="00E916A4"/>
    <w:rsid w:val="00E91E11"/>
    <w:rsid w:val="00E93264"/>
    <w:rsid w:val="00E94C54"/>
    <w:rsid w:val="00E958CF"/>
    <w:rsid w:val="00E96C40"/>
    <w:rsid w:val="00E97059"/>
    <w:rsid w:val="00E976B9"/>
    <w:rsid w:val="00E97715"/>
    <w:rsid w:val="00E977DA"/>
    <w:rsid w:val="00E97863"/>
    <w:rsid w:val="00E97BB3"/>
    <w:rsid w:val="00EA0004"/>
    <w:rsid w:val="00EA0DCE"/>
    <w:rsid w:val="00EA1034"/>
    <w:rsid w:val="00EA281A"/>
    <w:rsid w:val="00EA2BE2"/>
    <w:rsid w:val="00EA3050"/>
    <w:rsid w:val="00EA3223"/>
    <w:rsid w:val="00EA3A2D"/>
    <w:rsid w:val="00EA3BC3"/>
    <w:rsid w:val="00EA4498"/>
    <w:rsid w:val="00EA58E2"/>
    <w:rsid w:val="00EA5964"/>
    <w:rsid w:val="00EA606F"/>
    <w:rsid w:val="00EA665C"/>
    <w:rsid w:val="00EA6679"/>
    <w:rsid w:val="00EA6961"/>
    <w:rsid w:val="00EA7869"/>
    <w:rsid w:val="00EA7AB3"/>
    <w:rsid w:val="00EA7C0B"/>
    <w:rsid w:val="00EB03D6"/>
    <w:rsid w:val="00EB05AF"/>
    <w:rsid w:val="00EB133F"/>
    <w:rsid w:val="00EB1504"/>
    <w:rsid w:val="00EB1A59"/>
    <w:rsid w:val="00EB1E5D"/>
    <w:rsid w:val="00EB1FEE"/>
    <w:rsid w:val="00EB297B"/>
    <w:rsid w:val="00EB3EE4"/>
    <w:rsid w:val="00EB64EA"/>
    <w:rsid w:val="00EB6BD3"/>
    <w:rsid w:val="00EC252B"/>
    <w:rsid w:val="00EC29C5"/>
    <w:rsid w:val="00EC309D"/>
    <w:rsid w:val="00EC3222"/>
    <w:rsid w:val="00EC3AB7"/>
    <w:rsid w:val="00EC3B79"/>
    <w:rsid w:val="00EC5099"/>
    <w:rsid w:val="00EC5434"/>
    <w:rsid w:val="00EC578D"/>
    <w:rsid w:val="00EC6509"/>
    <w:rsid w:val="00EC663D"/>
    <w:rsid w:val="00EC67C9"/>
    <w:rsid w:val="00EC6AB3"/>
    <w:rsid w:val="00ED0651"/>
    <w:rsid w:val="00ED0929"/>
    <w:rsid w:val="00ED1272"/>
    <w:rsid w:val="00ED14F9"/>
    <w:rsid w:val="00ED194F"/>
    <w:rsid w:val="00ED1B86"/>
    <w:rsid w:val="00ED2380"/>
    <w:rsid w:val="00ED33EC"/>
    <w:rsid w:val="00ED41B6"/>
    <w:rsid w:val="00ED4625"/>
    <w:rsid w:val="00ED57B2"/>
    <w:rsid w:val="00ED5A2F"/>
    <w:rsid w:val="00ED6136"/>
    <w:rsid w:val="00ED6960"/>
    <w:rsid w:val="00ED7BE5"/>
    <w:rsid w:val="00EE06EB"/>
    <w:rsid w:val="00EE07F3"/>
    <w:rsid w:val="00EE0942"/>
    <w:rsid w:val="00EE1CD4"/>
    <w:rsid w:val="00EE29E2"/>
    <w:rsid w:val="00EE321E"/>
    <w:rsid w:val="00EE42A7"/>
    <w:rsid w:val="00EE478C"/>
    <w:rsid w:val="00EE5D02"/>
    <w:rsid w:val="00EE5E75"/>
    <w:rsid w:val="00EE6571"/>
    <w:rsid w:val="00EE6BB9"/>
    <w:rsid w:val="00EE6F08"/>
    <w:rsid w:val="00EE76EF"/>
    <w:rsid w:val="00EE7B5F"/>
    <w:rsid w:val="00EE7D59"/>
    <w:rsid w:val="00EF006F"/>
    <w:rsid w:val="00EF022E"/>
    <w:rsid w:val="00EF036B"/>
    <w:rsid w:val="00EF0449"/>
    <w:rsid w:val="00EF04FC"/>
    <w:rsid w:val="00EF059B"/>
    <w:rsid w:val="00EF1087"/>
    <w:rsid w:val="00EF1321"/>
    <w:rsid w:val="00EF1E51"/>
    <w:rsid w:val="00EF2215"/>
    <w:rsid w:val="00EF240D"/>
    <w:rsid w:val="00EF262C"/>
    <w:rsid w:val="00EF3EEE"/>
    <w:rsid w:val="00EF4663"/>
    <w:rsid w:val="00EF4AF1"/>
    <w:rsid w:val="00EF59F3"/>
    <w:rsid w:val="00EF611A"/>
    <w:rsid w:val="00EF6837"/>
    <w:rsid w:val="00EF7B0D"/>
    <w:rsid w:val="00EF7E50"/>
    <w:rsid w:val="00F00202"/>
    <w:rsid w:val="00F01889"/>
    <w:rsid w:val="00F026AD"/>
    <w:rsid w:val="00F02971"/>
    <w:rsid w:val="00F0297C"/>
    <w:rsid w:val="00F02BC7"/>
    <w:rsid w:val="00F02FF3"/>
    <w:rsid w:val="00F0312A"/>
    <w:rsid w:val="00F034FA"/>
    <w:rsid w:val="00F03770"/>
    <w:rsid w:val="00F0391C"/>
    <w:rsid w:val="00F03BFE"/>
    <w:rsid w:val="00F05D82"/>
    <w:rsid w:val="00F060D6"/>
    <w:rsid w:val="00F0648A"/>
    <w:rsid w:val="00F06588"/>
    <w:rsid w:val="00F06D04"/>
    <w:rsid w:val="00F06D28"/>
    <w:rsid w:val="00F06DAC"/>
    <w:rsid w:val="00F0717B"/>
    <w:rsid w:val="00F0784E"/>
    <w:rsid w:val="00F1002E"/>
    <w:rsid w:val="00F1069D"/>
    <w:rsid w:val="00F10911"/>
    <w:rsid w:val="00F12E73"/>
    <w:rsid w:val="00F141D5"/>
    <w:rsid w:val="00F14598"/>
    <w:rsid w:val="00F14A2B"/>
    <w:rsid w:val="00F14F8E"/>
    <w:rsid w:val="00F15F4C"/>
    <w:rsid w:val="00F16311"/>
    <w:rsid w:val="00F17B23"/>
    <w:rsid w:val="00F17C08"/>
    <w:rsid w:val="00F17D7D"/>
    <w:rsid w:val="00F17DF4"/>
    <w:rsid w:val="00F218DA"/>
    <w:rsid w:val="00F21B90"/>
    <w:rsid w:val="00F22277"/>
    <w:rsid w:val="00F22473"/>
    <w:rsid w:val="00F224C0"/>
    <w:rsid w:val="00F23536"/>
    <w:rsid w:val="00F24476"/>
    <w:rsid w:val="00F25E46"/>
    <w:rsid w:val="00F26614"/>
    <w:rsid w:val="00F267BC"/>
    <w:rsid w:val="00F300C9"/>
    <w:rsid w:val="00F30A83"/>
    <w:rsid w:val="00F31080"/>
    <w:rsid w:val="00F311DF"/>
    <w:rsid w:val="00F3137C"/>
    <w:rsid w:val="00F31D9B"/>
    <w:rsid w:val="00F31F44"/>
    <w:rsid w:val="00F321F8"/>
    <w:rsid w:val="00F33A2D"/>
    <w:rsid w:val="00F33C7C"/>
    <w:rsid w:val="00F348A9"/>
    <w:rsid w:val="00F3577B"/>
    <w:rsid w:val="00F35F62"/>
    <w:rsid w:val="00F36555"/>
    <w:rsid w:val="00F37614"/>
    <w:rsid w:val="00F379BE"/>
    <w:rsid w:val="00F37E7B"/>
    <w:rsid w:val="00F404C3"/>
    <w:rsid w:val="00F40569"/>
    <w:rsid w:val="00F40826"/>
    <w:rsid w:val="00F40C4A"/>
    <w:rsid w:val="00F410B2"/>
    <w:rsid w:val="00F411C6"/>
    <w:rsid w:val="00F41267"/>
    <w:rsid w:val="00F42994"/>
    <w:rsid w:val="00F43310"/>
    <w:rsid w:val="00F43505"/>
    <w:rsid w:val="00F43BA2"/>
    <w:rsid w:val="00F43BC1"/>
    <w:rsid w:val="00F44258"/>
    <w:rsid w:val="00F4516E"/>
    <w:rsid w:val="00F46014"/>
    <w:rsid w:val="00F46363"/>
    <w:rsid w:val="00F465FC"/>
    <w:rsid w:val="00F46D66"/>
    <w:rsid w:val="00F4710B"/>
    <w:rsid w:val="00F47119"/>
    <w:rsid w:val="00F473D5"/>
    <w:rsid w:val="00F50B54"/>
    <w:rsid w:val="00F50F23"/>
    <w:rsid w:val="00F51DF9"/>
    <w:rsid w:val="00F522E4"/>
    <w:rsid w:val="00F52C80"/>
    <w:rsid w:val="00F52F10"/>
    <w:rsid w:val="00F5309E"/>
    <w:rsid w:val="00F539FD"/>
    <w:rsid w:val="00F53C45"/>
    <w:rsid w:val="00F53F1D"/>
    <w:rsid w:val="00F54684"/>
    <w:rsid w:val="00F54795"/>
    <w:rsid w:val="00F54D1B"/>
    <w:rsid w:val="00F55F3B"/>
    <w:rsid w:val="00F57030"/>
    <w:rsid w:val="00F5749C"/>
    <w:rsid w:val="00F574EE"/>
    <w:rsid w:val="00F61D94"/>
    <w:rsid w:val="00F63A34"/>
    <w:rsid w:val="00F643BA"/>
    <w:rsid w:val="00F64EEE"/>
    <w:rsid w:val="00F65059"/>
    <w:rsid w:val="00F65159"/>
    <w:rsid w:val="00F6585C"/>
    <w:rsid w:val="00F65BB6"/>
    <w:rsid w:val="00F65E69"/>
    <w:rsid w:val="00F6699B"/>
    <w:rsid w:val="00F66AAA"/>
    <w:rsid w:val="00F70327"/>
    <w:rsid w:val="00F70781"/>
    <w:rsid w:val="00F71183"/>
    <w:rsid w:val="00F72793"/>
    <w:rsid w:val="00F72B83"/>
    <w:rsid w:val="00F7302B"/>
    <w:rsid w:val="00F730D1"/>
    <w:rsid w:val="00F752F9"/>
    <w:rsid w:val="00F757DB"/>
    <w:rsid w:val="00F75819"/>
    <w:rsid w:val="00F758D9"/>
    <w:rsid w:val="00F76539"/>
    <w:rsid w:val="00F76DAA"/>
    <w:rsid w:val="00F77A4F"/>
    <w:rsid w:val="00F77F95"/>
    <w:rsid w:val="00F80464"/>
    <w:rsid w:val="00F80726"/>
    <w:rsid w:val="00F80B69"/>
    <w:rsid w:val="00F81731"/>
    <w:rsid w:val="00F822AE"/>
    <w:rsid w:val="00F828A3"/>
    <w:rsid w:val="00F83E11"/>
    <w:rsid w:val="00F84153"/>
    <w:rsid w:val="00F8639C"/>
    <w:rsid w:val="00F8653E"/>
    <w:rsid w:val="00F8673B"/>
    <w:rsid w:val="00F87A96"/>
    <w:rsid w:val="00F87D10"/>
    <w:rsid w:val="00F905BE"/>
    <w:rsid w:val="00F906A8"/>
    <w:rsid w:val="00F90B93"/>
    <w:rsid w:val="00F91590"/>
    <w:rsid w:val="00F918A6"/>
    <w:rsid w:val="00F918BF"/>
    <w:rsid w:val="00F91ADF"/>
    <w:rsid w:val="00F92587"/>
    <w:rsid w:val="00F92D9A"/>
    <w:rsid w:val="00F92E2B"/>
    <w:rsid w:val="00F9395E"/>
    <w:rsid w:val="00F93CE7"/>
    <w:rsid w:val="00F93F80"/>
    <w:rsid w:val="00F943C8"/>
    <w:rsid w:val="00F954B7"/>
    <w:rsid w:val="00F96142"/>
    <w:rsid w:val="00F96FB7"/>
    <w:rsid w:val="00F97145"/>
    <w:rsid w:val="00F973E2"/>
    <w:rsid w:val="00FA1624"/>
    <w:rsid w:val="00FA1C3D"/>
    <w:rsid w:val="00FA1E2C"/>
    <w:rsid w:val="00FA2AC6"/>
    <w:rsid w:val="00FA3ED2"/>
    <w:rsid w:val="00FA52C5"/>
    <w:rsid w:val="00FA5DBE"/>
    <w:rsid w:val="00FA5E24"/>
    <w:rsid w:val="00FA5F8E"/>
    <w:rsid w:val="00FA6708"/>
    <w:rsid w:val="00FA6DAE"/>
    <w:rsid w:val="00FA73F0"/>
    <w:rsid w:val="00FA740C"/>
    <w:rsid w:val="00FA746A"/>
    <w:rsid w:val="00FA7B2A"/>
    <w:rsid w:val="00FB0361"/>
    <w:rsid w:val="00FB075E"/>
    <w:rsid w:val="00FB0DA0"/>
    <w:rsid w:val="00FB14F8"/>
    <w:rsid w:val="00FB1FE8"/>
    <w:rsid w:val="00FB2581"/>
    <w:rsid w:val="00FB2B9A"/>
    <w:rsid w:val="00FB317B"/>
    <w:rsid w:val="00FB336C"/>
    <w:rsid w:val="00FB3A28"/>
    <w:rsid w:val="00FB3D39"/>
    <w:rsid w:val="00FB3E22"/>
    <w:rsid w:val="00FB4826"/>
    <w:rsid w:val="00FB4A53"/>
    <w:rsid w:val="00FB4F42"/>
    <w:rsid w:val="00FB503D"/>
    <w:rsid w:val="00FB5DB8"/>
    <w:rsid w:val="00FB6CF1"/>
    <w:rsid w:val="00FC0378"/>
    <w:rsid w:val="00FC0E1D"/>
    <w:rsid w:val="00FC1288"/>
    <w:rsid w:val="00FC2F09"/>
    <w:rsid w:val="00FC3BA5"/>
    <w:rsid w:val="00FC3E02"/>
    <w:rsid w:val="00FC4C60"/>
    <w:rsid w:val="00FC693F"/>
    <w:rsid w:val="00FC6A93"/>
    <w:rsid w:val="00FC6D33"/>
    <w:rsid w:val="00FC70E9"/>
    <w:rsid w:val="00FC7629"/>
    <w:rsid w:val="00FC7A2E"/>
    <w:rsid w:val="00FD03B8"/>
    <w:rsid w:val="00FD0567"/>
    <w:rsid w:val="00FD1A35"/>
    <w:rsid w:val="00FD1C7E"/>
    <w:rsid w:val="00FD23AC"/>
    <w:rsid w:val="00FD2AD7"/>
    <w:rsid w:val="00FD324F"/>
    <w:rsid w:val="00FD3D38"/>
    <w:rsid w:val="00FD43FF"/>
    <w:rsid w:val="00FD4595"/>
    <w:rsid w:val="00FD4778"/>
    <w:rsid w:val="00FD4810"/>
    <w:rsid w:val="00FD4830"/>
    <w:rsid w:val="00FD5DF9"/>
    <w:rsid w:val="00FD62A3"/>
    <w:rsid w:val="00FD64A3"/>
    <w:rsid w:val="00FD66A7"/>
    <w:rsid w:val="00FD6E34"/>
    <w:rsid w:val="00FD6FFF"/>
    <w:rsid w:val="00FD739A"/>
    <w:rsid w:val="00FD79E5"/>
    <w:rsid w:val="00FE0D49"/>
    <w:rsid w:val="00FE1882"/>
    <w:rsid w:val="00FE1AA2"/>
    <w:rsid w:val="00FE4D53"/>
    <w:rsid w:val="00FE4F2B"/>
    <w:rsid w:val="00FE513A"/>
    <w:rsid w:val="00FE5254"/>
    <w:rsid w:val="00FE591A"/>
    <w:rsid w:val="00FE5A21"/>
    <w:rsid w:val="00FE60B2"/>
    <w:rsid w:val="00FE74A4"/>
    <w:rsid w:val="00FE7B99"/>
    <w:rsid w:val="00FE7FB9"/>
    <w:rsid w:val="00FF03C0"/>
    <w:rsid w:val="00FF145A"/>
    <w:rsid w:val="00FF1C7E"/>
    <w:rsid w:val="00FF1F01"/>
    <w:rsid w:val="00FF2128"/>
    <w:rsid w:val="00FF3233"/>
    <w:rsid w:val="00FF3EDB"/>
    <w:rsid w:val="00FF57CE"/>
    <w:rsid w:val="00FF623A"/>
    <w:rsid w:val="00FF695D"/>
    <w:rsid w:val="00FF6BB2"/>
    <w:rsid w:val="00FF6F46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387059A6"/>
  <w15:docId w15:val="{BB0BE856-456E-47E6-A115-8A78509B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E8E"/>
    <w:rPr>
      <w:rFonts w:ascii="Calibri" w:eastAsia="Times New Roman" w:hAnsi="Calibri" w:cs="Times New Roman"/>
      <w:szCs w:val="20"/>
      <w:lang w:eastAsia="ja-JP"/>
    </w:rPr>
  </w:style>
  <w:style w:type="paragraph" w:styleId="Heading1">
    <w:name w:val="heading 1"/>
    <w:basedOn w:val="Normal"/>
    <w:link w:val="Heading1Char"/>
    <w:qFormat/>
    <w:pPr>
      <w:outlineLvl w:val="0"/>
    </w:pPr>
  </w:style>
  <w:style w:type="paragraph" w:styleId="Heading2">
    <w:name w:val="heading 2"/>
    <w:basedOn w:val="Normal"/>
    <w:link w:val="Heading2Char"/>
    <w:qFormat/>
    <w:pPr>
      <w:outlineLvl w:val="1"/>
    </w:pPr>
  </w:style>
  <w:style w:type="paragraph" w:styleId="Heading3">
    <w:name w:val="heading 3"/>
    <w:basedOn w:val="Normal"/>
    <w:link w:val="Heading3Char"/>
    <w:qFormat/>
    <w:pPr>
      <w:outlineLvl w:val="2"/>
    </w:pPr>
  </w:style>
  <w:style w:type="paragraph" w:styleId="Heading4">
    <w:name w:val="heading 4"/>
    <w:basedOn w:val="Normal"/>
    <w:link w:val="Heading4Char"/>
    <w:qFormat/>
    <w:pPr>
      <w:outlineLvl w:val="3"/>
    </w:pPr>
  </w:style>
  <w:style w:type="paragraph" w:styleId="Heading5">
    <w:name w:val="heading 5"/>
    <w:basedOn w:val="Normal"/>
    <w:link w:val="Heading5Char"/>
    <w:qFormat/>
    <w:pPr>
      <w:outlineLvl w:val="4"/>
    </w:pPr>
  </w:style>
  <w:style w:type="paragraph" w:styleId="Heading6">
    <w:name w:val="heading 6"/>
    <w:basedOn w:val="Normal"/>
    <w:link w:val="Heading6Char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A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D24EB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7706E"/>
  </w:style>
  <w:style w:type="paragraph" w:styleId="Footer">
    <w:name w:val="footer"/>
    <w:basedOn w:val="Normal"/>
    <w:link w:val="FooterChar"/>
    <w:uiPriority w:val="99"/>
    <w:qFormat/>
    <w:rsid w:val="00D24EB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7706E"/>
  </w:style>
  <w:style w:type="character" w:styleId="PlaceholderText">
    <w:name w:val="Placeholder Text"/>
    <w:basedOn w:val="DefaultParagraphFont"/>
    <w:uiPriority w:val="99"/>
    <w:semiHidden/>
    <w:rsid w:val="00246D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A3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D24EB1"/>
    <w:pPr>
      <w:spacing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0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000"/>
    <w:rPr>
      <w:rFonts w:ascii="Calibri" w:eastAsia="Times New Roman" w:hAnsi="Calibri" w:cs="Times New Roman"/>
      <w:b/>
      <w:bCs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D24EB1"/>
    <w:pPr>
      <w:spacing w:after="0"/>
      <w:jc w:val="center"/>
    </w:pPr>
    <w:rPr>
      <w:rFonts w:eastAsiaTheme="minorHAnsi" w:cs="Calibri"/>
      <w:noProof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F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D24EB1"/>
    <w:pPr>
      <w:spacing w:line="240" w:lineRule="auto"/>
    </w:pPr>
    <w:rPr>
      <w:rFonts w:eastAsiaTheme="minorHAnsi" w:cs="Calibri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2FA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F31080"/>
    <w:rPr>
      <w:b/>
      <w:bCs/>
    </w:rPr>
  </w:style>
  <w:style w:type="paragraph" w:styleId="Revision">
    <w:name w:val="Revision"/>
    <w:uiPriority w:val="99"/>
    <w:qFormat/>
    <w:rsid w:val="00D24EB1"/>
    <w:pPr>
      <w:spacing w:after="0" w:line="240" w:lineRule="auto"/>
    </w:pPr>
  </w:style>
  <w:style w:type="paragraph" w:styleId="NormalWeb">
    <w:name w:val="Normal (Web)"/>
    <w:basedOn w:val="Normal"/>
    <w:uiPriority w:val="99"/>
    <w:qFormat/>
    <w:rsid w:val="00D24EB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table" w:styleId="GridTable1Light">
    <w:name w:val="Grid Table 1 Light"/>
    <w:basedOn w:val="TableNormal"/>
    <w:uiPriority w:val="46"/>
    <w:rsid w:val="000B75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0B7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B02B6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02B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02B6"/>
    <w:rPr>
      <w:vertAlign w:val="superscript"/>
    </w:rPr>
  </w:style>
  <w:style w:type="table" w:customStyle="1" w:styleId="GridTable1Light1">
    <w:name w:val="Grid Table 1 Light1"/>
    <w:basedOn w:val="TableNormal"/>
    <w:uiPriority w:val="46"/>
    <w:rsid w:val="006365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3658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D24EB1"/>
    <w:rPr>
      <w:rFonts w:ascii="Calibri" w:eastAsia="Times New Roman" w:hAnsi="Calibri" w:cs="Times New Roman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rsid w:val="00D24EB1"/>
    <w:rPr>
      <w:rFonts w:ascii="Calibri" w:eastAsia="Times New Roman" w:hAnsi="Calibri" w:cs="Times New Roman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D24EB1"/>
    <w:rPr>
      <w:rFonts w:ascii="Calibri" w:eastAsia="Times New Roman" w:hAnsi="Calibri" w:cs="Times New Roman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rsid w:val="00D24EB1"/>
    <w:rPr>
      <w:rFonts w:ascii="Calibri" w:eastAsia="Times New Roman" w:hAnsi="Calibri" w:cs="Times New Roman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rsid w:val="00D24EB1"/>
    <w:rPr>
      <w:rFonts w:ascii="Calibri" w:eastAsia="Times New Roman" w:hAnsi="Calibri" w:cs="Times New Roman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D24EB1"/>
    <w:rPr>
      <w:rFonts w:ascii="Calibri" w:eastAsia="Times New Roman" w:hAnsi="Calibri" w:cs="Times New Roman"/>
      <w:szCs w:val="20"/>
      <w:lang w:eastAsia="ja-JP"/>
    </w:rPr>
  </w:style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  <w:rsid w:val="00D24EB1"/>
  </w:style>
  <w:style w:type="paragraph" w:styleId="Title">
    <w:name w:val="Title"/>
    <w:basedOn w:val="Normal"/>
    <w:link w:val="TitleChar"/>
    <w:qFormat/>
  </w:style>
  <w:style w:type="character" w:customStyle="1" w:styleId="TitleChar">
    <w:name w:val="Title Char"/>
    <w:basedOn w:val="DefaultParagraphFont"/>
    <w:link w:val="Title"/>
    <w:rsid w:val="00D24EB1"/>
    <w:rPr>
      <w:rFonts w:ascii="Calibri" w:eastAsia="Times New Roman" w:hAnsi="Calibri" w:cs="Times New Roman"/>
      <w:szCs w:val="20"/>
      <w:lang w:eastAsia="ja-JP"/>
    </w:rPr>
  </w:style>
  <w:style w:type="table" w:customStyle="1" w:styleId="Table">
    <w:name w:val="Table"/>
    <w:qFormat/>
    <w:rsid w:val="00D24E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sid w:val="00D24EB1"/>
  </w:style>
  <w:style w:type="character" w:customStyle="1" w:styleId="TextFootnote">
    <w:name w:val="Text Footnote"/>
    <w:qFormat/>
    <w:rsid w:val="00D24EB1"/>
  </w:style>
  <w:style w:type="character" w:styleId="FollowedHyperlink">
    <w:name w:val="FollowedHyperlink"/>
    <w:basedOn w:val="DefaultParagraphFont"/>
    <w:uiPriority w:val="99"/>
    <w:semiHidden/>
    <w:unhideWhenUsed/>
    <w:rsid w:val="00B02FD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480"/>
    <w:rPr>
      <w:color w:val="605E5C"/>
      <w:shd w:val="clear" w:color="auto" w:fill="E1DFDD"/>
    </w:rPr>
  </w:style>
  <w:style w:type="paragraph" w:customStyle="1" w:styleId="Default">
    <w:name w:val="Default"/>
    <w:rsid w:val="00551F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7D4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5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81C99"/>
    <w:pPr>
      <w:spacing w:after="0" w:line="240" w:lineRule="auto"/>
    </w:pPr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81C99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0C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0abd9f6-2827-46a8-86fd-5b43c54ef798</b:Tag>
    <b:SourceType>JournalArticle</b:SourceType>
    <b:Year>2014</b:Year>
    <b:Issue>84</b:Issue>
    <b:Author>
      <b:Author>
        <b:NameList>
          <b:Person>
            <b:First>Stauffer,</b:First>
            <b:Last>M. E.; Fan, T.</b:Last>
          </b:Person>
        </b:NameList>
      </b:Author>
    </b:Author>
    <b:Pages>e84943</b:Pages>
    <b:Volume>9</b:Volume>
    <b:StandardNumber>1</b:StandardNumber>
    <b:DOI>10.1371/journal.pone.0084943</b:DOI>
    <b:Title>Prevalence of anemia in chronic kidney disease in the United States</b:Title>
    <b:JournalName>PLoS One</b:JournalName>
    <b:URL>https://www.ncbi.nlm.nih.gov/pubmed/24392162</b:URL>
    <b:Day>7</b:Day>
    <b:Month>1</b:Month>
    <b:RefOrder>1</b:RefOrder>
  </b:Source>
  <b:Source>
    <b:Tag>06b9dd1e-3c10-4811-b27b-beb45b3bfc0d</b:Tag>
    <b:SourceType>JournalArticle</b:SourceType>
    <b:Year>1980</b:Year>
    <b:Issue>1</b:Issue>
    <b:Author>
      <b:Author>
        <b:NameList>
          <b:Person>
            <b:First>Erslev,</b:First>
            <b:Last>A. J.; Caro, J.; Miller, O.; Silver, R.</b:Last>
          </b:Person>
        </b:NameList>
      </b:Author>
    </b:Author>
    <b:Pages>250-257</b:Pages>
    <b:Volume>10</b:Volume>
    <b:StandardNumber>3</b:StandardNumber>
    <b:Title>Plasma erythropoietin in health and disease</b:Title>
    <b:JournalName>Ann Clin Lab Sci</b:JournalName>
    <b:Day>1</b:Day>
    <b:Month>5</b:Month>
    <b:URL>https://www.ncbi.nlm.nih.gov/pubmed/7396390</b:URL>
    <b:RefOrder>2</b:RefOrder>
  </b:Source>
  <b:Source>
    <b:Tag>031d6817-115b-498c-880a-dbc88cc5b2ba</b:Tag>
    <b:SourceType>JournalArticle</b:SourceType>
    <b:Year>1989</b:Year>
    <b:Issue>2</b:Issue>
    <b:Author>
      <b:Author>
        <b:NameList>
          <b:Person>
            <b:First>Koury,</b:First>
            <b:Last>S. T.; Koury, M. J.; Bondurant, M. C.; Caro, J.; Graber, S. E.</b:Last>
          </b:Person>
        </b:NameList>
      </b:Author>
    </b:Author>
    <b:Pages>645-651</b:Pages>
    <b:Volume>74</b:Volume>
    <b:StandardNumber>2</b:StandardNumber>
    <b:Title>Quantitation of erythropoietin-producing cells in kidneys of mice by in situ hybridization: correlation with hematocrit, renal erythropoietin mRNA, and serum erythropoietin concentration</b:Title>
    <b:JournalName>Blood</b:JournalName>
    <b:Day>1</b:Day>
    <b:Month>8</b:Month>
    <b:URL>https://www.ncbi.nlm.nih.gov/pubmed/2752138</b:URL>
    <b:RefOrder>3</b:RefOrder>
  </b:Source>
  <b:Source>
    <b:Tag>b29715ba-6c91-44c8-a85b-681d4a5335dc</b:Tag>
    <b:SourceType>JournalArticle</b:SourceType>
    <b:Year>2008</b:Year>
    <b:Issue>3</b:Issue>
    <b:Author>
      <b:Author>
        <b:NameList>
          <b:Person>
            <b:First>Obara,</b:First>
            <b:Last>N.; Suzuki, N.; Kim, K.; Nagasawa, T.; Imagawa, S.; Yamamoto, M.</b:Last>
          </b:Person>
        </b:NameList>
      </b:Author>
    </b:Author>
    <b:Pages>5223-5232</b:Pages>
    <b:Volume>111</b:Volume>
    <b:StandardNumber>10</b:StandardNumber>
    <b:DOI>10.1182/blood-2007-10-115857</b:DOI>
    <b:Title>Repression via the GATA box is essential for tissue-specific erythropoietin gene expression</b:Title>
    <b:JournalName>Blood</b:JournalName>
    <b:Day>19</b:Day>
    <b:Month>1</b:Month>
    <b:URL>https://www.ncbi.nlm.nih.gov/pubmed/18202227</b:URL>
    <b:RefOrder>4</b:RefOrder>
  </b:Source>
  <b:Source>
    <b:Tag>47a6236c-cd1e-42c2-822e-25d0b5857312</b:Tag>
    <b:SourceType>JournalArticle</b:SourceType>
    <b:Year>1990</b:Year>
    <b:Issue>4</b:Issue>
    <b:Author>
      <b:Author>
        <b:NameList>
          <b:Person>
            <b:First>Koury,</b:First>
            <b:Last>M. J.; Bondurant, M. C.</b:Last>
          </b:Person>
        </b:NameList>
      </b:Author>
    </b:Author>
    <b:Pages>378-381</b:Pages>
    <b:Volume>248</b:Volume>
    <b:StandardNumber>4953</b:StandardNumber>
    <b:DOI>10.1126/science.2326648</b:DOI>
    <b:Title>Erythropoietin retards DNA breakdown and prevents programmed death in erythroid progenitor cells</b:Title>
    <b:JournalName>Science</b:JournalName>
    <b:Day>20</b:Day>
    <b:Month>4</b:Month>
    <b:URL>https://www.ncbi.nlm.nih.gov/pubmed/2326648</b:URL>
    <b:RefOrder>5</b:RefOrder>
  </b:Source>
  <b:Source>
    <b:Tag>044e1d87-0d90-4d6a-b912-49d1e0643157</b:Tag>
    <b:SourceType>JournalArticle</b:SourceType>
    <b:Year>1995</b:Year>
    <b:Issue>5</b:Issue>
    <b:Author>
      <b:Author>
        <b:NameList>
          <b:Person>
            <b:First>Wu,</b:First>
            <b:Last>H.; Liu, X.; Jaenisch, R.; Lodish, H. F.</b:Last>
          </b:Person>
        </b:NameList>
      </b:Author>
    </b:Author>
    <b:Pages>59-67</b:Pages>
    <b:Volume>83</b:Volume>
    <b:StandardNumber>1</b:StandardNumber>
    <b:DOI>10.1016/0092-8674(95)90234-1</b:DOI>
    <b:Title>Generation of committed erythroid BFU-E and CFU-E progenitors does not require erythropoietin or the erythropoietin receptor</b:Title>
    <b:JournalName>Cell</b:JournalName>
    <b:Day>6</b:Day>
    <b:Month>10</b:Month>
    <b:URL>https://www.ncbi.nlm.nih.gov/pubmed/7553874</b:URL>
    <b:RefOrder>6</b:RefOrder>
  </b:Source>
  <b:Source>
    <b:Tag>bf2917ca-11b3-44cb-aa2b-55ddd5f6b56b</b:Tag>
    <b:SourceType>JournalArticle</b:SourceType>
    <b:Year>2013</b:Year>
    <b:Issue>8</b:Issue>
    <b:Author>
      <b:Author>
        <b:NameList>
          <b:Person>
            <b:First>Souma,</b:First>
            <b:Last>T.; Yamazaki, S.; Moriguchi, T.; Suzuki, N.; Hirano, I.; Pan, X.; Minegishi, N.; Abe, M.; Kiyomoto, H.; Ito, S.; Yamamoto, M.</b:Last>
          </b:Person>
        </b:NameList>
      </b:Author>
    </b:Author>
    <b:Pages>1599-1616</b:Pages>
    <b:Volume>24</b:Volume>
    <b:StandardNumber>10</b:StandardNumber>
    <b:DOI>10.1681/ASN.2013010030</b:DOI>
    <b:Title>Plasticity of renal erythropoietin-producing cells governs fibrosis</b:Title>
    <b:JournalName>J Am Soc Nephrol</b:JournalName>
    <b:Day>9</b:Day>
    <b:Month>7</b:Month>
    <b:URL>https://www.ncbi.nlm.nih.gov/pubmed/23833259</b:URL>
    <b:RefOrder>7</b:RefOrder>
  </b:Source>
  <b:Source>
    <b:Tag>d74aad87-44fa-4d4f-aa4b-5ac16047aa92</b:Tag>
    <b:SourceType>JournalArticle</b:SourceType>
    <b:Year>1997</b:Year>
    <b:Issue>52</b:Issue>
    <b:Author>
      <b:Author>
        <b:NameList>
          <b:Person>
            <b:First>Frede,</b:First>
            <b:Last>S.; Fandrey, J.; Pagel, H.; Hellwig, T.; Jelkmann, W.</b:Last>
          </b:Person>
        </b:NameList>
      </b:Author>
    </b:Author>
    <b:Pages>R1067-71</b:Pages>
    <b:Volume>273</b:Volume>
    <b:StandardNumber>3 Pt 2</b:StandardNumber>
    <b:DOI>10.1152/ajpregu.1997.273.3.R1067</b:DOI>
    <b:Title>Erythropoietin gene expression is suppressed after lipopolysaccharide or interleukin-1 beta injections in rats</b:Title>
    <b:JournalName>Am J Physiol</b:JournalName>
    <b:Day>10</b:Day>
    <b:Month>10</b:Month>
    <b:URL>https://www.ncbi.nlm.nih.gov/pubmed/9321887</b:URL>
    <b:RefOrder>8</b:RefOrder>
  </b:Source>
  <b:Source>
    <b:Tag>b9f41fca-2f1a-416d-ae28-60c8279e9396</b:Tag>
    <b:SourceType>JournalArticle</b:SourceType>
    <b:Year>1987</b:Year>
    <b:Issue>6</b:Issue>
    <b:Author>
      <b:Author>
        <b:NameList>
          <b:Person>
            <b:First>Baer,</b:First>
            <b:Last>A. N.; Dessypris, E. N.; Goldwasser, E.; Krantz, S. B.</b:Last>
          </b:Person>
        </b:NameList>
      </b:Author>
    </b:Author>
    <b:Pages>559-564</b:Pages>
    <b:Volume>66</b:Volume>
    <b:StandardNumber>4</b:StandardNumber>
    <b:DOI>10.1111/j.1365-2141.1987.tb01344.x</b:DOI>
    <b:Title>Blunted erythropoietin response to anaemia in rheumatoid arthritis</b:Title>
    <b:JournalName>Br J Haematol</b:JournalName>
    <b:Day>1</b:Day>
    <b:Month>8</b:Month>
    <b:URL>https://www.ncbi.nlm.nih.gov/pubmed/3663512</b:URL>
    <b:RefOrder>9</b:RefOrder>
  </b:Source>
  <b:Source>
    <b:Tag>4134f329-e102-446f-bab6-040e1f6e80d6</b:Tag>
    <b:SourceType>JournalArticle</b:SourceType>
    <b:Year>1990</b:Year>
    <b:Issue>7</b:Issue>
    <b:Author>
      <b:Author>
        <b:NameList>
          <b:Person>
            <b:First>Miller,</b:First>
            <b:Last>C. B.; Jones, R. J.; Piantadosi, S.; Abeloff, M. D.; Spivak, J. L.</b:Last>
          </b:Person>
        </b:NameList>
      </b:Author>
    </b:Author>
    <b:Pages>1689-1692</b:Pages>
    <b:Volume>322</b:Volume>
    <b:StandardNumber>24</b:StandardNumber>
    <b:DOI>10.1056/NEJM199006143222401</b:DOI>
    <b:Title>Decreased erythropoietin response in patients with the anemia of cancer</b:Title>
    <b:JournalName>N Engl J Med</b:JournalName>
    <b:Day>14</b:Day>
    <b:Month>6</b:Month>
    <b:URL>https://www.ncbi.nlm.nih.gov/pubmed/2342534</b:URL>
    <b:RefOrder>10</b:RefOrder>
  </b:Source>
  <b:Source>
    <b:Tag>a63ced41-4ecc-447d-820a-4dfe34daf995</b:Tag>
    <b:SourceType>JournalArticle</b:SourceType>
    <b:Year>2019</b:Year>
    <b:Issue>10</b:Issue>
    <b:Author>
      <b:Author>
        <b:NameList>
          <b:Person>
            <b:First>Weiss,</b:First>
            <b:Last>G.; Ganz, T.; Goodnough, L. T.</b:Last>
          </b:Person>
        </b:NameList>
      </b:Author>
    </b:Author>
    <b:Pages>40-50</b:Pages>
    <b:Volume>133</b:Volume>
    <b:StandardNumber>1</b:StandardNumber>
    <b:DOI>10.1182/blood-2018-06-856500</b:DOI>
    <b:Title>Anemia of inflammation</b:Title>
    <b:JournalName>Blood</b:JournalName>
    <b:Day>8</b:Day>
    <b:Month>11</b:Month>
    <b:URL>https://www.ncbi.nlm.nih.gov/pubmed/30401705</b:URL>
    <b:RefOrder>11</b:RefOrder>
  </b:Source>
  <b:Source>
    <b:Tag>64240262-5930-49f6-8997-afa761db641e</b:Tag>
    <b:SourceType>JournalArticle</b:SourceType>
    <b:Year>2015</b:Year>
    <b:Issue>11</b:Issue>
    <b:Author>
      <b:Author>
        <b:NameList>
          <b:Person>
            <b:First>Koury,</b:First>
            <b:Last>M. J.; Haase, V. H.</b:Last>
          </b:Person>
        </b:NameList>
      </b:Author>
    </b:Author>
    <b:Pages>394-410</b:Pages>
    <b:Volume>11</b:Volume>
    <b:StandardNumber>7</b:StandardNumber>
    <b:DOI>10.1038/nrneph.2015.82</b:DOI>
    <b:Title>Anaemia in kidney disease: harnessing hypoxia responses for therapy</b:Title>
    <b:JournalName>Nat Rev Nephrol</b:JournalName>
    <b:Day>10</b:Day>
    <b:Month>6</b:Month>
    <b:URL>https://www.ncbi.nlm.nih.gov/pubmed/26055355</b:URL>
    <b:RefOrder>12</b:RefOrder>
  </b:Source>
  <b:Source>
    <b:Tag>2b5c9082-90b8-4514-8fac-4bcc856224c7</b:Tag>
    <b:SourceType>JournalArticle</b:SourceType>
    <b:Year>2018</b:Year>
    <b:Issue>12</b:Issue>
    <b:Author>
      <b:Author>
        <b:NameList>
          <b:Person>
            <b:First>Fishbane,</b:First>
            <b:Last>S.; Spinowitz, B.</b:Last>
          </b:Person>
        </b:NameList>
      </b:Author>
    </b:Author>
    <b:Pages>423-435</b:Pages>
    <b:Volume>71</b:Volume>
    <b:StandardNumber>3</b:StandardNumber>
    <b:DOI>10.1053/j.ajkd.2017.09.026</b:DOI>
    <b:Title>Update on Anemia in ESRD and Earlier Stages of CKD: Core Curriculum 2018</b:Title>
    <b:JournalName>Am J Kidney Dis</b:JournalName>
    <b:Day>18</b:Day>
    <b:Month>1</b:Month>
    <b:URL>https://www.ncbi.nlm.nih.gov/pubmed/29336855</b:URL>
    <b:RefOrder>13</b:RefOrder>
  </b:Source>
  <b:Source>
    <b:Tag>f69f005a-07b2-4bdf-a912-d51a76573d20</b:Tag>
    <b:SourceType>JournalArticle</b:SourceType>
    <b:Year>2016</b:Year>
    <b:Issue>68</b:Issue>
    <b:Author>
      <b:Author>
        <b:NameList>
          <b:Person>
            <b:First>Ganz,</b:First>
            <b:Last>T.; Nemeth, E.</b:Last>
          </b:Person>
        </b:NameList>
      </b:Author>
    </b:Author>
    <b:Pages>87-93</b:Pages>
    <b:Volume>36</b:Volume>
    <b:StandardNumber>2</b:StandardNumber>
    <b:DOI>10.1016/j.semnephrol.2016.02.001</b:DOI>
    <b:Title>Iron Balance and the Role of Hepcidin in Chronic Kidney Disease</b:Title>
    <b:JournalName>Semin Nephrol</b:JournalName>
    <b:Day>29</b:Day>
    <b:Month>5</b:Month>
    <b:URL>https://www.ncbi.nlm.nih.gov/pubmed/27236128</b:URL>
    <b:RefOrder>14</b:RefOrder>
  </b:Source>
  <b:Source>
    <b:Tag>44f9d218-d0f2-416c-a6e3-37a36e0f5bfd</b:Tag>
    <b:SourceType>JournalArticle</b:SourceType>
    <b:Year>2021</b:Year>
    <b:Issue>13</b:Issue>
    <b:Author>
      <b:Author>
        <b:NameList>
          <b:Person>
            <b:First>Thiagarajan,</b:First>
            <b:Last>P.; Parker, C. J.; Prchal, J. T.</b:Last>
          </b:Person>
        </b:NameList>
      </b:Author>
    </b:Author>
    <b:Pages>655393</b:Pages>
    <b:Volume>12</b:Volume>
    <b:DOI>10.3389/fphys.2021.655393</b:DOI>
    <b:Title>How Do Red Blood Cells Die?</b:Title>
    <b:JournalName>Front Physiol</b:JournalName>
    <b:URL>https://www.ncbi.nlm.nih.gov/pubmed/33790808</b:URL>
    <b:Day>2</b:Day>
    <b:Month>4</b:Month>
    <b:RefOrder>15</b:RefOrder>
  </b:Source>
  <b:Source>
    <b:Tag>099adcc3-aa05-410e-bf98-2e9092110f93</b:Tag>
    <b:SourceType>JournalArticle</b:SourceType>
    <b:Year>2017</b:Year>
    <b:Issue>14</b:Issue>
    <b:Author>
      <b:Author>
        <b:NameList>
          <b:Person>
            <b:First>Nairz,</b:First>
            <b:Last>M.; Theurl, I.; Swirski, F. K.; Weiss, G.</b:Last>
          </b:Person>
        </b:NameList>
      </b:Author>
    </b:Author>
    <b:Pages>397-418</b:Pages>
    <b:Volume>469</b:Volume>
    <b:StandardNumber>3-4</b:StandardNumber>
    <b:DOI>10.1007/s00424-017-1944-8</b:DOI>
    <b:Title>"Pumping iron"-how macrophages handle iron at the systemic, microenvironmental, and cellular levels</b:Title>
    <b:JournalName>Pflugers Arch</b:JournalName>
    <b:Day>3</b:Day>
    <b:Month>3</b:Month>
    <b:URL>https://www.ncbi.nlm.nih.gov/pubmed/28251312</b:URL>
    <b:RefOrder>16</b:RefOrder>
  </b:Source>
  <b:Source>
    <b:Tag>1de7a95b-5d47-4496-8c41-5af47605f9e1</b:Tag>
    <b:SourceType>JournalArticle</b:SourceType>
    <b:Year>2004</b:Year>
    <b:Issue>15</b:Issue>
    <b:Author>
      <b:Author>
        <b:NameList>
          <b:Person>
            <b:First>Nemeth,</b:First>
            <b:Last>E.; Tuttle, M. S.; Powelson, J.; Vaughn, M. B.; Donovan, A.; Ward, D. M.; Ganz, T.; Kaplan, J.</b:Last>
          </b:Person>
        </b:NameList>
      </b:Author>
    </b:Author>
    <b:Pages>2090-2093</b:Pages>
    <b:Volume>306</b:Volume>
    <b:StandardNumber>5704</b:StandardNumber>
    <b:DOI>10.1126/science.1104742</b:DOI>
    <b:Title>Hepcidin regulates cellular iron efflux by binding to ferroportin and inducing its internalization</b:Title>
    <b:JournalName>Science</b:JournalName>
    <b:Day>30</b:Day>
    <b:Month>10</b:Month>
    <b:URL>https://www.ncbi.nlm.nih.gov/pubmed/15514116</b:URL>
    <b:RefOrder>17</b:RefOrder>
  </b:Source>
  <b:Source>
    <b:Tag>ec10575e-e1e0-4ae8-85f5-74de4a9bdf27</b:Tag>
    <b:SourceType>JournalArticle</b:SourceType>
    <b:Year>2017</b:Year>
    <b:Issue>16</b:Issue>
    <b:Author>
      <b:Author>
        <b:NameList>
          <b:Person>
            <b:First>Coffey,</b:First>
            <b:Last>R.; Ganz, T.</b:Last>
          </b:Person>
        </b:NameList>
      </b:Author>
    </b:Author>
    <b:Pages>12727-12734</b:Pages>
    <b:Volume>292</b:Volume>
    <b:StandardNumber>31</b:StandardNumber>
    <b:DOI>10.1074/jbc.R117.781823</b:DOI>
    <b:Title>Iron homeostasis: An anthropocentric perspective</b:Title>
    <b:JournalName>J Biol Chem</b:JournalName>
    <b:Day>16</b:Day>
    <b:Month>6</b:Month>
    <b:URL>https://www.ncbi.nlm.nih.gov/pubmed/28615456</b:URL>
    <b:RefOrder>18</b:RefOrder>
  </b:Source>
  <b:Source>
    <b:Tag>54590342-795d-44cf-a48c-3f783bad4021</b:Tag>
    <b:SourceType>JournalArticle</b:SourceType>
    <b:Year>2012</b:Year>
    <b:Issue>17</b:Issue>
    <b:Author>
      <b:Author>
        <b:NameList>
          <b:Person>
            <b:First>Ganz,</b:First>
            <b:Last>T.; Nemeth, E.</b:Last>
          </b:Person>
        </b:NameList>
      </b:Author>
    </b:Author>
    <b:Pages>1434-1443</b:Pages>
    <b:Volume>1823</b:Volume>
    <b:StandardNumber>9</b:StandardNumber>
    <b:DOI>10.1016/j.bbamcr.2012.01.014</b:DOI>
    <b:Title>Hepcidin and iron homeostasis</b:Title>
    <b:JournalName>Biochim Biophys Acta</b:JournalName>
    <b:Day>7</b:Day>
    <b:Month>2</b:Month>
    <b:URL>https://www.ncbi.nlm.nih.gov/pubmed/22306005</b:URL>
    <b:RefOrder>19</b:RefOrder>
  </b:Source>
  <b:Source>
    <b:Tag>0c83dd70-430a-4e6b-acf9-75ee49bdea75</b:Tag>
    <b:SourceType>JournalArticle</b:SourceType>
    <b:Year>1998</b:Year>
    <b:Issue>18</b:Issue>
    <b:Author>
      <b:Author>
        <b:NameList>
          <b:Person>
            <b:First>Besarab,</b:First>
            <b:Last>A.; Bolton, W. K.; Browne, J. K.; Egrie, J. C.; Nissenson, A. R.; Okamoto, D. M.; Schwab, S. J.; Goodkin, D. A.</b:Last>
          </b:Person>
        </b:NameList>
      </b:Author>
    </b:Author>
    <b:Pages>584-590</b:Pages>
    <b:Volume>339</b:Volume>
    <b:StandardNumber>9</b:StandardNumber>
    <b:DOI>10.1056/NEJM199808273390903</b:DOI>
    <b:Title>The effects of normal as compared with low hematocrit values in patients with cardiac disease who are receiving hemodialysis and epoetin</b:Title>
    <b:JournalName>N Engl J Med</b:JournalName>
    <b:Day>27</b:Day>
    <b:Month>8</b:Month>
    <b:URL>https://www.ncbi.nlm.nih.gov/pubmed/9718377</b:URL>
    <b:RefOrder>20</b:RefOrder>
  </b:Source>
  <b:Source>
    <b:Tag>24adc6dc-a74c-4685-9524-1332fb32009f</b:Tag>
    <b:SourceType>JournalArticle</b:SourceType>
    <b:Year>2006</b:Year>
    <b:Issue>19</b:Issue>
    <b:Author>
      <b:Author>
        <b:NameList>
          <b:Person>
            <b:First>Singh,</b:First>
            <b:Last>A. K.; Szczech, L.; Tang, K. L.; Barnhart, H.; Sapp, S.; Wolfson, M.; Reddan, D.; Choir, Investigators</b:Last>
          </b:Person>
        </b:NameList>
      </b:Author>
    </b:Author>
    <b:Pages>2085-2098</b:Pages>
    <b:Volume>355</b:Volume>
    <b:StandardNumber>20</b:StandardNumber>
    <b:DOI>10.1056/NEJMoa065485</b:DOI>
    <b:Title>Correction of anemia with epoetin alfa in chronic kidney disease</b:Title>
    <b:JournalName>N Engl J Med</b:JournalName>
    <b:Day>17</b:Day>
    <b:Month>11</b:Month>
    <b:URL>https://www.ncbi.nlm.nih.gov/pubmed/17108343</b:URL>
    <b:RefOrder>21</b:RefOrder>
  </b:Source>
  <b:Source>
    <b:Tag>0bbac777-4826-4c62-86ff-41df83eb2adf</b:Tag>
    <b:SourceType>JournalArticle</b:SourceType>
    <b:Year>2009</b:Year>
    <b:Issue>20</b:Issue>
    <b:Author>
      <b:Author>
        <b:NameList>
          <b:Person>
            <b:First>Pfeffer,</b:First>
            <b:Last>M. A.; Burdmann, E. A.; Chen, C. Y.; Cooper, M. E.; de, Zeeuw D.; Eckardt, K. U.; Feyzi, J. M.; Ivanovich, P.; Kewalramani, R.; Levey, A. S.; Lewis, E. F.; McGill, J. B.; McMurray, J. J.; Parfrey, P.; Parving, H. H.; Remuzzi, G.; Singh, A. K.; Solomon, S. D.; Toto, R.; Treat, Investigators</b:Last>
          </b:Person>
        </b:NameList>
      </b:Author>
    </b:Author>
    <b:Pages>2019-2032</b:Pages>
    <b:Volume>361</b:Volume>
    <b:StandardNumber>21</b:StandardNumber>
    <b:DOI>10.1056/NEJMoa0907845</b:DOI>
    <b:Title>A trial of darbepoetin alfa in type 2 diabetes and chronic kidney disease</b:Title>
    <b:JournalName>N Engl J Med</b:JournalName>
    <b:Day>3</b:Day>
    <b:Month>11</b:Month>
    <b:URL>https://www.ncbi.nlm.nih.gov/pubmed/19880844</b:URL>
    <b:RefOrder>22</b:RefOrder>
  </b:Source>
  <b:Source>
    <b:Tag>f8e5d139-2b61-41be-9317-e062ff728aa5</b:Tag>
    <b:SourceType>JournalArticle</b:SourceType>
    <b:Year>1992</b:Year>
    <b:Issue>30</b:Issue>
    <b:Author>
      <b:Author>
        <b:NameList>
          <b:Person>
            <b:First>Semenza,</b:First>
            <b:Last>G. L.; Wang, G. L.</b:Last>
          </b:Person>
        </b:NameList>
      </b:Author>
    </b:Author>
    <b:Pages>5447-5454</b:Pages>
    <b:Volume>12</b:Volume>
    <b:StandardNumber>12</b:StandardNumber>
    <b:DOI>10.1128/mcb.12.12.5447</b:DOI>
    <b:Title>A nuclear factor induced by hypoxia via de novo protein synthesis binds to the human erythropoietin gene enhancer at a site required for transcriptional activation</b:Title>
    <b:JournalName>Mol Cell Biol</b:JournalName>
    <b:Day>1</b:Day>
    <b:Month>12</b:Month>
    <b:URL>https://www.ncbi.nlm.nih.gov/pubmed/1448077</b:URL>
    <b:RefOrder>23</b:RefOrder>
  </b:Source>
  <b:Source>
    <b:Tag>e5dcd921-6fbf-4c5d-bdc4-8fcda28701d5</b:Tag>
    <b:SourceType>JournalArticle</b:SourceType>
    <b:Year>2005</b:Year>
    <b:Issue>21</b:Issue>
    <b:Author>
      <b:Author>
        <b:NameList>
          <b:Person>
            <b:First>Eckardt,</b:First>
            <b:Last>K. U.; Kurtz, A.</b:Last>
          </b:Person>
        </b:NameList>
      </b:Author>
    </b:Author>
    <b:Pages>13-19</b:Pages>
    <b:Volume>35 Suppl 3</b:Volume>
    <b:DOI>10.1111/j.1365-2362.2005.01525.x</b:DOI>
    <b:Title>Regulation of erythropoietin production</b:Title>
    <b:JournalName>Eur J Clin Invest</b:JournalName>
    <b:Day>12</b:Day>
    <b:Month>11</b:Month>
    <b:URL>https://www.ncbi.nlm.nih.gov/pubmed/16281953</b:URL>
    <b:RefOrder>24</b:RefOrder>
  </b:Source>
  <b:Source>
    <b:Tag>30b0eea7-03c6-4e24-ac13-d6004145fc3e</b:Tag>
    <b:SourceType>JournalArticle</b:SourceType>
    <b:Year>1997</b:Year>
    <b:Issue>31</b:Issue>
    <b:Author>
      <b:Author>
        <b:NameList>
          <b:Person>
            <b:First>Salceda,</b:First>
            <b:Last>S.; Caro, J.</b:Last>
          </b:Person>
        </b:NameList>
      </b:Author>
    </b:Author>
    <b:Pages>22642-22647</b:Pages>
    <b:Volume>272</b:Volume>
    <b:StandardNumber>36</b:StandardNumber>
    <b:DOI>10.1074/jbc.272.36.22642</b:DOI>
    <b:Title>Hypoxia-inducible factor 1alpha (HIF-1alpha) protein is rapidly degraded by the ubiquitin-proteasome system under normoxic conditions. Its stabilization by hypoxia depends on redox-induced changes</b:Title>
    <b:JournalName>J Biol Chem</b:JournalName>
    <b:Day>5</b:Day>
    <b:Month>9</b:Month>
    <b:URL>https://www.ncbi.nlm.nih.gov/pubmed/9278421</b:URL>
    <b:RefOrder>25</b:RefOrder>
  </b:Source>
  <b:Source>
    <b:Tag>1f337b8f-697d-4d17-a58c-e2d6d8250063</b:Tag>
    <b:SourceType>JournalArticle</b:SourceType>
    <b:Year>2001</b:Year>
    <b:Issue>22</b:Issue>
    <b:Author>
      <b:Author>
        <b:NameList>
          <b:Person>
            <b:First>Jaakkola,</b:First>
            <b:Last>P.; Mole, D. R.; Tian, Y. M.; Wilson, M. I.; Gielbert, J.; Gaskell, S. J.; von, Kriegsheim A.; Hebestreit, H. F.; Mukherji, M.; Schofield, C. J.; Maxwell, P. H.; Pugh, C. W.; Ratcliffe, P. J.</b:Last>
          </b:Person>
        </b:NameList>
      </b:Author>
    </b:Author>
    <b:Pages>468-472</b:Pages>
    <b:Volume>292</b:Volume>
    <b:StandardNumber>5516</b:StandardNumber>
    <b:DOI>10.1126/science.1059796</b:DOI>
    <b:Title>Targeting of HIF-alpha to the von Hippel-Lindau ubiquitylation complex by O2-regulated prolyl hydroxylation</b:Title>
    <b:JournalName>Science</b:JournalName>
    <b:Day>9</b:Day>
    <b:Month>4</b:Month>
    <b:URL>https://www.ncbi.nlm.nih.gov/pubmed/11292861</b:URL>
    <b:RefOrder>26</b:RefOrder>
  </b:Source>
  <b:Source>
    <b:Tag>24176266-3e5c-4e1c-8781-88fd8b7a45d8</b:Tag>
    <b:SourceType>JournalArticle</b:SourceType>
    <b:Year>2001</b:Year>
    <b:Issue>23</b:Issue>
    <b:Author>
      <b:Author>
        <b:NameList>
          <b:Person>
            <b:First>Ivan,</b:First>
            <b:Last>M.; Kondo, K.; Yang, H.; Kim, W.; Valiando, J.; Ohh, M.; Salic, A.; Asara, J. M.; Lane, W. S.; Kaelin, W. G. Jr.</b:Last>
          </b:Person>
        </b:NameList>
      </b:Author>
    </b:Author>
    <b:Pages>464-468</b:Pages>
    <b:Volume>292</b:Volume>
    <b:StandardNumber>5516</b:StandardNumber>
    <b:DOI>10.1126/science.1059817</b:DOI>
    <b:Title>HIFalpha targeted for VHL-mediated destruction by proline hydroxylation: implications for O2 sensing</b:Title>
    <b:JournalName>Science</b:JournalName>
    <b:Day>9</b:Day>
    <b:Month>4</b:Month>
    <b:URL>https://www.ncbi.nlm.nih.gov/pubmed/11292862</b:URL>
    <b:RefOrder>27</b:RefOrder>
  </b:Source>
  <b:Source>
    <b:Tag>9e009ad0-1947-43a1-86ce-e44a7b714137</b:Tag>
    <b:SourceType>JournalArticle</b:SourceType>
    <b:Year>2001</b:Year>
    <b:Issue>24</b:Issue>
    <b:Author>
      <b:Author>
        <b:NameList>
          <b:Person>
            <b:First>Yu,</b:First>
            <b:Last>F.; White, S. B.; Zhao, Q.; Lee, F. S.</b:Last>
          </b:Person>
        </b:NameList>
      </b:Author>
    </b:Author>
    <b:Pages>9630-9635</b:Pages>
    <b:Volume>98</b:Volume>
    <b:StandardNumber>17</b:StandardNumber>
    <b:DOI>10.1073/pnas.181341498</b:DOI>
    <b:Title>HIF-1alpha binding to VHL is regulated by stimulus-sensitive proline hydroxylation</b:Title>
    <b:JournalName>Proc Natl Acad Sci U S A</b:JournalName>
    <b:Day>16</b:Day>
    <b:Month>8</b:Month>
    <b:URL>https://www.ncbi.nlm.nih.gov/pubmed/11504942</b:URL>
    <b:RefOrder>28</b:RefOrder>
  </b:Source>
  <b:Source>
    <b:Tag>e9dd10a0-ad3a-45d7-92fd-5bbbad9ffa8e</b:Tag>
    <b:SourceType>JournalArticle</b:SourceType>
    <b:Year>2001</b:Year>
    <b:Issue>28</b:Issue>
    <b:Author>
      <b:Author>
        <b:NameList>
          <b:Person>
            <b:First>Epstein,</b:First>
            <b:Last>A. C.; Gleadle, J. M.; McNeill, L. A.; Hewitson, K. S.; O'Rourke, J.; Mole, D. R.; Mukherji, M.; Metzen, E.; Wilson, M. I.; Dhanda, A.; Tian, Y. M.; Masson, N.; Hamilton, D. L.; Jaakkola, P.; Barstead, R.; Hodgkin, J.; Maxwell, P. H.; Pugh, C. W.; Schofield, C. J.; Ratcliffe, P. J.</b:Last>
          </b:Person>
        </b:NameList>
      </b:Author>
    </b:Author>
    <b:Pages>43-54</b:Pages>
    <b:Volume>107</b:Volume>
    <b:StandardNumber>1</b:StandardNumber>
    <b:DOI>10.1016/s0092-8674(01)00507-4</b:DOI>
    <b:Title>C. elegans EGL-9 and mammalian homologs define a family of dioxygenases that regulate HIF by prolyl hydroxylation</b:Title>
    <b:JournalName>Cell</b:JournalName>
    <b:Day>12</b:Day>
    <b:Month>10</b:Month>
    <b:URL>https://www.ncbi.nlm.nih.gov/pubmed/11595184</b:URL>
    <b:RefOrder>29</b:RefOrder>
  </b:Source>
  <b:Source>
    <b:Tag>ff4065e4-2457-45df-b100-32610a8d93cf</b:Tag>
    <b:SourceType>JournalArticle</b:SourceType>
    <b:Year>2001</b:Year>
    <b:Issue>26</b:Issue>
    <b:Author>
      <b:Author>
        <b:NameList>
          <b:Person>
            <b:First>Bruick,</b:First>
            <b:Last>R. K.; McKnight, S. L.</b:Last>
          </b:Person>
        </b:NameList>
      </b:Author>
    </b:Author>
    <b:Pages>1337-1340</b:Pages>
    <b:Volume>294</b:Volume>
    <b:StandardNumber>5545</b:StandardNumber>
    <b:DOI>10.1126/science.1066373</b:DOI>
    <b:Title>A conserved family of prolyl-4-hydroxylases that modify HIF</b:Title>
    <b:JournalName>Science</b:JournalName>
    <b:Day>13</b:Day>
    <b:Month>10</b:Month>
    <b:URL>https://www.ncbi.nlm.nih.gov/pubmed/11598268</b:URL>
    <b:RefOrder>30</b:RefOrder>
  </b:Source>
  <b:Source>
    <b:Tag>fd9de0c7-b320-4a11-90e5-94a8428c5d37</b:Tag>
    <b:SourceType>JournalArticle</b:SourceType>
    <b:Year>2002</b:Year>
    <b:Issue>25</b:Issue>
    <b:Author>
      <b:Author>
        <b:NameList>
          <b:Person>
            <b:First>Ivan,</b:First>
            <b:Last>M.; Haberberger, T.; Gervasi, D. C.; Michelson, K. S.; Gunzler, V.; Kondo, K.; Yang, H.; Sorokina, I.; Conaway, R. C.; Conaway, J. W.; Kaelin, W. G. Jr.</b:Last>
          </b:Person>
        </b:NameList>
      </b:Author>
    </b:Author>
    <b:Pages>13459-13464</b:Pages>
    <b:Volume>99</b:Volume>
    <b:StandardNumber>21</b:StandardNumber>
    <b:DOI>10.1073/pnas.192342099</b:DOI>
    <b:Title>Biochemical purification and pharmacological inhibition of a mammalian prolyl hydroxylase acting on hypoxia-inducible factor</b:Title>
    <b:JournalName>Proc Natl Acad Sci U S A</b:JournalName>
    <b:Day>28</b:Day>
    <b:Month>9</b:Month>
    <b:URL>https://www.ncbi.nlm.nih.gov/pubmed/12351678</b:URL>
    <b:RefOrder>31</b:RefOrder>
  </b:Source>
  <b:Source>
    <b:Tag>036edaa5-0b5d-4613-a2c4-bfa3f38a7f38</b:Tag>
    <b:SourceType>JournalArticle</b:SourceType>
    <b:Year>1999</b:Year>
    <b:Issue>29</b:Issue>
    <b:Author>
      <b:Author>
        <b:NameList>
          <b:Person>
            <b:First>Semenza,</b:First>
            <b:Last>G. L.</b:Last>
          </b:Person>
        </b:NameList>
      </b:Author>
    </b:Author>
    <b:Pages>551-578</b:Pages>
    <b:Volume>15</b:Volume>
    <b:DOI>10.1146/annurev.cellbio.15.1.551</b:DOI>
    <b:Title>Regulation of mammalian O2 homeostasis by hypoxia-inducible factor 1</b:Title>
    <b:JournalName>Annu Rev Cell Dev Biol</b:JournalName>
    <b:URL>https://www.ncbi.nlm.nih.gov/pubmed/10611972</b:URL>
    <b:Day>28</b:Day>
    <b:Month>12</b:Month>
    <b:RefOrder>32</b:RefOrder>
  </b:Source>
  <b:Source>
    <b:Tag>ead8a007-0426-46f1-aad0-7e019c1efda9</b:Tag>
    <b:SourceType>JournalArticle</b:SourceType>
    <b:Year>2021</b:Year>
    <b:Issue>60</b:Issue>
    <b:Author>
      <b:Author>
        <b:NameList>
          <b:Person>
            <b:First>Chertow,</b:First>
            <b:Last>G. M.; Pergola, P. E.; Farag, Y. M. K.; Agarwal, R.; Arnold, S.; Bako, G.; Block, G. A.; Burke, S.; Castillo, F. P.; Jardine, A. G.; Khawaja, Z.; Koury, M. J.; Lewis, E. F.; Lin, T.; Luo, W.; Maroni, B. J.; Matsushita, K.; McCullough, P. A.; Parfrey, P. S.; Roy-Chaudhury, P.; Sarnak, M. J.; Sharma, A.; Spinowitz, B.; Tseng, C.; Tumlin, J.; Vargo, D. L.; Walters, K. A.; Winkelmayer, W. C.; Wittes, J.; Eckardt, K. U.; Pro, Tect Study Group</b:Last>
          </b:Person>
        </b:NameList>
      </b:Author>
    </b:Author>
    <b:Pages>1589-1600</b:Pages>
    <b:Volume>384</b:Volume>
    <b:StandardNumber>17</b:StandardNumber>
    <b:DOI>10.1056/NEJMoa2035938</b:DOI>
    <b:Title>Vadadustat in Patients with Anemia and Non-Dialysis-Dependent CKD</b:Title>
    <b:JournalName>N Engl J Med</b:JournalName>
    <b:Day>30</b:Day>
    <b:Month>4</b:Month>
    <b:URL>https://www.ncbi.nlm.nih.gov/pubmed/33913637</b:URL>
    <b:RefOrder>33</b:RefOrder>
  </b:Source>
  <b:Source>
    <b:Tag>b2fe763b-b733-4e95-af51-a1c8257af211</b:Tag>
    <b:SourceType>JournalArticle</b:SourceType>
    <b:Year>2021</b:Year>
    <b:Issue>61</b:Issue>
    <b:Author>
      <b:Author>
        <b:NameList>
          <b:Person>
            <b:First>Eckardt,</b:First>
            <b:Last>K. U.; Agarwal, R.; Aswad, A.; Awad, A.; Block, G. A.; Bacci, M. R.; Farag, Y. M. K.; Fishbane, S.; Hubert, H.; Jardine, A.; Khawaja, Z.; Koury, M. J.; Maroni, B. J.; Matsushita, K.; McCullough, P. A.; Lewis, E. F.; Luo, W.; Parfrey, P. S.; Pergola, P.; Sarnak, M. J.; Spinowitz, B.; Tumlin, J.; Vargo, D. L.; Walters, K. A.; Winkelmayer, W. C.; Wittes, J.; Zwiech, R.; Chertow, G. M.</b:Last>
          </b:Person>
        </b:NameList>
      </b:Author>
    </b:Author>
    <b:Pages>1601-1612</b:Pages>
    <b:Volume>384</b:Volume>
    <b:StandardNumber>17</b:StandardNumber>
    <b:DOI>10.1056/NEJMoa2025956</b:DOI>
    <b:Title>Safety and Efficacy of Vadadustat for Anemia in Patients Undergoing Dialysis</b:Title>
    <b:JournalName>N Engl J Med</b:JournalName>
    <b:Day>30</b:Day>
    <b:Month>4</b:Month>
    <b:URL>https://www.ncbi.nlm.nih.gov/pubmed/33913638</b:URL>
    <b:RefOrder>34</b:RefOrder>
  </b:Source>
  <b:Source>
    <b:Tag>f348c5ac-c639-4342-8d39-2499ad53c523</b:Tag>
    <b:SourceType>JournalArticle</b:SourceType>
    <b:Year>2005</b:Year>
    <b:Issue>53</b:Issue>
    <b:Author>
      <b:Author>
        <b:NameList>
          <b:Person>
            <b:First>Scortegagna,</b:First>
            <b:Last>M.; Ding, K.; Zhang, Q.; Oktay, Y.; Bennett, M. J.; Bennett, M.; Shelton, J. M.; Richardson, J. A.; Moe, O.; Garcia, J. A.</b:Last>
          </b:Person>
        </b:NameList>
      </b:Author>
    </b:Author>
    <b:Pages>3133-3140</b:Pages>
    <b:Volume>105</b:Volume>
    <b:StandardNumber>8</b:StandardNumber>
    <b:DOI>10.1182/blood-2004-05-1695</b:DOI>
    <b:Title>HIF-2alpha regulates murine hematopoietic development in an erythropoietin-dependent manner</b:Title>
    <b:JournalName>Blood</b:JournalName>
    <b:Day>1</b:Day>
    <b:Month>1</b:Month>
    <b:URL>https://www.ncbi.nlm.nih.gov/pubmed/15626745</b:URL>
    <b:RefOrder>35</b:RefOrder>
  </b:Source>
  <b:Source>
    <b:Tag>72af51e6-00a1-4716-852d-44fcde8eee7f</b:Tag>
    <b:SourceType>JournalArticle</b:SourceType>
    <b:Year>2010</b:Year>
    <b:Issue>55</b:Issue>
    <b:Author>
      <b:Author>
        <b:NameList>
          <b:Person>
            <b:First>Kapitsinou,</b:First>
            <b:Last>P. P.; Liu, Q.; Unger, T. L.; Rha, J.; Davidoff, O.; Keith, B.; Epstein, J. A.; Moores, S. L.; Erickson-Miller, C. L.; Haase, V. H.</b:Last>
          </b:Person>
        </b:NameList>
      </b:Author>
    </b:Author>
    <b:Pages>3039-3048</b:Pages>
    <b:Volume>116</b:Volume>
    <b:StandardNumber>16</b:StandardNumber>
    <b:DOI>10.1182/blood-2010-02-270322</b:DOI>
    <b:Title>Hepatic HIF-2 regulates erythropoietic responses to hypoxia in renal anemia</b:Title>
    <b:JournalName>Blood</b:JournalName>
    <b:Day>16</b:Day>
    <b:Month>7</b:Month>
    <b:URL>https://www.ncbi.nlm.nih.gov/pubmed/20628150</b:URL>
    <b:RefOrder>36</b:RefOrder>
  </b:Source>
  <b:Source>
    <b:Tag>1bf25d8f-67a1-458d-87d6-8d9fd35094f8</b:Tag>
    <b:SourceType>JournalArticle</b:SourceType>
    <b:Year>2004</b:Year>
    <b:Issue>54</b:Issue>
    <b:Author>
      <b:Author>
        <b:NameList>
          <b:Person>
            <b:First>Warnecke,</b:First>
            <b:Last>C.; Zaborowska, Z.; Kurreck, J.; Erdmann, V. A.; Frei, U.; Wiesener, M.; Eckardt, K. U.</b:Last>
          </b:Person>
        </b:NameList>
      </b:Author>
    </b:Author>
    <b:Pages>1462-1464</b:Pages>
    <b:Volume>18</b:Volume>
    <b:StandardNumber>12</b:StandardNumber>
    <b:DOI>10.1096/fj.04-1640fje</b:DOI>
    <b:Title>Differentiating the functional role of hypoxia-inducible factor (HIF)-1alpha and HIF-2alpha (EPAS-1) by the use of RNA interference: erythropoietin is a HIF-2alpha target gene in Hep3B and Kelly cells</b:Title>
    <b:JournalName>FASEB J</b:JournalName>
    <b:Day>9</b:Day>
    <b:Month>7</b:Month>
    <b:URL>https://www.ncbi.nlm.nih.gov/pubmed/15240563</b:URL>
    <b:RefOrder>37</b:RefOrder>
  </b:Source>
  <b:Source>
    <b:Tag>657ccaeb-1526-4100-976f-16d46ba51f61</b:Tag>
    <b:SourceType>JournalArticle</b:SourceType>
    <b:Year>2021</b:Year>
    <b:Issue>85</b:Issue>
    <b:Author>
      <b:Author>
        <b:NameList>
          <b:Person>
            <b:First>Hanudel,</b:First>
            <b:Last>M. R.; Wong, S.; Jung, G.; Qiao, B.; Gabayan, V.; Zuk, A.; Ganz, T.</b:Last>
          </b:Person>
        </b:NameList>
      </b:Author>
    </b:Author>
    <b:Pages>79-89</b:Pages>
    <b:Volume>100</b:Volume>
    <b:StandardNumber>1</b:StandardNumber>
    <b:DOI>10.1016/j.kint.2021.03.019</b:DOI>
    <b:Title>Amelioration of chronic kidney disease-associated anemia by vadadustat in mice is not dependent on erythroferrone</b:Title>
    <b:JournalName>Kidney Int</b:JournalName>
    <b:Day>4</b:Day>
    <b:Month>4</b:Month>
    <b:URL>https://www.ncbi.nlm.nih.gov/pubmed/33811979</b:URL>
    <b:RefOrder>38</b:RefOrder>
  </b:Source>
  <b:Source>
    <b:Tag>997db27e-a208-43f7-b14e-9b0827e36b9a</b:Tag>
    <b:SourceType>JournalArticle</b:SourceType>
    <b:Year>2016</b:Year>
    <b:Issue>39</b:Issue>
    <b:Author>
      <b:Author>
        <b:NameList>
          <b:Person>
            <b:First>Souma,</b:First>
            <b:Last>T.; Nezu, M.; Nakano, D.; Yamazaki, S.; Hirano, I.; Sekine, H.; Dan, T.; Takeda, K.; Fong, G. H.; Nishiyama, A.; Ito, S.; Miyata, T.; Yamamoto, M.; Suzuki, N.</b:Last>
          </b:Person>
        </b:NameList>
      </b:Author>
    </b:Author>
    <b:Pages>428-438</b:Pages>
    <b:Volume>27</b:Volume>
    <b:StandardNumber>2</b:StandardNumber>
    <b:DOI>10.1681/ASN.2014121184</b:DOI>
    <b:Title>Erythropoietin Synthesis in Renal Myofibroblasts Is Restored by Activation of Hypoxia Signaling</b:Title>
    <b:JournalName>J Am Soc Nephrol</b:JournalName>
    <b:Day>10</b:Day>
    <b:Month>6</b:Month>
    <b:URL>https://www.ncbi.nlm.nih.gov/pubmed/26054543</b:URL>
    <b:RefOrder>39</b:RefOrder>
  </b:Source>
  <b:Source>
    <b:Tag>995b4dfc-4204-406e-a471-77100a42635a</b:Tag>
    <b:SourceType>JournalArticle</b:SourceType>
    <b:Year>1991</b:Year>
    <b:Issue>86</b:Issue>
    <b:Author>
      <b:Author>
        <b:NameList>
          <b:Person>
            <b:First>Koury,</b:First>
            <b:Last>S. T.; Bondurant, M. C.; Koury, M. J.; Semenza, G. L.</b:Last>
          </b:Person>
        </b:NameList>
      </b:Author>
    </b:Author>
    <b:Pages>2497-2503</b:Pages>
    <b:Volume>77</b:Volume>
    <b:StandardNumber>11</b:StandardNumber>
    <b:Title>Localization of cells producing erythropoietin in murine liver by in situ hybridization</b:Title>
    <b:JournalName>Blood</b:JournalName>
    <b:Day>1</b:Day>
    <b:Month>6</b:Month>
    <b:URL>https://www.ncbi.nlm.nih.gov/pubmed/2039831</b:URL>
    <b:RefOrder>40</b:RefOrder>
  </b:Source>
  <b:Source>
    <b:Tag>04685530-e370-4ec3-9d6d-ef8ef8ccd1ec</b:Tag>
    <b:SourceType>JournalArticle</b:SourceType>
    <b:Year>1958</b:Year>
    <b:Issue>39</b:Issue>
    <b:Author>
      <b:Author>
        <b:NameList>
          <b:Person>
            <b:First>Donohue,</b:First>
            <b:Last>D. M.; Reiff, R. H.; Hanson, M. L.; Betson, Y.; Finch, C. A.</b:Last>
          </b:Person>
        </b:NameList>
      </b:Author>
    </b:Author>
    <b:Pages>1571-1576</b:Pages>
    <b:Volume>37</b:Volume>
    <b:StandardNumber>11</b:StandardNumber>
    <b:DOI>10.1172/JCI103750</b:DOI>
    <b:Title>Quantitative measurement of the erythrocytic and granulocytic cells of the marrow and blood</b:Title>
    <b:JournalName>J Clin Invest</b:JournalName>
    <b:Day>1</b:Day>
    <b:Month>11</b:Month>
    <b:URL>https://www.ncbi.nlm.nih.gov/pubmed/13587667</b:URL>
    <b:RefOrder>41</b:RefOrder>
  </b:Source>
  <b:Source>
    <b:Tag>0d6b599f-391c-4317-a655-d1c9cc232df2</b:Tag>
    <b:SourceType>JournalArticle</b:SourceType>
    <b:Year>1965</b:Year>
    <b:Issue>32</b:Issue>
    <b:Author>
      <b:Author>
        <b:NameList>
          <b:Person>
            <b:First>Hillman,</b:First>
            <b:Last>R. S.; Giblett, E. R.</b:Last>
          </b:Person>
        </b:NameList>
      </b:Author>
    </b:Author>
    <b:Pages>1730-1736</b:Pages>
    <b:Volume>44</b:Volume>
    <b:StandardNumber>10</b:StandardNumber>
    <b:DOI>10.1172/JCI105280</b:DOI>
    <b:Title>Red cell membrane alteration associated with "marrow stress"</b:Title>
    <b:JournalName>J Clin Invest</b:JournalName>
    <b:Day>1</b:Day>
    <b:Month>10</b:Month>
    <b:URL>https://www.ncbi.nlm.nih.gov/pubmed/5214809</b:URL>
    <b:RefOrder>42</b:RefOrder>
  </b:Source>
  <b:Source>
    <b:Tag>7d88148d-2364-44e6-9238-3521090a4697</b:Tag>
    <b:SourceType>JournalArticle</b:SourceType>
    <b:Year>1994</b:Year>
    <b:Issue>38</b:Issue>
    <b:Author>
      <b:Author>
        <b:NameList>
          <b:Person>
            <b:First>Major,</b:First>
            <b:Last>A.; Bauer, C.; Breymann, C.; Huch, A.; Huch, R.</b:Last>
          </b:Person>
        </b:NameList>
      </b:Author>
    </b:Author>
    <b:Pages>605-608</b:Pages>
    <b:Volume>87</b:Volume>
    <b:StandardNumber>3</b:StandardNumber>
    <b:DOI>10.1111/j.1365-2141.1994.tb08320.x</b:DOI>
    <b:Title>rh-erythropoietin stimulates immature reticulocyte release in man</b:Title>
    <b:JournalName>Br J Haematol</b:JournalName>
    <b:Day>1</b:Day>
    <b:Month>7</b:Month>
    <b:URL>https://www.ncbi.nlm.nih.gov/pubmed/7993803</b:URL>
    <b:RefOrder>43</b:RefOrder>
  </b:Source>
  <b:Source>
    <b:Tag>934aeab8-9c20-494a-a5cf-9514c39f1c87</b:Tag>
    <b:SourceType>JournalArticle</b:SourceType>
    <b:Year>1997</b:Year>
    <b:Issue>46</b:Issue>
    <b:Author>
      <b:Author>
        <b:NameList>
          <b:Person>
            <b:First>Major,</b:First>
            <b:Last>A.; Mathez-Loic, F.; Rohling, R.; Gautschi, K.; Brugnara, C.</b:Last>
          </b:Person>
        </b:NameList>
      </b:Author>
    </b:Author>
    <b:Pages>292-294</b:Pages>
    <b:Volume>98</b:Volume>
    <b:StandardNumber>2</b:StandardNumber>
    <b:DOI>10.1046/j.1365-2141.1997.2123031.x</b:DOI>
    <b:Title>The effect of intravenous iron on the reticulocyte response to recombinant human erythropoietin</b:Title>
    <b:JournalName>Br J Haematol</b:JournalName>
    <b:Day>1</b:Day>
    <b:Month>8</b:Month>
    <b:URL>https://www.ncbi.nlm.nih.gov/pubmed/9266922</b:URL>
    <b:RefOrder>44</b:RefOrder>
  </b:Source>
  <b:Source>
    <b:Tag>997eaac1-6c04-4f4e-b7f4-13ab9458e5a9</b:Tag>
    <b:SourceType>JournalArticle</b:SourceType>
    <b:Year>1978</b:Year>
    <b:Issue>36</b:Issue>
    <b:Author>
      <b:Author>
        <b:NameList>
          <b:Person>
            <b:First>Chamberlain,</b:First>
            <b:Last>J. K.; Lichtman, M. A.</b:Last>
          </b:Person>
        </b:NameList>
      </b:Author>
    </b:Author>
    <b:Pages>959-968</b:Pages>
    <b:Volume>52</b:Volume>
    <b:StandardNumber>5</b:StandardNumber>
    <b:Title>Marrow cell egress: specificity of the site of penetration into the sinus</b:Title>
    <b:JournalName>Blood</b:JournalName>
    <b:Day>1</b:Day>
    <b:Month>11</b:Month>
    <b:URL>https://www.ncbi.nlm.nih.gov/pubmed/698400</b:URL>
    <b:RefOrder>45</b:RefOrder>
  </b:Source>
  <b:Source>
    <b:Tag>6913019b-531b-4d7c-9136-fc1e649da851</b:Tag>
    <b:SourceType>JournalArticle</b:SourceType>
    <b:Year>1981</b:Year>
    <b:Issue>37</b:Issue>
    <b:Author>
      <b:Author>
        <b:NameList>
          <b:Person>
            <b:First>Aoki,</b:First>
            <b:Last>M.; Tavassoli, M.</b:Last>
          </b:Person>
        </b:NameList>
      </b:Author>
    </b:Author>
    <b:Pages>337-347</b:Pages>
    <b:Volume>49</b:Volume>
    <b:StandardNumber>3</b:StandardNumber>
    <b:DOI>10.1111/j.1365-2141.1981.tb07235.x</b:DOI>
    <b:Title>Dynamics of red cell egress from bone marrow after blood letting</b:Title>
    <b:JournalName>Br J Haematol</b:JournalName>
    <b:Day>1</b:Day>
    <b:Month>11</b:Month>
    <b:URL>https://www.ncbi.nlm.nih.gov/pubmed/7295584</b:URL>
    <b:RefOrder>46</b:RefOrder>
  </b:Source>
  <b:Source>
    <b:Tag>93aafdab-8cbe-44dc-a342-789b224efaab</b:Tag>
    <b:SourceType>JournalArticle</b:SourceType>
    <b:Year>2000</b:Year>
    <b:Issue>43</b:Issue>
    <b:Author>
      <b:Author>
        <b:NameList>
          <b:Person>
            <b:First>Talks,</b:First>
            <b:Last>K. L.; Turley, H.; Gatter, K. C.; Maxwell, P. H.; Pugh, C. W.; Ratcliffe, P. J.; Harris, A. L.</b:Last>
          </b:Person>
        </b:NameList>
      </b:Author>
    </b:Author>
    <b:Pages>411-421</b:Pages>
    <b:Volume>157</b:Volume>
    <b:StandardNumber>2</b:StandardNumber>
    <b:DOI>10.1016/s0002-9440(10)64554-3</b:DOI>
    <b:Title>The expression and distribution of the hypoxia-inducible factors HIF-1alpha and HIF-2alpha in normal human tissues, cancers, and tumor-associated macrophages</b:Title>
    <b:JournalName>Am J Pathol</b:JournalName>
    <b:Day>10</b:Day>
    <b:Month>8</b:Month>
    <b:URL>https://www.ncbi.nlm.nih.gov/pubmed/10934146</b:URL>
    <b:RefOrder>47</b:RefOrder>
  </b:Source>
  <b:Source>
    <b:Tag>2d0c4c73-fc6b-4429-8c2a-1c138d799631</b:Tag>
    <b:SourceType>JournalArticle</b:SourceType>
    <b:Year>2008</b:Year>
    <b:Issue>42</b:Issue>
    <b:Author>
      <b:Author>
        <b:NameList>
          <b:Person>
            <b:First>Ben-Shoshan,</b:First>
            <b:Last>J.; Schwartz, S.; Luboshits, G.; Maysel-Auslender, S.; Barzelay, A.; Polak-Charcon, S.; Tzahor, E.; Barshack, I.; Barak, A.; Levkovitch-Verbin, H.; Keren, G.; George, J.</b:Last>
          </b:Person>
        </b:NameList>
      </b:Author>
    </b:Author>
    <b:Pages>2634-2643</b:Pages>
    <b:Volume>26</b:Volume>
    <b:StandardNumber>10</b:StandardNumber>
    <b:DOI>10.1634/stemcells.2008-0369</b:DOI>
    <b:Title>Constitutive expression of HIF-1alpha and HIF-2alpha in bone marrow stromal cells differentially promotes their proangiogenic properties</b:Title>
    <b:JournalName>Stem Cells</b:JournalName>
    <b:Day>9</b:Day>
    <b:Month>8</b:Month>
    <b:URL>https://www.ncbi.nlm.nih.gov/pubmed/18687993</b:URL>
    <b:RefOrder>48</b:RefOrder>
  </b:Source>
  <b:Source>
    <b:Tag>51b59e1c-4634-4b03-ad9d-c63c28c327b1</b:Tag>
    <b:SourceType>JournalArticle</b:SourceType>
    <b:Year>2008</b:Year>
    <b:Issue>40</b:Issue>
    <b:Author>
      <b:Author>
        <b:NameList>
          <b:Person>
            <b:First>Yamashita,</b:First>
            <b:Last>T.; Ohneda, O.; Sakiyama, A.; Iwata, F.; Ohneda, K.; Fujii-Kuriyama, Y.</b:Last>
          </b:Person>
        </b:NameList>
      </b:Author>
    </b:Author>
    <b:Pages>1482-1492</b:Pages>
    <b:Volume>112</b:Volume>
    <b:StandardNumber>4</b:StandardNumber>
    <b:DOI>10.1182/blood-2007-11-122648</b:DOI>
    <b:Title>The microenvironment for erythropoiesis is regulated by HIF-2alpha through VCAM-1 in endothelial cells</b:Title>
    <b:JournalName>Blood</b:JournalName>
    <b:Day>3</b:Day>
    <b:Month>5</b:Month>
    <b:URL>https://www.ncbi.nlm.nih.gov/pubmed/18451309</b:URL>
    <b:RefOrder>49</b:RefOrder>
  </b:Source>
  <b:Source>
    <b:Tag>ac890a94-a714-4a09-af40-81ca20b620cb</b:Tag>
    <b:SourceType>JournalArticle</b:SourceType>
    <b:Year>2021</b:Year>
    <b:Issue>77</b:Issue>
    <b:Author>
      <b:Author>
        <b:NameList>
          <b:Person>
            <b:First>Nangaku,</b:First>
            <b:Last>M.; Kondo, K.; Kokado, Y.; Ueta, K.; Kaneko, G.; Tandai, T.; Kawaguchi, Y.; Komatsu, Y.</b:Last>
          </b:Person>
        </b:NameList>
      </b:Author>
    </b:Author>
    <b:DOI>10.1681/ASN.2020091311</b:DOI>
    <b:Title>Phase 3 Randomized Study Comparing Vadadustat with Darbepoetin Alfa for Anemia in Japanese Patients with Nondialysis-Dependent CKD</b:Title>
    <b:JournalName>J Am Soc Nephrol</b:JournalName>
    <b:Day>23</b:Day>
    <b:Month>4</b:Month>
    <b:URL>https://www.ncbi.nlm.nih.gov/pubmed/33883252</b:URL>
    <b:RefOrder>50</b:RefOrder>
  </b:Source>
  <b:Source>
    <b:Tag>b2bb44ff-2cd6-4979-868e-b60fe5fe4897</b:Tag>
    <b:SourceType>JournalArticle</b:SourceType>
    <b:Year>2021</b:Year>
    <b:Issue>78</b:Issue>
    <b:Author>
      <b:Author>
        <b:NameList>
          <b:Person>
            <b:First>Nangaku,</b:First>
            <b:Last>M.; Kondo, K.; Ueta, K.; Kokado, Y.; Kaneko, G.; Matsuda, H.; Kawaguchi, Y.; Komatsu, Y.</b:Last>
          </b:Person>
        </b:NameList>
      </b:Author>
    </b:Author>
    <b:DOI>10.1093/ndt/gfab055</b:DOI>
    <b:Title>Efficacy and safety of vadadustat compared with darbepoetin alfa in japanese anemic patients on hemodialysis: A phase 3, multicenter, randomized, double-blind study</b:Title>
    <b:JournalName>Nephrol Dial Transplant</b:JournalName>
    <b:Day>3</b:Day>
    <b:Month>3</b:Month>
    <b:URL>https://www.ncbi.nlm.nih.gov/pubmed/33650630</b:URL>
    <b:RefOrder>51</b:RefOrder>
  </b:Source>
  <b:Source>
    <b:Tag>c929296d-5e18-4b05-b680-762c176db291</b:Tag>
    <b:SourceType>JournalArticle</b:SourceType>
    <b:Year>2019</b:Year>
    <b:Issue>63</b:Issue>
    <b:Author>
      <b:Author>
        <b:NameList>
          <b:Person>
            <b:First>Chen,</b:First>
            <b:Last>J. J.; Zhang, S.</b:Last>
          </b:Person>
        </b:NameList>
      </b:Author>
    </b:Author>
    <b:Pages>1697-1707</b:Pages>
    <b:Volume>134</b:Volume>
    <b:StandardNumber>20</b:StandardNumber>
    <b:DOI>10.1182/blood.2019001915</b:DOI>
    <b:Title>Heme-regulated eIF2alpha kinase in erythropoiesis and hemoglobinopathies</b:Title>
    <b:JournalName>Blood</b:JournalName>
    <b:Day>27</b:Day>
    <b:Month>9</b:Month>
    <b:URL>https://www.ncbi.nlm.nih.gov/pubmed/31554636</b:URL>
    <b:RefOrder>52</b:RefOrder>
  </b:Source>
  <b:Source>
    <b:Tag>cd044e3e-bd4e-462a-a4ad-6497e3a5c3fe</b:Tag>
    <b:SourceType>JournalArticle</b:SourceType>
    <b:Year>2011</b:Year>
    <b:Issue>70</b:Issue>
    <b:Author>
      <b:Author>
        <b:NameList>
          <b:Person>
            <b:First>Zhang,</b:First>
            <b:Last>F. L.; Shen, G. M.; Liu, X. L.; Wang, F.; Zhao, H. L.; Yu, J.; Zhang, J. W.</b:Last>
          </b:Person>
        </b:NameList>
      </b:Author>
    </b:Author>
    <b:Pages>1194-1202</b:Pages>
    <b:Volume>50</b:Volume>
    <b:StandardNumber>7</b:StandardNumber>
    <b:DOI>10.1021/bi101585c</b:DOI>
    <b:Title>Hypoxic induction of human erythroid-specific delta-aminolevulinate synthase mediated by hypoxia-inducible factor 1</b:Title>
    <b:JournalName>Biochemistry</b:JournalName>
    <b:Day>7</b:Day>
    <b:Month>1</b:Month>
    <b:URL>https://www.ncbi.nlm.nih.gov/pubmed/21207956</b:URL>
    <b:RefOrder>53</b:RefOrder>
  </b:Source>
  <b:Source>
    <b:Tag>b5fafffb-55ce-4a5c-9a88-821e751dd4be</b:Tag>
    <b:SourceType>JournalArticle</b:SourceType>
    <b:Year>2004</b:Year>
    <b:Issue>69</b:Issue>
    <b:Author>
      <b:Author>
        <b:NameList>
          <b:Person>
            <b:First>Koury,</b:First>
            <b:Last>M. J.; Ponka, P.</b:Last>
          </b:Person>
        </b:NameList>
      </b:Author>
    </b:Author>
    <b:Pages>105-131</b:Pages>
    <b:Volume>24</b:Volume>
    <b:DOI>10.1146/annurev.nutr.24.012003.132306</b:DOI>
    <b:Title>New insights into erythropoiesis: the roles of folate, vitamin B12, and iron</b:Title>
    <b:JournalName>Annu Rev Nutr</b:JournalName>
    <b:URL>https://www.ncbi.nlm.nih.gov/pubmed/15189115</b:URL>
    <b:Day>11</b:Day>
    <b:Month>6</b:Month>
    <b:RefOrder>54</b:RefOrder>
  </b:Source>
  <b:Source>
    <b:Tag>b636e6b6-452d-4004-b14e-437a5494706c</b:Tag>
    <b:SourceType>JournalArticle</b:SourceType>
    <b:Year>2014</b:Year>
    <b:Issue>64</b:Issue>
    <b:Author>
      <b:Author>
        <b:NameList>
          <b:Person>
            <b:First>Mathieu,</b:First>
            <b:Last>J. R.; Heinis, M.; Zumerle, S.; Delga, S.; Le, Bon A.; Peyssonnaux, C.</b:Last>
          </b:Person>
        </b:NameList>
      </b:Author>
    </b:Author>
    <b:Pages>e112-4</b:Pages>
    <b:Volume>99</b:Volume>
    <b:StandardNumber>7</b:StandardNumber>
    <b:DOI>10.3324/haematol.2013.102319</b:DOI>
    <b:Title>Investigating the real role of HIF-1 and HIF-2 in iron recycling by macrophages</b:Title>
    <b:JournalName>Haematologica</b:JournalName>
    <b:Day>15</b:Day>
    <b:Month>4</b:Month>
    <b:URL>https://www.ncbi.nlm.nih.gov/pubmed/24727819</b:URL>
    <b:RefOrder>55</b:RefOrder>
  </b:Source>
  <b:Source>
    <b:Tag>bb2fdd77-d7e1-4794-9cfd-e6b00b6b8199</b:Tag>
    <b:SourceType>JournalArticle</b:SourceType>
    <b:Year>2019</b:Year>
    <b:Issue>87</b:Issue>
    <b:Author>
      <b:Author>
        <b:NameList>
          <b:Person>
            <b:First>Haase,</b:First>
            <b:Last>V. H.; Chertow, G. M.; Block, G. A.; Pergola, P. E.; deGoma, E. M.; Khawaja, Z.; Sharma, A.; Maroni, B. J.; McCullough, P. A.</b:Last>
          </b:Person>
        </b:NameList>
      </b:Author>
    </b:Author>
    <b:Pages>90-99</b:Pages>
    <b:Volume>34</b:Volume>
    <b:StandardNumber>1</b:StandardNumber>
    <b:DOI>10.1093/ndt/gfy055</b:DOI>
    <b:Title>Effects of vadadustat on hemoglobin concentrations in patients receiving hemodialysis previously treated with erythropoiesis-stimulating agents</b:Title>
    <b:JournalName>Nephrol Dial Transplant</b:JournalName>
    <b:Day>20</b:Day>
    <b:Month>4</b:Month>
    <b:URL>https://www.ncbi.nlm.nih.gov/pubmed/29672740</b:URL>
    <b:RefOrder>56</b:RefOrder>
  </b:Source>
  <b:Source>
    <b:Tag>fa011211-b5f6-408f-b640-1afa457eb9c4</b:Tag>
    <b:SourceType>JournalArticle</b:SourceType>
    <b:Year>2019</b:Year>
    <b:Issue>83</b:Issue>
    <b:Author>
      <b:Author>
        <b:NameList>
          <b:Person>
            <b:First>Sanghani,</b:First>
            <b:Last>N. S.; Haase, V. H.</b:Last>
          </b:Person>
        </b:NameList>
      </b:Author>
    </b:Author>
    <b:Pages>253-266</b:Pages>
    <b:Volume>26</b:Volume>
    <b:StandardNumber>4</b:StandardNumber>
    <b:DOI>10.1053/j.ackd.2019.04.004</b:DOI>
    <b:Title>Hypoxia-Inducible Factor Activators in Renal Anemia: Current Clinical Experience</b:Title>
    <b:JournalName>Adv Chronic Kidney Dis</b:JournalName>
    <b:Day>4</b:Day>
    <b:Month>9</b:Month>
    <b:URL>https://www.ncbi.nlm.nih.gov/pubmed/31477256</b:URL>
    <b:RefOrder>57</b:RefOrder>
  </b:Source>
  <b:Source>
    <b:Tag>483e9fbb-882d-42b1-9942-8d545d9f79c3</b:Tag>
    <b:SourceType>JournalArticle</b:SourceType>
    <b:Year>2021</b:Year>
    <b:Issue>82</b:Issue>
    <b:Author>
      <b:Author>
        <b:NameList>
          <b:Person>
            <b:First>Agarwal,</b:First>
            <b:Last>A. K.</b:Last>
          </b:Person>
        </b:NameList>
      </b:Author>
    </b:Author>
    <b:Pages>46-58</b:Pages>
    <b:Volume>11</b:Volume>
    <b:StandardNumber>1</b:StandardNumber>
    <b:DOI>10.1016/j.kisu.2020.12.003</b:DOI>
    <b:Title>Iron metabolism and management: focus on chronic kidney disease</b:Title>
    <b:JournalName>Kidney Int Suppl (2011)</b:JournalName>
    <b:Day>30</b:Day>
    <b:Month>3</b:Month>
    <b:URL>https://www.ncbi.nlm.nih.gov/pubmed/33777495</b:URL>
    <b:RefOrder>58</b:RefOrder>
  </b:Source>
  <b:Source>
    <b:Tag>f95f3992-b6cd-4bbb-b150-d2fd215f7aed</b:Tag>
    <b:SourceType>JournalArticle</b:SourceType>
    <b:Year>2009</b:Year>
    <b:Issue>72</b:Issue>
    <b:Author>
      <b:Author>
        <b:NameList>
          <b:Person>
            <b:First>Volke,</b:First>
            <b:Last>M.; Gale, D. P.; Maegdefrau, U.; Schley, G.; Klanke, B.; Bosserhoff, A. K.; Maxwell, P. H.; Eckardt, K. U.; Warnecke, C.</b:Last>
          </b:Person>
        </b:NameList>
      </b:Author>
    </b:Author>
    <b:Pages>e7875</b:Pages>
    <b:Volume>4</b:Volume>
    <b:StandardNumber>11</b:StandardNumber>
    <b:DOI>10.1371/journal.pone.0007875</b:DOI>
    <b:Title>Evidence for a lack of a direct transcriptional suppression of the iron regulatory peptide hepcidin by hypoxia-inducible factors</b:Title>
    <b:JournalName>PLoS One</b:JournalName>
    <b:Day>20</b:Day>
    <b:Month>11</b:Month>
    <b:URL>https://www.ncbi.nlm.nih.gov/pubmed/19924283</b:URL>
    <b:RefOrder>59</b:RefOrder>
  </b:Source>
  <b:Source>
    <b:Tag>a591cb97-4db1-44f7-83e1-073b3c677a2e</b:Tag>
    <b:SourceType>JournalArticle</b:SourceType>
    <b:Year>2012</b:Year>
    <b:Issue>65</b:Issue>
    <b:Author>
      <b:Author>
        <b:NameList>
          <b:Person>
            <b:First>Liu,</b:First>
            <b:Last>Q.; Davidoff, O.; Niss, K.; Haase, V. H.</b:Last>
          </b:Person>
        </b:NameList>
      </b:Author>
    </b:Author>
    <b:Pages>4635-4644</b:Pages>
    <b:Volume>122</b:Volume>
    <b:StandardNumber>12</b:StandardNumber>
    <b:DOI>10.1172/JCI63924</b:DOI>
    <b:Title>Hypoxia-inducible factor regulates hepcidin via erythropoietin-induced erythropoiesis</b:Title>
    <b:JournalName>J Clin Invest</b:JournalName>
    <b:Day>2</b:Day>
    <b:Month>11</b:Month>
    <b:URL>https://www.ncbi.nlm.nih.gov/pubmed/23114598</b:URL>
    <b:RefOrder>60</b:RefOrder>
  </b:Source>
  <b:Source>
    <b:Tag>5f639da9-e3b8-4433-866b-993d60ce7fb6</b:Tag>
    <b:SourceType>JournalArticle</b:SourceType>
    <b:Year>2012</b:Year>
    <b:Issue>66</b:Issue>
    <b:Author>
      <b:Author>
        <b:NameList>
          <b:Person>
            <b:First>Mastrogiannaki,</b:First>
            <b:Last>M.; Matak, P.; Mathieu, J. R.; Delga, S.; Mayeux, P.; Vaulont, S.; Peyssonnaux, C.</b:Last>
          </b:Person>
        </b:NameList>
      </b:Author>
    </b:Author>
    <b:Pages>827-834</b:Pages>
    <b:Volume>97</b:Volume>
    <b:StandardNumber>6</b:StandardNumber>
    <b:DOI>10.3324/haematol.2011.056119</b:DOI>
    <b:Title>Hepatic hypoxia-inducible factor-2 down-regulates hepcidin expression in mice through an erythropoietin-mediated increase in erythropoiesis</b:Title>
    <b:JournalName>Haematologica</b:JournalName>
    <b:Day>31</b:Day>
    <b:Month>12</b:Month>
    <b:URL>https://www.ncbi.nlm.nih.gov/pubmed/22207682</b:URL>
    <b:RefOrder>61</b:RefOrder>
  </b:Source>
  <b:Source>
    <b:Tag>44cc4d17-9389-44fe-8653-fb158443b6c2</b:Tag>
    <b:SourceType>JournalArticle</b:SourceType>
    <b:Year>2014</b:Year>
    <b:Issue>67</b:Issue>
    <b:Author>
      <b:Author>
        <b:NameList>
          <b:Person>
            <b:First>Kautz,</b:First>
            <b:Last>L.; Jung, G.; Valore, E. V.; Rivella, S.; Nemeth, E.; Ganz, T.</b:Last>
          </b:Person>
        </b:NameList>
      </b:Author>
    </b:Author>
    <b:Pages>678-684</b:Pages>
    <b:Volume>46</b:Volume>
    <b:StandardNumber>7</b:StandardNumber>
    <b:DOI>10.1038/ng.2996</b:DOI>
    <b:Title>Identification of erythroferrone as an erythroid regulator of iron metabolism</b:Title>
    <b:JournalName>Nat Genet</b:JournalName>
    <b:Day>2</b:Day>
    <b:Month>6</b:Month>
    <b:URL>https://www.ncbi.nlm.nih.gov/pubmed/24880340</b:URL>
    <b:RefOrder>62</b:RefOrder>
  </b:Source>
  <b:Source>
    <b:Tag>32113799-e3f0-45ed-bc30-2a243c4057c4</b:Tag>
    <b:SourceType>JournalArticle</b:SourceType>
    <b:Year>2018</b:Year>
    <b:Issue>71</b:Issue>
    <b:Author>
      <b:Author>
        <b:NameList>
          <b:Person>
            <b:First>Coffey,</b:First>
            <b:Last>R.; Sardo, U.; Kautz, L.; Gabayan, V.; Nemeth, E.; Ganz, T.</b:Last>
          </b:Person>
        </b:NameList>
      </b:Author>
    </b:Author>
    <b:Pages>e13890</b:Pages>
    <b:Volume>6</b:Volume>
    <b:StandardNumber>19</b:StandardNumber>
    <b:DOI>10.14814/phy2.13890</b:DOI>
    <b:Title>Erythroferrone is not required for the glucoregulatory and hematologic effects of chronic erythropoietin treatment in mice</b:Title>
    <b:JournalName>Physiol Rep</b:JournalName>
    <b:Day>14</b:Day>
    <b:Month>10</b:Month>
    <b:URL>https://www.ncbi.nlm.nih.gov/pubmed/30315639</b:URL>
    <b:RefOrder>63</b:RefOrder>
  </b:Source>
  <b:Source>
    <b:Tag>bfe4a8f9-22f9-45c6-8307-adc39f3815f4</b:Tag>
    <b:SourceType>JournalArticle</b:SourceType>
    <b:Year>2010</b:Year>
    <b:Issue>76</b:Issue>
    <b:Author>
      <b:Author>
        <b:NameList>
          <b:Person>
            <b:First>Hentze,</b:First>
            <b:Last>M. W.; Muckenthaler, M. U.; Galy, B.; Camaschella, C.</b:Last>
          </b:Person>
        </b:NameList>
      </b:Author>
    </b:Author>
    <b:Pages>24-38</b:Pages>
    <b:Volume>142</b:Volume>
    <b:StandardNumber>1</b:StandardNumber>
    <b:DOI>10.1016/j.cell.2010.06.028</b:DOI>
    <b:Title>Two to tango: regulation of Mammalian iron metabolism</b:Title>
    <b:JournalName>Cell</b:JournalName>
    <b:Day>7</b:Day>
    <b:Month>7</b:Month>
    <b:URL>https://www.ncbi.nlm.nih.gov/pubmed/20603012</b:URL>
    <b:RefOrder>64</b:RefOrder>
  </b:Source>
  <b:Source>
    <b:Tag>cbc8b26d-f168-4b3c-ab22-fdd0f52f7c33</b:Tag>
    <b:SourceType>JournalArticle</b:SourceType>
    <b:Year>2013</b:Year>
    <b:Issue>75</b:Issue>
    <b:Author>
      <b:Author>
        <b:NameList>
          <b:Person>
            <b:First>Zhao,</b:First>
            <b:Last>N.; Zhang, A. S.; Enns, C. A.</b:Last>
          </b:Person>
        </b:NameList>
      </b:Author>
    </b:Author>
    <b:Pages>2337-2343</b:Pages>
    <b:Volume>123</b:Volume>
    <b:StandardNumber>6</b:StandardNumber>
    <b:DOI>10.1172/JCI67225</b:DOI>
    <b:Title>Iron regulation by hepcidin</b:Title>
    <b:JournalName>J Clin Invest</b:JournalName>
    <b:Day>1</b:Day>
    <b:Month>6</b:Month>
    <b:URL>https://www.ncbi.nlm.nih.gov/pubmed/23722909</b:URL>
    <b:RefOrder>65</b:RefOrder>
  </b:Source>
  <b:Source>
    <b:Tag>fd73e8ec-10e6-414c-a20a-aaa1f1558f16</b:Tag>
    <b:SourceType>JournalArticle</b:SourceType>
    <b:Year>1997</b:Year>
    <b:Issue>73</b:Issue>
    <b:Author>
      <b:Author>
        <b:NameList>
          <b:Person>
            <b:First>Rolfs,</b:First>
            <b:Last>A.; Kvietikova, I.; Gassmann, M.; Wenger, R. H.</b:Last>
          </b:Person>
        </b:NameList>
      </b:Author>
    </b:Author>
    <b:Pages>20055-20062</b:Pages>
    <b:Volume>272</b:Volume>
    <b:StandardNumber>32</b:StandardNumber>
    <b:DOI>10.1074/jbc.272.32.20055</b:DOI>
    <b:Title>Oxygen-regulated transferrin expression is mediated by hypoxia-inducible factor-1</b:Title>
    <b:JournalName>J Biol Chem</b:JournalName>
    <b:Day>8</b:Day>
    <b:Month>8</b:Month>
    <b:URL>https://www.ncbi.nlm.nih.gov/pubmed/9242677</b:URL>
    <b:RefOrder>66</b:RefOrder>
  </b:Source>
  <b:Source>
    <b:Tag>9eec59a0-218f-43ca-924b-87a72e204678</b:Tag>
    <b:SourceType>JournalArticle</b:SourceType>
    <b:Year>2009</b:Year>
    <b:Issue>56</b:Issue>
    <b:Author>
      <b:Author>
        <b:NameList>
          <b:Person>
            <b:First>Mastrogiannaki,</b:First>
            <b:Last>M.; Matak, P.; Keith, B.; Simon, M. C.; Vaulont, S.; Peyssonnaux, C.</b:Last>
          </b:Person>
        </b:NameList>
      </b:Author>
    </b:Author>
    <b:Pages>1159-1166</b:Pages>
    <b:Volume>119</b:Volume>
    <b:StandardNumber>5</b:StandardNumber>
    <b:DOI>10.1172/JCI38499</b:DOI>
    <b:Title>HIF-2alpha, but not HIF-1alpha, promotes iron absorption in mice</b:Title>
    <b:JournalName>J Clin Invest</b:JournalName>
    <b:Day>9</b:Day>
    <b:Month>4</b:Month>
    <b:URL>https://www.ncbi.nlm.nih.gov/pubmed/19352007</b:URL>
    <b:RefOrder>67</b:RefOrder>
  </b:Source>
</b:Sources>
</file>

<file path=customXml/itemProps1.xml><?xml version="1.0" encoding="utf-8"?>
<ds:datastoreItem xmlns:ds="http://schemas.openxmlformats.org/officeDocument/2006/customXml" ds:itemID="{455F74FA-6B3A-4B9D-BA90-873BA63BC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901</Words>
  <Characters>10836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y, Mark J (University)</dc:creator>
  <cp:keywords/>
  <dc:description/>
  <cp:lastModifiedBy>Syneos</cp:lastModifiedBy>
  <cp:revision>3</cp:revision>
  <cp:lastPrinted>2022-01-03T19:37:00Z</cp:lastPrinted>
  <dcterms:created xsi:type="dcterms:W3CDTF">2022-06-30T21:01:00Z</dcterms:created>
  <dcterms:modified xsi:type="dcterms:W3CDTF">2022-06-30T21:02:00Z</dcterms:modified>
</cp:coreProperties>
</file>